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9A457" w14:textId="1759A03B" w:rsidR="005E1F3F" w:rsidRPr="00A53045" w:rsidRDefault="000F6061" w:rsidP="000F6061">
      <w:pPr>
        <w:pStyle w:val="Bibliography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A53045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upplementary Data</w:t>
      </w:r>
    </w:p>
    <w:p w14:paraId="07F3D943" w14:textId="77777777" w:rsidR="000F6061" w:rsidRPr="00A53045" w:rsidRDefault="000F6061" w:rsidP="000F6061">
      <w:pPr>
        <w:rPr>
          <w:rFonts w:ascii="Times New Roman" w:hAnsi="Times New Roman" w:cs="Times New Roman"/>
          <w:sz w:val="24"/>
          <w:szCs w:val="24"/>
        </w:rPr>
      </w:pPr>
    </w:p>
    <w:p w14:paraId="155E27A9" w14:textId="1F44B1BF" w:rsidR="000F6061" w:rsidRPr="00A53045" w:rsidRDefault="000F6061" w:rsidP="000F606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53045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013CD1DA" w14:textId="4CECC2A7" w:rsidR="005E1F3F" w:rsidRPr="00A53045" w:rsidRDefault="009C1C8D" w:rsidP="00E21E52">
      <w:pPr>
        <w:rPr>
          <w:rFonts w:ascii="Times New Roman" w:hAnsi="Times New Roman" w:cs="Times New Roman"/>
          <w:sz w:val="24"/>
          <w:szCs w:val="24"/>
        </w:rPr>
      </w:pPr>
      <w:r w:rsidRPr="00A5304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8241" behindDoc="0" locked="0" layoutInCell="1" allowOverlap="1" wp14:anchorId="6B13BE49" wp14:editId="427801CD">
                <wp:simplePos x="0" y="0"/>
                <wp:positionH relativeFrom="column">
                  <wp:posOffset>200758</wp:posOffset>
                </wp:positionH>
                <wp:positionV relativeFrom="paragraph">
                  <wp:posOffset>135394</wp:posOffset>
                </wp:positionV>
                <wp:extent cx="4074160" cy="2327275"/>
                <wp:effectExtent l="0" t="0" r="2540" b="0"/>
                <wp:wrapNone/>
                <wp:docPr id="1380773664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74160" cy="2327275"/>
                          <a:chOff x="0" y="0"/>
                          <a:chExt cx="4074160" cy="2327275"/>
                        </a:xfrm>
                      </wpg:grpSpPr>
                      <pic:pic xmlns:pic="http://schemas.openxmlformats.org/drawingml/2006/picture">
                        <pic:nvPicPr>
                          <pic:cNvPr id="143525256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74160" cy="23272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94324748" name="Text Box 1"/>
                        <wps:cNvSpPr txBox="1"/>
                        <wps:spPr>
                          <a:xfrm>
                            <a:off x="617220" y="182880"/>
                            <a:ext cx="243840" cy="2743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935B1CF" w14:textId="1C8FFB58" w:rsidR="009C1C8D" w:rsidRPr="009C1C8D" w:rsidRDefault="009C1C8D">
                              <w:pPr>
                                <w:rPr>
                                  <w:lang w:val="es-ES_tradnl"/>
                                </w:rPr>
                              </w:pPr>
                              <w:r>
                                <w:rPr>
                                  <w:lang w:val="es-ES_tradnl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B13BE49" id="Group 3" o:spid="_x0000_s1026" style="position:absolute;margin-left:15.8pt;margin-top:10.65pt;width:320.8pt;height:183.25pt;z-index:251658241" coordsize="40741,23272" o:gfxdata="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40741;height:2327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">
                  <v:imagedata r:id="rId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left:6172;top:1828;width:2438;height:27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" fillcolor="white [3201]" stroked="f" strokeweight=".5pt">
                  <v:textbox>
                    <w:txbxContent>
                      <w:p w14:paraId="2935B1CF" w14:textId="1C8FFB58" w:rsidR="009C1C8D" w:rsidRPr="009C1C8D" w:rsidRDefault="009C1C8D">
                        <w:pPr>
                          <w:rPr>
                            <w:lang w:val="es-ES_tradnl"/>
                          </w:rPr>
                        </w:pPr>
                        <w:r>
                          <w:rPr>
                            <w:lang w:val="es-ES_tradnl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3AC7B32" w14:textId="72B25F51" w:rsidR="009C1C8D" w:rsidRPr="00A53045" w:rsidRDefault="009C1C8D" w:rsidP="00E21E52">
      <w:pPr>
        <w:rPr>
          <w:rFonts w:ascii="Times New Roman" w:hAnsi="Times New Roman" w:cs="Times New Roman"/>
          <w:sz w:val="24"/>
          <w:szCs w:val="24"/>
        </w:rPr>
      </w:pPr>
    </w:p>
    <w:p w14:paraId="22413F9E" w14:textId="3D6B80DB" w:rsidR="009C1C8D" w:rsidRPr="00A53045" w:rsidRDefault="009C1C8D" w:rsidP="00E21E52">
      <w:pPr>
        <w:rPr>
          <w:rFonts w:ascii="Times New Roman" w:hAnsi="Times New Roman" w:cs="Times New Roman"/>
          <w:sz w:val="24"/>
          <w:szCs w:val="24"/>
        </w:rPr>
      </w:pPr>
    </w:p>
    <w:p w14:paraId="7395C9AD" w14:textId="6CD397C4" w:rsidR="009C1C8D" w:rsidRPr="00A53045" w:rsidRDefault="009C1C8D" w:rsidP="00E21E52">
      <w:pPr>
        <w:rPr>
          <w:rFonts w:ascii="Times New Roman" w:hAnsi="Times New Roman" w:cs="Times New Roman"/>
          <w:sz w:val="24"/>
          <w:szCs w:val="24"/>
        </w:rPr>
      </w:pPr>
    </w:p>
    <w:p w14:paraId="0B4CBAE3" w14:textId="00AAA113" w:rsidR="009C1C8D" w:rsidRPr="00A53045" w:rsidRDefault="009C1C8D" w:rsidP="00E21E52">
      <w:pPr>
        <w:rPr>
          <w:rFonts w:ascii="Times New Roman" w:hAnsi="Times New Roman" w:cs="Times New Roman"/>
          <w:sz w:val="24"/>
          <w:szCs w:val="24"/>
        </w:rPr>
      </w:pPr>
    </w:p>
    <w:p w14:paraId="37A97448" w14:textId="77B717D1" w:rsidR="009C1C8D" w:rsidRPr="00A53045" w:rsidRDefault="009C1C8D" w:rsidP="00E21E52">
      <w:pPr>
        <w:rPr>
          <w:rFonts w:ascii="Times New Roman" w:hAnsi="Times New Roman" w:cs="Times New Roman"/>
          <w:sz w:val="24"/>
          <w:szCs w:val="24"/>
        </w:rPr>
      </w:pPr>
    </w:p>
    <w:p w14:paraId="4C895764" w14:textId="77777777" w:rsidR="009C1C8D" w:rsidRPr="00A53045" w:rsidRDefault="009C1C8D" w:rsidP="00E21E52">
      <w:pPr>
        <w:rPr>
          <w:rFonts w:ascii="Times New Roman" w:hAnsi="Times New Roman" w:cs="Times New Roman"/>
          <w:sz w:val="24"/>
          <w:szCs w:val="24"/>
        </w:rPr>
      </w:pPr>
    </w:p>
    <w:p w14:paraId="7BCAD2E0" w14:textId="67CDFB36" w:rsidR="009C1C8D" w:rsidRPr="00A53045" w:rsidRDefault="009C1C8D" w:rsidP="00E21E52">
      <w:pPr>
        <w:rPr>
          <w:rFonts w:ascii="Times New Roman" w:hAnsi="Times New Roman" w:cs="Times New Roman"/>
          <w:sz w:val="24"/>
          <w:szCs w:val="24"/>
        </w:rPr>
      </w:pPr>
      <w:r w:rsidRPr="00A5304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3" behindDoc="0" locked="0" layoutInCell="1" allowOverlap="1" wp14:anchorId="6C361C72" wp14:editId="65E4F609">
                <wp:simplePos x="0" y="0"/>
                <wp:positionH relativeFrom="column">
                  <wp:posOffset>195580</wp:posOffset>
                </wp:positionH>
                <wp:positionV relativeFrom="paragraph">
                  <wp:posOffset>252095</wp:posOffset>
                </wp:positionV>
                <wp:extent cx="4074160" cy="2327275"/>
                <wp:effectExtent l="0" t="0" r="2540" b="0"/>
                <wp:wrapNone/>
                <wp:docPr id="413583397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74160" cy="2327275"/>
                          <a:chOff x="0" y="0"/>
                          <a:chExt cx="4074160" cy="2327275"/>
                        </a:xfrm>
                      </wpg:grpSpPr>
                      <pic:pic xmlns:pic="http://schemas.openxmlformats.org/drawingml/2006/picture">
                        <pic:nvPicPr>
                          <pic:cNvPr id="452736864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74160" cy="23272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15771654" name="Text Box 1"/>
                        <wps:cNvSpPr txBox="1"/>
                        <wps:spPr>
                          <a:xfrm flipH="1">
                            <a:off x="563880" y="190500"/>
                            <a:ext cx="228600" cy="3124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69F2DCE" w14:textId="669E3613" w:rsidR="009C1C8D" w:rsidRPr="009C1C8D" w:rsidRDefault="009C1C8D" w:rsidP="009C1C8D">
                              <w:pPr>
                                <w:rPr>
                                  <w:lang w:val="es-ES_tradnl"/>
                                </w:rPr>
                              </w:pPr>
                              <w:r>
                                <w:rPr>
                                  <w:lang w:val="es-ES_tradnl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C361C72" id="Group 2" o:spid="_x0000_s1029" style="position:absolute;margin-left:15.4pt;margin-top:19.85pt;width:320.8pt;height:183.25pt;z-index:251661313" coordsize="40741,23272" o:gfxdata="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">
                <v:shape id="Picture 2" o:spid="_x0000_s1030" type="#_x0000_t75" style="position:absolute;width:40741;height:2327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">
                  <v:imagedata r:id="rId11" o:title=""/>
                </v:shape>
                <v:shape id="Text Box 1" o:spid="_x0000_s1031" type="#_x0000_t202" style="position:absolute;left:5638;top:1905;width:2286;height:3124;flip:x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" fillcolor="white [3201]" stroked="f" strokeweight=".5pt">
                  <v:textbox>
                    <w:txbxContent>
                      <w:p w14:paraId="269F2DCE" w14:textId="669E3613" w:rsidR="009C1C8D" w:rsidRPr="009C1C8D" w:rsidRDefault="009C1C8D" w:rsidP="009C1C8D">
                        <w:pPr>
                          <w:rPr>
                            <w:lang w:val="es-ES_tradnl"/>
                          </w:rPr>
                        </w:pPr>
                        <w:r>
                          <w:rPr>
                            <w:lang w:val="es-ES_tradnl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2A5C577" w14:textId="2E3CA68B" w:rsidR="009C1C8D" w:rsidRPr="00A53045" w:rsidRDefault="009C1C8D" w:rsidP="00E21E52">
      <w:pPr>
        <w:rPr>
          <w:rFonts w:ascii="Times New Roman" w:hAnsi="Times New Roman" w:cs="Times New Roman"/>
          <w:sz w:val="24"/>
          <w:szCs w:val="24"/>
        </w:rPr>
      </w:pPr>
    </w:p>
    <w:p w14:paraId="04F94DA5" w14:textId="66777D43" w:rsidR="009C1C8D" w:rsidRPr="00A53045" w:rsidRDefault="009C1C8D" w:rsidP="00E21E52">
      <w:pPr>
        <w:rPr>
          <w:rFonts w:ascii="Times New Roman" w:hAnsi="Times New Roman" w:cs="Times New Roman"/>
          <w:sz w:val="24"/>
          <w:szCs w:val="24"/>
        </w:rPr>
      </w:pPr>
    </w:p>
    <w:p w14:paraId="6FD2D905" w14:textId="03ADE83E" w:rsidR="009C1C8D" w:rsidRPr="00A53045" w:rsidRDefault="009C1C8D" w:rsidP="00E21E52">
      <w:pPr>
        <w:rPr>
          <w:rFonts w:ascii="Times New Roman" w:hAnsi="Times New Roman" w:cs="Times New Roman"/>
          <w:sz w:val="24"/>
          <w:szCs w:val="24"/>
        </w:rPr>
      </w:pPr>
    </w:p>
    <w:p w14:paraId="57DD6C19" w14:textId="243DE4E6" w:rsidR="009C1C8D" w:rsidRPr="00A53045" w:rsidRDefault="009C1C8D" w:rsidP="00E21E52">
      <w:pPr>
        <w:rPr>
          <w:rFonts w:ascii="Times New Roman" w:hAnsi="Times New Roman" w:cs="Times New Roman"/>
          <w:sz w:val="24"/>
          <w:szCs w:val="24"/>
        </w:rPr>
      </w:pPr>
    </w:p>
    <w:p w14:paraId="6F3520B9" w14:textId="212DA2EB" w:rsidR="009C1C8D" w:rsidRPr="00A53045" w:rsidRDefault="009C1C8D" w:rsidP="00E21E52">
      <w:pPr>
        <w:rPr>
          <w:rFonts w:ascii="Times New Roman" w:hAnsi="Times New Roman" w:cs="Times New Roman"/>
          <w:sz w:val="24"/>
          <w:szCs w:val="24"/>
        </w:rPr>
      </w:pPr>
    </w:p>
    <w:p w14:paraId="6E017F52" w14:textId="03573EEF" w:rsidR="009C1C8D" w:rsidRPr="00A53045" w:rsidRDefault="009C1C8D" w:rsidP="00E21E52">
      <w:pPr>
        <w:rPr>
          <w:rFonts w:ascii="Times New Roman" w:hAnsi="Times New Roman" w:cs="Times New Roman"/>
          <w:sz w:val="24"/>
          <w:szCs w:val="24"/>
        </w:rPr>
      </w:pPr>
    </w:p>
    <w:p w14:paraId="7AAE7CC7" w14:textId="77777777" w:rsidR="009C1C8D" w:rsidRPr="00A53045" w:rsidRDefault="009C1C8D" w:rsidP="00E21E52">
      <w:pPr>
        <w:rPr>
          <w:rFonts w:ascii="Times New Roman" w:hAnsi="Times New Roman" w:cs="Times New Roman"/>
          <w:sz w:val="24"/>
          <w:szCs w:val="24"/>
        </w:rPr>
      </w:pPr>
    </w:p>
    <w:p w14:paraId="46240D7D" w14:textId="77777777" w:rsidR="009C1C8D" w:rsidRPr="00A53045" w:rsidRDefault="009C1C8D" w:rsidP="00E21E52">
      <w:pPr>
        <w:rPr>
          <w:rFonts w:ascii="Times New Roman" w:hAnsi="Times New Roman" w:cs="Times New Roman"/>
          <w:sz w:val="24"/>
          <w:szCs w:val="24"/>
        </w:rPr>
      </w:pPr>
    </w:p>
    <w:p w14:paraId="53056240" w14:textId="3105CA06" w:rsidR="00D4538F" w:rsidRPr="00A53045" w:rsidRDefault="00652FBF" w:rsidP="00E21E52">
      <w:pPr>
        <w:rPr>
          <w:rFonts w:ascii="Times New Roman" w:hAnsi="Times New Roman" w:cs="Times New Roman"/>
          <w:sz w:val="24"/>
          <w:szCs w:val="24"/>
        </w:rPr>
      </w:pPr>
      <w:r w:rsidRPr="00A53045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DE2915" w:rsidRPr="00A53045">
        <w:rPr>
          <w:rFonts w:ascii="Times New Roman" w:hAnsi="Times New Roman" w:cs="Times New Roman"/>
          <w:sz w:val="24"/>
          <w:szCs w:val="24"/>
        </w:rPr>
        <w:t>F</w:t>
      </w:r>
      <w:r w:rsidRPr="00A53045">
        <w:rPr>
          <w:rFonts w:ascii="Times New Roman" w:hAnsi="Times New Roman" w:cs="Times New Roman"/>
          <w:sz w:val="24"/>
          <w:szCs w:val="24"/>
        </w:rPr>
        <w:t xml:space="preserve">igure </w:t>
      </w:r>
      <w:r w:rsidR="0081501D" w:rsidRPr="00A53045">
        <w:rPr>
          <w:rFonts w:ascii="Times New Roman" w:hAnsi="Times New Roman" w:cs="Times New Roman"/>
          <w:sz w:val="24"/>
          <w:szCs w:val="24"/>
        </w:rPr>
        <w:t>1</w:t>
      </w:r>
      <w:r w:rsidRPr="00A53045">
        <w:rPr>
          <w:rFonts w:ascii="Times New Roman" w:hAnsi="Times New Roman" w:cs="Times New Roman"/>
          <w:sz w:val="24"/>
          <w:szCs w:val="24"/>
        </w:rPr>
        <w:t xml:space="preserve">. Days to maturity in days after sowing for sorghum and wheat in the </w:t>
      </w:r>
      <w:r w:rsidR="00B36645" w:rsidRPr="00A53045">
        <w:rPr>
          <w:rFonts w:ascii="Times New Roman" w:hAnsi="Times New Roman" w:cs="Times New Roman"/>
          <w:sz w:val="24"/>
          <w:szCs w:val="24"/>
        </w:rPr>
        <w:t>sorghum-wheat crop sequence</w:t>
      </w:r>
      <w:r w:rsidRPr="00A53045">
        <w:rPr>
          <w:rFonts w:ascii="Times New Roman" w:hAnsi="Times New Roman" w:cs="Times New Roman"/>
          <w:sz w:val="24"/>
          <w:szCs w:val="24"/>
        </w:rPr>
        <w:t xml:space="preserve"> and </w:t>
      </w:r>
      <w:r w:rsidR="00732CDC" w:rsidRPr="00A53045">
        <w:rPr>
          <w:rFonts w:ascii="Times New Roman" w:hAnsi="Times New Roman" w:cs="Times New Roman"/>
          <w:sz w:val="24"/>
          <w:szCs w:val="24"/>
        </w:rPr>
        <w:t xml:space="preserve">in </w:t>
      </w:r>
      <w:r w:rsidR="00436CE6" w:rsidRPr="00A53045">
        <w:rPr>
          <w:rFonts w:ascii="Times New Roman" w:hAnsi="Times New Roman" w:cs="Times New Roman"/>
          <w:sz w:val="24"/>
          <w:szCs w:val="24"/>
        </w:rPr>
        <w:t>monoculture</w:t>
      </w:r>
      <w:r w:rsidRPr="00A53045">
        <w:rPr>
          <w:rFonts w:ascii="Times New Roman" w:hAnsi="Times New Roman" w:cs="Times New Roman"/>
          <w:sz w:val="24"/>
          <w:szCs w:val="24"/>
        </w:rPr>
        <w:t>. A</w:t>
      </w:r>
      <w:r w:rsidR="00732CDC" w:rsidRPr="00A53045">
        <w:rPr>
          <w:rFonts w:ascii="Times New Roman" w:hAnsi="Times New Roman" w:cs="Times New Roman"/>
          <w:sz w:val="24"/>
          <w:szCs w:val="24"/>
        </w:rPr>
        <w:t>-</w:t>
      </w:r>
      <w:r w:rsidR="00436CE6" w:rsidRPr="00A53045">
        <w:rPr>
          <w:rFonts w:ascii="Times New Roman" w:hAnsi="Times New Roman" w:cs="Times New Roman"/>
          <w:sz w:val="24"/>
          <w:szCs w:val="24"/>
        </w:rPr>
        <w:t xml:space="preserve"> W</w:t>
      </w:r>
      <w:r w:rsidRPr="00A53045">
        <w:rPr>
          <w:rFonts w:ascii="Times New Roman" w:hAnsi="Times New Roman" w:cs="Times New Roman"/>
          <w:sz w:val="24"/>
          <w:szCs w:val="24"/>
        </w:rPr>
        <w:t>heat</w:t>
      </w:r>
      <w:r w:rsidR="00436CE6" w:rsidRPr="00A53045">
        <w:rPr>
          <w:rFonts w:ascii="Times New Roman" w:hAnsi="Times New Roman" w:cs="Times New Roman"/>
          <w:sz w:val="24"/>
          <w:szCs w:val="24"/>
        </w:rPr>
        <w:t>,</w:t>
      </w:r>
      <w:r w:rsidRPr="00A53045">
        <w:rPr>
          <w:rFonts w:ascii="Times New Roman" w:hAnsi="Times New Roman" w:cs="Times New Roman"/>
          <w:sz w:val="24"/>
          <w:szCs w:val="24"/>
        </w:rPr>
        <w:t xml:space="preserve"> </w:t>
      </w:r>
      <w:r w:rsidR="00732CDC" w:rsidRPr="00A53045">
        <w:rPr>
          <w:rFonts w:ascii="Times New Roman" w:hAnsi="Times New Roman" w:cs="Times New Roman"/>
          <w:sz w:val="24"/>
          <w:szCs w:val="24"/>
        </w:rPr>
        <w:t>monocrop</w:t>
      </w:r>
      <w:r w:rsidR="00537D68" w:rsidRPr="00A53045">
        <w:rPr>
          <w:rFonts w:ascii="Times New Roman" w:hAnsi="Times New Roman" w:cs="Times New Roman"/>
          <w:sz w:val="24"/>
          <w:szCs w:val="24"/>
        </w:rPr>
        <w:t xml:space="preserve"> in barley white and </w:t>
      </w:r>
      <w:r w:rsidR="00C71EFE" w:rsidRPr="00A53045">
        <w:rPr>
          <w:rFonts w:ascii="Times New Roman" w:hAnsi="Times New Roman" w:cs="Times New Roman"/>
          <w:sz w:val="24"/>
          <w:szCs w:val="24"/>
        </w:rPr>
        <w:t xml:space="preserve">in </w:t>
      </w:r>
      <w:r w:rsidR="00B36645" w:rsidRPr="00A53045">
        <w:rPr>
          <w:rFonts w:ascii="Times New Roman" w:hAnsi="Times New Roman" w:cs="Times New Roman"/>
          <w:sz w:val="24"/>
          <w:szCs w:val="24"/>
        </w:rPr>
        <w:t>sorghum-wheat crop sequence</w:t>
      </w:r>
      <w:r w:rsidR="00C71EFE" w:rsidRPr="00A53045">
        <w:rPr>
          <w:rFonts w:ascii="Times New Roman" w:hAnsi="Times New Roman" w:cs="Times New Roman"/>
          <w:sz w:val="24"/>
          <w:szCs w:val="24"/>
        </w:rPr>
        <w:t xml:space="preserve"> in</w:t>
      </w:r>
      <w:r w:rsidR="00732CDC" w:rsidRPr="00A53045">
        <w:rPr>
          <w:rFonts w:ascii="Times New Roman" w:hAnsi="Times New Roman" w:cs="Times New Roman"/>
          <w:sz w:val="24"/>
          <w:szCs w:val="24"/>
        </w:rPr>
        <w:t xml:space="preserve"> </w:t>
      </w:r>
      <w:r w:rsidR="002A54AB" w:rsidRPr="00A53045">
        <w:rPr>
          <w:rFonts w:ascii="Times New Roman" w:hAnsi="Times New Roman" w:cs="Times New Roman"/>
          <w:sz w:val="24"/>
          <w:szCs w:val="24"/>
        </w:rPr>
        <w:t>dark blue</w:t>
      </w:r>
      <w:r w:rsidR="00C71EFE" w:rsidRPr="00A53045">
        <w:rPr>
          <w:rFonts w:ascii="Times New Roman" w:hAnsi="Times New Roman" w:cs="Times New Roman"/>
          <w:sz w:val="24"/>
          <w:szCs w:val="24"/>
        </w:rPr>
        <w:t xml:space="preserve">. B- Sorghum, monocrop in green, and </w:t>
      </w:r>
      <w:r w:rsidR="001F5642" w:rsidRPr="00A53045">
        <w:rPr>
          <w:rFonts w:ascii="Times New Roman" w:hAnsi="Times New Roman" w:cs="Times New Roman"/>
          <w:sz w:val="24"/>
          <w:szCs w:val="24"/>
        </w:rPr>
        <w:t xml:space="preserve">in </w:t>
      </w:r>
      <w:r w:rsidR="00B36645" w:rsidRPr="00A53045">
        <w:rPr>
          <w:rFonts w:ascii="Times New Roman" w:hAnsi="Times New Roman" w:cs="Times New Roman"/>
          <w:sz w:val="24"/>
          <w:szCs w:val="24"/>
        </w:rPr>
        <w:t>sorghum-wheat crop sequence</w:t>
      </w:r>
      <w:r w:rsidR="00C71EFE" w:rsidRPr="00A53045">
        <w:rPr>
          <w:rFonts w:ascii="Times New Roman" w:hAnsi="Times New Roman" w:cs="Times New Roman"/>
          <w:sz w:val="24"/>
          <w:szCs w:val="24"/>
        </w:rPr>
        <w:t xml:space="preserve"> in orange.</w:t>
      </w:r>
    </w:p>
    <w:p w14:paraId="44BA813B" w14:textId="5040693E" w:rsidR="0081501D" w:rsidRPr="00A53045" w:rsidRDefault="0081501D" w:rsidP="00E21E52">
      <w:pPr>
        <w:rPr>
          <w:rFonts w:ascii="Times New Roman" w:hAnsi="Times New Roman" w:cs="Times New Roman"/>
          <w:sz w:val="24"/>
          <w:szCs w:val="24"/>
        </w:rPr>
      </w:pPr>
    </w:p>
    <w:p w14:paraId="7BC43D23" w14:textId="748C694E" w:rsidR="0081501D" w:rsidRPr="00A53045" w:rsidRDefault="0081501D" w:rsidP="0081501D">
      <w:pPr>
        <w:rPr>
          <w:rFonts w:ascii="Times New Roman" w:hAnsi="Times New Roman" w:cs="Times New Roman"/>
          <w:sz w:val="24"/>
          <w:szCs w:val="24"/>
        </w:rPr>
      </w:pPr>
    </w:p>
    <w:p w14:paraId="3B4B0A9D" w14:textId="6433A8A5" w:rsidR="009C1C8D" w:rsidRPr="00A53045" w:rsidRDefault="009C1C8D" w:rsidP="0081501D">
      <w:pPr>
        <w:rPr>
          <w:rFonts w:ascii="Times New Roman" w:hAnsi="Times New Roman" w:cs="Times New Roman"/>
          <w:sz w:val="24"/>
          <w:szCs w:val="24"/>
        </w:rPr>
      </w:pPr>
    </w:p>
    <w:p w14:paraId="454BBB91" w14:textId="420F52E4" w:rsidR="009C1C8D" w:rsidRPr="00A53045" w:rsidRDefault="009C1C8D" w:rsidP="0081501D">
      <w:pPr>
        <w:rPr>
          <w:rFonts w:ascii="Times New Roman" w:hAnsi="Times New Roman" w:cs="Times New Roman"/>
          <w:sz w:val="24"/>
          <w:szCs w:val="24"/>
        </w:rPr>
      </w:pPr>
    </w:p>
    <w:p w14:paraId="08AE9DC3" w14:textId="77777777" w:rsidR="009C1C8D" w:rsidRPr="00A53045" w:rsidRDefault="009C1C8D" w:rsidP="0081501D">
      <w:pPr>
        <w:rPr>
          <w:rFonts w:ascii="Times New Roman" w:hAnsi="Times New Roman" w:cs="Times New Roman"/>
          <w:sz w:val="24"/>
          <w:szCs w:val="24"/>
        </w:rPr>
      </w:pPr>
    </w:p>
    <w:p w14:paraId="1080748D" w14:textId="77777777" w:rsidR="009C1C8D" w:rsidRPr="00A53045" w:rsidRDefault="009C1C8D" w:rsidP="0081501D">
      <w:pPr>
        <w:rPr>
          <w:rFonts w:ascii="Times New Roman" w:hAnsi="Times New Roman" w:cs="Times New Roman"/>
          <w:sz w:val="24"/>
          <w:szCs w:val="24"/>
        </w:rPr>
      </w:pPr>
    </w:p>
    <w:p w14:paraId="50AE109D" w14:textId="77777777" w:rsidR="009C1C8D" w:rsidRPr="00A53045" w:rsidRDefault="009C1C8D" w:rsidP="0081501D">
      <w:pPr>
        <w:rPr>
          <w:rFonts w:ascii="Times New Roman" w:hAnsi="Times New Roman" w:cs="Times New Roman"/>
          <w:sz w:val="24"/>
          <w:szCs w:val="24"/>
        </w:rPr>
      </w:pPr>
    </w:p>
    <w:p w14:paraId="2B2DAFDF" w14:textId="4A3CB3D1" w:rsidR="009C1C8D" w:rsidRPr="00A53045" w:rsidRDefault="009C1C8D" w:rsidP="0081501D">
      <w:pPr>
        <w:rPr>
          <w:rFonts w:ascii="Times New Roman" w:hAnsi="Times New Roman" w:cs="Times New Roman"/>
          <w:sz w:val="24"/>
          <w:szCs w:val="24"/>
        </w:rPr>
      </w:pPr>
      <w:r w:rsidRPr="00A5304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2337" behindDoc="0" locked="0" layoutInCell="1" allowOverlap="1" wp14:anchorId="10C1FC85" wp14:editId="1745EEE5">
            <wp:simplePos x="0" y="0"/>
            <wp:positionH relativeFrom="column">
              <wp:posOffset>0</wp:posOffset>
            </wp:positionH>
            <wp:positionV relativeFrom="paragraph">
              <wp:posOffset>363</wp:posOffset>
            </wp:positionV>
            <wp:extent cx="3324225" cy="3324225"/>
            <wp:effectExtent l="0" t="0" r="3175" b="3175"/>
            <wp:wrapTopAndBottom/>
            <wp:docPr id="1044947994" name="Picture 1661481075" descr="A graph showing a line with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4947994" name="Picture 1661481075" descr="A graph showing a line with colored dots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4225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BD7079" w14:textId="7D14C0B2" w:rsidR="00215B6B" w:rsidRPr="00A53045" w:rsidRDefault="2A926E8D" w:rsidP="0081501D">
      <w:pPr>
        <w:rPr>
          <w:rFonts w:ascii="Times New Roman" w:hAnsi="Times New Roman" w:cs="Times New Roman"/>
          <w:sz w:val="24"/>
          <w:szCs w:val="24"/>
        </w:rPr>
      </w:pPr>
      <w:r w:rsidRPr="00A53045">
        <w:rPr>
          <w:rFonts w:ascii="Times New Roman" w:hAnsi="Times New Roman" w:cs="Times New Roman"/>
          <w:sz w:val="24"/>
          <w:szCs w:val="24"/>
        </w:rPr>
        <w:t>Supplementary Figure 2. Dry-down model validation. The different colors represent the different hybrids tested.</w:t>
      </w:r>
      <w:r w:rsidR="009C1C8D" w:rsidRPr="00A53045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33BD5B2D" w14:textId="5CB07AB4" w:rsidR="0081501D" w:rsidRPr="00A53045" w:rsidRDefault="0081501D" w:rsidP="0081501D">
      <w:pPr>
        <w:rPr>
          <w:rFonts w:ascii="Times New Roman" w:hAnsi="Times New Roman" w:cs="Times New Roman"/>
          <w:sz w:val="24"/>
          <w:szCs w:val="24"/>
        </w:rPr>
      </w:pPr>
    </w:p>
    <w:p w14:paraId="025F9848" w14:textId="7BB48B60" w:rsidR="0081501D" w:rsidRPr="00A53045" w:rsidRDefault="0081501D" w:rsidP="0081501D">
      <w:pPr>
        <w:rPr>
          <w:rFonts w:ascii="Times New Roman" w:hAnsi="Times New Roman" w:cs="Times New Roman"/>
          <w:sz w:val="24"/>
          <w:szCs w:val="24"/>
        </w:rPr>
      </w:pPr>
      <w:r w:rsidRPr="00A5304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570F152" wp14:editId="12198847">
            <wp:extent cx="5936139" cy="3073940"/>
            <wp:effectExtent l="0" t="0" r="7620" b="0"/>
            <wp:docPr id="21784629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1577391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626" b="3561"/>
                    <a:stretch/>
                  </pic:blipFill>
                  <pic:spPr bwMode="auto">
                    <a:xfrm>
                      <a:off x="0" y="0"/>
                      <a:ext cx="5936615" cy="3074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61A7D9" w14:textId="2F060533" w:rsidR="0081501D" w:rsidRPr="00A53045" w:rsidRDefault="0081501D" w:rsidP="0081501D">
      <w:pPr>
        <w:rPr>
          <w:rFonts w:ascii="Times New Roman" w:hAnsi="Times New Roman" w:cs="Times New Roman"/>
          <w:sz w:val="24"/>
          <w:szCs w:val="24"/>
        </w:rPr>
      </w:pPr>
      <w:r w:rsidRPr="00A53045">
        <w:rPr>
          <w:rFonts w:ascii="Times New Roman" w:hAnsi="Times New Roman" w:cs="Times New Roman"/>
          <w:sz w:val="24"/>
          <w:szCs w:val="24"/>
        </w:rPr>
        <w:t>Supplementary Figure 3. The optimal number of clusters.</w:t>
      </w:r>
    </w:p>
    <w:p w14:paraId="00334D2A" w14:textId="77777777" w:rsidR="00B30898" w:rsidRPr="00A53045" w:rsidRDefault="00B30898" w:rsidP="0081501D">
      <w:pPr>
        <w:rPr>
          <w:rFonts w:ascii="Times New Roman" w:hAnsi="Times New Roman" w:cs="Times New Roman"/>
          <w:sz w:val="24"/>
          <w:szCs w:val="24"/>
        </w:rPr>
      </w:pPr>
    </w:p>
    <w:p w14:paraId="75808316" w14:textId="5D22792A" w:rsidR="00B30898" w:rsidRPr="00A53045" w:rsidRDefault="00B30898" w:rsidP="0081501D">
      <w:pPr>
        <w:rPr>
          <w:rFonts w:ascii="Times New Roman" w:hAnsi="Times New Roman" w:cs="Times New Roman"/>
          <w:sz w:val="24"/>
          <w:szCs w:val="24"/>
        </w:rPr>
      </w:pPr>
      <w:r w:rsidRPr="00A5304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7CFFEE1" wp14:editId="026B0030">
            <wp:extent cx="2702839" cy="1963024"/>
            <wp:effectExtent l="0" t="0" r="2540" b="5715"/>
            <wp:docPr id="1085614319" name="Picture 1" descr="A graph showing the number of colum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5614319" name="Picture 1" descr="A graph showing the number of columns&#10;&#10;AI-generated content may be incorrect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9470" cy="201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5304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8F1801" wp14:editId="0E5F8B2D">
            <wp:extent cx="2691289" cy="1954635"/>
            <wp:effectExtent l="0" t="0" r="1270" b="1270"/>
            <wp:docPr id="744190466" name="Picture 2" descr="A graph of blu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190466" name="Picture 2" descr="A graph of blue bars&#10;&#10;AI-generated content may be incorrect.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1031" cy="1990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58DC4" w14:textId="6EB071E6" w:rsidR="0081501D" w:rsidRPr="00A53045" w:rsidRDefault="00B30898" w:rsidP="00E21E52">
      <w:pPr>
        <w:rPr>
          <w:rFonts w:ascii="Times New Roman" w:hAnsi="Times New Roman" w:cs="Times New Roman"/>
          <w:sz w:val="24"/>
          <w:szCs w:val="24"/>
        </w:rPr>
      </w:pPr>
      <w:r w:rsidRPr="00A53045">
        <w:rPr>
          <w:rFonts w:ascii="Times New Roman" w:hAnsi="Times New Roman" w:cs="Times New Roman"/>
          <w:sz w:val="24"/>
          <w:szCs w:val="24"/>
        </w:rPr>
        <w:t>Supplementary Figure 4. Interannual temperature (left) and rain (right) for each cluster from 1990 to 2020.</w:t>
      </w:r>
    </w:p>
    <w:p w14:paraId="3954AF75" w14:textId="77777777" w:rsidR="001F5642" w:rsidRPr="00A53045" w:rsidRDefault="001F5642" w:rsidP="00E21E52">
      <w:pPr>
        <w:rPr>
          <w:rFonts w:ascii="Times New Roman" w:hAnsi="Times New Roman" w:cs="Times New Roman"/>
          <w:sz w:val="24"/>
          <w:szCs w:val="24"/>
        </w:rPr>
      </w:pPr>
    </w:p>
    <w:p w14:paraId="4CCBDDDB" w14:textId="16C478AE" w:rsidR="000F6061" w:rsidRPr="00A53045" w:rsidRDefault="000F6061" w:rsidP="00E21E5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53045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483BD6DB" w14:textId="77777777" w:rsidR="000F6061" w:rsidRPr="000F6061" w:rsidRDefault="000F6061" w:rsidP="00E21E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845BFA" w14:textId="1EE0F59E" w:rsidR="0076605A" w:rsidRPr="00A85611" w:rsidRDefault="0076605A" w:rsidP="00E21E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D6914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1. </w:t>
      </w:r>
      <w:r w:rsidR="003361AE">
        <w:rPr>
          <w:rFonts w:ascii="Times New Roman" w:hAnsi="Times New Roman" w:cs="Times New Roman"/>
          <w:sz w:val="24"/>
          <w:szCs w:val="24"/>
        </w:rPr>
        <w:t>Planting date and rate for wheat and sorghum crop across Kansas state.</w:t>
      </w:r>
    </w:p>
    <w:tbl>
      <w:tblPr>
        <w:tblW w:w="9090" w:type="dxa"/>
        <w:jc w:val="center"/>
        <w:tblLook w:val="04A0" w:firstRow="1" w:lastRow="0" w:firstColumn="1" w:lastColumn="0" w:noHBand="0" w:noVBand="1"/>
      </w:tblPr>
      <w:tblGrid>
        <w:gridCol w:w="2240"/>
        <w:gridCol w:w="2080"/>
        <w:gridCol w:w="2430"/>
        <w:gridCol w:w="2340"/>
      </w:tblGrid>
      <w:tr w:rsidR="00B7627A" w:rsidRPr="00B7627A" w14:paraId="197ADBC9" w14:textId="77777777" w:rsidTr="004F7C9A">
        <w:trPr>
          <w:trHeight w:val="320"/>
          <w:jc w:val="center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36B9A" w14:textId="77777777" w:rsidR="00B7627A" w:rsidRPr="00B7627A" w:rsidRDefault="00B7627A" w:rsidP="00B762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3BE19" w14:textId="77777777" w:rsidR="00B7627A" w:rsidRPr="00B7627A" w:rsidRDefault="00B7627A" w:rsidP="00B762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>Zon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0A60A" w14:textId="77777777" w:rsidR="00B7627A" w:rsidRPr="00B7627A" w:rsidRDefault="00B7627A" w:rsidP="00B762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>Wheat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EA91F" w14:textId="77777777" w:rsidR="00B7627A" w:rsidRPr="00B7627A" w:rsidRDefault="00B7627A" w:rsidP="00B762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>Sorghum</w:t>
            </w:r>
          </w:p>
        </w:tc>
      </w:tr>
      <w:tr w:rsidR="004F7C9A" w:rsidRPr="00B7627A" w14:paraId="4788BCCE" w14:textId="77777777" w:rsidTr="004F7C9A">
        <w:trPr>
          <w:trHeight w:val="51"/>
          <w:jc w:val="center"/>
        </w:trPr>
        <w:tc>
          <w:tcPr>
            <w:tcW w:w="2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76A6AC" w14:textId="77777777" w:rsidR="004F7C9A" w:rsidRPr="00B7627A" w:rsidRDefault="004F7C9A" w:rsidP="00B762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E4E316" w14:textId="77777777" w:rsidR="004F7C9A" w:rsidRPr="00B7627A" w:rsidRDefault="004F7C9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E88B3A" w14:textId="77777777" w:rsidR="004F7C9A" w:rsidRPr="00B7627A" w:rsidRDefault="004F7C9A" w:rsidP="00B762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31E771" w14:textId="77777777" w:rsidR="004F7C9A" w:rsidRPr="00B7627A" w:rsidRDefault="004F7C9A" w:rsidP="00B762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627A" w:rsidRPr="00B7627A" w14:paraId="72FC1654" w14:textId="77777777" w:rsidTr="004F7C9A">
        <w:trPr>
          <w:trHeight w:val="320"/>
          <w:jc w:val="center"/>
        </w:trPr>
        <w:tc>
          <w:tcPr>
            <w:tcW w:w="224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797A" w14:textId="77777777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>Planting date</w:t>
            </w: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ED6C" w14:textId="77777777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399A" w14:textId="77777777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>Sept 10–30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9C0A" w14:textId="50E9FBDE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>May 15–June 10</w:t>
            </w:r>
          </w:p>
        </w:tc>
      </w:tr>
      <w:tr w:rsidR="00B7627A" w:rsidRPr="00B7627A" w14:paraId="7B1D002C" w14:textId="77777777" w:rsidTr="004F7C9A">
        <w:trPr>
          <w:trHeight w:val="320"/>
          <w:jc w:val="center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18788" w14:textId="77777777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3F5B" w14:textId="77777777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3C76" w14:textId="650C1679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>Sept 15–Oct 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2965" w14:textId="3B704386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>May 15–June 20</w:t>
            </w:r>
          </w:p>
        </w:tc>
      </w:tr>
      <w:tr w:rsidR="00B7627A" w:rsidRPr="00B7627A" w14:paraId="0DD5D4DA" w14:textId="77777777" w:rsidTr="004F7C9A">
        <w:trPr>
          <w:trHeight w:val="320"/>
          <w:jc w:val="center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C9B30" w14:textId="77777777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3602" w14:textId="77777777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E60F" w14:textId="77777777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>Sept 25–Oct 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A689" w14:textId="5CDB3748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>May 15–June 20</w:t>
            </w:r>
          </w:p>
        </w:tc>
      </w:tr>
      <w:tr w:rsidR="00B7627A" w:rsidRPr="00B7627A" w14:paraId="1FB5FCEE" w14:textId="77777777" w:rsidTr="004F7C9A">
        <w:trPr>
          <w:trHeight w:val="320"/>
          <w:jc w:val="center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36511" w14:textId="77777777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2E05" w14:textId="77777777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3E6D" w14:textId="1BC71718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>Oct 5–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8F73" w14:textId="77777777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>May 1–15-June 5–25</w:t>
            </w:r>
          </w:p>
        </w:tc>
      </w:tr>
      <w:tr w:rsidR="00B7627A" w:rsidRPr="00B7627A" w14:paraId="3BBBC4F3" w14:textId="77777777" w:rsidTr="004F7C9A">
        <w:trPr>
          <w:trHeight w:val="320"/>
          <w:jc w:val="center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2B40" w14:textId="77777777" w:rsidR="004E6F4F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>planting rate</w:t>
            </w:r>
          </w:p>
          <w:p w14:paraId="23B506C0" w14:textId="7BBFA26D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 xml:space="preserve">(pl </w:t>
            </w:r>
            <w:r w:rsidR="004F7C9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E6F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62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4F7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AC21" w14:textId="77777777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>wester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7545" w14:textId="77777777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C34A" w14:textId="77777777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627A" w:rsidRPr="00B7627A" w14:paraId="52D60BBC" w14:textId="77777777" w:rsidTr="004F7C9A">
        <w:trPr>
          <w:trHeight w:val="320"/>
          <w:jc w:val="center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F7AAA" w14:textId="77777777" w:rsidR="00B7627A" w:rsidRPr="00B7627A" w:rsidRDefault="00B7627A" w:rsidP="00B762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A42D" w14:textId="77777777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12B7" w14:textId="77777777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AB15" w14:textId="77777777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627A" w:rsidRPr="00B7627A" w14:paraId="33EF5D61" w14:textId="77777777" w:rsidTr="004F7C9A">
        <w:trPr>
          <w:trHeight w:val="320"/>
          <w:jc w:val="center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D1398" w14:textId="77777777" w:rsidR="00B7627A" w:rsidRPr="00B7627A" w:rsidRDefault="00B7627A" w:rsidP="00B762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A86D" w14:textId="77777777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>easter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4154" w14:textId="77777777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044A" w14:textId="77777777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627A" w:rsidRPr="00B7627A" w14:paraId="79443FA7" w14:textId="77777777" w:rsidTr="004F7C9A">
        <w:trPr>
          <w:trHeight w:val="320"/>
          <w:jc w:val="center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E2B8F" w14:textId="77777777" w:rsidR="00B7627A" w:rsidRPr="00B7627A" w:rsidRDefault="00B7627A" w:rsidP="00B762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ADD7" w14:textId="77777777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>Less than 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0758" w14:textId="77777777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920A" w14:textId="77777777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B7627A" w:rsidRPr="00B7627A" w14:paraId="0105FAC0" w14:textId="77777777" w:rsidTr="004F7C9A">
        <w:trPr>
          <w:trHeight w:val="320"/>
          <w:jc w:val="center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AE872" w14:textId="77777777" w:rsidR="00B7627A" w:rsidRPr="00B7627A" w:rsidRDefault="00B7627A" w:rsidP="00B762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4424" w14:textId="77777777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>20-2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F40B" w14:textId="77777777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111A" w14:textId="77777777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</w:tr>
      <w:tr w:rsidR="00B7627A" w:rsidRPr="00B7627A" w14:paraId="49290ACD" w14:textId="77777777" w:rsidTr="004F7C9A">
        <w:trPr>
          <w:trHeight w:val="320"/>
          <w:jc w:val="center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1453B" w14:textId="77777777" w:rsidR="00B7627A" w:rsidRPr="00B7627A" w:rsidRDefault="00B7627A" w:rsidP="00B762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CC17" w14:textId="77777777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>26-3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63A0" w14:textId="77777777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BFB9" w14:textId="77777777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7627A" w:rsidRPr="00B7627A" w14:paraId="4BC6F333" w14:textId="77777777" w:rsidTr="004F7C9A">
        <w:trPr>
          <w:trHeight w:val="320"/>
          <w:jc w:val="center"/>
        </w:trPr>
        <w:tc>
          <w:tcPr>
            <w:tcW w:w="22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6903835" w14:textId="77777777" w:rsidR="00B7627A" w:rsidRPr="00B7627A" w:rsidRDefault="00B7627A" w:rsidP="00B762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2C03" w14:textId="77777777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>more than 32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3201" w14:textId="77777777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0BB4" w14:textId="77777777" w:rsidR="00B7627A" w:rsidRPr="00B7627A" w:rsidRDefault="00B7627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27A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</w:tr>
      <w:tr w:rsidR="004F7C9A" w:rsidRPr="00B7627A" w14:paraId="4F2326F1" w14:textId="77777777" w:rsidTr="004F7C9A">
        <w:trPr>
          <w:trHeight w:val="61"/>
          <w:jc w:val="center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14084" w14:textId="77777777" w:rsidR="004F7C9A" w:rsidRPr="00B7627A" w:rsidRDefault="004F7C9A" w:rsidP="00B762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74FEF2" w14:textId="77777777" w:rsidR="004F7C9A" w:rsidRPr="00B7627A" w:rsidRDefault="004F7C9A" w:rsidP="00B762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65281D" w14:textId="77777777" w:rsidR="004F7C9A" w:rsidRPr="00B7627A" w:rsidRDefault="004F7C9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C09BBB" w14:textId="77777777" w:rsidR="004F7C9A" w:rsidRPr="00B7627A" w:rsidRDefault="004F7C9A" w:rsidP="004F7C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D34C146" w14:textId="77777777" w:rsidR="005F58D8" w:rsidRDefault="005F58D8" w:rsidP="00E21E52">
      <w:pPr>
        <w:rPr>
          <w:rFonts w:ascii="Times New Roman" w:hAnsi="Times New Roman" w:cs="Times New Roman"/>
          <w:sz w:val="24"/>
          <w:szCs w:val="24"/>
        </w:rPr>
      </w:pPr>
    </w:p>
    <w:p w14:paraId="19594A7F" w14:textId="256567CB" w:rsidR="0005116B" w:rsidRPr="00A85611" w:rsidRDefault="00D4538F" w:rsidP="00E21E52">
      <w:pPr>
        <w:rPr>
          <w:rFonts w:ascii="Times New Roman" w:hAnsi="Times New Roman" w:cs="Times New Roman"/>
          <w:sz w:val="24"/>
          <w:szCs w:val="24"/>
        </w:rPr>
      </w:pPr>
      <w:r w:rsidRPr="00A8561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7A6264">
        <w:rPr>
          <w:rFonts w:ascii="Times New Roman" w:hAnsi="Times New Roman" w:cs="Times New Roman"/>
          <w:sz w:val="24"/>
          <w:szCs w:val="24"/>
        </w:rPr>
        <w:t>T</w:t>
      </w:r>
      <w:r w:rsidRPr="00A85611">
        <w:rPr>
          <w:rFonts w:ascii="Times New Roman" w:hAnsi="Times New Roman" w:cs="Times New Roman"/>
          <w:sz w:val="24"/>
          <w:szCs w:val="24"/>
        </w:rPr>
        <w:t xml:space="preserve">able </w:t>
      </w:r>
      <w:r w:rsidR="009C1C8D">
        <w:rPr>
          <w:rFonts w:ascii="Times New Roman" w:hAnsi="Times New Roman" w:cs="Times New Roman"/>
          <w:sz w:val="24"/>
          <w:szCs w:val="24"/>
        </w:rPr>
        <w:t>2</w:t>
      </w:r>
      <w:r w:rsidRPr="00A85611">
        <w:rPr>
          <w:rFonts w:ascii="Times New Roman" w:hAnsi="Times New Roman" w:cs="Times New Roman"/>
          <w:sz w:val="24"/>
          <w:szCs w:val="24"/>
        </w:rPr>
        <w:t>. Sorghum</w:t>
      </w:r>
      <w:r w:rsidR="004F60F7" w:rsidRPr="00A85611">
        <w:rPr>
          <w:rFonts w:ascii="Times New Roman" w:hAnsi="Times New Roman" w:cs="Times New Roman"/>
          <w:sz w:val="24"/>
          <w:szCs w:val="24"/>
        </w:rPr>
        <w:t xml:space="preserve"> Buster</w:t>
      </w:r>
      <w:r w:rsidRPr="00A85611">
        <w:rPr>
          <w:rFonts w:ascii="Times New Roman" w:hAnsi="Times New Roman" w:cs="Times New Roman"/>
          <w:sz w:val="24"/>
          <w:szCs w:val="24"/>
        </w:rPr>
        <w:t xml:space="preserve"> hybrid coefficients</w:t>
      </w:r>
    </w:p>
    <w:tbl>
      <w:tblPr>
        <w:tblStyle w:val="TableGrid"/>
        <w:tblW w:w="79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931"/>
        <w:gridCol w:w="2975"/>
        <w:gridCol w:w="996"/>
      </w:tblGrid>
      <w:tr w:rsidR="00916D1F" w:rsidRPr="00A85611" w14:paraId="3E0E154B" w14:textId="77777777" w:rsidTr="000D15C7">
        <w:trPr>
          <w:trHeight w:val="290"/>
        </w:trPr>
        <w:tc>
          <w:tcPr>
            <w:tcW w:w="3931" w:type="dxa"/>
            <w:tcBorders>
              <w:top w:val="single" w:sz="4" w:space="0" w:color="auto"/>
              <w:bottom w:val="single" w:sz="4" w:space="0" w:color="auto"/>
            </w:tcBorders>
          </w:tcPr>
          <w:p w14:paraId="44F564A6" w14:textId="77777777" w:rsidR="00916D1F" w:rsidRPr="00A85611" w:rsidRDefault="00916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2975" w:type="dxa"/>
            <w:tcBorders>
              <w:top w:val="single" w:sz="4" w:space="0" w:color="auto"/>
              <w:bottom w:val="single" w:sz="4" w:space="0" w:color="auto"/>
            </w:tcBorders>
          </w:tcPr>
          <w:p w14:paraId="1523181D" w14:textId="77777777" w:rsidR="00916D1F" w:rsidRPr="00A85611" w:rsidRDefault="00916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0FBFC62" w14:textId="77777777" w:rsidR="00916D1F" w:rsidRPr="00A85611" w:rsidRDefault="00916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916D1F" w:rsidRPr="00A85611" w14:paraId="5B2644E1" w14:textId="77777777" w:rsidTr="000D15C7">
        <w:trPr>
          <w:trHeight w:val="275"/>
        </w:trPr>
        <w:tc>
          <w:tcPr>
            <w:tcW w:w="3931" w:type="dxa"/>
            <w:tcBorders>
              <w:top w:val="single" w:sz="4" w:space="0" w:color="auto"/>
            </w:tcBorders>
          </w:tcPr>
          <w:p w14:paraId="3D53A1FB" w14:textId="77777777" w:rsidR="00916D1F" w:rsidRPr="00A85611" w:rsidRDefault="00916D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</w:tcBorders>
          </w:tcPr>
          <w:p w14:paraId="4C79FBD1" w14:textId="77777777" w:rsidR="00916D1F" w:rsidRPr="00A85611" w:rsidRDefault="00916D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5D29836" w14:textId="77777777" w:rsidR="00916D1F" w:rsidRPr="00A85611" w:rsidRDefault="00916D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D1F" w:rsidRPr="00A85611" w14:paraId="2ADBEA14" w14:textId="77777777" w:rsidTr="000D15C7">
        <w:trPr>
          <w:trHeight w:val="275"/>
        </w:trPr>
        <w:tc>
          <w:tcPr>
            <w:tcW w:w="3931" w:type="dxa"/>
          </w:tcPr>
          <w:p w14:paraId="662D4FD7" w14:textId="1F4B9839" w:rsidR="00916D1F" w:rsidRPr="00A85611" w:rsidRDefault="00916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t_emerg_to_endjuv</w:t>
            </w:r>
            <w:proofErr w:type="spellEnd"/>
          </w:p>
        </w:tc>
        <w:tc>
          <w:tcPr>
            <w:tcW w:w="2975" w:type="dxa"/>
          </w:tcPr>
          <w:p w14:paraId="735CDEB8" w14:textId="44BFF732" w:rsidR="00916D1F" w:rsidRPr="00A85611" w:rsidRDefault="00916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t_emerg_to_endjuv</w:t>
            </w:r>
            <w:proofErr w:type="spellEnd"/>
          </w:p>
        </w:tc>
        <w:tc>
          <w:tcPr>
            <w:tcW w:w="996" w:type="dxa"/>
          </w:tcPr>
          <w:p w14:paraId="403E2345" w14:textId="1A43902E" w:rsidR="00916D1F" w:rsidRPr="00A85611" w:rsidRDefault="00916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916D1F" w:rsidRPr="00A85611" w14:paraId="44859B13" w14:textId="77777777" w:rsidTr="000D15C7">
        <w:trPr>
          <w:trHeight w:val="290"/>
        </w:trPr>
        <w:tc>
          <w:tcPr>
            <w:tcW w:w="3931" w:type="dxa"/>
          </w:tcPr>
          <w:p w14:paraId="51AFDD34" w14:textId="259BC5AE" w:rsidR="00916D1F" w:rsidRPr="00A85611" w:rsidRDefault="00916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otoperiod_crit1</w:t>
            </w:r>
          </w:p>
        </w:tc>
        <w:tc>
          <w:tcPr>
            <w:tcW w:w="2975" w:type="dxa"/>
          </w:tcPr>
          <w:p w14:paraId="62C5E8DC" w14:textId="0BCF64FC" w:rsidR="00916D1F" w:rsidRPr="00A85611" w:rsidRDefault="00916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otoperiod_crit1</w:t>
            </w:r>
          </w:p>
        </w:tc>
        <w:tc>
          <w:tcPr>
            <w:tcW w:w="996" w:type="dxa"/>
          </w:tcPr>
          <w:p w14:paraId="096360CF" w14:textId="037CF673" w:rsidR="00916D1F" w:rsidRPr="00A85611" w:rsidRDefault="00916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916D1F" w:rsidRPr="00A85611" w14:paraId="2887B62C" w14:textId="77777777" w:rsidTr="000D15C7">
        <w:trPr>
          <w:trHeight w:val="275"/>
        </w:trPr>
        <w:tc>
          <w:tcPr>
            <w:tcW w:w="3931" w:type="dxa"/>
          </w:tcPr>
          <w:p w14:paraId="549AF261" w14:textId="188608A9" w:rsidR="00916D1F" w:rsidRPr="00A85611" w:rsidRDefault="00916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otoperiod_crit2</w:t>
            </w:r>
          </w:p>
        </w:tc>
        <w:tc>
          <w:tcPr>
            <w:tcW w:w="2975" w:type="dxa"/>
          </w:tcPr>
          <w:p w14:paraId="57516235" w14:textId="664C1D1D" w:rsidR="00916D1F" w:rsidRPr="00A85611" w:rsidRDefault="00916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otoperiod_crit2</w:t>
            </w:r>
          </w:p>
        </w:tc>
        <w:tc>
          <w:tcPr>
            <w:tcW w:w="996" w:type="dxa"/>
          </w:tcPr>
          <w:p w14:paraId="4A0E7ABE" w14:textId="112A1155" w:rsidR="00916D1F" w:rsidRPr="00A85611" w:rsidRDefault="00916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  <w:tr w:rsidR="00916D1F" w:rsidRPr="00A85611" w14:paraId="7F7E40FD" w14:textId="77777777" w:rsidTr="000D15C7">
        <w:trPr>
          <w:trHeight w:val="275"/>
        </w:trPr>
        <w:tc>
          <w:tcPr>
            <w:tcW w:w="3931" w:type="dxa"/>
          </w:tcPr>
          <w:p w14:paraId="79648614" w14:textId="127974D4" w:rsidR="00916D1F" w:rsidRPr="00A85611" w:rsidRDefault="00916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otoperiod_slope</w:t>
            </w:r>
            <w:proofErr w:type="spellEnd"/>
          </w:p>
        </w:tc>
        <w:tc>
          <w:tcPr>
            <w:tcW w:w="2975" w:type="dxa"/>
          </w:tcPr>
          <w:p w14:paraId="2078B424" w14:textId="088CF335" w:rsidR="00916D1F" w:rsidRPr="00A85611" w:rsidRDefault="00916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otoperiod_slope</w:t>
            </w:r>
            <w:proofErr w:type="spellEnd"/>
          </w:p>
        </w:tc>
        <w:tc>
          <w:tcPr>
            <w:tcW w:w="996" w:type="dxa"/>
          </w:tcPr>
          <w:p w14:paraId="07A9285E" w14:textId="690E1B64" w:rsidR="00916D1F" w:rsidRPr="00A85611" w:rsidRDefault="00916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916D1F" w:rsidRPr="00A85611" w14:paraId="7B5100F9" w14:textId="77777777" w:rsidTr="000D15C7">
        <w:trPr>
          <w:trHeight w:val="275"/>
        </w:trPr>
        <w:tc>
          <w:tcPr>
            <w:tcW w:w="3931" w:type="dxa"/>
          </w:tcPr>
          <w:p w14:paraId="29901582" w14:textId="5FD311C8" w:rsidR="00916D1F" w:rsidRPr="00A85611" w:rsidRDefault="00916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tt_endjuv_to_init</w:t>
            </w:r>
            <w:proofErr w:type="spellEnd"/>
          </w:p>
        </w:tc>
        <w:tc>
          <w:tcPr>
            <w:tcW w:w="2975" w:type="dxa"/>
          </w:tcPr>
          <w:p w14:paraId="1795EFC6" w14:textId="7B901C6D" w:rsidR="00916D1F" w:rsidRPr="00A85611" w:rsidRDefault="00916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t_endjuv_to_init</w:t>
            </w:r>
            <w:proofErr w:type="spellEnd"/>
          </w:p>
        </w:tc>
        <w:tc>
          <w:tcPr>
            <w:tcW w:w="996" w:type="dxa"/>
          </w:tcPr>
          <w:p w14:paraId="4DD18E68" w14:textId="0CC66269" w:rsidR="00916D1F" w:rsidRPr="00A85611" w:rsidRDefault="00916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916D1F" w:rsidRPr="00A85611" w14:paraId="1E1322E6" w14:textId="77777777" w:rsidTr="000D15C7">
        <w:trPr>
          <w:trHeight w:val="275"/>
        </w:trPr>
        <w:tc>
          <w:tcPr>
            <w:tcW w:w="3931" w:type="dxa"/>
          </w:tcPr>
          <w:p w14:paraId="6D9F3E73" w14:textId="7834A488" w:rsidR="00916D1F" w:rsidRPr="00A85611" w:rsidRDefault="00916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t_flag_to_flower</w:t>
            </w:r>
            <w:proofErr w:type="spellEnd"/>
          </w:p>
        </w:tc>
        <w:tc>
          <w:tcPr>
            <w:tcW w:w="2975" w:type="dxa"/>
          </w:tcPr>
          <w:p w14:paraId="112BB47F" w14:textId="67172470" w:rsidR="00916D1F" w:rsidRPr="00A85611" w:rsidRDefault="00916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t_flag_to_flower</w:t>
            </w:r>
            <w:proofErr w:type="spellEnd"/>
          </w:p>
        </w:tc>
        <w:tc>
          <w:tcPr>
            <w:tcW w:w="996" w:type="dxa"/>
          </w:tcPr>
          <w:p w14:paraId="372B9580" w14:textId="1182AFAE" w:rsidR="00916D1F" w:rsidRPr="00A85611" w:rsidRDefault="00916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</w:tr>
      <w:tr w:rsidR="00916D1F" w:rsidRPr="00A85611" w14:paraId="253CA4AC" w14:textId="77777777" w:rsidTr="000D15C7">
        <w:trPr>
          <w:trHeight w:val="275"/>
        </w:trPr>
        <w:tc>
          <w:tcPr>
            <w:tcW w:w="3931" w:type="dxa"/>
          </w:tcPr>
          <w:p w14:paraId="5F2E8B66" w14:textId="003D58B1" w:rsidR="00916D1F" w:rsidRPr="00A85611" w:rsidRDefault="00916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t_flower_to_start_grain</w:t>
            </w:r>
            <w:proofErr w:type="spellEnd"/>
          </w:p>
        </w:tc>
        <w:tc>
          <w:tcPr>
            <w:tcW w:w="2975" w:type="dxa"/>
          </w:tcPr>
          <w:p w14:paraId="17A6AA97" w14:textId="2DA0DA65" w:rsidR="00916D1F" w:rsidRPr="00A85611" w:rsidRDefault="00916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t_flower_to_start_grain</w:t>
            </w:r>
            <w:proofErr w:type="spellEnd"/>
          </w:p>
        </w:tc>
        <w:tc>
          <w:tcPr>
            <w:tcW w:w="996" w:type="dxa"/>
          </w:tcPr>
          <w:p w14:paraId="27F2B5FE" w14:textId="5AE58D37" w:rsidR="00916D1F" w:rsidRPr="00A85611" w:rsidRDefault="00916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916D1F" w:rsidRPr="00A85611" w14:paraId="3C8B30E6" w14:textId="77777777" w:rsidTr="000D15C7">
        <w:trPr>
          <w:trHeight w:val="275"/>
        </w:trPr>
        <w:tc>
          <w:tcPr>
            <w:tcW w:w="3931" w:type="dxa"/>
          </w:tcPr>
          <w:p w14:paraId="22861455" w14:textId="4B720874" w:rsidR="00916D1F" w:rsidRPr="00A85611" w:rsidRDefault="00916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t_flower_to_maturity</w:t>
            </w:r>
            <w:proofErr w:type="spellEnd"/>
          </w:p>
        </w:tc>
        <w:tc>
          <w:tcPr>
            <w:tcW w:w="2975" w:type="dxa"/>
          </w:tcPr>
          <w:p w14:paraId="0CC6BD0D" w14:textId="14497F5D" w:rsidR="00916D1F" w:rsidRPr="00A85611" w:rsidRDefault="00916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t_flower_to_maturity</w:t>
            </w:r>
            <w:proofErr w:type="spellEnd"/>
          </w:p>
        </w:tc>
        <w:tc>
          <w:tcPr>
            <w:tcW w:w="996" w:type="dxa"/>
          </w:tcPr>
          <w:p w14:paraId="5FCC52A3" w14:textId="5953B1D2" w:rsidR="00916D1F" w:rsidRPr="00A85611" w:rsidRDefault="00916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</w:p>
        </w:tc>
      </w:tr>
      <w:tr w:rsidR="00916D1F" w:rsidRPr="00A85611" w14:paraId="2ACDD799" w14:textId="77777777" w:rsidTr="000D15C7">
        <w:trPr>
          <w:trHeight w:val="275"/>
        </w:trPr>
        <w:tc>
          <w:tcPr>
            <w:tcW w:w="3931" w:type="dxa"/>
          </w:tcPr>
          <w:p w14:paraId="7EB804DB" w14:textId="1B5421EE" w:rsidR="00916D1F" w:rsidRPr="00A85611" w:rsidRDefault="00916D1F" w:rsidP="004A2DB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t_maturity_to_ripe</w:t>
            </w:r>
            <w:proofErr w:type="spellEnd"/>
          </w:p>
        </w:tc>
        <w:tc>
          <w:tcPr>
            <w:tcW w:w="2975" w:type="dxa"/>
          </w:tcPr>
          <w:p w14:paraId="749F4E60" w14:textId="56F47FD7" w:rsidR="00916D1F" w:rsidRPr="00A85611" w:rsidRDefault="00916D1F" w:rsidP="004A2DB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t_maturity_to_ripe</w:t>
            </w:r>
            <w:proofErr w:type="spellEnd"/>
          </w:p>
        </w:tc>
        <w:tc>
          <w:tcPr>
            <w:tcW w:w="996" w:type="dxa"/>
          </w:tcPr>
          <w:p w14:paraId="6281DB7B" w14:textId="7AD99A2E" w:rsidR="00916D1F" w:rsidRPr="00A85611" w:rsidRDefault="00916D1F" w:rsidP="004A2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6D1F" w:rsidRPr="00A85611" w14:paraId="6676911C" w14:textId="77777777" w:rsidTr="000D15C7">
        <w:trPr>
          <w:trHeight w:val="275"/>
        </w:trPr>
        <w:tc>
          <w:tcPr>
            <w:tcW w:w="3931" w:type="dxa"/>
          </w:tcPr>
          <w:p w14:paraId="64C00B36" w14:textId="5911EC2E" w:rsidR="00916D1F" w:rsidRPr="00A85611" w:rsidRDefault="00916D1F" w:rsidP="004A2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m_per_seed</w:t>
            </w:r>
            <w:proofErr w:type="spellEnd"/>
          </w:p>
        </w:tc>
        <w:tc>
          <w:tcPr>
            <w:tcW w:w="2975" w:type="dxa"/>
          </w:tcPr>
          <w:p w14:paraId="367B0C41" w14:textId="11295585" w:rsidR="00916D1F" w:rsidRPr="00A85611" w:rsidRDefault="00916D1F" w:rsidP="004A2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m_per_seed</w:t>
            </w:r>
            <w:proofErr w:type="spellEnd"/>
          </w:p>
        </w:tc>
        <w:tc>
          <w:tcPr>
            <w:tcW w:w="996" w:type="dxa"/>
          </w:tcPr>
          <w:p w14:paraId="60382F2C" w14:textId="494221E3" w:rsidR="00916D1F" w:rsidRPr="00A85611" w:rsidRDefault="00916D1F" w:rsidP="004A2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0.00083</w:t>
            </w:r>
          </w:p>
        </w:tc>
      </w:tr>
      <w:tr w:rsidR="00916D1F" w:rsidRPr="00A85611" w14:paraId="1A8CC575" w14:textId="77777777" w:rsidTr="000D15C7">
        <w:trPr>
          <w:trHeight w:val="275"/>
        </w:trPr>
        <w:tc>
          <w:tcPr>
            <w:tcW w:w="3931" w:type="dxa"/>
          </w:tcPr>
          <w:p w14:paraId="67BF696D" w14:textId="174B14BA" w:rsidR="00916D1F" w:rsidRPr="00A85611" w:rsidRDefault="00916D1F" w:rsidP="004A2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xGFRate</w:t>
            </w:r>
            <w:proofErr w:type="spellEnd"/>
          </w:p>
        </w:tc>
        <w:tc>
          <w:tcPr>
            <w:tcW w:w="2975" w:type="dxa"/>
          </w:tcPr>
          <w:p w14:paraId="353C5BB5" w14:textId="146CFEFC" w:rsidR="00916D1F" w:rsidRPr="00A85611" w:rsidRDefault="00916D1F" w:rsidP="004A2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xGFRate</w:t>
            </w:r>
            <w:proofErr w:type="spellEnd"/>
          </w:p>
        </w:tc>
        <w:tc>
          <w:tcPr>
            <w:tcW w:w="996" w:type="dxa"/>
          </w:tcPr>
          <w:p w14:paraId="24C7A835" w14:textId="0AB93EA2" w:rsidR="00916D1F" w:rsidRPr="00A85611" w:rsidRDefault="00916D1F" w:rsidP="004A2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916D1F" w:rsidRPr="00A85611" w14:paraId="2D6DC8DC" w14:textId="77777777" w:rsidTr="000D15C7">
        <w:trPr>
          <w:trHeight w:val="275"/>
        </w:trPr>
        <w:tc>
          <w:tcPr>
            <w:tcW w:w="3931" w:type="dxa"/>
          </w:tcPr>
          <w:p w14:paraId="6CD326E4" w14:textId="66354F48" w:rsidR="00916D1F" w:rsidRPr="00A85611" w:rsidRDefault="00916D1F" w:rsidP="004A2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ok up table for canopy height</w:t>
            </w:r>
          </w:p>
        </w:tc>
        <w:tc>
          <w:tcPr>
            <w:tcW w:w="2975" w:type="dxa"/>
          </w:tcPr>
          <w:p w14:paraId="7B87DA62" w14:textId="7502B024" w:rsidR="00916D1F" w:rsidRPr="00A85611" w:rsidRDefault="00916D1F" w:rsidP="004A2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x_stem_wt</w:t>
            </w:r>
            <w:proofErr w:type="spellEnd"/>
          </w:p>
        </w:tc>
        <w:tc>
          <w:tcPr>
            <w:tcW w:w="996" w:type="dxa"/>
          </w:tcPr>
          <w:p w14:paraId="7EA57B07" w14:textId="7E49265E" w:rsidR="00916D1F" w:rsidRPr="00A85611" w:rsidRDefault="00916D1F" w:rsidP="004A2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0 80</w:t>
            </w:r>
          </w:p>
        </w:tc>
      </w:tr>
      <w:tr w:rsidR="00916D1F" w:rsidRPr="00A85611" w14:paraId="4BFBD3E5" w14:textId="77777777" w:rsidTr="000D15C7">
        <w:trPr>
          <w:trHeight w:val="275"/>
        </w:trPr>
        <w:tc>
          <w:tcPr>
            <w:tcW w:w="3931" w:type="dxa"/>
          </w:tcPr>
          <w:p w14:paraId="21071449" w14:textId="2764EDC6" w:rsidR="00916D1F" w:rsidRPr="00A85611" w:rsidRDefault="00916D1F" w:rsidP="004A2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lant canopy height"&gt;</w:t>
            </w:r>
          </w:p>
        </w:tc>
        <w:tc>
          <w:tcPr>
            <w:tcW w:w="2975" w:type="dxa"/>
          </w:tcPr>
          <w:p w14:paraId="27A1EB12" w14:textId="3A7671C0" w:rsidR="00916D1F" w:rsidRPr="00A85611" w:rsidRDefault="00916D1F" w:rsidP="004A2DB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_height</w:t>
            </w:r>
            <w:proofErr w:type="spellEnd"/>
          </w:p>
        </w:tc>
        <w:tc>
          <w:tcPr>
            <w:tcW w:w="996" w:type="dxa"/>
          </w:tcPr>
          <w:p w14:paraId="37C2EC9B" w14:textId="309B82AA" w:rsidR="00916D1F" w:rsidRPr="00A85611" w:rsidRDefault="00916D1F" w:rsidP="004A2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0 2000</w:t>
            </w:r>
          </w:p>
        </w:tc>
      </w:tr>
      <w:tr w:rsidR="00916D1F" w:rsidRPr="00A85611" w14:paraId="6624A181" w14:textId="77777777" w:rsidTr="000D15C7">
        <w:trPr>
          <w:trHeight w:val="275"/>
        </w:trPr>
        <w:tc>
          <w:tcPr>
            <w:tcW w:w="3931" w:type="dxa"/>
          </w:tcPr>
          <w:p w14:paraId="16FCCD03" w14:textId="69CE4D62" w:rsidR="00916D1F" w:rsidRPr="00A85611" w:rsidRDefault="00916D1F" w:rsidP="004A2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argest leaf multiplier</w:t>
            </w:r>
          </w:p>
        </w:tc>
        <w:tc>
          <w:tcPr>
            <w:tcW w:w="2975" w:type="dxa"/>
          </w:tcPr>
          <w:p w14:paraId="7B51B73D" w14:textId="408F7215" w:rsidR="00916D1F" w:rsidRPr="00A85611" w:rsidRDefault="00916D1F" w:rsidP="004A2DB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X0</w:t>
            </w:r>
          </w:p>
        </w:tc>
        <w:tc>
          <w:tcPr>
            <w:tcW w:w="996" w:type="dxa"/>
          </w:tcPr>
          <w:p w14:paraId="6CD2982B" w14:textId="6B02F1BF" w:rsidR="00916D1F" w:rsidRPr="00A85611" w:rsidRDefault="00916D1F" w:rsidP="004A2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</w:tr>
      <w:tr w:rsidR="00916D1F" w:rsidRPr="00A85611" w14:paraId="76171EBA" w14:textId="77777777" w:rsidTr="000D15C7">
        <w:trPr>
          <w:trHeight w:val="275"/>
        </w:trPr>
        <w:tc>
          <w:tcPr>
            <w:tcW w:w="3931" w:type="dxa"/>
          </w:tcPr>
          <w:p w14:paraId="2654C3AE" w14:textId="6B87AE47" w:rsidR="00916D1F" w:rsidRPr="00A85611" w:rsidRDefault="00916D1F" w:rsidP="004A2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argest Leaf Area Slope</w:t>
            </w:r>
          </w:p>
        </w:tc>
        <w:tc>
          <w:tcPr>
            <w:tcW w:w="2975" w:type="dxa"/>
          </w:tcPr>
          <w:p w14:paraId="1CE3C0AE" w14:textId="21079CC6" w:rsidR="00916D1F" w:rsidRPr="00A85611" w:rsidRDefault="00916D1F" w:rsidP="004A2DB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MaxS</w:t>
            </w:r>
            <w:proofErr w:type="spellEnd"/>
          </w:p>
        </w:tc>
        <w:tc>
          <w:tcPr>
            <w:tcW w:w="996" w:type="dxa"/>
          </w:tcPr>
          <w:p w14:paraId="50B97700" w14:textId="52E2C629" w:rsidR="00916D1F" w:rsidRPr="00A85611" w:rsidRDefault="00916D1F" w:rsidP="004A2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46.312</w:t>
            </w:r>
          </w:p>
        </w:tc>
      </w:tr>
      <w:tr w:rsidR="00916D1F" w:rsidRPr="00A85611" w14:paraId="282B0D97" w14:textId="77777777" w:rsidTr="000D15C7">
        <w:trPr>
          <w:trHeight w:val="275"/>
        </w:trPr>
        <w:tc>
          <w:tcPr>
            <w:tcW w:w="3931" w:type="dxa"/>
          </w:tcPr>
          <w:p w14:paraId="7002BCB4" w14:textId="7145DCB9" w:rsidR="00916D1F" w:rsidRPr="00A85611" w:rsidRDefault="00916D1F" w:rsidP="004A2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tercept for Largest leaf calculation</w:t>
            </w:r>
          </w:p>
        </w:tc>
        <w:tc>
          <w:tcPr>
            <w:tcW w:w="2975" w:type="dxa"/>
          </w:tcPr>
          <w:p w14:paraId="340E3E40" w14:textId="00DEAFDC" w:rsidR="00916D1F" w:rsidRPr="00A85611" w:rsidRDefault="00916D1F" w:rsidP="004A2DB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MaxI</w:t>
            </w:r>
            <w:proofErr w:type="spellEnd"/>
          </w:p>
        </w:tc>
        <w:tc>
          <w:tcPr>
            <w:tcW w:w="996" w:type="dxa"/>
          </w:tcPr>
          <w:p w14:paraId="6BE0BFCD" w14:textId="06C8640C" w:rsidR="00916D1F" w:rsidRPr="00A85611" w:rsidRDefault="00916D1F" w:rsidP="004A2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321.13</w:t>
            </w:r>
          </w:p>
        </w:tc>
      </w:tr>
      <w:tr w:rsidR="00916D1F" w:rsidRPr="00A85611" w14:paraId="57D1A72B" w14:textId="77777777" w:rsidTr="000D15C7">
        <w:trPr>
          <w:trHeight w:val="275"/>
        </w:trPr>
        <w:tc>
          <w:tcPr>
            <w:tcW w:w="3931" w:type="dxa"/>
            <w:tcBorders>
              <w:bottom w:val="single" w:sz="4" w:space="0" w:color="auto"/>
            </w:tcBorders>
          </w:tcPr>
          <w:p w14:paraId="1602B700" w14:textId="77777777" w:rsidR="00916D1F" w:rsidRPr="00A85611" w:rsidRDefault="00916D1F" w:rsidP="004A2D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14:paraId="01332B68" w14:textId="77777777" w:rsidR="00916D1F" w:rsidRPr="00A85611" w:rsidRDefault="00916D1F" w:rsidP="004A2DB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76132725" w14:textId="77777777" w:rsidR="00916D1F" w:rsidRPr="00A85611" w:rsidRDefault="00916D1F" w:rsidP="004A2D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0E58D5" w14:textId="77777777" w:rsidR="000D15C7" w:rsidRPr="00A85611" w:rsidRDefault="000D15C7" w:rsidP="000D15C7">
      <w:pPr>
        <w:rPr>
          <w:rFonts w:ascii="Times New Roman" w:hAnsi="Times New Roman" w:cs="Times New Roman"/>
          <w:sz w:val="24"/>
          <w:szCs w:val="24"/>
        </w:rPr>
      </w:pPr>
    </w:p>
    <w:p w14:paraId="0B72C850" w14:textId="743050CC" w:rsidR="000D15C7" w:rsidRPr="00A85611" w:rsidRDefault="000D15C7" w:rsidP="000D15C7">
      <w:pPr>
        <w:rPr>
          <w:rFonts w:ascii="Times New Roman" w:hAnsi="Times New Roman" w:cs="Times New Roman"/>
          <w:sz w:val="24"/>
          <w:szCs w:val="24"/>
        </w:rPr>
      </w:pPr>
      <w:r w:rsidRPr="00A8561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7A6264">
        <w:rPr>
          <w:rFonts w:ascii="Times New Roman" w:hAnsi="Times New Roman" w:cs="Times New Roman"/>
          <w:sz w:val="24"/>
          <w:szCs w:val="24"/>
        </w:rPr>
        <w:t>T</w:t>
      </w:r>
      <w:r w:rsidRPr="00A85611">
        <w:rPr>
          <w:rFonts w:ascii="Times New Roman" w:hAnsi="Times New Roman" w:cs="Times New Roman"/>
          <w:sz w:val="24"/>
          <w:szCs w:val="24"/>
        </w:rPr>
        <w:t xml:space="preserve">able </w:t>
      </w:r>
      <w:r w:rsidR="009C1C8D">
        <w:rPr>
          <w:rFonts w:ascii="Times New Roman" w:hAnsi="Times New Roman" w:cs="Times New Roman"/>
          <w:sz w:val="24"/>
          <w:szCs w:val="24"/>
        </w:rPr>
        <w:t>3</w:t>
      </w:r>
      <w:r w:rsidRPr="00A85611">
        <w:rPr>
          <w:rFonts w:ascii="Times New Roman" w:hAnsi="Times New Roman" w:cs="Times New Roman"/>
          <w:sz w:val="24"/>
          <w:szCs w:val="24"/>
        </w:rPr>
        <w:t xml:space="preserve">. Sorghum </w:t>
      </w:r>
      <w:r w:rsidR="00CC63B3">
        <w:rPr>
          <w:rFonts w:ascii="Times New Roman" w:hAnsi="Times New Roman" w:cs="Times New Roman"/>
          <w:sz w:val="24"/>
          <w:szCs w:val="24"/>
        </w:rPr>
        <w:t>pioneer_s34</w:t>
      </w:r>
      <w:r w:rsidRPr="00A85611">
        <w:rPr>
          <w:rFonts w:ascii="Times New Roman" w:hAnsi="Times New Roman" w:cs="Times New Roman"/>
          <w:sz w:val="24"/>
          <w:szCs w:val="24"/>
        </w:rPr>
        <w:t xml:space="preserve"> hybrid coefficients</w:t>
      </w:r>
    </w:p>
    <w:tbl>
      <w:tblPr>
        <w:tblStyle w:val="TableGrid"/>
        <w:tblW w:w="79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931"/>
        <w:gridCol w:w="2975"/>
        <w:gridCol w:w="996"/>
      </w:tblGrid>
      <w:tr w:rsidR="000D15C7" w:rsidRPr="00A85611" w14:paraId="7B1ED406" w14:textId="77777777" w:rsidTr="0008273F">
        <w:trPr>
          <w:trHeight w:val="290"/>
        </w:trPr>
        <w:tc>
          <w:tcPr>
            <w:tcW w:w="3931" w:type="dxa"/>
            <w:tcBorders>
              <w:top w:val="single" w:sz="4" w:space="0" w:color="auto"/>
              <w:bottom w:val="single" w:sz="4" w:space="0" w:color="auto"/>
            </w:tcBorders>
          </w:tcPr>
          <w:p w14:paraId="4D7B4BE0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2975" w:type="dxa"/>
            <w:tcBorders>
              <w:top w:val="single" w:sz="4" w:space="0" w:color="auto"/>
              <w:bottom w:val="single" w:sz="4" w:space="0" w:color="auto"/>
            </w:tcBorders>
          </w:tcPr>
          <w:p w14:paraId="0E1AADAA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0850BB4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0D15C7" w:rsidRPr="00A85611" w14:paraId="1707DEB9" w14:textId="77777777" w:rsidTr="0008273F">
        <w:trPr>
          <w:trHeight w:val="275"/>
        </w:trPr>
        <w:tc>
          <w:tcPr>
            <w:tcW w:w="3931" w:type="dxa"/>
            <w:tcBorders>
              <w:top w:val="single" w:sz="4" w:space="0" w:color="auto"/>
            </w:tcBorders>
          </w:tcPr>
          <w:p w14:paraId="68B8F000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</w:tcBorders>
          </w:tcPr>
          <w:p w14:paraId="19DC1994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BCDF39F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15C7" w:rsidRPr="00A85611" w14:paraId="62074EAE" w14:textId="77777777" w:rsidTr="0008273F">
        <w:trPr>
          <w:trHeight w:val="275"/>
        </w:trPr>
        <w:tc>
          <w:tcPr>
            <w:tcW w:w="3931" w:type="dxa"/>
          </w:tcPr>
          <w:p w14:paraId="23F82F62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t_emerg_to_endjuv</w:t>
            </w:r>
            <w:proofErr w:type="spellEnd"/>
          </w:p>
        </w:tc>
        <w:tc>
          <w:tcPr>
            <w:tcW w:w="2975" w:type="dxa"/>
          </w:tcPr>
          <w:p w14:paraId="033E83B8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t_emerg_to_endjuv</w:t>
            </w:r>
            <w:proofErr w:type="spellEnd"/>
          </w:p>
        </w:tc>
        <w:tc>
          <w:tcPr>
            <w:tcW w:w="996" w:type="dxa"/>
          </w:tcPr>
          <w:p w14:paraId="104FD767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D15C7" w:rsidRPr="00A85611" w14:paraId="7A859A8E" w14:textId="77777777" w:rsidTr="0008273F">
        <w:trPr>
          <w:trHeight w:val="290"/>
        </w:trPr>
        <w:tc>
          <w:tcPr>
            <w:tcW w:w="3931" w:type="dxa"/>
          </w:tcPr>
          <w:p w14:paraId="4D6245E6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otoperiod_crit1</w:t>
            </w:r>
          </w:p>
        </w:tc>
        <w:tc>
          <w:tcPr>
            <w:tcW w:w="2975" w:type="dxa"/>
          </w:tcPr>
          <w:p w14:paraId="4E20567B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otoperiod_crit1</w:t>
            </w:r>
          </w:p>
        </w:tc>
        <w:tc>
          <w:tcPr>
            <w:tcW w:w="996" w:type="dxa"/>
          </w:tcPr>
          <w:p w14:paraId="49A282ED" w14:textId="632F5202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8273F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0D15C7" w:rsidRPr="00A85611" w14:paraId="33CDA550" w14:textId="77777777" w:rsidTr="0008273F">
        <w:trPr>
          <w:trHeight w:val="275"/>
        </w:trPr>
        <w:tc>
          <w:tcPr>
            <w:tcW w:w="3931" w:type="dxa"/>
          </w:tcPr>
          <w:p w14:paraId="72873F55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otoperiod_crit2</w:t>
            </w:r>
          </w:p>
        </w:tc>
        <w:tc>
          <w:tcPr>
            <w:tcW w:w="2975" w:type="dxa"/>
          </w:tcPr>
          <w:p w14:paraId="4995828F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otoperiod_crit2</w:t>
            </w:r>
          </w:p>
        </w:tc>
        <w:tc>
          <w:tcPr>
            <w:tcW w:w="996" w:type="dxa"/>
          </w:tcPr>
          <w:p w14:paraId="07BE8A55" w14:textId="296A1548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8273F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0D15C7" w:rsidRPr="00A85611" w14:paraId="2EE04059" w14:textId="77777777" w:rsidTr="0008273F">
        <w:trPr>
          <w:trHeight w:val="275"/>
        </w:trPr>
        <w:tc>
          <w:tcPr>
            <w:tcW w:w="3931" w:type="dxa"/>
          </w:tcPr>
          <w:p w14:paraId="734BBE02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otoperiod_slope</w:t>
            </w:r>
            <w:proofErr w:type="spellEnd"/>
          </w:p>
        </w:tc>
        <w:tc>
          <w:tcPr>
            <w:tcW w:w="2975" w:type="dxa"/>
          </w:tcPr>
          <w:p w14:paraId="3BC54BA9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otoperiod_slope</w:t>
            </w:r>
            <w:proofErr w:type="spellEnd"/>
          </w:p>
        </w:tc>
        <w:tc>
          <w:tcPr>
            <w:tcW w:w="996" w:type="dxa"/>
          </w:tcPr>
          <w:p w14:paraId="1AF472AE" w14:textId="65BF3CFA" w:rsidR="000D15C7" w:rsidRPr="00A85611" w:rsidRDefault="0008273F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0D15C7" w:rsidRPr="00A85611" w14:paraId="7042B294" w14:textId="77777777" w:rsidTr="0008273F">
        <w:trPr>
          <w:trHeight w:val="275"/>
        </w:trPr>
        <w:tc>
          <w:tcPr>
            <w:tcW w:w="3931" w:type="dxa"/>
          </w:tcPr>
          <w:p w14:paraId="6C116694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t_endjuv_to_init</w:t>
            </w:r>
            <w:proofErr w:type="spellEnd"/>
          </w:p>
        </w:tc>
        <w:tc>
          <w:tcPr>
            <w:tcW w:w="2975" w:type="dxa"/>
          </w:tcPr>
          <w:p w14:paraId="72992A35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t_endjuv_to_init</w:t>
            </w:r>
            <w:proofErr w:type="spellEnd"/>
          </w:p>
        </w:tc>
        <w:tc>
          <w:tcPr>
            <w:tcW w:w="996" w:type="dxa"/>
          </w:tcPr>
          <w:p w14:paraId="78F5296A" w14:textId="74932A25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8273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D15C7" w:rsidRPr="00A85611" w14:paraId="2B591052" w14:textId="77777777" w:rsidTr="0008273F">
        <w:trPr>
          <w:trHeight w:val="275"/>
        </w:trPr>
        <w:tc>
          <w:tcPr>
            <w:tcW w:w="3931" w:type="dxa"/>
          </w:tcPr>
          <w:p w14:paraId="49C9C755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t_flag_to_flower</w:t>
            </w:r>
            <w:proofErr w:type="spellEnd"/>
          </w:p>
        </w:tc>
        <w:tc>
          <w:tcPr>
            <w:tcW w:w="2975" w:type="dxa"/>
          </w:tcPr>
          <w:p w14:paraId="5CF0F38D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t_flag_to_flower</w:t>
            </w:r>
            <w:proofErr w:type="spellEnd"/>
          </w:p>
        </w:tc>
        <w:tc>
          <w:tcPr>
            <w:tcW w:w="996" w:type="dxa"/>
          </w:tcPr>
          <w:p w14:paraId="22BC42BD" w14:textId="4CC4B9CA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8273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0D15C7" w:rsidRPr="00A85611" w14:paraId="48A137FA" w14:textId="77777777" w:rsidTr="0008273F">
        <w:trPr>
          <w:trHeight w:val="275"/>
        </w:trPr>
        <w:tc>
          <w:tcPr>
            <w:tcW w:w="3931" w:type="dxa"/>
          </w:tcPr>
          <w:p w14:paraId="12D3F475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t_flower_to_start_grain</w:t>
            </w:r>
            <w:proofErr w:type="spellEnd"/>
          </w:p>
        </w:tc>
        <w:tc>
          <w:tcPr>
            <w:tcW w:w="2975" w:type="dxa"/>
          </w:tcPr>
          <w:p w14:paraId="6855D7BC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t_flower_to_start_grain</w:t>
            </w:r>
            <w:proofErr w:type="spellEnd"/>
          </w:p>
        </w:tc>
        <w:tc>
          <w:tcPr>
            <w:tcW w:w="996" w:type="dxa"/>
          </w:tcPr>
          <w:p w14:paraId="40424015" w14:textId="321846E3" w:rsidR="000D15C7" w:rsidRPr="00A85611" w:rsidRDefault="0008273F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0D15C7" w:rsidRPr="00A85611" w14:paraId="20B126A4" w14:textId="77777777" w:rsidTr="0008273F">
        <w:trPr>
          <w:trHeight w:val="275"/>
        </w:trPr>
        <w:tc>
          <w:tcPr>
            <w:tcW w:w="3931" w:type="dxa"/>
          </w:tcPr>
          <w:p w14:paraId="6BED3D32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t_flower_to_maturity</w:t>
            </w:r>
            <w:proofErr w:type="spellEnd"/>
          </w:p>
        </w:tc>
        <w:tc>
          <w:tcPr>
            <w:tcW w:w="2975" w:type="dxa"/>
          </w:tcPr>
          <w:p w14:paraId="07519D08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t_flower_to_maturity</w:t>
            </w:r>
            <w:proofErr w:type="spellEnd"/>
          </w:p>
        </w:tc>
        <w:tc>
          <w:tcPr>
            <w:tcW w:w="996" w:type="dxa"/>
          </w:tcPr>
          <w:p w14:paraId="6101E4BE" w14:textId="68643766" w:rsidR="000D15C7" w:rsidRPr="00A85611" w:rsidRDefault="0008273F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5</w:t>
            </w:r>
          </w:p>
        </w:tc>
      </w:tr>
      <w:tr w:rsidR="000D15C7" w:rsidRPr="00A85611" w14:paraId="05D56E05" w14:textId="77777777" w:rsidTr="0008273F">
        <w:trPr>
          <w:trHeight w:val="275"/>
        </w:trPr>
        <w:tc>
          <w:tcPr>
            <w:tcW w:w="3931" w:type="dxa"/>
          </w:tcPr>
          <w:p w14:paraId="47241E58" w14:textId="77777777" w:rsidR="000D15C7" w:rsidRPr="00A85611" w:rsidRDefault="000D15C7" w:rsidP="007B03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t_maturity_to_ripe</w:t>
            </w:r>
            <w:proofErr w:type="spellEnd"/>
          </w:p>
        </w:tc>
        <w:tc>
          <w:tcPr>
            <w:tcW w:w="2975" w:type="dxa"/>
          </w:tcPr>
          <w:p w14:paraId="4FACFBB9" w14:textId="77777777" w:rsidR="000D15C7" w:rsidRPr="00A85611" w:rsidRDefault="000D15C7" w:rsidP="007B03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t_maturity_to_ripe</w:t>
            </w:r>
            <w:proofErr w:type="spellEnd"/>
          </w:p>
        </w:tc>
        <w:tc>
          <w:tcPr>
            <w:tcW w:w="996" w:type="dxa"/>
          </w:tcPr>
          <w:p w14:paraId="3A41B54F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D15C7" w:rsidRPr="00A85611" w14:paraId="72FCFC04" w14:textId="77777777" w:rsidTr="0008273F">
        <w:trPr>
          <w:trHeight w:val="275"/>
        </w:trPr>
        <w:tc>
          <w:tcPr>
            <w:tcW w:w="3931" w:type="dxa"/>
          </w:tcPr>
          <w:p w14:paraId="67EA72E1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m_per_seed</w:t>
            </w:r>
            <w:proofErr w:type="spellEnd"/>
          </w:p>
        </w:tc>
        <w:tc>
          <w:tcPr>
            <w:tcW w:w="2975" w:type="dxa"/>
          </w:tcPr>
          <w:p w14:paraId="2846235E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m_per_seed</w:t>
            </w:r>
            <w:proofErr w:type="spellEnd"/>
          </w:p>
        </w:tc>
        <w:tc>
          <w:tcPr>
            <w:tcW w:w="996" w:type="dxa"/>
          </w:tcPr>
          <w:p w14:paraId="25C789C4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0.00083</w:t>
            </w:r>
          </w:p>
        </w:tc>
      </w:tr>
      <w:tr w:rsidR="000D15C7" w:rsidRPr="00A85611" w14:paraId="5548B57A" w14:textId="77777777" w:rsidTr="0008273F">
        <w:trPr>
          <w:trHeight w:val="275"/>
        </w:trPr>
        <w:tc>
          <w:tcPr>
            <w:tcW w:w="3931" w:type="dxa"/>
          </w:tcPr>
          <w:p w14:paraId="6E5D2128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xGFRate</w:t>
            </w:r>
            <w:proofErr w:type="spellEnd"/>
          </w:p>
        </w:tc>
        <w:tc>
          <w:tcPr>
            <w:tcW w:w="2975" w:type="dxa"/>
          </w:tcPr>
          <w:p w14:paraId="05CDF78B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xGFRate</w:t>
            </w:r>
            <w:proofErr w:type="spellEnd"/>
          </w:p>
        </w:tc>
        <w:tc>
          <w:tcPr>
            <w:tcW w:w="996" w:type="dxa"/>
          </w:tcPr>
          <w:p w14:paraId="499E3449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0D15C7" w:rsidRPr="00A85611" w14:paraId="0E0197DD" w14:textId="77777777" w:rsidTr="0008273F">
        <w:trPr>
          <w:trHeight w:val="275"/>
        </w:trPr>
        <w:tc>
          <w:tcPr>
            <w:tcW w:w="3931" w:type="dxa"/>
          </w:tcPr>
          <w:p w14:paraId="6166E4CE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ok up table for canopy height</w:t>
            </w:r>
          </w:p>
        </w:tc>
        <w:tc>
          <w:tcPr>
            <w:tcW w:w="2975" w:type="dxa"/>
          </w:tcPr>
          <w:p w14:paraId="4364AAB9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x_stem_wt</w:t>
            </w:r>
            <w:proofErr w:type="spellEnd"/>
          </w:p>
        </w:tc>
        <w:tc>
          <w:tcPr>
            <w:tcW w:w="996" w:type="dxa"/>
          </w:tcPr>
          <w:p w14:paraId="07F646AA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0 80</w:t>
            </w:r>
          </w:p>
        </w:tc>
      </w:tr>
      <w:tr w:rsidR="000D15C7" w:rsidRPr="00A85611" w14:paraId="30535314" w14:textId="77777777" w:rsidTr="0008273F">
        <w:trPr>
          <w:trHeight w:val="275"/>
        </w:trPr>
        <w:tc>
          <w:tcPr>
            <w:tcW w:w="3931" w:type="dxa"/>
          </w:tcPr>
          <w:p w14:paraId="6E2BC449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lant canopy height"&gt;</w:t>
            </w:r>
          </w:p>
        </w:tc>
        <w:tc>
          <w:tcPr>
            <w:tcW w:w="2975" w:type="dxa"/>
          </w:tcPr>
          <w:p w14:paraId="20161DE8" w14:textId="77777777" w:rsidR="000D15C7" w:rsidRPr="00A85611" w:rsidRDefault="000D15C7" w:rsidP="007B03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_height</w:t>
            </w:r>
            <w:proofErr w:type="spellEnd"/>
          </w:p>
        </w:tc>
        <w:tc>
          <w:tcPr>
            <w:tcW w:w="996" w:type="dxa"/>
          </w:tcPr>
          <w:p w14:paraId="0B860AA7" w14:textId="77777777" w:rsidR="000D15C7" w:rsidRPr="00A85611" w:rsidRDefault="000D15C7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0 2000</w:t>
            </w:r>
          </w:p>
        </w:tc>
      </w:tr>
      <w:tr w:rsidR="0008273F" w:rsidRPr="00A85611" w14:paraId="0B8FA043" w14:textId="77777777" w:rsidTr="0008273F">
        <w:trPr>
          <w:trHeight w:val="275"/>
        </w:trPr>
        <w:tc>
          <w:tcPr>
            <w:tcW w:w="3931" w:type="dxa"/>
            <w:tcBorders>
              <w:bottom w:val="single" w:sz="4" w:space="0" w:color="auto"/>
            </w:tcBorders>
          </w:tcPr>
          <w:p w14:paraId="07A6F8C4" w14:textId="67AE2216" w:rsidR="0008273F" w:rsidRPr="00A85611" w:rsidRDefault="0008273F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14:paraId="2BA22A28" w14:textId="1E5EA4A0" w:rsidR="0008273F" w:rsidRPr="00A85611" w:rsidRDefault="0008273F" w:rsidP="007B03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73807CB" w14:textId="2FDE408E" w:rsidR="0008273F" w:rsidRPr="00A85611" w:rsidRDefault="0008273F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662C154" w14:textId="77777777" w:rsidR="0005116B" w:rsidRPr="00A85611" w:rsidRDefault="0005116B" w:rsidP="00A9045A">
      <w:pPr>
        <w:rPr>
          <w:rFonts w:ascii="Times New Roman" w:hAnsi="Times New Roman" w:cs="Times New Roman"/>
          <w:sz w:val="24"/>
          <w:szCs w:val="24"/>
        </w:rPr>
      </w:pPr>
    </w:p>
    <w:p w14:paraId="06C51EDF" w14:textId="04EB5C02" w:rsidR="00313AF0" w:rsidRPr="00A85611" w:rsidRDefault="00313AF0" w:rsidP="00313AF0">
      <w:pPr>
        <w:rPr>
          <w:rFonts w:ascii="Times New Roman" w:hAnsi="Times New Roman" w:cs="Times New Roman"/>
          <w:sz w:val="24"/>
          <w:szCs w:val="24"/>
        </w:rPr>
      </w:pPr>
      <w:r w:rsidRPr="00A8561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7A6264">
        <w:rPr>
          <w:rFonts w:ascii="Times New Roman" w:hAnsi="Times New Roman" w:cs="Times New Roman"/>
          <w:sz w:val="24"/>
          <w:szCs w:val="24"/>
        </w:rPr>
        <w:t>T</w:t>
      </w:r>
      <w:r w:rsidRPr="00A85611">
        <w:rPr>
          <w:rFonts w:ascii="Times New Roman" w:hAnsi="Times New Roman" w:cs="Times New Roman"/>
          <w:sz w:val="24"/>
          <w:szCs w:val="24"/>
        </w:rPr>
        <w:t xml:space="preserve">able </w:t>
      </w:r>
      <w:r w:rsidR="009C1C8D">
        <w:rPr>
          <w:rFonts w:ascii="Times New Roman" w:hAnsi="Times New Roman" w:cs="Times New Roman"/>
          <w:sz w:val="24"/>
          <w:szCs w:val="24"/>
        </w:rPr>
        <w:t>4</w:t>
      </w:r>
      <w:r w:rsidRPr="00A85611">
        <w:rPr>
          <w:rFonts w:ascii="Times New Roman" w:hAnsi="Times New Roman" w:cs="Times New Roman"/>
          <w:sz w:val="24"/>
          <w:szCs w:val="24"/>
        </w:rPr>
        <w:t xml:space="preserve">. Wheat </w:t>
      </w:r>
      <w:r w:rsidR="0008273F">
        <w:rPr>
          <w:rFonts w:ascii="Times New Roman" w:hAnsi="Times New Roman" w:cs="Times New Roman"/>
          <w:sz w:val="24"/>
          <w:szCs w:val="24"/>
        </w:rPr>
        <w:t>Larry</w:t>
      </w:r>
      <w:r w:rsidRPr="00A85611">
        <w:rPr>
          <w:rFonts w:ascii="Times New Roman" w:hAnsi="Times New Roman" w:cs="Times New Roman"/>
          <w:sz w:val="24"/>
          <w:szCs w:val="24"/>
        </w:rPr>
        <w:t xml:space="preserve"> hybrid coefficients.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420"/>
        <w:gridCol w:w="2610"/>
        <w:gridCol w:w="2633"/>
        <w:gridCol w:w="877"/>
      </w:tblGrid>
      <w:tr w:rsidR="00313AF0" w:rsidRPr="00A85611" w14:paraId="0C111228" w14:textId="77777777" w:rsidTr="00656AE1">
        <w:trPr>
          <w:trHeight w:val="290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533DF487" w14:textId="77777777" w:rsidR="00313AF0" w:rsidRPr="00A85611" w:rsidRDefault="00313AF0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0ADABCA2" w14:textId="77777777" w:rsidR="00313AF0" w:rsidRPr="00A85611" w:rsidRDefault="00313AF0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2633" w:type="dxa"/>
            <w:tcBorders>
              <w:top w:val="single" w:sz="4" w:space="0" w:color="auto"/>
              <w:bottom w:val="single" w:sz="4" w:space="0" w:color="auto"/>
            </w:tcBorders>
          </w:tcPr>
          <w:p w14:paraId="04834150" w14:textId="77777777" w:rsidR="00313AF0" w:rsidRPr="00A85611" w:rsidRDefault="00313AF0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Unit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3A6D3EDA" w14:textId="77777777" w:rsidR="00313AF0" w:rsidRPr="00A85611" w:rsidRDefault="00313AF0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313AF0" w:rsidRPr="00A85611" w14:paraId="344E9C73" w14:textId="77777777" w:rsidTr="00656AE1">
        <w:trPr>
          <w:trHeight w:val="275"/>
        </w:trPr>
        <w:tc>
          <w:tcPr>
            <w:tcW w:w="3420" w:type="dxa"/>
            <w:tcBorders>
              <w:top w:val="single" w:sz="4" w:space="0" w:color="auto"/>
            </w:tcBorders>
          </w:tcPr>
          <w:p w14:paraId="05F23DA9" w14:textId="77777777" w:rsidR="00313AF0" w:rsidRPr="00A85611" w:rsidRDefault="00313AF0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3934278E" w14:textId="77777777" w:rsidR="00313AF0" w:rsidRPr="00A85611" w:rsidRDefault="00313AF0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3" w:type="dxa"/>
            <w:tcBorders>
              <w:top w:val="single" w:sz="4" w:space="0" w:color="auto"/>
            </w:tcBorders>
          </w:tcPr>
          <w:p w14:paraId="20DE3E0A" w14:textId="77777777" w:rsidR="00313AF0" w:rsidRPr="00A85611" w:rsidRDefault="00313AF0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08FEDC1B" w14:textId="77777777" w:rsidR="00313AF0" w:rsidRPr="00A85611" w:rsidRDefault="00313AF0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AF0" w:rsidRPr="00A85611" w14:paraId="0580641E" w14:textId="77777777" w:rsidTr="00656AE1">
        <w:trPr>
          <w:trHeight w:val="275"/>
        </w:trPr>
        <w:tc>
          <w:tcPr>
            <w:tcW w:w="3420" w:type="dxa"/>
          </w:tcPr>
          <w:p w14:paraId="46D4BACC" w14:textId="77777777" w:rsidR="00313AF0" w:rsidRPr="00A85611" w:rsidRDefault="00313AF0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Sensitivity to vernalization</w:t>
            </w:r>
          </w:p>
        </w:tc>
        <w:tc>
          <w:tcPr>
            <w:tcW w:w="2610" w:type="dxa"/>
          </w:tcPr>
          <w:p w14:paraId="6A0F07D6" w14:textId="2E106D2C" w:rsidR="00313AF0" w:rsidRPr="00A85611" w:rsidRDefault="00656AE1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n_sens</w:t>
            </w:r>
            <w:proofErr w:type="spellEnd"/>
          </w:p>
        </w:tc>
        <w:tc>
          <w:tcPr>
            <w:tcW w:w="2633" w:type="dxa"/>
          </w:tcPr>
          <w:p w14:paraId="5DAC93E0" w14:textId="77777777" w:rsidR="00313AF0" w:rsidRPr="00A85611" w:rsidRDefault="00313AF0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1(lowest)-5(highest)</w:t>
            </w:r>
          </w:p>
        </w:tc>
        <w:tc>
          <w:tcPr>
            <w:tcW w:w="877" w:type="dxa"/>
          </w:tcPr>
          <w:p w14:paraId="40B1F13C" w14:textId="47390907" w:rsidR="00313AF0" w:rsidRPr="00A85611" w:rsidRDefault="00656AE1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313AF0" w:rsidRPr="00A85611" w14:paraId="0E1EFF91" w14:textId="77777777" w:rsidTr="00656AE1">
        <w:trPr>
          <w:trHeight w:val="290"/>
        </w:trPr>
        <w:tc>
          <w:tcPr>
            <w:tcW w:w="3420" w:type="dxa"/>
          </w:tcPr>
          <w:p w14:paraId="298D73CB" w14:textId="77777777" w:rsidR="00313AF0" w:rsidRPr="00A85611" w:rsidRDefault="00313AF0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Sensitivity to photoperiod</w:t>
            </w:r>
          </w:p>
        </w:tc>
        <w:tc>
          <w:tcPr>
            <w:tcW w:w="2610" w:type="dxa"/>
          </w:tcPr>
          <w:p w14:paraId="32A0029F" w14:textId="721C2C6E" w:rsidR="00313AF0" w:rsidRPr="00A85611" w:rsidRDefault="00656AE1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top_sens</w:t>
            </w:r>
            <w:proofErr w:type="spellEnd"/>
          </w:p>
        </w:tc>
        <w:tc>
          <w:tcPr>
            <w:tcW w:w="2633" w:type="dxa"/>
          </w:tcPr>
          <w:p w14:paraId="3F91595D" w14:textId="77777777" w:rsidR="00313AF0" w:rsidRPr="00A85611" w:rsidRDefault="00313AF0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1(lowest)-5(highest)</w:t>
            </w:r>
          </w:p>
        </w:tc>
        <w:tc>
          <w:tcPr>
            <w:tcW w:w="877" w:type="dxa"/>
          </w:tcPr>
          <w:p w14:paraId="461E2930" w14:textId="3DE15E77" w:rsidR="00313AF0" w:rsidRPr="00A85611" w:rsidRDefault="00313AF0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656AE1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313AF0" w:rsidRPr="00A85611" w14:paraId="3133DBA6" w14:textId="77777777" w:rsidTr="00656AE1">
        <w:trPr>
          <w:trHeight w:val="275"/>
        </w:trPr>
        <w:tc>
          <w:tcPr>
            <w:tcW w:w="3420" w:type="dxa"/>
          </w:tcPr>
          <w:p w14:paraId="563F0B15" w14:textId="057FBF6D" w:rsidR="00313AF0" w:rsidRPr="00A85611" w:rsidRDefault="00313AF0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 xml:space="preserve">Thermal time </w:t>
            </w:r>
            <w:r w:rsidR="00656AE1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AE1">
              <w:rPr>
                <w:rFonts w:ascii="Times New Roman" w:hAnsi="Times New Roman" w:cs="Times New Roman"/>
                <w:sz w:val="24"/>
                <w:szCs w:val="24"/>
              </w:rPr>
              <w:t>end of juvenile</w:t>
            </w:r>
          </w:p>
        </w:tc>
        <w:tc>
          <w:tcPr>
            <w:tcW w:w="2610" w:type="dxa"/>
          </w:tcPr>
          <w:p w14:paraId="4B990151" w14:textId="10DF66FB" w:rsidR="00313AF0" w:rsidRPr="00A85611" w:rsidRDefault="00656AE1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6AE1">
              <w:rPr>
                <w:rFonts w:ascii="Times New Roman" w:hAnsi="Times New Roman" w:cs="Times New Roman"/>
                <w:sz w:val="24"/>
                <w:szCs w:val="24"/>
              </w:rPr>
              <w:t>tt_end_of_juvenile</w:t>
            </w:r>
            <w:proofErr w:type="spellEnd"/>
          </w:p>
        </w:tc>
        <w:tc>
          <w:tcPr>
            <w:tcW w:w="2633" w:type="dxa"/>
          </w:tcPr>
          <w:p w14:paraId="47D44E5A" w14:textId="77777777" w:rsidR="00313AF0" w:rsidRPr="00A85611" w:rsidRDefault="00313AF0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°Cd</w:t>
            </w:r>
          </w:p>
        </w:tc>
        <w:tc>
          <w:tcPr>
            <w:tcW w:w="877" w:type="dxa"/>
          </w:tcPr>
          <w:p w14:paraId="36CEA8F0" w14:textId="657E6F5E" w:rsidR="00313AF0" w:rsidRPr="00A85611" w:rsidRDefault="00656AE1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</w:tr>
      <w:tr w:rsidR="00656AE1" w:rsidRPr="00A85611" w14:paraId="2D7A2A36" w14:textId="77777777" w:rsidTr="00656AE1">
        <w:trPr>
          <w:trHeight w:val="275"/>
        </w:trPr>
        <w:tc>
          <w:tcPr>
            <w:tcW w:w="3420" w:type="dxa"/>
          </w:tcPr>
          <w:p w14:paraId="2D7E4EB1" w14:textId="3E834E3A" w:rsidR="00656AE1" w:rsidRPr="00A85611" w:rsidRDefault="00656AE1" w:rsidP="00656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598">
              <w:rPr>
                <w:rFonts w:ascii="Times New Roman" w:hAnsi="Times New Roman" w:cs="Times New Roman"/>
                <w:sz w:val="24"/>
                <w:szCs w:val="24"/>
              </w:rPr>
              <w:t xml:space="preserve">Thermal time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loral initiation</w:t>
            </w:r>
          </w:p>
        </w:tc>
        <w:tc>
          <w:tcPr>
            <w:tcW w:w="2610" w:type="dxa"/>
          </w:tcPr>
          <w:p w14:paraId="619D988B" w14:textId="4E5CE22F" w:rsidR="00656AE1" w:rsidRPr="00A85611" w:rsidRDefault="00656AE1" w:rsidP="00656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6AE1">
              <w:rPr>
                <w:rFonts w:ascii="Times New Roman" w:hAnsi="Times New Roman" w:cs="Times New Roman"/>
                <w:sz w:val="24"/>
                <w:szCs w:val="24"/>
              </w:rPr>
              <w:t>tt_floral_initiation</w:t>
            </w:r>
            <w:proofErr w:type="spellEnd"/>
          </w:p>
        </w:tc>
        <w:tc>
          <w:tcPr>
            <w:tcW w:w="2633" w:type="dxa"/>
          </w:tcPr>
          <w:p w14:paraId="75F1E7D5" w14:textId="5C5DFA1E" w:rsidR="00656AE1" w:rsidRPr="00A85611" w:rsidRDefault="00656AE1" w:rsidP="00656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°Cd</w:t>
            </w:r>
          </w:p>
        </w:tc>
        <w:tc>
          <w:tcPr>
            <w:tcW w:w="877" w:type="dxa"/>
          </w:tcPr>
          <w:p w14:paraId="5C57C053" w14:textId="1C5130F6" w:rsidR="00656AE1" w:rsidRPr="00A85611" w:rsidRDefault="00656AE1" w:rsidP="00656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</w:tr>
      <w:tr w:rsidR="00656AE1" w:rsidRPr="00A85611" w14:paraId="7B161EEB" w14:textId="77777777" w:rsidTr="00656AE1">
        <w:trPr>
          <w:trHeight w:val="275"/>
        </w:trPr>
        <w:tc>
          <w:tcPr>
            <w:tcW w:w="3420" w:type="dxa"/>
          </w:tcPr>
          <w:p w14:paraId="42B22F56" w14:textId="71CFFB98" w:rsidR="00656AE1" w:rsidRPr="00A85611" w:rsidRDefault="00656AE1" w:rsidP="00656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598">
              <w:rPr>
                <w:rFonts w:ascii="Times New Roman" w:hAnsi="Times New Roman" w:cs="Times New Roman"/>
                <w:sz w:val="24"/>
                <w:szCs w:val="24"/>
              </w:rPr>
              <w:t>Thermal time to grain filling</w:t>
            </w:r>
          </w:p>
        </w:tc>
        <w:tc>
          <w:tcPr>
            <w:tcW w:w="2610" w:type="dxa"/>
          </w:tcPr>
          <w:p w14:paraId="48CEC84A" w14:textId="52F3F931" w:rsidR="00656AE1" w:rsidRPr="00A85611" w:rsidRDefault="00656AE1" w:rsidP="00656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6AE1">
              <w:rPr>
                <w:rFonts w:ascii="Times New Roman" w:hAnsi="Times New Roman" w:cs="Times New Roman"/>
                <w:sz w:val="24"/>
                <w:szCs w:val="24"/>
              </w:rPr>
              <w:t>tt_start_grain_fill</w:t>
            </w:r>
            <w:proofErr w:type="spellEnd"/>
          </w:p>
        </w:tc>
        <w:tc>
          <w:tcPr>
            <w:tcW w:w="2633" w:type="dxa"/>
          </w:tcPr>
          <w:p w14:paraId="3FE694C0" w14:textId="74ABBA1E" w:rsidR="00656AE1" w:rsidRPr="00A85611" w:rsidRDefault="00656AE1" w:rsidP="00656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11">
              <w:rPr>
                <w:rFonts w:ascii="Times New Roman" w:hAnsi="Times New Roman" w:cs="Times New Roman"/>
                <w:sz w:val="24"/>
                <w:szCs w:val="24"/>
              </w:rPr>
              <w:t>°Cd</w:t>
            </w:r>
          </w:p>
        </w:tc>
        <w:tc>
          <w:tcPr>
            <w:tcW w:w="877" w:type="dxa"/>
          </w:tcPr>
          <w:p w14:paraId="0BE569BD" w14:textId="7B10119F" w:rsidR="00656AE1" w:rsidRPr="00A85611" w:rsidRDefault="00656AE1" w:rsidP="00656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</w:tc>
      </w:tr>
      <w:tr w:rsidR="00656AE1" w:rsidRPr="00A85611" w14:paraId="37894EDC" w14:textId="77777777" w:rsidTr="00656AE1">
        <w:trPr>
          <w:trHeight w:val="275"/>
        </w:trPr>
        <w:tc>
          <w:tcPr>
            <w:tcW w:w="3420" w:type="dxa"/>
            <w:tcBorders>
              <w:bottom w:val="single" w:sz="4" w:space="0" w:color="auto"/>
            </w:tcBorders>
          </w:tcPr>
          <w:p w14:paraId="1AAD2478" w14:textId="32810337" w:rsidR="00656AE1" w:rsidRPr="00A85611" w:rsidRDefault="00656AE1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7F5CD63F" w14:textId="1A65119A" w:rsidR="00656AE1" w:rsidRPr="00A85611" w:rsidRDefault="00656AE1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3" w:type="dxa"/>
            <w:tcBorders>
              <w:bottom w:val="single" w:sz="4" w:space="0" w:color="auto"/>
            </w:tcBorders>
          </w:tcPr>
          <w:p w14:paraId="27943A1B" w14:textId="3260F266" w:rsidR="00656AE1" w:rsidRPr="00A85611" w:rsidRDefault="00656AE1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7C85E403" w14:textId="4C400866" w:rsidR="00656AE1" w:rsidRPr="00A85611" w:rsidRDefault="00656AE1" w:rsidP="007B03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7D7E7EE" w14:textId="0AE844CB" w:rsidR="00313AF0" w:rsidRPr="00A85611" w:rsidRDefault="00313AF0" w:rsidP="00A9045A">
      <w:pPr>
        <w:rPr>
          <w:rFonts w:ascii="Times New Roman" w:hAnsi="Times New Roman" w:cs="Times New Roman"/>
          <w:sz w:val="24"/>
          <w:szCs w:val="24"/>
        </w:rPr>
      </w:pPr>
    </w:p>
    <w:p w14:paraId="498B77D6" w14:textId="207F18D3" w:rsidR="00BA6745" w:rsidRPr="00A85611" w:rsidRDefault="00BA6745" w:rsidP="00BA6745">
      <w:pPr>
        <w:rPr>
          <w:rFonts w:ascii="Times New Roman" w:hAnsi="Times New Roman" w:cs="Times New Roman"/>
          <w:sz w:val="24"/>
          <w:szCs w:val="24"/>
        </w:rPr>
      </w:pPr>
      <w:r w:rsidRPr="00A85611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9C1C8D">
        <w:rPr>
          <w:rFonts w:ascii="Times New Roman" w:hAnsi="Times New Roman" w:cs="Times New Roman"/>
          <w:sz w:val="24"/>
          <w:szCs w:val="24"/>
        </w:rPr>
        <w:t>5</w:t>
      </w:r>
      <w:r w:rsidRPr="00A85611">
        <w:rPr>
          <w:rFonts w:ascii="Times New Roman" w:hAnsi="Times New Roman" w:cs="Times New Roman"/>
          <w:sz w:val="24"/>
          <w:szCs w:val="24"/>
        </w:rPr>
        <w:t>. Seed</w:t>
      </w:r>
      <w:r w:rsidR="0018284E">
        <w:rPr>
          <w:rFonts w:ascii="Times New Roman" w:hAnsi="Times New Roman" w:cs="Times New Roman"/>
          <w:sz w:val="24"/>
          <w:szCs w:val="24"/>
        </w:rPr>
        <w:t xml:space="preserve"> and</w:t>
      </w:r>
      <w:r w:rsidRPr="00A85611">
        <w:rPr>
          <w:rFonts w:ascii="Times New Roman" w:hAnsi="Times New Roman" w:cs="Times New Roman"/>
          <w:sz w:val="24"/>
          <w:szCs w:val="24"/>
        </w:rPr>
        <w:t xml:space="preserve"> fertilizer</w:t>
      </w:r>
      <w:r w:rsidR="0018284E">
        <w:rPr>
          <w:rFonts w:ascii="Times New Roman" w:hAnsi="Times New Roman" w:cs="Times New Roman"/>
          <w:sz w:val="24"/>
          <w:szCs w:val="24"/>
        </w:rPr>
        <w:t xml:space="preserve"> costs</w:t>
      </w:r>
      <w:r w:rsidR="007510A2" w:rsidRPr="00A85611">
        <w:rPr>
          <w:rFonts w:ascii="Times New Roman" w:hAnsi="Times New Roman" w:cs="Times New Roman"/>
          <w:sz w:val="24"/>
          <w:szCs w:val="24"/>
        </w:rPr>
        <w:t>,</w:t>
      </w:r>
      <w:r w:rsidRPr="00A85611">
        <w:rPr>
          <w:rFonts w:ascii="Times New Roman" w:hAnsi="Times New Roman" w:cs="Times New Roman"/>
          <w:sz w:val="24"/>
          <w:szCs w:val="24"/>
        </w:rPr>
        <w:t xml:space="preserve"> and grain prices for sorghum and wheat from 2014 to 2022. The</w:t>
      </w:r>
      <w:r w:rsidR="004C1ADC">
        <w:rPr>
          <w:rFonts w:ascii="Times New Roman" w:hAnsi="Times New Roman" w:cs="Times New Roman"/>
          <w:sz w:val="24"/>
          <w:szCs w:val="24"/>
        </w:rPr>
        <w:t xml:space="preserve"> yearly grain prices, seed and fertilizer </w:t>
      </w:r>
      <w:r w:rsidR="00A84D73">
        <w:rPr>
          <w:rFonts w:ascii="Times New Roman" w:hAnsi="Times New Roman" w:cs="Times New Roman"/>
          <w:sz w:val="24"/>
          <w:szCs w:val="24"/>
        </w:rPr>
        <w:t>costs</w:t>
      </w:r>
      <w:r w:rsidR="004C1ADC">
        <w:rPr>
          <w:rFonts w:ascii="Times New Roman" w:hAnsi="Times New Roman" w:cs="Times New Roman"/>
          <w:sz w:val="24"/>
          <w:szCs w:val="24"/>
        </w:rPr>
        <w:t xml:space="preserve"> were used to classify </w:t>
      </w:r>
      <w:r w:rsidR="00A84D73">
        <w:rPr>
          <w:rFonts w:ascii="Times New Roman" w:hAnsi="Times New Roman" w:cs="Times New Roman"/>
          <w:sz w:val="24"/>
          <w:szCs w:val="24"/>
        </w:rPr>
        <w:t>the years into cost scenarios. C</w:t>
      </w:r>
      <w:r w:rsidRPr="00A85611">
        <w:rPr>
          <w:rFonts w:ascii="Times New Roman" w:hAnsi="Times New Roman" w:cs="Times New Roman"/>
          <w:sz w:val="24"/>
          <w:szCs w:val="24"/>
        </w:rPr>
        <w:t xml:space="preserve">lassification was done in base of </w:t>
      </w:r>
      <w:r w:rsidR="00791817">
        <w:rPr>
          <w:rFonts w:ascii="Times New Roman" w:hAnsi="Times New Roman" w:cs="Times New Roman"/>
          <w:sz w:val="24"/>
          <w:szCs w:val="24"/>
        </w:rPr>
        <w:t xml:space="preserve">the sum of </w:t>
      </w:r>
      <w:r w:rsidRPr="00A85611">
        <w:rPr>
          <w:rFonts w:ascii="Times New Roman" w:hAnsi="Times New Roman" w:cs="Times New Roman"/>
          <w:sz w:val="24"/>
          <w:szCs w:val="24"/>
        </w:rPr>
        <w:t xml:space="preserve">seed and </w:t>
      </w:r>
      <w:proofErr w:type="spellStart"/>
      <w:r w:rsidR="00791817" w:rsidRPr="00A85611">
        <w:rPr>
          <w:rFonts w:ascii="Times New Roman" w:hAnsi="Times New Roman" w:cs="Times New Roman"/>
          <w:sz w:val="24"/>
          <w:szCs w:val="24"/>
        </w:rPr>
        <w:t>ertilizer</w:t>
      </w:r>
      <w:proofErr w:type="spellEnd"/>
      <w:r w:rsidR="00791817" w:rsidRPr="00A85611">
        <w:rPr>
          <w:rFonts w:ascii="Times New Roman" w:hAnsi="Times New Roman" w:cs="Times New Roman"/>
          <w:sz w:val="24"/>
          <w:szCs w:val="24"/>
        </w:rPr>
        <w:t xml:space="preserve"> for</w:t>
      </w:r>
      <w:r w:rsidRPr="00A85611">
        <w:rPr>
          <w:rFonts w:ascii="Times New Roman" w:hAnsi="Times New Roman" w:cs="Times New Roman"/>
          <w:sz w:val="24"/>
          <w:szCs w:val="24"/>
        </w:rPr>
        <w:t xml:space="preserve"> both crops. Inter stands for Intermediate.</w:t>
      </w:r>
      <w:r w:rsidR="00A32B27">
        <w:rPr>
          <w:rFonts w:ascii="Times New Roman" w:hAnsi="Times New Roman" w:cs="Times New Roman"/>
          <w:sz w:val="24"/>
          <w:szCs w:val="24"/>
        </w:rPr>
        <w:t xml:space="preserve"> Fert stands for fertilizer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1350"/>
        <w:gridCol w:w="967"/>
        <w:gridCol w:w="826"/>
        <w:gridCol w:w="733"/>
        <w:gridCol w:w="733"/>
        <w:gridCol w:w="733"/>
        <w:gridCol w:w="733"/>
        <w:gridCol w:w="733"/>
        <w:gridCol w:w="826"/>
        <w:gridCol w:w="826"/>
      </w:tblGrid>
      <w:tr w:rsidR="00075C68" w:rsidRPr="00A85611" w14:paraId="6D4389EE" w14:textId="77777777" w:rsidTr="004933E8">
        <w:trPr>
          <w:trHeight w:val="144"/>
          <w:jc w:val="center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121D3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B550D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A8C72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AB826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74F44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8A5CA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D182A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4DEAC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F370A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F4A34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EA959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4</w:t>
            </w:r>
          </w:p>
        </w:tc>
      </w:tr>
      <w:tr w:rsidR="00075C68" w:rsidRPr="00A85611" w14:paraId="4FD48F5D" w14:textId="77777777" w:rsidTr="004933E8">
        <w:trPr>
          <w:trHeight w:val="144"/>
          <w:jc w:val="center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F5E0E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81CD3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lassification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6870B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79A44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ter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62AC6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3C260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ter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4AB8D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60F6D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A7BD9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ter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E16F6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3C11E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</w:tr>
      <w:tr w:rsidR="00075C68" w:rsidRPr="00A85611" w14:paraId="348C9A09" w14:textId="77777777" w:rsidTr="004933E8">
        <w:trPr>
          <w:trHeight w:val="144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B92E" w14:textId="77777777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rghum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DDBF" w14:textId="6717FD09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ed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USD ha</w:t>
            </w: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BF88" w14:textId="33B28B1D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.4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8165" w14:textId="638F9B1E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.9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FA5A" w14:textId="173EC7F6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.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0F83" w14:textId="5E89D7B8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.6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CCA3" w14:textId="6925A640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.7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5DF5" w14:textId="6467E17B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.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6A8D" w14:textId="00420BAC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.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884D" w14:textId="00C66CC0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.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CD16" w14:textId="5746BC1F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.3</w:t>
            </w:r>
          </w:p>
        </w:tc>
      </w:tr>
      <w:tr w:rsidR="00075C68" w:rsidRPr="00A85611" w14:paraId="05793D3D" w14:textId="77777777" w:rsidTr="004933E8">
        <w:trPr>
          <w:trHeight w:val="144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E2B55" w14:textId="77777777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0A1D" w14:textId="0BE025D1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ert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USD ha</w:t>
            </w:r>
            <w:r w:rsidRPr="001B78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B0C8" w14:textId="311783BD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9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D5FB" w14:textId="6E25C811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6.</w:t>
            </w:r>
            <w:r w:rsidR="009A246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C930" w14:textId="3A792F49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9.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0976" w14:textId="5617C7C7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9.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B13D" w14:textId="69580956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3.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1B93" w14:textId="716B2598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7.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8289" w14:textId="368E3400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5.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9B15" w14:textId="086DC08A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1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6DBF" w14:textId="75802E1E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2.2</w:t>
            </w:r>
          </w:p>
        </w:tc>
      </w:tr>
      <w:tr w:rsidR="00075C68" w:rsidRPr="00A85611" w14:paraId="2873E0C1" w14:textId="77777777" w:rsidTr="004933E8">
        <w:trPr>
          <w:trHeight w:val="144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F0296" w14:textId="77777777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FB87" w14:textId="5956DF71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ic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USD ton</w:t>
            </w: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2504" w14:textId="517639BF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5.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BC10" w14:textId="3F92302D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5.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53DE" w14:textId="664EF561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4.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47A1" w14:textId="7E286B91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9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A15C" w14:textId="6FB39801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3.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3744" w14:textId="57DB41A4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1.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F450" w14:textId="11722458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4.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54E9" w14:textId="62E90FCB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6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6329" w14:textId="220FD80F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6.7</w:t>
            </w:r>
          </w:p>
        </w:tc>
      </w:tr>
      <w:tr w:rsidR="00075C68" w:rsidRPr="00A85611" w14:paraId="6CD08845" w14:textId="77777777" w:rsidTr="004933E8">
        <w:trPr>
          <w:trHeight w:val="144"/>
          <w:jc w:val="center"/>
        </w:trPr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232F" w14:textId="77777777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hea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781A" w14:textId="355256BB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ed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USD ha</w:t>
            </w:r>
            <w:r w:rsidRPr="001B78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2F7F" w14:textId="54E06DD9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0D5D" w14:textId="40E2F2BA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.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925D" w14:textId="5D869BB1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.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AAA3" w14:textId="100FB224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.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1989" w14:textId="4531C494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.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934E" w14:textId="214F2FC5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FED0" w14:textId="75E84F69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458F" w14:textId="6C3B6DD9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4A2D" w14:textId="3EF1FDAA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4</w:t>
            </w:r>
          </w:p>
        </w:tc>
      </w:tr>
      <w:tr w:rsidR="00075C68" w:rsidRPr="00A85611" w14:paraId="7577762D" w14:textId="77777777" w:rsidTr="004933E8">
        <w:trPr>
          <w:trHeight w:val="144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8BCE0" w14:textId="77777777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8FF4" w14:textId="649D48E2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ert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USD ha</w:t>
            </w:r>
            <w:r w:rsidRPr="001B78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4E6C" w14:textId="0101F60C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3.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435B" w14:textId="4348EC12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6.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9D6D" w14:textId="5F9553D7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3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2E40" w14:textId="7EBE5A95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2.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03F3" w14:textId="67A61384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6.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4BAF" w14:textId="6947A5DD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3.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3A36" w14:textId="7CB2F33C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0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07F4" w14:textId="782A50D6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3.</w:t>
            </w:r>
            <w:r w:rsidR="003F52A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E96B" w14:textId="0A6C0E51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0.1</w:t>
            </w:r>
          </w:p>
        </w:tc>
      </w:tr>
      <w:tr w:rsidR="00075C68" w:rsidRPr="00A85611" w14:paraId="7FDB1B60" w14:textId="77777777" w:rsidTr="004933E8">
        <w:trPr>
          <w:trHeight w:val="144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D810E" w14:textId="77777777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AE5B" w14:textId="087F95F7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ic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USD ton</w:t>
            </w:r>
            <w:r w:rsidRPr="001B78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C2B5" w14:textId="6E6DF48B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9.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8EF0" w14:textId="0B4B5E67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4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90B0" w14:textId="65714A17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8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8163" w14:textId="463448CB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9.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7773" w14:textId="5ED977EC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7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515D" w14:textId="57DA9351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5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4DC7" w14:textId="77526A8E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5.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A1D5" w14:textId="2FCECB83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7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60B7" w14:textId="2B623915" w:rsidR="006A5425" w:rsidRPr="00A85611" w:rsidRDefault="006A542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5.2</w:t>
            </w:r>
          </w:p>
        </w:tc>
      </w:tr>
      <w:tr w:rsidR="00075C68" w:rsidRPr="00A85611" w14:paraId="7B2D60E8" w14:textId="77777777" w:rsidTr="004933E8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3C58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C938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um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4D9A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0.8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C1C6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1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7E94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7.5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CFB4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5.0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015B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3.9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FF84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4.3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1D61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8.8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F571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3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DCC5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2.9</w:t>
            </w:r>
          </w:p>
        </w:tc>
      </w:tr>
      <w:tr w:rsidR="00075C68" w:rsidRPr="00A85611" w14:paraId="1B54F403" w14:textId="77777777" w:rsidTr="004933E8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EBA157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994039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41BEB2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D9366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C76A4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70291A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E594C7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895F55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1AFF0C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B7278F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755544" w14:textId="77777777" w:rsidR="00BA6745" w:rsidRPr="00A85611" w:rsidRDefault="00BA6745" w:rsidP="0007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34CA7815" w14:textId="77777777" w:rsidR="007510A2" w:rsidRPr="00A85611" w:rsidRDefault="007510A2" w:rsidP="00BA6745">
      <w:pPr>
        <w:rPr>
          <w:rFonts w:ascii="Times New Roman" w:hAnsi="Times New Roman" w:cs="Times New Roman"/>
          <w:sz w:val="24"/>
          <w:szCs w:val="24"/>
        </w:rPr>
      </w:pPr>
    </w:p>
    <w:p w14:paraId="2521D68E" w14:textId="50045836" w:rsidR="00BA6745" w:rsidRPr="00A85611" w:rsidRDefault="00BA6745" w:rsidP="00BA6745">
      <w:pPr>
        <w:rPr>
          <w:rFonts w:ascii="Times New Roman" w:hAnsi="Times New Roman" w:cs="Times New Roman"/>
          <w:sz w:val="24"/>
          <w:szCs w:val="24"/>
        </w:rPr>
      </w:pPr>
      <w:r w:rsidRPr="00A85611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9C1C8D">
        <w:rPr>
          <w:rFonts w:ascii="Times New Roman" w:hAnsi="Times New Roman" w:cs="Times New Roman"/>
          <w:sz w:val="24"/>
          <w:szCs w:val="24"/>
        </w:rPr>
        <w:t>6</w:t>
      </w:r>
      <w:r w:rsidRPr="00A85611">
        <w:rPr>
          <w:rFonts w:ascii="Times New Roman" w:hAnsi="Times New Roman" w:cs="Times New Roman"/>
          <w:sz w:val="24"/>
          <w:szCs w:val="24"/>
        </w:rPr>
        <w:t xml:space="preserve">. </w:t>
      </w:r>
      <w:r w:rsidR="00EC4A47">
        <w:rPr>
          <w:rFonts w:ascii="Times New Roman" w:hAnsi="Times New Roman" w:cs="Times New Roman"/>
          <w:sz w:val="24"/>
          <w:szCs w:val="24"/>
        </w:rPr>
        <w:t>Average s</w:t>
      </w:r>
      <w:r w:rsidR="00B14EBE">
        <w:rPr>
          <w:rFonts w:ascii="Times New Roman" w:hAnsi="Times New Roman" w:cs="Times New Roman"/>
          <w:sz w:val="24"/>
          <w:szCs w:val="24"/>
        </w:rPr>
        <w:t>eed and fertilizer co</w:t>
      </w:r>
      <w:r w:rsidRPr="00A85611">
        <w:rPr>
          <w:rFonts w:ascii="Times New Roman" w:hAnsi="Times New Roman" w:cs="Times New Roman"/>
          <w:sz w:val="24"/>
          <w:szCs w:val="24"/>
        </w:rPr>
        <w:t xml:space="preserve">sts and </w:t>
      </w:r>
      <w:r w:rsidR="00E13425">
        <w:rPr>
          <w:rFonts w:ascii="Times New Roman" w:hAnsi="Times New Roman" w:cs="Times New Roman"/>
          <w:sz w:val="24"/>
          <w:szCs w:val="24"/>
        </w:rPr>
        <w:t xml:space="preserve">grain </w:t>
      </w:r>
      <w:r w:rsidRPr="00A85611">
        <w:rPr>
          <w:rFonts w:ascii="Times New Roman" w:hAnsi="Times New Roman" w:cs="Times New Roman"/>
          <w:sz w:val="24"/>
          <w:szCs w:val="24"/>
        </w:rPr>
        <w:t>price</w:t>
      </w:r>
      <w:r w:rsidR="00E13425">
        <w:rPr>
          <w:rFonts w:ascii="Times New Roman" w:hAnsi="Times New Roman" w:cs="Times New Roman"/>
          <w:sz w:val="24"/>
          <w:szCs w:val="24"/>
        </w:rPr>
        <w:t>s</w:t>
      </w:r>
      <w:r w:rsidRPr="00A85611">
        <w:rPr>
          <w:rFonts w:ascii="Times New Roman" w:hAnsi="Times New Roman" w:cs="Times New Roman"/>
          <w:sz w:val="24"/>
          <w:szCs w:val="24"/>
        </w:rPr>
        <w:t xml:space="preserve"> for sorghum and wheat under the three </w:t>
      </w:r>
      <w:r w:rsidR="00DA6739">
        <w:rPr>
          <w:rFonts w:ascii="Times New Roman" w:hAnsi="Times New Roman" w:cs="Times New Roman"/>
          <w:sz w:val="24"/>
          <w:szCs w:val="24"/>
        </w:rPr>
        <w:t>cost scenario</w:t>
      </w:r>
      <w:r w:rsidRPr="00A85611">
        <w:rPr>
          <w:rFonts w:ascii="Times New Roman" w:hAnsi="Times New Roman" w:cs="Times New Roman"/>
          <w:sz w:val="24"/>
          <w:szCs w:val="24"/>
        </w:rPr>
        <w:t>s.</w:t>
      </w:r>
      <w:r w:rsidR="00EC4A47">
        <w:rPr>
          <w:rFonts w:ascii="Times New Roman" w:hAnsi="Times New Roman" w:cs="Times New Roman"/>
          <w:sz w:val="24"/>
          <w:szCs w:val="24"/>
        </w:rPr>
        <w:t xml:space="preserve"> The </w:t>
      </w:r>
      <w:r w:rsidR="00C9333C">
        <w:rPr>
          <w:rFonts w:ascii="Times New Roman" w:hAnsi="Times New Roman" w:cs="Times New Roman"/>
          <w:sz w:val="24"/>
          <w:szCs w:val="24"/>
        </w:rPr>
        <w:t>prices and costs on the table were used in the profit calculations.</w:t>
      </w:r>
    </w:p>
    <w:tbl>
      <w:tblPr>
        <w:tblW w:w="7110" w:type="dxa"/>
        <w:jc w:val="center"/>
        <w:tblLook w:val="04A0" w:firstRow="1" w:lastRow="0" w:firstColumn="1" w:lastColumn="0" w:noHBand="0" w:noVBand="1"/>
      </w:tblPr>
      <w:tblGrid>
        <w:gridCol w:w="1097"/>
        <w:gridCol w:w="2233"/>
        <w:gridCol w:w="756"/>
        <w:gridCol w:w="1429"/>
        <w:gridCol w:w="1872"/>
      </w:tblGrid>
      <w:tr w:rsidR="00BA6745" w:rsidRPr="00A85611" w14:paraId="7702B91E" w14:textId="77777777" w:rsidTr="004933E8">
        <w:trPr>
          <w:trHeight w:val="320"/>
          <w:jc w:val="center"/>
        </w:trPr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0D9A8" w14:textId="77777777" w:rsidR="00BA6745" w:rsidRPr="00A85611" w:rsidRDefault="00BA6745" w:rsidP="0049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AD43A" w14:textId="77777777" w:rsidR="00BA6745" w:rsidRPr="00A85611" w:rsidRDefault="00BA6745" w:rsidP="00BB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lassification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C98E0" w14:textId="77777777" w:rsidR="00BA6745" w:rsidRPr="00A85611" w:rsidRDefault="00BA6745" w:rsidP="0049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1A11D" w14:textId="77777777" w:rsidR="00BA6745" w:rsidRPr="00A85611" w:rsidRDefault="00BA6745" w:rsidP="0049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ECA46" w14:textId="77777777" w:rsidR="00BA6745" w:rsidRPr="00A85611" w:rsidRDefault="00BA6745" w:rsidP="0049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</w:tr>
      <w:tr w:rsidR="00BB6844" w:rsidRPr="00BB6844" w14:paraId="4A07EBD3" w14:textId="77777777" w:rsidTr="004933E8">
        <w:trPr>
          <w:trHeight w:val="320"/>
          <w:jc w:val="center"/>
        </w:trPr>
        <w:tc>
          <w:tcPr>
            <w:tcW w:w="10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9DFF" w14:textId="77777777" w:rsidR="00BB6844" w:rsidRPr="00A85611" w:rsidRDefault="00BB6844" w:rsidP="00BB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rghum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2146" w14:textId="36283A38" w:rsidR="00BB6844" w:rsidRPr="00A85611" w:rsidRDefault="00BB6844" w:rsidP="00BB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ed</w:t>
            </w:r>
            <w:r w:rsidR="003439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USD ha</w:t>
            </w:r>
            <w:r w:rsidR="0034392E" w:rsidRPr="001B78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 w:rsidR="003439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218B" w14:textId="68363135" w:rsidR="00BB6844" w:rsidRPr="004933E8" w:rsidRDefault="00BB6844" w:rsidP="0049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.8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A44C" w14:textId="020AAC2E" w:rsidR="00BB6844" w:rsidRPr="004933E8" w:rsidRDefault="00BB6844" w:rsidP="0049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7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AB92" w14:textId="6E7BFFBB" w:rsidR="00BB6844" w:rsidRPr="004933E8" w:rsidRDefault="00BB6844" w:rsidP="0049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.6</w:t>
            </w:r>
          </w:p>
        </w:tc>
      </w:tr>
      <w:tr w:rsidR="00BB6844" w:rsidRPr="00BB6844" w14:paraId="4739C2D5" w14:textId="77777777" w:rsidTr="004933E8">
        <w:trPr>
          <w:trHeight w:val="320"/>
          <w:jc w:val="center"/>
        </w:trPr>
        <w:tc>
          <w:tcPr>
            <w:tcW w:w="10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ECF67" w14:textId="77777777" w:rsidR="00BB6844" w:rsidRPr="00A85611" w:rsidRDefault="00BB6844" w:rsidP="0049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5C69" w14:textId="6256BB88" w:rsidR="00BB6844" w:rsidRPr="00A85611" w:rsidRDefault="00BB6844" w:rsidP="00BB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ertilizer</w:t>
            </w:r>
            <w:r w:rsidR="003439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USD ha</w:t>
            </w:r>
            <w:r w:rsidR="0034392E" w:rsidRPr="001B78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 w:rsidR="003439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189D" w14:textId="260E8A6B" w:rsidR="00BB6844" w:rsidRPr="004933E8" w:rsidRDefault="00BB6844" w:rsidP="0049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4.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0B29" w14:textId="16E1016B" w:rsidR="00BB6844" w:rsidRPr="004933E8" w:rsidRDefault="00BB6844" w:rsidP="0049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7.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12B7" w14:textId="5100117B" w:rsidR="00BB6844" w:rsidRPr="004933E8" w:rsidRDefault="00BB6844" w:rsidP="0049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0.2</w:t>
            </w:r>
          </w:p>
        </w:tc>
      </w:tr>
      <w:tr w:rsidR="00BB6844" w:rsidRPr="00BB6844" w14:paraId="21BDE474" w14:textId="77777777" w:rsidTr="004933E8">
        <w:trPr>
          <w:trHeight w:val="320"/>
          <w:jc w:val="center"/>
        </w:trPr>
        <w:tc>
          <w:tcPr>
            <w:tcW w:w="10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442BE" w14:textId="77777777" w:rsidR="00BB6844" w:rsidRPr="00A85611" w:rsidRDefault="00BB6844" w:rsidP="0049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32EF" w14:textId="27BCADA5" w:rsidR="00BB6844" w:rsidRPr="00A85611" w:rsidRDefault="00BB6844" w:rsidP="00BB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ice</w:t>
            </w:r>
            <w:r w:rsidR="003439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USD ton</w:t>
            </w:r>
            <w:r w:rsidR="0034392E" w:rsidRPr="001B78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 w:rsidR="003439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F8B5" w14:textId="0AAB6A96" w:rsidR="00BB6844" w:rsidRPr="004933E8" w:rsidRDefault="00BB6844" w:rsidP="0049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2.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F139" w14:textId="6D24BA3B" w:rsidR="00BB6844" w:rsidRPr="004933E8" w:rsidRDefault="00BB6844" w:rsidP="0049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9.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FDC2" w14:textId="35095D0D" w:rsidR="00BB6844" w:rsidRPr="004933E8" w:rsidRDefault="00BB6844" w:rsidP="0049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9.9</w:t>
            </w:r>
          </w:p>
        </w:tc>
      </w:tr>
      <w:tr w:rsidR="00BB6844" w:rsidRPr="00BB6844" w14:paraId="32234C5B" w14:textId="77777777" w:rsidTr="004933E8">
        <w:trPr>
          <w:trHeight w:val="320"/>
          <w:jc w:val="center"/>
        </w:trPr>
        <w:tc>
          <w:tcPr>
            <w:tcW w:w="10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FBFA" w14:textId="77777777" w:rsidR="00BB6844" w:rsidRPr="00A85611" w:rsidRDefault="00BB6844" w:rsidP="00BB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hea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6463" w14:textId="15304C38" w:rsidR="00BB6844" w:rsidRPr="00A85611" w:rsidRDefault="00BB6844" w:rsidP="00BB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ed</w:t>
            </w:r>
            <w:r w:rsidR="003439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USD ha</w:t>
            </w:r>
            <w:r w:rsidR="0034392E" w:rsidRPr="001B78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 w:rsidR="003439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F725" w14:textId="434379B0" w:rsidR="00BB6844" w:rsidRPr="004933E8" w:rsidRDefault="00BB6844" w:rsidP="0049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.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FD5D" w14:textId="0EA03719" w:rsidR="00BB6844" w:rsidRPr="004933E8" w:rsidRDefault="00BB6844" w:rsidP="0049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.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B818" w14:textId="336E6B9C" w:rsidR="00BB6844" w:rsidRPr="004933E8" w:rsidRDefault="00BB6844" w:rsidP="0049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.4</w:t>
            </w:r>
          </w:p>
        </w:tc>
      </w:tr>
      <w:tr w:rsidR="00BB6844" w:rsidRPr="00BB6844" w14:paraId="781683EA" w14:textId="77777777" w:rsidTr="004933E8">
        <w:trPr>
          <w:trHeight w:val="320"/>
          <w:jc w:val="center"/>
        </w:trPr>
        <w:tc>
          <w:tcPr>
            <w:tcW w:w="10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51E85" w14:textId="77777777" w:rsidR="00BB6844" w:rsidRPr="00A85611" w:rsidRDefault="00BB6844" w:rsidP="0049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9788" w14:textId="4E1805B9" w:rsidR="00BB6844" w:rsidRPr="00A85611" w:rsidRDefault="00BB6844" w:rsidP="00BB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ertilizer</w:t>
            </w:r>
            <w:r w:rsidR="003439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USD ha</w:t>
            </w:r>
            <w:r w:rsidR="0034392E" w:rsidRPr="001B78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 w:rsidR="003439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ED42" w14:textId="2E231BFC" w:rsidR="00BB6844" w:rsidRPr="004933E8" w:rsidRDefault="00BB6844" w:rsidP="0049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2.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E74C" w14:textId="13F563FF" w:rsidR="00BB6844" w:rsidRPr="004933E8" w:rsidRDefault="00BB6844" w:rsidP="0049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9.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4525" w14:textId="4809F21F" w:rsidR="00BB6844" w:rsidRPr="004933E8" w:rsidRDefault="00BB6844" w:rsidP="0049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4.5</w:t>
            </w:r>
          </w:p>
        </w:tc>
      </w:tr>
      <w:tr w:rsidR="00BB6844" w:rsidRPr="00BB6844" w14:paraId="494ECBAA" w14:textId="77777777" w:rsidTr="004933E8">
        <w:trPr>
          <w:trHeight w:val="320"/>
          <w:jc w:val="center"/>
        </w:trPr>
        <w:tc>
          <w:tcPr>
            <w:tcW w:w="109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2CFA25E" w14:textId="77777777" w:rsidR="00BB6844" w:rsidRPr="00A85611" w:rsidRDefault="00BB6844" w:rsidP="0049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BB74" w14:textId="69FCFEEE" w:rsidR="00BB6844" w:rsidRPr="00A85611" w:rsidRDefault="00BB6844" w:rsidP="00BB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ice</w:t>
            </w:r>
            <w:r w:rsidR="003439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USD ton</w:t>
            </w:r>
            <w:r w:rsidR="0034392E" w:rsidRPr="001B78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 w:rsidR="003439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19AB" w14:textId="409A69DA" w:rsidR="00BB6844" w:rsidRPr="004933E8" w:rsidRDefault="00BB6844" w:rsidP="0049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7.5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AEBC" w14:textId="7EDB9AD2" w:rsidR="00BB6844" w:rsidRPr="004933E8" w:rsidRDefault="00BB6844" w:rsidP="0049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6.5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0E35" w14:textId="49CF6732" w:rsidR="00BB6844" w:rsidRPr="004933E8" w:rsidRDefault="00BB6844" w:rsidP="0049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3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4.0</w:t>
            </w:r>
          </w:p>
        </w:tc>
      </w:tr>
      <w:tr w:rsidR="00BA6745" w:rsidRPr="00A85611" w14:paraId="7F00279D" w14:textId="77777777" w:rsidTr="004933E8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E80C60" w14:textId="77777777" w:rsidR="00BA6745" w:rsidRPr="00A85611" w:rsidRDefault="00BA6745" w:rsidP="0049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2FB3FD" w14:textId="77777777" w:rsidR="00BA6745" w:rsidRPr="00A85611" w:rsidRDefault="00BA6745" w:rsidP="00BB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18C727" w14:textId="77777777" w:rsidR="00BA6745" w:rsidRPr="00A85611" w:rsidRDefault="00BA6745" w:rsidP="0049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9CFFA1" w14:textId="77777777" w:rsidR="00BA6745" w:rsidRPr="00A85611" w:rsidRDefault="00BA6745" w:rsidP="0049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7A2DF" w14:textId="77777777" w:rsidR="00BA6745" w:rsidRPr="00A85611" w:rsidRDefault="00BA6745" w:rsidP="00493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2D1DE8EC" w14:textId="77777777" w:rsidR="00A9045A" w:rsidRPr="00A85611" w:rsidRDefault="00A9045A" w:rsidP="00A9045A">
      <w:pPr>
        <w:rPr>
          <w:rFonts w:ascii="Times New Roman" w:hAnsi="Times New Roman" w:cs="Times New Roman"/>
          <w:sz w:val="24"/>
          <w:szCs w:val="24"/>
        </w:rPr>
      </w:pPr>
    </w:p>
    <w:p w14:paraId="3D155641" w14:textId="3CD2CB55" w:rsidR="0005116B" w:rsidRDefault="00825381" w:rsidP="00A904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9C1C8D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 Average yield values for each crop within each rotation and cluster.</w:t>
      </w:r>
    </w:p>
    <w:tbl>
      <w:tblPr>
        <w:tblW w:w="8730" w:type="dxa"/>
        <w:jc w:val="center"/>
        <w:tblLook w:val="04A0" w:firstRow="1" w:lastRow="0" w:firstColumn="1" w:lastColumn="0" w:noHBand="0" w:noVBand="1"/>
      </w:tblPr>
      <w:tblGrid>
        <w:gridCol w:w="2250"/>
        <w:gridCol w:w="1620"/>
        <w:gridCol w:w="1710"/>
        <w:gridCol w:w="1620"/>
        <w:gridCol w:w="1530"/>
      </w:tblGrid>
      <w:tr w:rsidR="00825381" w:rsidRPr="00825381" w14:paraId="34572F14" w14:textId="77777777" w:rsidTr="0094303D">
        <w:trPr>
          <w:trHeight w:val="320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11C82" w14:textId="74B01ABA" w:rsidR="00825381" w:rsidRPr="0094303D" w:rsidRDefault="00B30898" w:rsidP="00943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</w:t>
            </w:r>
            <w:r w:rsidR="00825381" w:rsidRPr="009430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uste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F7DEA" w14:textId="1DC76A87" w:rsidR="00825381" w:rsidRPr="0094303D" w:rsidRDefault="00B30898" w:rsidP="00943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</w:t>
            </w:r>
            <w:r w:rsidR="00825381" w:rsidRPr="009430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at yield monocrop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E8047" w14:textId="122DA28D" w:rsidR="00825381" w:rsidRPr="0094303D" w:rsidRDefault="00B30898" w:rsidP="00943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="00825381" w:rsidRPr="009430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rghum yield monocro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C10D0" w14:textId="0B192A1F" w:rsidR="00825381" w:rsidRPr="0094303D" w:rsidRDefault="00B30898" w:rsidP="00943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</w:t>
            </w:r>
            <w:r w:rsidR="00825381" w:rsidRPr="009430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at yield rota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DE06A" w14:textId="5857F494" w:rsidR="00825381" w:rsidRPr="0094303D" w:rsidRDefault="00B30898" w:rsidP="00943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="00825381" w:rsidRPr="009430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rghum yield rotation</w:t>
            </w:r>
          </w:p>
        </w:tc>
      </w:tr>
      <w:tr w:rsidR="00B30898" w:rsidRPr="00825381" w14:paraId="3F60EA37" w14:textId="77777777" w:rsidTr="0094303D">
        <w:trPr>
          <w:trHeight w:val="320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644985" w14:textId="77777777" w:rsidR="00B30898" w:rsidRPr="00B30898" w:rsidRDefault="00B30898" w:rsidP="00825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6548A8" w14:textId="77777777" w:rsidR="00B30898" w:rsidRPr="00B30898" w:rsidRDefault="00B30898" w:rsidP="00825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A150F7" w14:textId="77777777" w:rsidR="00B30898" w:rsidRPr="00B30898" w:rsidRDefault="00B30898" w:rsidP="00825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ABD7D8" w14:textId="77777777" w:rsidR="00B30898" w:rsidRPr="00B30898" w:rsidRDefault="00B30898" w:rsidP="00825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843137" w14:textId="77777777" w:rsidR="00B30898" w:rsidRPr="00B30898" w:rsidRDefault="00B30898" w:rsidP="00825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5381" w:rsidRPr="00825381" w14:paraId="67DDC38D" w14:textId="77777777" w:rsidTr="0094303D">
        <w:trPr>
          <w:trHeight w:val="320"/>
          <w:jc w:val="center"/>
        </w:trPr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F3AD" w14:textId="77777777" w:rsidR="00825381" w:rsidRPr="0094303D" w:rsidRDefault="00825381" w:rsidP="00943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30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+W or W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EC6B" w14:textId="77777777" w:rsidR="00825381" w:rsidRPr="0094303D" w:rsidRDefault="00825381" w:rsidP="00943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30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53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A408" w14:textId="77777777" w:rsidR="00825381" w:rsidRPr="0094303D" w:rsidRDefault="00825381" w:rsidP="00943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30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01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949B" w14:textId="77777777" w:rsidR="00825381" w:rsidRPr="0094303D" w:rsidRDefault="00825381" w:rsidP="00943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30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62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E602" w14:textId="77777777" w:rsidR="00825381" w:rsidRPr="0094303D" w:rsidRDefault="00825381" w:rsidP="00943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30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93</w:t>
            </w:r>
          </w:p>
        </w:tc>
      </w:tr>
      <w:tr w:rsidR="00825381" w:rsidRPr="00825381" w14:paraId="76BA994B" w14:textId="77777777" w:rsidTr="0094303D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D67C" w14:textId="77777777" w:rsidR="00825381" w:rsidRPr="0094303D" w:rsidRDefault="00825381" w:rsidP="00943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30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+W low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19DB" w14:textId="77777777" w:rsidR="00825381" w:rsidRPr="0094303D" w:rsidRDefault="00825381" w:rsidP="00943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30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B2FC" w14:textId="77777777" w:rsidR="00825381" w:rsidRPr="0094303D" w:rsidRDefault="00825381" w:rsidP="00943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30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51E0" w14:textId="77777777" w:rsidR="00825381" w:rsidRPr="0094303D" w:rsidRDefault="00825381" w:rsidP="00943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30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E087" w14:textId="77777777" w:rsidR="00825381" w:rsidRPr="0094303D" w:rsidRDefault="00825381" w:rsidP="00943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30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246</w:t>
            </w:r>
          </w:p>
        </w:tc>
      </w:tr>
      <w:tr w:rsidR="00825381" w:rsidRPr="00825381" w14:paraId="102247DD" w14:textId="77777777" w:rsidTr="0094303D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D4FE" w14:textId="77777777" w:rsidR="00825381" w:rsidRPr="0094303D" w:rsidRDefault="00825381" w:rsidP="00943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30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+W high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1321" w14:textId="77777777" w:rsidR="00825381" w:rsidRPr="0094303D" w:rsidRDefault="00825381" w:rsidP="00943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30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A064" w14:textId="77777777" w:rsidR="00825381" w:rsidRPr="0094303D" w:rsidRDefault="00825381" w:rsidP="00943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30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9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2080" w14:textId="77777777" w:rsidR="00825381" w:rsidRPr="0094303D" w:rsidRDefault="00825381" w:rsidP="00943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30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B839" w14:textId="77777777" w:rsidR="00825381" w:rsidRPr="0094303D" w:rsidRDefault="00825381" w:rsidP="00943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30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50</w:t>
            </w:r>
          </w:p>
        </w:tc>
      </w:tr>
      <w:tr w:rsidR="00825381" w:rsidRPr="00825381" w14:paraId="2E560951" w14:textId="77777777" w:rsidTr="0094303D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A502" w14:textId="77777777" w:rsidR="00825381" w:rsidRPr="0094303D" w:rsidRDefault="00825381" w:rsidP="00943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30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W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E849" w14:textId="77777777" w:rsidR="00825381" w:rsidRPr="0094303D" w:rsidRDefault="00825381" w:rsidP="00943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30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93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18F4" w14:textId="77777777" w:rsidR="00825381" w:rsidRPr="0094303D" w:rsidRDefault="00825381" w:rsidP="00943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30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4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19B6" w14:textId="77777777" w:rsidR="00825381" w:rsidRPr="0094303D" w:rsidRDefault="00825381" w:rsidP="00943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30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0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497C" w14:textId="77777777" w:rsidR="00825381" w:rsidRPr="0094303D" w:rsidRDefault="00825381" w:rsidP="00943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30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95</w:t>
            </w:r>
          </w:p>
        </w:tc>
      </w:tr>
      <w:tr w:rsidR="00B30898" w:rsidRPr="00825381" w14:paraId="25A217C5" w14:textId="77777777" w:rsidTr="0094303D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210C83" w14:textId="77777777" w:rsidR="00B30898" w:rsidRPr="00B30898" w:rsidRDefault="00B30898" w:rsidP="00825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E9D0FD" w14:textId="77777777" w:rsidR="00B30898" w:rsidRPr="00B30898" w:rsidRDefault="00B30898" w:rsidP="00825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0333C2" w14:textId="77777777" w:rsidR="00B30898" w:rsidRPr="00B30898" w:rsidRDefault="00B30898" w:rsidP="00825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E555A5" w14:textId="77777777" w:rsidR="00B30898" w:rsidRPr="00B30898" w:rsidRDefault="00B30898" w:rsidP="00825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136F50" w14:textId="77777777" w:rsidR="00B30898" w:rsidRPr="00B30898" w:rsidRDefault="00B30898" w:rsidP="00825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4DDEE33F" w14:textId="77777777" w:rsidR="00825381" w:rsidRPr="00A85611" w:rsidRDefault="00825381" w:rsidP="00A9045A">
      <w:pPr>
        <w:rPr>
          <w:rFonts w:ascii="Times New Roman" w:hAnsi="Times New Roman" w:cs="Times New Roman"/>
          <w:sz w:val="24"/>
          <w:szCs w:val="24"/>
        </w:rPr>
      </w:pPr>
    </w:p>
    <w:sectPr w:rsidR="00825381" w:rsidRPr="00A85611" w:rsidSect="000F60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0F5CC8" w14:textId="77777777" w:rsidR="00F563BD" w:rsidRDefault="00F563BD" w:rsidP="00151D68">
      <w:pPr>
        <w:spacing w:after="0" w:line="240" w:lineRule="auto"/>
      </w:pPr>
      <w:r>
        <w:separator/>
      </w:r>
    </w:p>
  </w:endnote>
  <w:endnote w:type="continuationSeparator" w:id="0">
    <w:p w14:paraId="0A881A53" w14:textId="77777777" w:rsidR="00F563BD" w:rsidRDefault="00F563BD" w:rsidP="00151D68">
      <w:pPr>
        <w:spacing w:after="0" w:line="240" w:lineRule="auto"/>
      </w:pPr>
      <w:r>
        <w:continuationSeparator/>
      </w:r>
    </w:p>
  </w:endnote>
  <w:endnote w:type="continuationNotice" w:id="1">
    <w:p w14:paraId="54957283" w14:textId="77777777" w:rsidR="00F563BD" w:rsidRDefault="00F563B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is SIL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030461" w14:textId="77777777" w:rsidR="00F563BD" w:rsidRDefault="00F563BD" w:rsidP="00151D68">
      <w:pPr>
        <w:spacing w:after="0" w:line="240" w:lineRule="auto"/>
      </w:pPr>
      <w:r>
        <w:separator/>
      </w:r>
    </w:p>
  </w:footnote>
  <w:footnote w:type="continuationSeparator" w:id="0">
    <w:p w14:paraId="7D4D44E9" w14:textId="77777777" w:rsidR="00F563BD" w:rsidRDefault="00F563BD" w:rsidP="00151D68">
      <w:pPr>
        <w:spacing w:after="0" w:line="240" w:lineRule="auto"/>
      </w:pPr>
      <w:r>
        <w:continuationSeparator/>
      </w:r>
    </w:p>
  </w:footnote>
  <w:footnote w:type="continuationNotice" w:id="1">
    <w:p w14:paraId="40948390" w14:textId="77777777" w:rsidR="00F563BD" w:rsidRDefault="00F563BD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0yabEzoMDghFdv" int2:id="0yF8raaD">
      <int2:state int2:value="Rejected" int2:type="AugLoop_Text_Critique"/>
    </int2:textHash>
    <int2:textHash int2:hashCode="Maom52eo09ebEP" int2:id="1yGHGtQd">
      <int2:state int2:value="Rejected" int2:type="AugLoop_Text_Critique"/>
    </int2:textHash>
    <int2:textHash int2:hashCode="Cn4PEnHl2bb6XW" int2:id="2yRrv1Ci">
      <int2:state int2:value="Rejected" int2:type="AugLoop_Text_Critique"/>
    </int2:textHash>
    <int2:textHash int2:hashCode="a5uBJCE7nv+io+" int2:id="3ooEdWJ3">
      <int2:state int2:value="Rejected" int2:type="AugLoop_Text_Critique"/>
    </int2:textHash>
    <int2:textHash int2:hashCode="1+vTFujNj7aNzF" int2:id="z3YGq2A0">
      <int2:state int2:value="Rejected" int2:type="AugLoop_Text_Critique"/>
    </int2:textHash>
    <int2:textHash int2:hashCode="X73aC+v/WsyyQT" int2:id="4xuHK3il">
      <int2:state int2:value="Rejected" int2:type="AugLoop_Text_Critique"/>
    </int2:textHash>
    <int2:textHash int2:hashCode="3P77HcsfJnwnhS" int2:id="5NWoQgqP">
      <int2:state int2:value="Rejected" int2:type="AugLoop_Text_Critique"/>
    </int2:textHash>
    <int2:textHash int2:hashCode="ecSGO5FjxZtlws" int2:id="6FonAew9">
      <int2:state int2:value="Rejected" int2:type="AugLoop_Text_Critique"/>
    </int2:textHash>
    <int2:textHash int2:hashCode="aCX3cDTzaVmzwF" int2:id="6h5OPHmw">
      <int2:state int2:value="Rejected" int2:type="AugLoop_Text_Critique"/>
    </int2:textHash>
    <int2:textHash int2:hashCode="OAb8YWMnKgvb9S" int2:id="6lRf0swP">
      <int2:state int2:value="Rejected" int2:type="AugLoop_Text_Critique"/>
    </int2:textHash>
    <int2:textHash int2:hashCode="qbmca0D7xC6hWC" int2:id="7Gu5FTG4">
      <int2:state int2:value="Rejected" int2:type="AugLoop_Text_Critique"/>
    </int2:textHash>
    <int2:textHash int2:hashCode="EEEXnL3aNm/XsD" int2:id="7mnKG8za">
      <int2:state int2:value="Rejected" int2:type="AugLoop_Text_Critique"/>
    </int2:textHash>
    <int2:textHash int2:hashCode="FvVcqZT1DJMkX7" int2:id="8MrsSfjL">
      <int2:state int2:value="Rejected" int2:type="AugLoop_Text_Critique"/>
    </int2:textHash>
    <int2:textHash int2:hashCode="zCn7Mkkmvl0Rv5" int2:id="8mrBtbcT">
      <int2:state int2:value="Rejected" int2:type="AugLoop_Text_Critique"/>
    </int2:textHash>
    <int2:textHash int2:hashCode="kzethKX6xw+/CM" int2:id="9JOms8Iy">
      <int2:state int2:value="Rejected" int2:type="AugLoop_Text_Critique"/>
    </int2:textHash>
    <int2:textHash int2:hashCode="CSd3aO75z2kAse" int2:id="9W1C88Xm">
      <int2:state int2:value="Rejected" int2:type="AugLoop_Text_Critique"/>
    </int2:textHash>
    <int2:textHash int2:hashCode="mFDnCs3vjZHO1N" int2:id="ALm8HEqA">
      <int2:state int2:value="Rejected" int2:type="AugLoop_Text_Critique"/>
    </int2:textHash>
    <int2:textHash int2:hashCode="ERHU9mXkisXZej" int2:id="BsXnLipD">
      <int2:state int2:value="Rejected" int2:type="AugLoop_Text_Critique"/>
    </int2:textHash>
    <int2:textHash int2:hashCode="uuh/MsbQ8yvXeS" int2:id="ByIZqRTf">
      <int2:state int2:value="Rejected" int2:type="AugLoop_Text_Critique"/>
    </int2:textHash>
    <int2:textHash int2:hashCode="JA/U8Qf92bZGkS" int2:id="DcrKVVJO">
      <int2:state int2:value="Rejected" int2:type="AugLoop_Text_Critique"/>
    </int2:textHash>
    <int2:textHash int2:hashCode="o6kpDDz3wJRoJT" int2:id="EzUQ78ak">
      <int2:state int2:value="Rejected" int2:type="AugLoop_Text_Critique"/>
    </int2:textHash>
    <int2:textHash int2:hashCode="UYRvg1Y3SqyKnj" int2:id="FUMAsBNY">
      <int2:state int2:value="Rejected" int2:type="AugLoop_Text_Critique"/>
    </int2:textHash>
    <int2:textHash int2:hashCode="rV3TPfqBqRUXGC" int2:id="Fq3PTiIY">
      <int2:state int2:value="Rejected" int2:type="AugLoop_Text_Critique"/>
    </int2:textHash>
    <int2:textHash int2:hashCode="pJwhyuZRD4G2qm" int2:id="FxLNzrWj">
      <int2:state int2:value="Rejected" int2:type="AugLoop_Text_Critique"/>
    </int2:textHash>
    <int2:textHash int2:hashCode="A6rgw2nyav34RN" int2:id="GMnX1Rtg">
      <int2:state int2:value="Rejected" int2:type="AugLoop_Text_Critique"/>
    </int2:textHash>
    <int2:textHash int2:hashCode="WlI9ijAMTvmpnv" int2:id="GdDw6LwN">
      <int2:state int2:value="Rejected" int2:type="AugLoop_Text_Critique"/>
    </int2:textHash>
    <int2:textHash int2:hashCode="NwYDXQ0GRw0qW8" int2:id="Hwp47Ar0">
      <int2:state int2:value="Rejected" int2:type="AugLoop_Text_Critique"/>
    </int2:textHash>
    <int2:textHash int2:hashCode="kqaEDO+1sj8m1L" int2:id="I54Rvi3Z">
      <int2:state int2:value="Rejected" int2:type="AugLoop_Text_Critique"/>
    </int2:textHash>
    <int2:textHash int2:hashCode="SnxiA64XLWi1Rd" int2:id="JPE2reLQ">
      <int2:state int2:value="Rejected" int2:type="AugLoop_Text_Critique"/>
    </int2:textHash>
    <int2:textHash int2:hashCode="mUQpXhK2oXbNiv" int2:id="KiGKMcFK">
      <int2:state int2:value="Rejected" int2:type="AugLoop_Text_Critique"/>
    </int2:textHash>
    <int2:textHash int2:hashCode="yqiSpwyfCTua9p" int2:id="KjMfLL8k">
      <int2:state int2:value="Rejected" int2:type="AugLoop_Text_Critique"/>
    </int2:textHash>
    <int2:textHash int2:hashCode="MrIzvwOAt8vMKh" int2:id="LUlIWoNA">
      <int2:state int2:value="Rejected" int2:type="AugLoop_Text_Critique"/>
    </int2:textHash>
    <int2:textHash int2:hashCode="mppyIVFQ+LAYcs" int2:id="M7n5EIXO">
      <int2:state int2:value="Rejected" int2:type="AugLoop_Text_Critique"/>
    </int2:textHash>
    <int2:textHash int2:hashCode="tUYD1XtbVFZ2Ge" int2:id="MOhDllqC">
      <int2:state int2:value="Rejected" int2:type="AugLoop_Text_Critique"/>
    </int2:textHash>
    <int2:textHash int2:hashCode="TL0UpyDJPYFDFR" int2:id="NBxuL0In">
      <int2:state int2:value="Rejected" int2:type="AugLoop_Text_Critique"/>
    </int2:textHash>
    <int2:textHash int2:hashCode="1Lb2Oi785XiFfe" int2:id="NqT5qjbG">
      <int2:state int2:value="Rejected" int2:type="AugLoop_Text_Critique"/>
    </int2:textHash>
    <int2:textHash int2:hashCode="y62pGSNweAPTJX" int2:id="OlDh2iVD">
      <int2:state int2:value="Rejected" int2:type="AugLoop_Text_Critique"/>
    </int2:textHash>
    <int2:textHash int2:hashCode="svq94lU2CxYt2h" int2:id="P29VFFJg">
      <int2:state int2:value="Rejected" int2:type="AugLoop_Text_Critique"/>
    </int2:textHash>
    <int2:textHash int2:hashCode="Z/0oC1pBawsWxy" int2:id="PFAQZiyH">
      <int2:state int2:value="Rejected" int2:type="AugLoop_Text_Critique"/>
    </int2:textHash>
    <int2:textHash int2:hashCode="NR4ozdph/gtD2I" int2:id="PIXQITky">
      <int2:state int2:value="Rejected" int2:type="AugLoop_Text_Critique"/>
    </int2:textHash>
    <int2:textHash int2:hashCode="nvGABHDmQq1gOP" int2:id="PcLHFNO5">
      <int2:state int2:value="Rejected" int2:type="AugLoop_Text_Critique"/>
    </int2:textHash>
    <int2:textHash int2:hashCode="YXYnimQcZ6SvqO" int2:id="Pk8ippSQ">
      <int2:state int2:value="Rejected" int2:type="AugLoop_Text_Critique"/>
    </int2:textHash>
    <int2:textHash int2:hashCode="DCiU2ycRW+zgVf" int2:id="QygmZqGk">
      <int2:state int2:value="Rejected" int2:type="AugLoop_Text_Critique"/>
    </int2:textHash>
    <int2:textHash int2:hashCode="Qr/wroNZxm0YeL" int2:id="R8EJdIU1">
      <int2:state int2:value="Rejected" int2:type="AugLoop_Text_Critique"/>
    </int2:textHash>
    <int2:textHash int2:hashCode="tS319zgvpdr8H0" int2:id="TaEkBpfX">
      <int2:state int2:value="Rejected" int2:type="AugLoop_Text_Critique"/>
    </int2:textHash>
    <int2:textHash int2:hashCode="g6imo+lbaTz6Gt" int2:id="VC6Tp0pj">
      <int2:state int2:value="Rejected" int2:type="AugLoop_Text_Critique"/>
    </int2:textHash>
    <int2:textHash int2:hashCode="FCecklyTR5bsbr" int2:id="VOmFlLd1">
      <int2:state int2:value="Rejected" int2:type="AugLoop_Text_Critique"/>
    </int2:textHash>
    <int2:textHash int2:hashCode="+l9rkMqndMxO0r" int2:id="VkdRRphj">
      <int2:state int2:value="Rejected" int2:type="AugLoop_Text_Critique"/>
    </int2:textHash>
    <int2:textHash int2:hashCode="UcFPcvEn1YDoBA" int2:id="WL9pxwlG">
      <int2:state int2:value="Rejected" int2:type="AugLoop_Text_Critique"/>
    </int2:textHash>
    <int2:textHash int2:hashCode="z1gcuDGWH1aAhd" int2:id="WuuTv7aN">
      <int2:state int2:value="Rejected" int2:type="AugLoop_Text_Critique"/>
    </int2:textHash>
    <int2:textHash int2:hashCode="BC3EUS+j05HFFw" int2:id="X3pDWwCx">
      <int2:state int2:value="Rejected" int2:type="AugLoop_Text_Critique"/>
    </int2:textHash>
    <int2:textHash int2:hashCode="5KooBKgyEQZVNU" int2:id="Xrpys9p5">
      <int2:state int2:value="Rejected" int2:type="AugLoop_Text_Critique"/>
    </int2:textHash>
    <int2:textHash int2:hashCode="sZxt3SDNCbXECD" int2:id="Yt0xEbRI">
      <int2:state int2:value="Rejected" int2:type="AugLoop_Text_Critique"/>
    </int2:textHash>
    <int2:textHash int2:hashCode="Y7rxyEYEGk+h8X" int2:id="YylvyyNy">
      <int2:state int2:value="Rejected" int2:type="AugLoop_Text_Critique"/>
    </int2:textHash>
    <int2:textHash int2:hashCode="gieOqAKNVIgFYU" int2:id="ZCTNIexB">
      <int2:state int2:value="Rejected" int2:type="AugLoop_Text_Critique"/>
    </int2:textHash>
    <int2:textHash int2:hashCode="R1YthCtFTo8a+j" int2:id="ZW2xOPA3">
      <int2:state int2:value="Rejected" int2:type="AugLoop_Text_Critique"/>
    </int2:textHash>
    <int2:textHash int2:hashCode="HIGXh3L4jYznLS" int2:id="Zjzknb0j">
      <int2:state int2:value="Rejected" int2:type="AugLoop_Text_Critique"/>
    </int2:textHash>
    <int2:textHash int2:hashCode="vhaG+T4AYa4f+y" int2:id="aE6090FL">
      <int2:state int2:value="Rejected" int2:type="AugLoop_Text_Critique"/>
    </int2:textHash>
    <int2:textHash int2:hashCode="WyUFA5rFr54Zf1" int2:id="aRJbsANh">
      <int2:state int2:value="Rejected" int2:type="AugLoop_Text_Critique"/>
    </int2:textHash>
    <int2:textHash int2:hashCode="2xpvpzcv/Z+/fG" int2:id="b7KL7NZU">
      <int2:state int2:value="Rejected" int2:type="AugLoop_Text_Critique"/>
    </int2:textHash>
    <int2:textHash int2:hashCode="1fl4+wmqEJoTpp" int2:id="cXcVZAUN">
      <int2:state int2:value="Rejected" int2:type="AugLoop_Text_Critique"/>
    </int2:textHash>
    <int2:textHash int2:hashCode="88h0KgUvs4Dyuq" int2:id="czVTDbkA">
      <int2:state int2:value="Rejected" int2:type="AugLoop_Text_Critique"/>
    </int2:textHash>
    <int2:textHash int2:hashCode="y5EF+cnR3a/nL1" int2:id="dPtzYisv">
      <int2:state int2:value="Rejected" int2:type="AugLoop_Text_Critique"/>
    </int2:textHash>
    <int2:textHash int2:hashCode="hbNxt5AbK6gBIb" int2:id="ewPiXaZ4">
      <int2:state int2:value="Rejected" int2:type="AugLoop_Text_Critique"/>
    </int2:textHash>
    <int2:textHash int2:hashCode="RS+hMBzaiEAzzy" int2:id="f0Vqoe6H">
      <int2:state int2:value="Rejected" int2:type="AugLoop_Text_Critique"/>
    </int2:textHash>
    <int2:textHash int2:hashCode="kSytG/GFqoRWh8" int2:id="fIYeBcHJ">
      <int2:state int2:value="Rejected" int2:type="AugLoop_Text_Critique"/>
    </int2:textHash>
    <int2:textHash int2:hashCode="h8GTrJ8u8bkyIa" int2:id="fS32NcIu">
      <int2:state int2:value="Rejected" int2:type="AugLoop_Text_Critique"/>
    </int2:textHash>
    <int2:textHash int2:hashCode="UeZT1yhjIj6lCU" int2:id="g1sXl7mx">
      <int2:state int2:value="Rejected" int2:type="AugLoop_Text_Critique"/>
    </int2:textHash>
    <int2:textHash int2:hashCode="0ZYxsvVdfnV1St" int2:id="hZ4viCts">
      <int2:state int2:value="Rejected" int2:type="AugLoop_Text_Critique"/>
    </int2:textHash>
    <int2:textHash int2:hashCode="fhefQMR/WcTt82" int2:id="i8iqkzqM">
      <int2:state int2:value="Rejected" int2:type="AugLoop_Text_Critique"/>
    </int2:textHash>
    <int2:textHash int2:hashCode="gGcAgJWiiWZww2" int2:id="jAKDAYoc">
      <int2:state int2:value="Rejected" int2:type="AugLoop_Text_Critique"/>
    </int2:textHash>
    <int2:textHash int2:hashCode="WR0Xo7vSY8nEVG" int2:id="jXGzUg6D">
      <int2:state int2:value="Rejected" int2:type="AugLoop_Text_Critique"/>
    </int2:textHash>
    <int2:textHash int2:hashCode="K8HUfF/mVTlxMH" int2:id="l16MpM0D">
      <int2:state int2:value="Rejected" int2:type="AugLoop_Text_Critique"/>
    </int2:textHash>
    <int2:textHash int2:hashCode="4/2ia+XSXhsWsL" int2:id="lSmIt2Hq">
      <int2:state int2:value="Rejected" int2:type="AugLoop_Text_Critique"/>
    </int2:textHash>
    <int2:textHash int2:hashCode="no2UHjAqORt6Y4" int2:id="lrJpLGyD">
      <int2:state int2:value="Rejected" int2:type="AugLoop_Text_Critique"/>
    </int2:textHash>
    <int2:textHash int2:hashCode="7BHbB6k9C0fowA" int2:id="mAPsuB2Z">
      <int2:state int2:value="Rejected" int2:type="AugLoop_Text_Critique"/>
    </int2:textHash>
    <int2:textHash int2:hashCode="xwRhpen7jP5AFL" int2:id="nGYgqpok">
      <int2:state int2:value="Rejected" int2:type="AugLoop_Text_Critique"/>
    </int2:textHash>
    <int2:textHash int2:hashCode="ydOUNR89OzqJa2" int2:id="nsX5Nj5q">
      <int2:state int2:value="Rejected" int2:type="AugLoop_Text_Critique"/>
    </int2:textHash>
    <int2:textHash int2:hashCode="vDrnc73AwOu3IJ" int2:id="o6xvFJp5">
      <int2:state int2:value="Rejected" int2:type="AugLoop_Text_Critique"/>
    </int2:textHash>
    <int2:textHash int2:hashCode="eNwM0+fvR10sPm" int2:id="oKGGgJaC">
      <int2:state int2:value="Rejected" int2:type="AugLoop_Text_Critique"/>
    </int2:textHash>
    <int2:textHash int2:hashCode="68vt1Mbb2HcVvW" int2:id="prVIPGgj">
      <int2:state int2:value="Rejected" int2:type="AugLoop_Text_Critique"/>
    </int2:textHash>
    <int2:textHash int2:hashCode="4VeZ65+2zPmdos" int2:id="qJDkEzo1">
      <int2:state int2:value="Rejected" int2:type="AugLoop_Text_Critique"/>
    </int2:textHash>
    <int2:textHash int2:hashCode="4zO5iGi1I4jsQV" int2:id="qOI2qMVN">
      <int2:state int2:value="Rejected" int2:type="AugLoop_Text_Critique"/>
    </int2:textHash>
    <int2:textHash int2:hashCode="R0cTFMuKQYF849" int2:id="qjKWpPmi">
      <int2:state int2:value="Rejected" int2:type="AugLoop_Text_Critique"/>
    </int2:textHash>
    <int2:textHash int2:hashCode="V/v1VheWrD9A1/" int2:id="qxHYYgTK">
      <int2:state int2:value="Rejected" int2:type="AugLoop_Text_Critique"/>
    </int2:textHash>
    <int2:textHash int2:hashCode="kr/m6aP5NOnU6x" int2:id="sYJvMgd1">
      <int2:state int2:value="Rejected" int2:type="AugLoop_Text_Critique"/>
    </int2:textHash>
    <int2:textHash int2:hashCode="1VlBoIfjBt8P7x" int2:id="tcQwS6cG">
      <int2:state int2:value="Rejected" int2:type="AugLoop_Text_Critique"/>
    </int2:textHash>
    <int2:textHash int2:hashCode="lkJCLcaIEBwcLg" int2:id="toC0SXcC">
      <int2:state int2:value="Rejected" int2:type="AugLoop_Text_Critique"/>
    </int2:textHash>
    <int2:textHash int2:hashCode="5VTwvJ4P/Snu3/" int2:id="vFpd6Ucg">
      <int2:state int2:value="Rejected" int2:type="AugLoop_Text_Critique"/>
    </int2:textHash>
    <int2:textHash int2:hashCode="KgmZjXL03C37Ia" int2:id="vR0dTIWq">
      <int2:state int2:value="Rejected" int2:type="AugLoop_Text_Critique"/>
    </int2:textHash>
    <int2:textHash int2:hashCode="k+1KCj0OGHPvrZ" int2:id="vWpFfZuE">
      <int2:state int2:value="Rejected" int2:type="AugLoop_Text_Critique"/>
    </int2:textHash>
    <int2:textHash int2:hashCode="uIWVY6UJ4Yx4MF" int2:id="vbnwyrKB">
      <int2:state int2:value="Rejected" int2:type="AugLoop_Text_Critique"/>
    </int2:textHash>
    <int2:textHash int2:hashCode="r87k18n7qHVn9p" int2:id="vdiAT2oo">
      <int2:state int2:value="Rejected" int2:type="AugLoop_Text_Critique"/>
    </int2:textHash>
    <int2:textHash int2:hashCode="HBUnpj/LpWjcZh" int2:id="x7vL6Hyc">
      <int2:state int2:value="Rejected" int2:type="AugLoop_Text_Critique"/>
    </int2:textHash>
    <int2:textHash int2:hashCode="89JlbOCERTaknA" int2:id="yz6sZj2u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EB57B1"/>
    <w:multiLevelType w:val="hybridMultilevel"/>
    <w:tmpl w:val="44E2F24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D62894"/>
    <w:multiLevelType w:val="hybridMultilevel"/>
    <w:tmpl w:val="44E2F2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942CE2"/>
    <w:multiLevelType w:val="hybridMultilevel"/>
    <w:tmpl w:val="061490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4690355">
    <w:abstractNumId w:val="1"/>
  </w:num>
  <w:num w:numId="2" w16cid:durableId="2060089168">
    <w:abstractNumId w:val="0"/>
  </w:num>
  <w:num w:numId="3" w16cid:durableId="16564949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841"/>
    <w:rsid w:val="000004F2"/>
    <w:rsid w:val="00000759"/>
    <w:rsid w:val="00000A4B"/>
    <w:rsid w:val="00000C69"/>
    <w:rsid w:val="00000DDD"/>
    <w:rsid w:val="00001184"/>
    <w:rsid w:val="00001BF8"/>
    <w:rsid w:val="0000236B"/>
    <w:rsid w:val="00002579"/>
    <w:rsid w:val="000027AA"/>
    <w:rsid w:val="00002D8D"/>
    <w:rsid w:val="0000346F"/>
    <w:rsid w:val="00003C5F"/>
    <w:rsid w:val="00003F66"/>
    <w:rsid w:val="000040B6"/>
    <w:rsid w:val="00004834"/>
    <w:rsid w:val="000055C4"/>
    <w:rsid w:val="00005F2B"/>
    <w:rsid w:val="0000612F"/>
    <w:rsid w:val="0000619F"/>
    <w:rsid w:val="00006A8D"/>
    <w:rsid w:val="000101E0"/>
    <w:rsid w:val="00010EF3"/>
    <w:rsid w:val="000117A1"/>
    <w:rsid w:val="00011E4C"/>
    <w:rsid w:val="0001225F"/>
    <w:rsid w:val="0001253B"/>
    <w:rsid w:val="00012B4B"/>
    <w:rsid w:val="00012EBA"/>
    <w:rsid w:val="00013BFE"/>
    <w:rsid w:val="00014251"/>
    <w:rsid w:val="000143A5"/>
    <w:rsid w:val="0001441D"/>
    <w:rsid w:val="00014946"/>
    <w:rsid w:val="00015767"/>
    <w:rsid w:val="00015E25"/>
    <w:rsid w:val="00016C24"/>
    <w:rsid w:val="00017A8F"/>
    <w:rsid w:val="00017E43"/>
    <w:rsid w:val="00020856"/>
    <w:rsid w:val="00020A86"/>
    <w:rsid w:val="00020F8F"/>
    <w:rsid w:val="000213EE"/>
    <w:rsid w:val="0002155E"/>
    <w:rsid w:val="00021866"/>
    <w:rsid w:val="00021E87"/>
    <w:rsid w:val="000225DB"/>
    <w:rsid w:val="00022ACB"/>
    <w:rsid w:val="00022CA5"/>
    <w:rsid w:val="00022FF6"/>
    <w:rsid w:val="0002324A"/>
    <w:rsid w:val="000232B5"/>
    <w:rsid w:val="00023CCE"/>
    <w:rsid w:val="0002405C"/>
    <w:rsid w:val="00024077"/>
    <w:rsid w:val="0002445E"/>
    <w:rsid w:val="00024662"/>
    <w:rsid w:val="0002467A"/>
    <w:rsid w:val="00024E7E"/>
    <w:rsid w:val="000252B6"/>
    <w:rsid w:val="0002586E"/>
    <w:rsid w:val="000258BE"/>
    <w:rsid w:val="0002593C"/>
    <w:rsid w:val="00025A4E"/>
    <w:rsid w:val="0002603A"/>
    <w:rsid w:val="00026FCA"/>
    <w:rsid w:val="00027163"/>
    <w:rsid w:val="00027534"/>
    <w:rsid w:val="00027B3D"/>
    <w:rsid w:val="000309AC"/>
    <w:rsid w:val="00030AE5"/>
    <w:rsid w:val="00031267"/>
    <w:rsid w:val="00031575"/>
    <w:rsid w:val="0003160A"/>
    <w:rsid w:val="000317FA"/>
    <w:rsid w:val="0003207A"/>
    <w:rsid w:val="0003259E"/>
    <w:rsid w:val="00032DE3"/>
    <w:rsid w:val="00033DCA"/>
    <w:rsid w:val="00034943"/>
    <w:rsid w:val="00034C2C"/>
    <w:rsid w:val="00034EBD"/>
    <w:rsid w:val="00035D6E"/>
    <w:rsid w:val="00035FAD"/>
    <w:rsid w:val="00036A4D"/>
    <w:rsid w:val="00036B18"/>
    <w:rsid w:val="00036C0E"/>
    <w:rsid w:val="00036FDD"/>
    <w:rsid w:val="000371EB"/>
    <w:rsid w:val="000374C1"/>
    <w:rsid w:val="0003762C"/>
    <w:rsid w:val="00037952"/>
    <w:rsid w:val="00037DFE"/>
    <w:rsid w:val="00037E5E"/>
    <w:rsid w:val="00037E67"/>
    <w:rsid w:val="000404FB"/>
    <w:rsid w:val="00040875"/>
    <w:rsid w:val="00040C3F"/>
    <w:rsid w:val="00040D33"/>
    <w:rsid w:val="00040FA0"/>
    <w:rsid w:val="00041316"/>
    <w:rsid w:val="0004146E"/>
    <w:rsid w:val="000415E0"/>
    <w:rsid w:val="00041A0E"/>
    <w:rsid w:val="00041C9C"/>
    <w:rsid w:val="00041DEA"/>
    <w:rsid w:val="00041E7B"/>
    <w:rsid w:val="000423B8"/>
    <w:rsid w:val="00042D72"/>
    <w:rsid w:val="00042E07"/>
    <w:rsid w:val="00043264"/>
    <w:rsid w:val="00044356"/>
    <w:rsid w:val="00044489"/>
    <w:rsid w:val="00044754"/>
    <w:rsid w:val="00044C14"/>
    <w:rsid w:val="00044E4D"/>
    <w:rsid w:val="000452DE"/>
    <w:rsid w:val="0004672E"/>
    <w:rsid w:val="0004701C"/>
    <w:rsid w:val="0005069E"/>
    <w:rsid w:val="000507ED"/>
    <w:rsid w:val="00050A28"/>
    <w:rsid w:val="00050D1E"/>
    <w:rsid w:val="0005116B"/>
    <w:rsid w:val="000511F2"/>
    <w:rsid w:val="000527A5"/>
    <w:rsid w:val="00052EEA"/>
    <w:rsid w:val="000537C3"/>
    <w:rsid w:val="0005387F"/>
    <w:rsid w:val="00053A13"/>
    <w:rsid w:val="00053C90"/>
    <w:rsid w:val="00053F9C"/>
    <w:rsid w:val="000542A5"/>
    <w:rsid w:val="00054300"/>
    <w:rsid w:val="000548A4"/>
    <w:rsid w:val="00055807"/>
    <w:rsid w:val="0005591B"/>
    <w:rsid w:val="00056031"/>
    <w:rsid w:val="000560AB"/>
    <w:rsid w:val="000565DD"/>
    <w:rsid w:val="00056992"/>
    <w:rsid w:val="00056D6E"/>
    <w:rsid w:val="000571C4"/>
    <w:rsid w:val="000579C5"/>
    <w:rsid w:val="000601FE"/>
    <w:rsid w:val="00060234"/>
    <w:rsid w:val="000605B6"/>
    <w:rsid w:val="00060734"/>
    <w:rsid w:val="000609B0"/>
    <w:rsid w:val="000609FD"/>
    <w:rsid w:val="00060BCD"/>
    <w:rsid w:val="00061B99"/>
    <w:rsid w:val="000626AE"/>
    <w:rsid w:val="00062CA6"/>
    <w:rsid w:val="00062F5C"/>
    <w:rsid w:val="000631B2"/>
    <w:rsid w:val="000632C6"/>
    <w:rsid w:val="00064357"/>
    <w:rsid w:val="000649AC"/>
    <w:rsid w:val="00064C15"/>
    <w:rsid w:val="00064EDB"/>
    <w:rsid w:val="00064F5C"/>
    <w:rsid w:val="00066277"/>
    <w:rsid w:val="00066A45"/>
    <w:rsid w:val="00066A8E"/>
    <w:rsid w:val="00066AEC"/>
    <w:rsid w:val="00067B67"/>
    <w:rsid w:val="0007036B"/>
    <w:rsid w:val="000712B7"/>
    <w:rsid w:val="000714C6"/>
    <w:rsid w:val="00071AC9"/>
    <w:rsid w:val="00071FE4"/>
    <w:rsid w:val="00072231"/>
    <w:rsid w:val="00072C48"/>
    <w:rsid w:val="00073915"/>
    <w:rsid w:val="00073FBA"/>
    <w:rsid w:val="0007534D"/>
    <w:rsid w:val="0007547E"/>
    <w:rsid w:val="000756EA"/>
    <w:rsid w:val="000759D0"/>
    <w:rsid w:val="00075B2D"/>
    <w:rsid w:val="00075C68"/>
    <w:rsid w:val="00076119"/>
    <w:rsid w:val="000764F5"/>
    <w:rsid w:val="0007664A"/>
    <w:rsid w:val="00076975"/>
    <w:rsid w:val="00076B98"/>
    <w:rsid w:val="00076FBF"/>
    <w:rsid w:val="000770E5"/>
    <w:rsid w:val="000772D4"/>
    <w:rsid w:val="00077F6C"/>
    <w:rsid w:val="0008227B"/>
    <w:rsid w:val="0008273F"/>
    <w:rsid w:val="000835A2"/>
    <w:rsid w:val="00083637"/>
    <w:rsid w:val="000841EB"/>
    <w:rsid w:val="00084654"/>
    <w:rsid w:val="00084A64"/>
    <w:rsid w:val="0008532B"/>
    <w:rsid w:val="00085DEE"/>
    <w:rsid w:val="00086D20"/>
    <w:rsid w:val="00087766"/>
    <w:rsid w:val="0008789A"/>
    <w:rsid w:val="000878F9"/>
    <w:rsid w:val="00087F33"/>
    <w:rsid w:val="00090230"/>
    <w:rsid w:val="000905DD"/>
    <w:rsid w:val="000906F4"/>
    <w:rsid w:val="00090BA2"/>
    <w:rsid w:val="00091B9A"/>
    <w:rsid w:val="00092163"/>
    <w:rsid w:val="000927BB"/>
    <w:rsid w:val="0009310A"/>
    <w:rsid w:val="00093882"/>
    <w:rsid w:val="00093D0F"/>
    <w:rsid w:val="000940E4"/>
    <w:rsid w:val="000944E6"/>
    <w:rsid w:val="000963A1"/>
    <w:rsid w:val="00096668"/>
    <w:rsid w:val="00096A0E"/>
    <w:rsid w:val="000A0ED3"/>
    <w:rsid w:val="000A10BA"/>
    <w:rsid w:val="000A1404"/>
    <w:rsid w:val="000A1537"/>
    <w:rsid w:val="000A16E9"/>
    <w:rsid w:val="000A1A01"/>
    <w:rsid w:val="000A1F02"/>
    <w:rsid w:val="000A2364"/>
    <w:rsid w:val="000A236B"/>
    <w:rsid w:val="000A252E"/>
    <w:rsid w:val="000A25A0"/>
    <w:rsid w:val="000A2745"/>
    <w:rsid w:val="000A3055"/>
    <w:rsid w:val="000A36CC"/>
    <w:rsid w:val="000A39FD"/>
    <w:rsid w:val="000A3FAA"/>
    <w:rsid w:val="000A417F"/>
    <w:rsid w:val="000A427E"/>
    <w:rsid w:val="000A4A48"/>
    <w:rsid w:val="000A508C"/>
    <w:rsid w:val="000A51E6"/>
    <w:rsid w:val="000A58D2"/>
    <w:rsid w:val="000A5F7E"/>
    <w:rsid w:val="000A697F"/>
    <w:rsid w:val="000A78D6"/>
    <w:rsid w:val="000B0102"/>
    <w:rsid w:val="000B0A50"/>
    <w:rsid w:val="000B14AC"/>
    <w:rsid w:val="000B1771"/>
    <w:rsid w:val="000B1B45"/>
    <w:rsid w:val="000B1C12"/>
    <w:rsid w:val="000B24C2"/>
    <w:rsid w:val="000B2AC8"/>
    <w:rsid w:val="000B3205"/>
    <w:rsid w:val="000B3219"/>
    <w:rsid w:val="000B379E"/>
    <w:rsid w:val="000B37E7"/>
    <w:rsid w:val="000B3B8C"/>
    <w:rsid w:val="000B4022"/>
    <w:rsid w:val="000B4E77"/>
    <w:rsid w:val="000B4FF4"/>
    <w:rsid w:val="000B560D"/>
    <w:rsid w:val="000B571F"/>
    <w:rsid w:val="000B5F68"/>
    <w:rsid w:val="000B6050"/>
    <w:rsid w:val="000B6358"/>
    <w:rsid w:val="000B7B0A"/>
    <w:rsid w:val="000B7B50"/>
    <w:rsid w:val="000C01BE"/>
    <w:rsid w:val="000C0565"/>
    <w:rsid w:val="000C0846"/>
    <w:rsid w:val="000C0989"/>
    <w:rsid w:val="000C09E1"/>
    <w:rsid w:val="000C11A5"/>
    <w:rsid w:val="000C21BD"/>
    <w:rsid w:val="000C260D"/>
    <w:rsid w:val="000C40D1"/>
    <w:rsid w:val="000C51A7"/>
    <w:rsid w:val="000C5636"/>
    <w:rsid w:val="000C56EA"/>
    <w:rsid w:val="000C5882"/>
    <w:rsid w:val="000C5FCF"/>
    <w:rsid w:val="000C6100"/>
    <w:rsid w:val="000C63CC"/>
    <w:rsid w:val="000C7427"/>
    <w:rsid w:val="000C74E3"/>
    <w:rsid w:val="000C7885"/>
    <w:rsid w:val="000C7A83"/>
    <w:rsid w:val="000C7B4D"/>
    <w:rsid w:val="000C7EEB"/>
    <w:rsid w:val="000D0B7A"/>
    <w:rsid w:val="000D1345"/>
    <w:rsid w:val="000D1498"/>
    <w:rsid w:val="000D15C7"/>
    <w:rsid w:val="000D1D3D"/>
    <w:rsid w:val="000D2058"/>
    <w:rsid w:val="000D2FF3"/>
    <w:rsid w:val="000D30CA"/>
    <w:rsid w:val="000D3669"/>
    <w:rsid w:val="000D419A"/>
    <w:rsid w:val="000D42CD"/>
    <w:rsid w:val="000D4765"/>
    <w:rsid w:val="000D4962"/>
    <w:rsid w:val="000D4F2E"/>
    <w:rsid w:val="000D65AB"/>
    <w:rsid w:val="000D65F4"/>
    <w:rsid w:val="000D6CEE"/>
    <w:rsid w:val="000D7294"/>
    <w:rsid w:val="000D798D"/>
    <w:rsid w:val="000D7BD2"/>
    <w:rsid w:val="000E049C"/>
    <w:rsid w:val="000E0BE4"/>
    <w:rsid w:val="000E16E6"/>
    <w:rsid w:val="000E173B"/>
    <w:rsid w:val="000E1E74"/>
    <w:rsid w:val="000E284D"/>
    <w:rsid w:val="000E3AFB"/>
    <w:rsid w:val="000E4EFA"/>
    <w:rsid w:val="000E57A3"/>
    <w:rsid w:val="000E683A"/>
    <w:rsid w:val="000E6844"/>
    <w:rsid w:val="000E6C1D"/>
    <w:rsid w:val="000E6F5B"/>
    <w:rsid w:val="000E7981"/>
    <w:rsid w:val="000F1150"/>
    <w:rsid w:val="000F1D28"/>
    <w:rsid w:val="000F1FB7"/>
    <w:rsid w:val="000F211F"/>
    <w:rsid w:val="000F2E15"/>
    <w:rsid w:val="000F2FBD"/>
    <w:rsid w:val="000F307D"/>
    <w:rsid w:val="000F32F6"/>
    <w:rsid w:val="000F37F9"/>
    <w:rsid w:val="000F46F8"/>
    <w:rsid w:val="000F504A"/>
    <w:rsid w:val="000F51B7"/>
    <w:rsid w:val="000F53FB"/>
    <w:rsid w:val="000F5FDA"/>
    <w:rsid w:val="000F6061"/>
    <w:rsid w:val="000F62B5"/>
    <w:rsid w:val="000F67C4"/>
    <w:rsid w:val="000F68B2"/>
    <w:rsid w:val="000F68BE"/>
    <w:rsid w:val="000F7231"/>
    <w:rsid w:val="000F7738"/>
    <w:rsid w:val="000F7CA5"/>
    <w:rsid w:val="000F7CEA"/>
    <w:rsid w:val="000F7CED"/>
    <w:rsid w:val="000F7DEF"/>
    <w:rsid w:val="00100078"/>
    <w:rsid w:val="00101450"/>
    <w:rsid w:val="0010149A"/>
    <w:rsid w:val="0010179C"/>
    <w:rsid w:val="001019CD"/>
    <w:rsid w:val="00101C34"/>
    <w:rsid w:val="00102263"/>
    <w:rsid w:val="00102942"/>
    <w:rsid w:val="00102A30"/>
    <w:rsid w:val="00102B07"/>
    <w:rsid w:val="00103162"/>
    <w:rsid w:val="00103825"/>
    <w:rsid w:val="00103B21"/>
    <w:rsid w:val="00103C95"/>
    <w:rsid w:val="00104416"/>
    <w:rsid w:val="00104D65"/>
    <w:rsid w:val="00105AE4"/>
    <w:rsid w:val="00105EF7"/>
    <w:rsid w:val="00106490"/>
    <w:rsid w:val="00106918"/>
    <w:rsid w:val="00106CDA"/>
    <w:rsid w:val="00107069"/>
    <w:rsid w:val="0010789F"/>
    <w:rsid w:val="001078B5"/>
    <w:rsid w:val="001078F8"/>
    <w:rsid w:val="00107B8E"/>
    <w:rsid w:val="001100C3"/>
    <w:rsid w:val="00110E15"/>
    <w:rsid w:val="001111BC"/>
    <w:rsid w:val="00111C65"/>
    <w:rsid w:val="00112518"/>
    <w:rsid w:val="00112F37"/>
    <w:rsid w:val="001131BD"/>
    <w:rsid w:val="0011407A"/>
    <w:rsid w:val="00114099"/>
    <w:rsid w:val="0011436F"/>
    <w:rsid w:val="0011469E"/>
    <w:rsid w:val="00114BA3"/>
    <w:rsid w:val="001160C3"/>
    <w:rsid w:val="0011640B"/>
    <w:rsid w:val="00116526"/>
    <w:rsid w:val="00116934"/>
    <w:rsid w:val="00116E8F"/>
    <w:rsid w:val="00116EEA"/>
    <w:rsid w:val="00116F28"/>
    <w:rsid w:val="00117C75"/>
    <w:rsid w:val="00117D72"/>
    <w:rsid w:val="00117E1B"/>
    <w:rsid w:val="001201A6"/>
    <w:rsid w:val="00120375"/>
    <w:rsid w:val="001211CC"/>
    <w:rsid w:val="001212D2"/>
    <w:rsid w:val="00121563"/>
    <w:rsid w:val="00121C26"/>
    <w:rsid w:val="00122187"/>
    <w:rsid w:val="00122CCE"/>
    <w:rsid w:val="00122CDA"/>
    <w:rsid w:val="00122FD3"/>
    <w:rsid w:val="00123777"/>
    <w:rsid w:val="00123B46"/>
    <w:rsid w:val="00123B64"/>
    <w:rsid w:val="00123FAC"/>
    <w:rsid w:val="00124413"/>
    <w:rsid w:val="001246FD"/>
    <w:rsid w:val="00124A3C"/>
    <w:rsid w:val="00125217"/>
    <w:rsid w:val="00125455"/>
    <w:rsid w:val="00126597"/>
    <w:rsid w:val="00127131"/>
    <w:rsid w:val="00127B52"/>
    <w:rsid w:val="00130B6D"/>
    <w:rsid w:val="001314BF"/>
    <w:rsid w:val="0013183E"/>
    <w:rsid w:val="001319AF"/>
    <w:rsid w:val="00131D40"/>
    <w:rsid w:val="00132538"/>
    <w:rsid w:val="0013309C"/>
    <w:rsid w:val="00133303"/>
    <w:rsid w:val="001333CA"/>
    <w:rsid w:val="0013369B"/>
    <w:rsid w:val="00133E94"/>
    <w:rsid w:val="00134379"/>
    <w:rsid w:val="001347A9"/>
    <w:rsid w:val="00134F1F"/>
    <w:rsid w:val="0013554C"/>
    <w:rsid w:val="00135CF0"/>
    <w:rsid w:val="00135E6D"/>
    <w:rsid w:val="00136C5A"/>
    <w:rsid w:val="00136D22"/>
    <w:rsid w:val="00137572"/>
    <w:rsid w:val="001379EE"/>
    <w:rsid w:val="00137B31"/>
    <w:rsid w:val="001404E7"/>
    <w:rsid w:val="001406D4"/>
    <w:rsid w:val="00140A1F"/>
    <w:rsid w:val="0014115D"/>
    <w:rsid w:val="0014129E"/>
    <w:rsid w:val="001414BA"/>
    <w:rsid w:val="001418D4"/>
    <w:rsid w:val="00142752"/>
    <w:rsid w:val="00142787"/>
    <w:rsid w:val="0014278F"/>
    <w:rsid w:val="00142931"/>
    <w:rsid w:val="00143587"/>
    <w:rsid w:val="00143679"/>
    <w:rsid w:val="00143A72"/>
    <w:rsid w:val="001440F0"/>
    <w:rsid w:val="001449F7"/>
    <w:rsid w:val="00144CD8"/>
    <w:rsid w:val="001452FF"/>
    <w:rsid w:val="00145376"/>
    <w:rsid w:val="00145673"/>
    <w:rsid w:val="001457FF"/>
    <w:rsid w:val="001459B8"/>
    <w:rsid w:val="001461E0"/>
    <w:rsid w:val="00146443"/>
    <w:rsid w:val="00146479"/>
    <w:rsid w:val="001464BC"/>
    <w:rsid w:val="0014682F"/>
    <w:rsid w:val="001473BB"/>
    <w:rsid w:val="001500C4"/>
    <w:rsid w:val="0015088B"/>
    <w:rsid w:val="001509E1"/>
    <w:rsid w:val="00150A38"/>
    <w:rsid w:val="00150A3F"/>
    <w:rsid w:val="00151166"/>
    <w:rsid w:val="00151557"/>
    <w:rsid w:val="001517BE"/>
    <w:rsid w:val="00151D35"/>
    <w:rsid w:val="00151D68"/>
    <w:rsid w:val="0015210C"/>
    <w:rsid w:val="00152312"/>
    <w:rsid w:val="001524A6"/>
    <w:rsid w:val="0015269D"/>
    <w:rsid w:val="00152875"/>
    <w:rsid w:val="001528BB"/>
    <w:rsid w:val="0015298E"/>
    <w:rsid w:val="001529EE"/>
    <w:rsid w:val="001531AA"/>
    <w:rsid w:val="0015329D"/>
    <w:rsid w:val="001534AB"/>
    <w:rsid w:val="001535BC"/>
    <w:rsid w:val="00153AA9"/>
    <w:rsid w:val="00154232"/>
    <w:rsid w:val="001542FA"/>
    <w:rsid w:val="00154591"/>
    <w:rsid w:val="00154A12"/>
    <w:rsid w:val="00154EE3"/>
    <w:rsid w:val="001550D0"/>
    <w:rsid w:val="00155148"/>
    <w:rsid w:val="00155331"/>
    <w:rsid w:val="0015547A"/>
    <w:rsid w:val="00155946"/>
    <w:rsid w:val="00155CC0"/>
    <w:rsid w:val="00156622"/>
    <w:rsid w:val="00156A2A"/>
    <w:rsid w:val="00156F5E"/>
    <w:rsid w:val="00157380"/>
    <w:rsid w:val="00157480"/>
    <w:rsid w:val="00157735"/>
    <w:rsid w:val="001579F7"/>
    <w:rsid w:val="00157AFC"/>
    <w:rsid w:val="00157F48"/>
    <w:rsid w:val="001601A0"/>
    <w:rsid w:val="00160AD0"/>
    <w:rsid w:val="00160CDB"/>
    <w:rsid w:val="00161043"/>
    <w:rsid w:val="0016110E"/>
    <w:rsid w:val="00161848"/>
    <w:rsid w:val="00161983"/>
    <w:rsid w:val="00161F13"/>
    <w:rsid w:val="001628D3"/>
    <w:rsid w:val="001629F3"/>
    <w:rsid w:val="00162D26"/>
    <w:rsid w:val="00163E56"/>
    <w:rsid w:val="0016497C"/>
    <w:rsid w:val="00164C89"/>
    <w:rsid w:val="00164DD1"/>
    <w:rsid w:val="001651E2"/>
    <w:rsid w:val="00165BE8"/>
    <w:rsid w:val="00165CA5"/>
    <w:rsid w:val="00165CC5"/>
    <w:rsid w:val="0016620F"/>
    <w:rsid w:val="001662BE"/>
    <w:rsid w:val="0016667D"/>
    <w:rsid w:val="0016763E"/>
    <w:rsid w:val="0016774D"/>
    <w:rsid w:val="00167E43"/>
    <w:rsid w:val="00167F17"/>
    <w:rsid w:val="001700EB"/>
    <w:rsid w:val="001701F1"/>
    <w:rsid w:val="0017028C"/>
    <w:rsid w:val="00170468"/>
    <w:rsid w:val="001704DB"/>
    <w:rsid w:val="00170637"/>
    <w:rsid w:val="0017074D"/>
    <w:rsid w:val="0017076B"/>
    <w:rsid w:val="001709AC"/>
    <w:rsid w:val="00171063"/>
    <w:rsid w:val="0017190F"/>
    <w:rsid w:val="00171D2E"/>
    <w:rsid w:val="0017224D"/>
    <w:rsid w:val="001723F0"/>
    <w:rsid w:val="0017254F"/>
    <w:rsid w:val="00172E71"/>
    <w:rsid w:val="00173354"/>
    <w:rsid w:val="00173E43"/>
    <w:rsid w:val="001740D8"/>
    <w:rsid w:val="00174EE1"/>
    <w:rsid w:val="0017504E"/>
    <w:rsid w:val="00175692"/>
    <w:rsid w:val="001759BA"/>
    <w:rsid w:val="00175B40"/>
    <w:rsid w:val="00175C2B"/>
    <w:rsid w:val="00175DA3"/>
    <w:rsid w:val="00175DB9"/>
    <w:rsid w:val="00176446"/>
    <w:rsid w:val="001768FE"/>
    <w:rsid w:val="00176D10"/>
    <w:rsid w:val="00176E2E"/>
    <w:rsid w:val="0017737D"/>
    <w:rsid w:val="001776B2"/>
    <w:rsid w:val="001778E8"/>
    <w:rsid w:val="00177AC7"/>
    <w:rsid w:val="001810C2"/>
    <w:rsid w:val="0018208F"/>
    <w:rsid w:val="0018284E"/>
    <w:rsid w:val="00182D0D"/>
    <w:rsid w:val="00183153"/>
    <w:rsid w:val="00183758"/>
    <w:rsid w:val="0018385F"/>
    <w:rsid w:val="001839ED"/>
    <w:rsid w:val="001842D3"/>
    <w:rsid w:val="001844E2"/>
    <w:rsid w:val="00184A9B"/>
    <w:rsid w:val="00184B2D"/>
    <w:rsid w:val="001858F5"/>
    <w:rsid w:val="00186655"/>
    <w:rsid w:val="0018682B"/>
    <w:rsid w:val="0018689F"/>
    <w:rsid w:val="001868D2"/>
    <w:rsid w:val="00187154"/>
    <w:rsid w:val="00187445"/>
    <w:rsid w:val="00187CE4"/>
    <w:rsid w:val="00190293"/>
    <w:rsid w:val="001911B8"/>
    <w:rsid w:val="00191D09"/>
    <w:rsid w:val="00193785"/>
    <w:rsid w:val="00194494"/>
    <w:rsid w:val="00195E8E"/>
    <w:rsid w:val="00195E9D"/>
    <w:rsid w:val="00196AFB"/>
    <w:rsid w:val="00196B01"/>
    <w:rsid w:val="00196F44"/>
    <w:rsid w:val="00197335"/>
    <w:rsid w:val="00197711"/>
    <w:rsid w:val="00197906"/>
    <w:rsid w:val="001A06EF"/>
    <w:rsid w:val="001A0BF5"/>
    <w:rsid w:val="001A109A"/>
    <w:rsid w:val="001A13DF"/>
    <w:rsid w:val="001A142D"/>
    <w:rsid w:val="001A1A94"/>
    <w:rsid w:val="001A1C12"/>
    <w:rsid w:val="001A1FAE"/>
    <w:rsid w:val="001A259C"/>
    <w:rsid w:val="001A28F3"/>
    <w:rsid w:val="001A28FD"/>
    <w:rsid w:val="001A2FB0"/>
    <w:rsid w:val="001A360E"/>
    <w:rsid w:val="001A3A32"/>
    <w:rsid w:val="001A3C20"/>
    <w:rsid w:val="001A40FE"/>
    <w:rsid w:val="001A4249"/>
    <w:rsid w:val="001A4871"/>
    <w:rsid w:val="001A4BE0"/>
    <w:rsid w:val="001A4F29"/>
    <w:rsid w:val="001A506A"/>
    <w:rsid w:val="001A5527"/>
    <w:rsid w:val="001A574C"/>
    <w:rsid w:val="001A5B4D"/>
    <w:rsid w:val="001A5D49"/>
    <w:rsid w:val="001A5E93"/>
    <w:rsid w:val="001A5FCE"/>
    <w:rsid w:val="001A6709"/>
    <w:rsid w:val="001A6F86"/>
    <w:rsid w:val="001A7029"/>
    <w:rsid w:val="001A7913"/>
    <w:rsid w:val="001A7A5C"/>
    <w:rsid w:val="001A7F47"/>
    <w:rsid w:val="001B08CD"/>
    <w:rsid w:val="001B0CD4"/>
    <w:rsid w:val="001B10CC"/>
    <w:rsid w:val="001B1F25"/>
    <w:rsid w:val="001B28F3"/>
    <w:rsid w:val="001B2D47"/>
    <w:rsid w:val="001B3F5B"/>
    <w:rsid w:val="001B4833"/>
    <w:rsid w:val="001B4B71"/>
    <w:rsid w:val="001B561F"/>
    <w:rsid w:val="001B5A85"/>
    <w:rsid w:val="001B5BFC"/>
    <w:rsid w:val="001B6D9D"/>
    <w:rsid w:val="001B6F34"/>
    <w:rsid w:val="001B730E"/>
    <w:rsid w:val="001B76EE"/>
    <w:rsid w:val="001B7A80"/>
    <w:rsid w:val="001B7B1D"/>
    <w:rsid w:val="001B7E67"/>
    <w:rsid w:val="001C08F9"/>
    <w:rsid w:val="001C0B3D"/>
    <w:rsid w:val="001C0CB6"/>
    <w:rsid w:val="001C1006"/>
    <w:rsid w:val="001C1266"/>
    <w:rsid w:val="001C127A"/>
    <w:rsid w:val="001C13B1"/>
    <w:rsid w:val="001C1B44"/>
    <w:rsid w:val="001C263F"/>
    <w:rsid w:val="001C2750"/>
    <w:rsid w:val="001C280D"/>
    <w:rsid w:val="001C2833"/>
    <w:rsid w:val="001C2837"/>
    <w:rsid w:val="001C2DDD"/>
    <w:rsid w:val="001C3CC4"/>
    <w:rsid w:val="001C4EE4"/>
    <w:rsid w:val="001C51BB"/>
    <w:rsid w:val="001C5D7A"/>
    <w:rsid w:val="001C5D82"/>
    <w:rsid w:val="001C690D"/>
    <w:rsid w:val="001C6FBD"/>
    <w:rsid w:val="001C79BF"/>
    <w:rsid w:val="001D03EF"/>
    <w:rsid w:val="001D04A4"/>
    <w:rsid w:val="001D0916"/>
    <w:rsid w:val="001D0E5B"/>
    <w:rsid w:val="001D1B75"/>
    <w:rsid w:val="001D22EA"/>
    <w:rsid w:val="001D27A2"/>
    <w:rsid w:val="001D287F"/>
    <w:rsid w:val="001D29CA"/>
    <w:rsid w:val="001D309C"/>
    <w:rsid w:val="001D30B7"/>
    <w:rsid w:val="001D3B87"/>
    <w:rsid w:val="001D3CAB"/>
    <w:rsid w:val="001D3DE0"/>
    <w:rsid w:val="001D425D"/>
    <w:rsid w:val="001D4B45"/>
    <w:rsid w:val="001D4BC6"/>
    <w:rsid w:val="001D4BFA"/>
    <w:rsid w:val="001D50AB"/>
    <w:rsid w:val="001D55AF"/>
    <w:rsid w:val="001D581B"/>
    <w:rsid w:val="001D661D"/>
    <w:rsid w:val="001D67DF"/>
    <w:rsid w:val="001D6C6A"/>
    <w:rsid w:val="001D74FD"/>
    <w:rsid w:val="001D7688"/>
    <w:rsid w:val="001D76CB"/>
    <w:rsid w:val="001D77E5"/>
    <w:rsid w:val="001D79B3"/>
    <w:rsid w:val="001D7D6E"/>
    <w:rsid w:val="001D7F4F"/>
    <w:rsid w:val="001E0509"/>
    <w:rsid w:val="001E1038"/>
    <w:rsid w:val="001E1E29"/>
    <w:rsid w:val="001E2016"/>
    <w:rsid w:val="001E2BDA"/>
    <w:rsid w:val="001E3401"/>
    <w:rsid w:val="001E3511"/>
    <w:rsid w:val="001E37EC"/>
    <w:rsid w:val="001E3D9F"/>
    <w:rsid w:val="001E4238"/>
    <w:rsid w:val="001E4724"/>
    <w:rsid w:val="001E5023"/>
    <w:rsid w:val="001E539B"/>
    <w:rsid w:val="001E5D71"/>
    <w:rsid w:val="001E6109"/>
    <w:rsid w:val="001E64CD"/>
    <w:rsid w:val="001E68E1"/>
    <w:rsid w:val="001E78A9"/>
    <w:rsid w:val="001E7A97"/>
    <w:rsid w:val="001F01A6"/>
    <w:rsid w:val="001F01AA"/>
    <w:rsid w:val="001F0873"/>
    <w:rsid w:val="001F0982"/>
    <w:rsid w:val="001F0DB7"/>
    <w:rsid w:val="001F316F"/>
    <w:rsid w:val="001F4349"/>
    <w:rsid w:val="001F4685"/>
    <w:rsid w:val="001F4998"/>
    <w:rsid w:val="001F49C5"/>
    <w:rsid w:val="001F4C73"/>
    <w:rsid w:val="001F4E98"/>
    <w:rsid w:val="001F50FD"/>
    <w:rsid w:val="001F53BA"/>
    <w:rsid w:val="001F5642"/>
    <w:rsid w:val="001F567D"/>
    <w:rsid w:val="001F56AF"/>
    <w:rsid w:val="001F5DE8"/>
    <w:rsid w:val="001F63E6"/>
    <w:rsid w:val="001F65F0"/>
    <w:rsid w:val="001F696D"/>
    <w:rsid w:val="001F6B0D"/>
    <w:rsid w:val="001F6F0D"/>
    <w:rsid w:val="001F6F8A"/>
    <w:rsid w:val="002009CA"/>
    <w:rsid w:val="0020143D"/>
    <w:rsid w:val="0020159D"/>
    <w:rsid w:val="0020168F"/>
    <w:rsid w:val="00201AFC"/>
    <w:rsid w:val="00201EA1"/>
    <w:rsid w:val="0020286A"/>
    <w:rsid w:val="00202CED"/>
    <w:rsid w:val="002032F4"/>
    <w:rsid w:val="0020371E"/>
    <w:rsid w:val="002040E0"/>
    <w:rsid w:val="002043C5"/>
    <w:rsid w:val="002046CC"/>
    <w:rsid w:val="002047AB"/>
    <w:rsid w:val="0020487F"/>
    <w:rsid w:val="00204C08"/>
    <w:rsid w:val="0020507C"/>
    <w:rsid w:val="00205427"/>
    <w:rsid w:val="00205552"/>
    <w:rsid w:val="00205F45"/>
    <w:rsid w:val="00206331"/>
    <w:rsid w:val="00206473"/>
    <w:rsid w:val="00206C97"/>
    <w:rsid w:val="002078B6"/>
    <w:rsid w:val="00207C51"/>
    <w:rsid w:val="002104E2"/>
    <w:rsid w:val="002106E3"/>
    <w:rsid w:val="00210967"/>
    <w:rsid w:val="00210D9D"/>
    <w:rsid w:val="00210EC2"/>
    <w:rsid w:val="00211B15"/>
    <w:rsid w:val="002121DD"/>
    <w:rsid w:val="0021236B"/>
    <w:rsid w:val="002125E7"/>
    <w:rsid w:val="0021276F"/>
    <w:rsid w:val="00213869"/>
    <w:rsid w:val="00213C91"/>
    <w:rsid w:val="00213CEC"/>
    <w:rsid w:val="00213D2D"/>
    <w:rsid w:val="002149A6"/>
    <w:rsid w:val="00215035"/>
    <w:rsid w:val="0021519A"/>
    <w:rsid w:val="00215571"/>
    <w:rsid w:val="00215B6B"/>
    <w:rsid w:val="00215CD2"/>
    <w:rsid w:val="0021601C"/>
    <w:rsid w:val="0021795B"/>
    <w:rsid w:val="00217D60"/>
    <w:rsid w:val="0022023E"/>
    <w:rsid w:val="00220477"/>
    <w:rsid w:val="00220C64"/>
    <w:rsid w:val="0022110A"/>
    <w:rsid w:val="002211DB"/>
    <w:rsid w:val="00221815"/>
    <w:rsid w:val="00221967"/>
    <w:rsid w:val="00221A58"/>
    <w:rsid w:val="0022247A"/>
    <w:rsid w:val="002228A6"/>
    <w:rsid w:val="00222B1E"/>
    <w:rsid w:val="0022344C"/>
    <w:rsid w:val="0022346D"/>
    <w:rsid w:val="00224B6C"/>
    <w:rsid w:val="00225904"/>
    <w:rsid w:val="00225C1E"/>
    <w:rsid w:val="00226C06"/>
    <w:rsid w:val="00227510"/>
    <w:rsid w:val="002275FB"/>
    <w:rsid w:val="0022790A"/>
    <w:rsid w:val="00230146"/>
    <w:rsid w:val="00230821"/>
    <w:rsid w:val="00230B16"/>
    <w:rsid w:val="00230D8A"/>
    <w:rsid w:val="00230FD5"/>
    <w:rsid w:val="00231766"/>
    <w:rsid w:val="00232641"/>
    <w:rsid w:val="00232D39"/>
    <w:rsid w:val="00232EC8"/>
    <w:rsid w:val="00232FC4"/>
    <w:rsid w:val="002339AA"/>
    <w:rsid w:val="00234A47"/>
    <w:rsid w:val="00234F8A"/>
    <w:rsid w:val="0023545B"/>
    <w:rsid w:val="00235851"/>
    <w:rsid w:val="00235C1E"/>
    <w:rsid w:val="002360BF"/>
    <w:rsid w:val="00236152"/>
    <w:rsid w:val="0023669D"/>
    <w:rsid w:val="00236AD4"/>
    <w:rsid w:val="00237847"/>
    <w:rsid w:val="00237E8C"/>
    <w:rsid w:val="00240721"/>
    <w:rsid w:val="00242E93"/>
    <w:rsid w:val="00243151"/>
    <w:rsid w:val="00243370"/>
    <w:rsid w:val="002437F7"/>
    <w:rsid w:val="00243B53"/>
    <w:rsid w:val="00243B5B"/>
    <w:rsid w:val="00243C0C"/>
    <w:rsid w:val="00243DA4"/>
    <w:rsid w:val="002443AE"/>
    <w:rsid w:val="0024447C"/>
    <w:rsid w:val="002446BE"/>
    <w:rsid w:val="00244857"/>
    <w:rsid w:val="00244FA5"/>
    <w:rsid w:val="00245539"/>
    <w:rsid w:val="00245874"/>
    <w:rsid w:val="002468C1"/>
    <w:rsid w:val="00246E11"/>
    <w:rsid w:val="00247AC0"/>
    <w:rsid w:val="002504DC"/>
    <w:rsid w:val="002509F8"/>
    <w:rsid w:val="00250EF4"/>
    <w:rsid w:val="00250F1C"/>
    <w:rsid w:val="00250F52"/>
    <w:rsid w:val="002510B7"/>
    <w:rsid w:val="0025149D"/>
    <w:rsid w:val="002514C0"/>
    <w:rsid w:val="002517D7"/>
    <w:rsid w:val="00251916"/>
    <w:rsid w:val="002523D1"/>
    <w:rsid w:val="002523D6"/>
    <w:rsid w:val="00252446"/>
    <w:rsid w:val="002525A2"/>
    <w:rsid w:val="00252FF2"/>
    <w:rsid w:val="00253102"/>
    <w:rsid w:val="00253553"/>
    <w:rsid w:val="002538BB"/>
    <w:rsid w:val="00253C63"/>
    <w:rsid w:val="0025412B"/>
    <w:rsid w:val="00254436"/>
    <w:rsid w:val="002544CF"/>
    <w:rsid w:val="00254539"/>
    <w:rsid w:val="002557B3"/>
    <w:rsid w:val="00255FEF"/>
    <w:rsid w:val="0025604F"/>
    <w:rsid w:val="00256385"/>
    <w:rsid w:val="00256410"/>
    <w:rsid w:val="00256554"/>
    <w:rsid w:val="00256708"/>
    <w:rsid w:val="00256C1D"/>
    <w:rsid w:val="00256F41"/>
    <w:rsid w:val="00257117"/>
    <w:rsid w:val="002572A0"/>
    <w:rsid w:val="002578FB"/>
    <w:rsid w:val="00257E1C"/>
    <w:rsid w:val="00257E41"/>
    <w:rsid w:val="00260302"/>
    <w:rsid w:val="002604DB"/>
    <w:rsid w:val="002609CE"/>
    <w:rsid w:val="0026132A"/>
    <w:rsid w:val="00261B99"/>
    <w:rsid w:val="0026207C"/>
    <w:rsid w:val="00262333"/>
    <w:rsid w:val="002626CD"/>
    <w:rsid w:val="00263171"/>
    <w:rsid w:val="0026394F"/>
    <w:rsid w:val="00263CFF"/>
    <w:rsid w:val="00263E44"/>
    <w:rsid w:val="0026471D"/>
    <w:rsid w:val="002647F0"/>
    <w:rsid w:val="002652DB"/>
    <w:rsid w:val="002658A3"/>
    <w:rsid w:val="002658DA"/>
    <w:rsid w:val="00265A26"/>
    <w:rsid w:val="00265E6A"/>
    <w:rsid w:val="00266377"/>
    <w:rsid w:val="002675A5"/>
    <w:rsid w:val="002676B4"/>
    <w:rsid w:val="00267E43"/>
    <w:rsid w:val="00267E54"/>
    <w:rsid w:val="00270A7A"/>
    <w:rsid w:val="00271AFA"/>
    <w:rsid w:val="0027236A"/>
    <w:rsid w:val="00272482"/>
    <w:rsid w:val="00272A1E"/>
    <w:rsid w:val="00272A7E"/>
    <w:rsid w:val="00272CE8"/>
    <w:rsid w:val="002735B6"/>
    <w:rsid w:val="00273B83"/>
    <w:rsid w:val="00274ABA"/>
    <w:rsid w:val="00274CFD"/>
    <w:rsid w:val="00274E04"/>
    <w:rsid w:val="00274F6B"/>
    <w:rsid w:val="002758AA"/>
    <w:rsid w:val="0027625E"/>
    <w:rsid w:val="00276908"/>
    <w:rsid w:val="00276C0F"/>
    <w:rsid w:val="00277512"/>
    <w:rsid w:val="0027775E"/>
    <w:rsid w:val="00277873"/>
    <w:rsid w:val="00277D3A"/>
    <w:rsid w:val="0028024A"/>
    <w:rsid w:val="00280676"/>
    <w:rsid w:val="0028079B"/>
    <w:rsid w:val="002819F5"/>
    <w:rsid w:val="00281C27"/>
    <w:rsid w:val="0028211B"/>
    <w:rsid w:val="0028212F"/>
    <w:rsid w:val="0028293C"/>
    <w:rsid w:val="00283729"/>
    <w:rsid w:val="002853C4"/>
    <w:rsid w:val="002856F1"/>
    <w:rsid w:val="00285BD0"/>
    <w:rsid w:val="0028604C"/>
    <w:rsid w:val="00286367"/>
    <w:rsid w:val="00286608"/>
    <w:rsid w:val="00286DD8"/>
    <w:rsid w:val="00286E9B"/>
    <w:rsid w:val="00287CD6"/>
    <w:rsid w:val="00290AE2"/>
    <w:rsid w:val="00290F24"/>
    <w:rsid w:val="002913AE"/>
    <w:rsid w:val="002919DB"/>
    <w:rsid w:val="00291DEE"/>
    <w:rsid w:val="00292546"/>
    <w:rsid w:val="002925AC"/>
    <w:rsid w:val="00292A75"/>
    <w:rsid w:val="00292D4E"/>
    <w:rsid w:val="00292DF5"/>
    <w:rsid w:val="00292F65"/>
    <w:rsid w:val="00293598"/>
    <w:rsid w:val="00293874"/>
    <w:rsid w:val="00293A33"/>
    <w:rsid w:val="00293D54"/>
    <w:rsid w:val="00293DDC"/>
    <w:rsid w:val="00293EA5"/>
    <w:rsid w:val="0029421C"/>
    <w:rsid w:val="0029466E"/>
    <w:rsid w:val="00294762"/>
    <w:rsid w:val="00296091"/>
    <w:rsid w:val="0029652D"/>
    <w:rsid w:val="00296A5A"/>
    <w:rsid w:val="002976E3"/>
    <w:rsid w:val="002978CC"/>
    <w:rsid w:val="002A10D7"/>
    <w:rsid w:val="002A1C80"/>
    <w:rsid w:val="002A26BA"/>
    <w:rsid w:val="002A29B5"/>
    <w:rsid w:val="002A2B84"/>
    <w:rsid w:val="002A2EEE"/>
    <w:rsid w:val="002A333D"/>
    <w:rsid w:val="002A3D6E"/>
    <w:rsid w:val="002A44DD"/>
    <w:rsid w:val="002A4BCD"/>
    <w:rsid w:val="002A4C05"/>
    <w:rsid w:val="002A50AD"/>
    <w:rsid w:val="002A50F8"/>
    <w:rsid w:val="002A54AB"/>
    <w:rsid w:val="002A5A78"/>
    <w:rsid w:val="002A625C"/>
    <w:rsid w:val="002A67FA"/>
    <w:rsid w:val="002A6BFF"/>
    <w:rsid w:val="002A6E0F"/>
    <w:rsid w:val="002A7674"/>
    <w:rsid w:val="002A79F7"/>
    <w:rsid w:val="002A7E6D"/>
    <w:rsid w:val="002B08B7"/>
    <w:rsid w:val="002B0BF1"/>
    <w:rsid w:val="002B0CB7"/>
    <w:rsid w:val="002B15A6"/>
    <w:rsid w:val="002B1BE8"/>
    <w:rsid w:val="002B1D59"/>
    <w:rsid w:val="002B24C2"/>
    <w:rsid w:val="002B2A25"/>
    <w:rsid w:val="002B2D22"/>
    <w:rsid w:val="002B2D66"/>
    <w:rsid w:val="002B2DED"/>
    <w:rsid w:val="002B3192"/>
    <w:rsid w:val="002B338C"/>
    <w:rsid w:val="002B34AB"/>
    <w:rsid w:val="002B4478"/>
    <w:rsid w:val="002B47F7"/>
    <w:rsid w:val="002B5E67"/>
    <w:rsid w:val="002B60C3"/>
    <w:rsid w:val="002B636B"/>
    <w:rsid w:val="002B6E58"/>
    <w:rsid w:val="002B72B9"/>
    <w:rsid w:val="002B7858"/>
    <w:rsid w:val="002B788E"/>
    <w:rsid w:val="002B7C52"/>
    <w:rsid w:val="002C02D0"/>
    <w:rsid w:val="002C0379"/>
    <w:rsid w:val="002C048D"/>
    <w:rsid w:val="002C059D"/>
    <w:rsid w:val="002C0A9B"/>
    <w:rsid w:val="002C10C4"/>
    <w:rsid w:val="002C1173"/>
    <w:rsid w:val="002C22E1"/>
    <w:rsid w:val="002C25EF"/>
    <w:rsid w:val="002C2801"/>
    <w:rsid w:val="002C2958"/>
    <w:rsid w:val="002C2D44"/>
    <w:rsid w:val="002C2E13"/>
    <w:rsid w:val="002C33E8"/>
    <w:rsid w:val="002C3472"/>
    <w:rsid w:val="002C39BA"/>
    <w:rsid w:val="002C416B"/>
    <w:rsid w:val="002C4569"/>
    <w:rsid w:val="002C48EC"/>
    <w:rsid w:val="002C4B0A"/>
    <w:rsid w:val="002C5029"/>
    <w:rsid w:val="002C57A2"/>
    <w:rsid w:val="002C5FDB"/>
    <w:rsid w:val="002C628F"/>
    <w:rsid w:val="002C7380"/>
    <w:rsid w:val="002C7F7A"/>
    <w:rsid w:val="002D08D5"/>
    <w:rsid w:val="002D0BF6"/>
    <w:rsid w:val="002D14CD"/>
    <w:rsid w:val="002D16D2"/>
    <w:rsid w:val="002D1B5D"/>
    <w:rsid w:val="002D1E7E"/>
    <w:rsid w:val="002D232D"/>
    <w:rsid w:val="002D32D3"/>
    <w:rsid w:val="002D3742"/>
    <w:rsid w:val="002D38A7"/>
    <w:rsid w:val="002D3AFA"/>
    <w:rsid w:val="002D3C88"/>
    <w:rsid w:val="002D4529"/>
    <w:rsid w:val="002D45DF"/>
    <w:rsid w:val="002D4835"/>
    <w:rsid w:val="002D4CB5"/>
    <w:rsid w:val="002D6617"/>
    <w:rsid w:val="002D733C"/>
    <w:rsid w:val="002E1390"/>
    <w:rsid w:val="002E174D"/>
    <w:rsid w:val="002E1B69"/>
    <w:rsid w:val="002E2526"/>
    <w:rsid w:val="002E2654"/>
    <w:rsid w:val="002E2BF5"/>
    <w:rsid w:val="002E3A01"/>
    <w:rsid w:val="002E3B37"/>
    <w:rsid w:val="002E454C"/>
    <w:rsid w:val="002E46DB"/>
    <w:rsid w:val="002E4882"/>
    <w:rsid w:val="002E4A55"/>
    <w:rsid w:val="002E4C46"/>
    <w:rsid w:val="002E5D6B"/>
    <w:rsid w:val="002E5DB8"/>
    <w:rsid w:val="002E5F46"/>
    <w:rsid w:val="002E5F68"/>
    <w:rsid w:val="002E649F"/>
    <w:rsid w:val="002E7581"/>
    <w:rsid w:val="002F013F"/>
    <w:rsid w:val="002F0259"/>
    <w:rsid w:val="002F0E33"/>
    <w:rsid w:val="002F10E5"/>
    <w:rsid w:val="002F1611"/>
    <w:rsid w:val="002F1629"/>
    <w:rsid w:val="002F1B61"/>
    <w:rsid w:val="002F242D"/>
    <w:rsid w:val="002F30F3"/>
    <w:rsid w:val="002F3400"/>
    <w:rsid w:val="002F4649"/>
    <w:rsid w:val="002F53FD"/>
    <w:rsid w:val="002F63A3"/>
    <w:rsid w:val="002F6476"/>
    <w:rsid w:val="002F67FA"/>
    <w:rsid w:val="002F6A0B"/>
    <w:rsid w:val="002F70D6"/>
    <w:rsid w:val="002F729E"/>
    <w:rsid w:val="002F76B4"/>
    <w:rsid w:val="002F7FD2"/>
    <w:rsid w:val="003003AB"/>
    <w:rsid w:val="00300725"/>
    <w:rsid w:val="00300DE8"/>
    <w:rsid w:val="0030100F"/>
    <w:rsid w:val="003019F2"/>
    <w:rsid w:val="003024B5"/>
    <w:rsid w:val="003024F2"/>
    <w:rsid w:val="003028F3"/>
    <w:rsid w:val="00303016"/>
    <w:rsid w:val="003034A3"/>
    <w:rsid w:val="003035B7"/>
    <w:rsid w:val="003051E9"/>
    <w:rsid w:val="00305511"/>
    <w:rsid w:val="0030573A"/>
    <w:rsid w:val="00305B13"/>
    <w:rsid w:val="00306B67"/>
    <w:rsid w:val="00306C4A"/>
    <w:rsid w:val="003100AC"/>
    <w:rsid w:val="0031086F"/>
    <w:rsid w:val="00311420"/>
    <w:rsid w:val="0031164B"/>
    <w:rsid w:val="00311E1D"/>
    <w:rsid w:val="00312120"/>
    <w:rsid w:val="003121AD"/>
    <w:rsid w:val="00312431"/>
    <w:rsid w:val="00312C37"/>
    <w:rsid w:val="00313AF0"/>
    <w:rsid w:val="00313AF7"/>
    <w:rsid w:val="00313B85"/>
    <w:rsid w:val="0031405D"/>
    <w:rsid w:val="00314F85"/>
    <w:rsid w:val="003151FC"/>
    <w:rsid w:val="003154DA"/>
    <w:rsid w:val="0031559E"/>
    <w:rsid w:val="003156F3"/>
    <w:rsid w:val="00315C5E"/>
    <w:rsid w:val="003166A4"/>
    <w:rsid w:val="00316CE5"/>
    <w:rsid w:val="00316ED4"/>
    <w:rsid w:val="0031744F"/>
    <w:rsid w:val="00317D7C"/>
    <w:rsid w:val="00317E72"/>
    <w:rsid w:val="0032015E"/>
    <w:rsid w:val="00320394"/>
    <w:rsid w:val="00320409"/>
    <w:rsid w:val="00320EDA"/>
    <w:rsid w:val="00321042"/>
    <w:rsid w:val="003213A3"/>
    <w:rsid w:val="003216A6"/>
    <w:rsid w:val="003217A6"/>
    <w:rsid w:val="003219B5"/>
    <w:rsid w:val="003219CF"/>
    <w:rsid w:val="00321B82"/>
    <w:rsid w:val="00321C34"/>
    <w:rsid w:val="00321EDB"/>
    <w:rsid w:val="003221E4"/>
    <w:rsid w:val="003227AB"/>
    <w:rsid w:val="00322A3A"/>
    <w:rsid w:val="00323EE3"/>
    <w:rsid w:val="00324007"/>
    <w:rsid w:val="0032421C"/>
    <w:rsid w:val="0032458F"/>
    <w:rsid w:val="00324824"/>
    <w:rsid w:val="0032483F"/>
    <w:rsid w:val="00324852"/>
    <w:rsid w:val="00325829"/>
    <w:rsid w:val="00325BBD"/>
    <w:rsid w:val="0032612B"/>
    <w:rsid w:val="00326DC1"/>
    <w:rsid w:val="00326EF5"/>
    <w:rsid w:val="0032747D"/>
    <w:rsid w:val="00327B17"/>
    <w:rsid w:val="00327FF7"/>
    <w:rsid w:val="003303CF"/>
    <w:rsid w:val="003305C1"/>
    <w:rsid w:val="0033069E"/>
    <w:rsid w:val="00330FAC"/>
    <w:rsid w:val="00331781"/>
    <w:rsid w:val="00331BF1"/>
    <w:rsid w:val="00331FA0"/>
    <w:rsid w:val="0033207D"/>
    <w:rsid w:val="0033234B"/>
    <w:rsid w:val="00332796"/>
    <w:rsid w:val="00332E2A"/>
    <w:rsid w:val="0033306F"/>
    <w:rsid w:val="0033331F"/>
    <w:rsid w:val="00333A46"/>
    <w:rsid w:val="00334086"/>
    <w:rsid w:val="00334475"/>
    <w:rsid w:val="0033516C"/>
    <w:rsid w:val="003357A6"/>
    <w:rsid w:val="00335A8D"/>
    <w:rsid w:val="00335E4C"/>
    <w:rsid w:val="00336113"/>
    <w:rsid w:val="003361AE"/>
    <w:rsid w:val="00336776"/>
    <w:rsid w:val="0033684C"/>
    <w:rsid w:val="00336D86"/>
    <w:rsid w:val="0033772F"/>
    <w:rsid w:val="003377DD"/>
    <w:rsid w:val="003378FB"/>
    <w:rsid w:val="00337FD9"/>
    <w:rsid w:val="00340A18"/>
    <w:rsid w:val="00340ABE"/>
    <w:rsid w:val="00341038"/>
    <w:rsid w:val="003416F6"/>
    <w:rsid w:val="0034209D"/>
    <w:rsid w:val="00342FD3"/>
    <w:rsid w:val="003431DA"/>
    <w:rsid w:val="0034327D"/>
    <w:rsid w:val="0034392E"/>
    <w:rsid w:val="00343D5A"/>
    <w:rsid w:val="0034414A"/>
    <w:rsid w:val="003446B4"/>
    <w:rsid w:val="00344D34"/>
    <w:rsid w:val="00344F7D"/>
    <w:rsid w:val="00345678"/>
    <w:rsid w:val="00346601"/>
    <w:rsid w:val="00346C3C"/>
    <w:rsid w:val="003470E3"/>
    <w:rsid w:val="00347409"/>
    <w:rsid w:val="0034794D"/>
    <w:rsid w:val="00347C5C"/>
    <w:rsid w:val="00347DF5"/>
    <w:rsid w:val="0035039E"/>
    <w:rsid w:val="00350462"/>
    <w:rsid w:val="0035057A"/>
    <w:rsid w:val="00350935"/>
    <w:rsid w:val="00350DE2"/>
    <w:rsid w:val="00350F6A"/>
    <w:rsid w:val="0035184F"/>
    <w:rsid w:val="0035190A"/>
    <w:rsid w:val="00352CAC"/>
    <w:rsid w:val="00352EEC"/>
    <w:rsid w:val="00353011"/>
    <w:rsid w:val="003545C7"/>
    <w:rsid w:val="00354716"/>
    <w:rsid w:val="003548EA"/>
    <w:rsid w:val="00354D27"/>
    <w:rsid w:val="00354EEA"/>
    <w:rsid w:val="0035518F"/>
    <w:rsid w:val="0035638E"/>
    <w:rsid w:val="00356423"/>
    <w:rsid w:val="00356661"/>
    <w:rsid w:val="0035693B"/>
    <w:rsid w:val="00357331"/>
    <w:rsid w:val="003575D2"/>
    <w:rsid w:val="00357694"/>
    <w:rsid w:val="003607E5"/>
    <w:rsid w:val="003609BD"/>
    <w:rsid w:val="00360C27"/>
    <w:rsid w:val="00360D30"/>
    <w:rsid w:val="00361743"/>
    <w:rsid w:val="00361953"/>
    <w:rsid w:val="00362A6F"/>
    <w:rsid w:val="00363E0D"/>
    <w:rsid w:val="00363F6C"/>
    <w:rsid w:val="00364052"/>
    <w:rsid w:val="00364683"/>
    <w:rsid w:val="00364BFA"/>
    <w:rsid w:val="00364CEA"/>
    <w:rsid w:val="00364F5C"/>
    <w:rsid w:val="00364F5D"/>
    <w:rsid w:val="003651EF"/>
    <w:rsid w:val="003657A5"/>
    <w:rsid w:val="00365825"/>
    <w:rsid w:val="003658C1"/>
    <w:rsid w:val="00365B1C"/>
    <w:rsid w:val="00365F67"/>
    <w:rsid w:val="0036627E"/>
    <w:rsid w:val="00366905"/>
    <w:rsid w:val="00366C85"/>
    <w:rsid w:val="003671CA"/>
    <w:rsid w:val="003674A0"/>
    <w:rsid w:val="00367F98"/>
    <w:rsid w:val="0037037D"/>
    <w:rsid w:val="00370845"/>
    <w:rsid w:val="00371893"/>
    <w:rsid w:val="00371994"/>
    <w:rsid w:val="00371C3A"/>
    <w:rsid w:val="00371F64"/>
    <w:rsid w:val="00372443"/>
    <w:rsid w:val="003729B7"/>
    <w:rsid w:val="00372B60"/>
    <w:rsid w:val="00372C66"/>
    <w:rsid w:val="003733DB"/>
    <w:rsid w:val="003738C0"/>
    <w:rsid w:val="00373F7B"/>
    <w:rsid w:val="003744B5"/>
    <w:rsid w:val="003747AD"/>
    <w:rsid w:val="00375073"/>
    <w:rsid w:val="0037525C"/>
    <w:rsid w:val="00375452"/>
    <w:rsid w:val="00375A4D"/>
    <w:rsid w:val="00375BE0"/>
    <w:rsid w:val="00375FC9"/>
    <w:rsid w:val="003768C0"/>
    <w:rsid w:val="003771EA"/>
    <w:rsid w:val="00377C45"/>
    <w:rsid w:val="003801A8"/>
    <w:rsid w:val="00380254"/>
    <w:rsid w:val="0038127F"/>
    <w:rsid w:val="00382310"/>
    <w:rsid w:val="00382328"/>
    <w:rsid w:val="003823FC"/>
    <w:rsid w:val="003824A7"/>
    <w:rsid w:val="0038256E"/>
    <w:rsid w:val="00382755"/>
    <w:rsid w:val="00382B4F"/>
    <w:rsid w:val="00383473"/>
    <w:rsid w:val="00383D77"/>
    <w:rsid w:val="00383F3C"/>
    <w:rsid w:val="00383F79"/>
    <w:rsid w:val="00384BE4"/>
    <w:rsid w:val="00384EDD"/>
    <w:rsid w:val="0038537A"/>
    <w:rsid w:val="00385F65"/>
    <w:rsid w:val="0038656E"/>
    <w:rsid w:val="003874BC"/>
    <w:rsid w:val="00387B26"/>
    <w:rsid w:val="00387D53"/>
    <w:rsid w:val="0039029A"/>
    <w:rsid w:val="003907CF"/>
    <w:rsid w:val="003908E2"/>
    <w:rsid w:val="00391045"/>
    <w:rsid w:val="00391ADA"/>
    <w:rsid w:val="00391BB6"/>
    <w:rsid w:val="00391E99"/>
    <w:rsid w:val="003928B1"/>
    <w:rsid w:val="00392FF6"/>
    <w:rsid w:val="00393AC1"/>
    <w:rsid w:val="00394109"/>
    <w:rsid w:val="003941FD"/>
    <w:rsid w:val="003946B8"/>
    <w:rsid w:val="003955BF"/>
    <w:rsid w:val="0039596C"/>
    <w:rsid w:val="00396C11"/>
    <w:rsid w:val="00397030"/>
    <w:rsid w:val="00397101"/>
    <w:rsid w:val="003972B5"/>
    <w:rsid w:val="0039759E"/>
    <w:rsid w:val="003977DF"/>
    <w:rsid w:val="00397A90"/>
    <w:rsid w:val="00397C98"/>
    <w:rsid w:val="00397DBA"/>
    <w:rsid w:val="003A0119"/>
    <w:rsid w:val="003A03A8"/>
    <w:rsid w:val="003A09C8"/>
    <w:rsid w:val="003A0C9B"/>
    <w:rsid w:val="003A1FDF"/>
    <w:rsid w:val="003A2351"/>
    <w:rsid w:val="003A279B"/>
    <w:rsid w:val="003A28DB"/>
    <w:rsid w:val="003A2D23"/>
    <w:rsid w:val="003A33D5"/>
    <w:rsid w:val="003A3A79"/>
    <w:rsid w:val="003A42A0"/>
    <w:rsid w:val="003A42CA"/>
    <w:rsid w:val="003A52EB"/>
    <w:rsid w:val="003A5E40"/>
    <w:rsid w:val="003A6783"/>
    <w:rsid w:val="003A6C0A"/>
    <w:rsid w:val="003A70D9"/>
    <w:rsid w:val="003A7704"/>
    <w:rsid w:val="003A7D13"/>
    <w:rsid w:val="003B02A5"/>
    <w:rsid w:val="003B0445"/>
    <w:rsid w:val="003B0CE5"/>
    <w:rsid w:val="003B0D31"/>
    <w:rsid w:val="003B1525"/>
    <w:rsid w:val="003B1539"/>
    <w:rsid w:val="003B173C"/>
    <w:rsid w:val="003B1FC1"/>
    <w:rsid w:val="003B3139"/>
    <w:rsid w:val="003B32AA"/>
    <w:rsid w:val="003B3E37"/>
    <w:rsid w:val="003B3F5C"/>
    <w:rsid w:val="003B4897"/>
    <w:rsid w:val="003B4E7E"/>
    <w:rsid w:val="003B4ECF"/>
    <w:rsid w:val="003B5837"/>
    <w:rsid w:val="003B71D4"/>
    <w:rsid w:val="003B7900"/>
    <w:rsid w:val="003C00E6"/>
    <w:rsid w:val="003C0DCE"/>
    <w:rsid w:val="003C1357"/>
    <w:rsid w:val="003C22AF"/>
    <w:rsid w:val="003C2D42"/>
    <w:rsid w:val="003C2D69"/>
    <w:rsid w:val="003C34D1"/>
    <w:rsid w:val="003C360E"/>
    <w:rsid w:val="003C3DEF"/>
    <w:rsid w:val="003C4ADC"/>
    <w:rsid w:val="003C4C10"/>
    <w:rsid w:val="003C51DA"/>
    <w:rsid w:val="003C52AA"/>
    <w:rsid w:val="003C5578"/>
    <w:rsid w:val="003C5F67"/>
    <w:rsid w:val="003C6103"/>
    <w:rsid w:val="003C626E"/>
    <w:rsid w:val="003C6B09"/>
    <w:rsid w:val="003C7210"/>
    <w:rsid w:val="003C7655"/>
    <w:rsid w:val="003C7658"/>
    <w:rsid w:val="003C7B7A"/>
    <w:rsid w:val="003D02DB"/>
    <w:rsid w:val="003D0468"/>
    <w:rsid w:val="003D04C9"/>
    <w:rsid w:val="003D06AD"/>
    <w:rsid w:val="003D0903"/>
    <w:rsid w:val="003D0E8E"/>
    <w:rsid w:val="003D1D17"/>
    <w:rsid w:val="003D1DC8"/>
    <w:rsid w:val="003D2018"/>
    <w:rsid w:val="003D208B"/>
    <w:rsid w:val="003D27DB"/>
    <w:rsid w:val="003D2FF8"/>
    <w:rsid w:val="003D3644"/>
    <w:rsid w:val="003D3895"/>
    <w:rsid w:val="003D4634"/>
    <w:rsid w:val="003D511C"/>
    <w:rsid w:val="003D52BB"/>
    <w:rsid w:val="003D6022"/>
    <w:rsid w:val="003D691E"/>
    <w:rsid w:val="003D7A53"/>
    <w:rsid w:val="003D7BDE"/>
    <w:rsid w:val="003E062B"/>
    <w:rsid w:val="003E1199"/>
    <w:rsid w:val="003E1207"/>
    <w:rsid w:val="003E1800"/>
    <w:rsid w:val="003E22C7"/>
    <w:rsid w:val="003E2447"/>
    <w:rsid w:val="003E2916"/>
    <w:rsid w:val="003E2F73"/>
    <w:rsid w:val="003E3271"/>
    <w:rsid w:val="003E38F6"/>
    <w:rsid w:val="003E3DF2"/>
    <w:rsid w:val="003E4927"/>
    <w:rsid w:val="003E5290"/>
    <w:rsid w:val="003E5592"/>
    <w:rsid w:val="003E55D0"/>
    <w:rsid w:val="003E5716"/>
    <w:rsid w:val="003E6DD7"/>
    <w:rsid w:val="003E7607"/>
    <w:rsid w:val="003E7E08"/>
    <w:rsid w:val="003F066D"/>
    <w:rsid w:val="003F0698"/>
    <w:rsid w:val="003F0FAC"/>
    <w:rsid w:val="003F1189"/>
    <w:rsid w:val="003F19A1"/>
    <w:rsid w:val="003F19E2"/>
    <w:rsid w:val="003F1AE3"/>
    <w:rsid w:val="003F1F7E"/>
    <w:rsid w:val="003F20CB"/>
    <w:rsid w:val="003F21D8"/>
    <w:rsid w:val="003F2244"/>
    <w:rsid w:val="003F394C"/>
    <w:rsid w:val="003F3CC1"/>
    <w:rsid w:val="003F4067"/>
    <w:rsid w:val="003F40DF"/>
    <w:rsid w:val="003F42A1"/>
    <w:rsid w:val="003F4C69"/>
    <w:rsid w:val="003F4FEF"/>
    <w:rsid w:val="003F52A1"/>
    <w:rsid w:val="003F6AE1"/>
    <w:rsid w:val="003F6BC1"/>
    <w:rsid w:val="003F6CC4"/>
    <w:rsid w:val="003F705A"/>
    <w:rsid w:val="003F7201"/>
    <w:rsid w:val="003F74F4"/>
    <w:rsid w:val="003F75ED"/>
    <w:rsid w:val="003F7A49"/>
    <w:rsid w:val="00400012"/>
    <w:rsid w:val="00400959"/>
    <w:rsid w:val="00400DF3"/>
    <w:rsid w:val="00401435"/>
    <w:rsid w:val="00401481"/>
    <w:rsid w:val="00401533"/>
    <w:rsid w:val="004016FD"/>
    <w:rsid w:val="00401CFC"/>
    <w:rsid w:val="00401D2E"/>
    <w:rsid w:val="00401F07"/>
    <w:rsid w:val="004023D3"/>
    <w:rsid w:val="00402F5F"/>
    <w:rsid w:val="00403309"/>
    <w:rsid w:val="00403705"/>
    <w:rsid w:val="00404EF7"/>
    <w:rsid w:val="00404F89"/>
    <w:rsid w:val="0040515D"/>
    <w:rsid w:val="004052DE"/>
    <w:rsid w:val="004055C4"/>
    <w:rsid w:val="004057C5"/>
    <w:rsid w:val="00405FEE"/>
    <w:rsid w:val="004064A4"/>
    <w:rsid w:val="0040689A"/>
    <w:rsid w:val="004068CC"/>
    <w:rsid w:val="004073A5"/>
    <w:rsid w:val="0040B1B8"/>
    <w:rsid w:val="004109DC"/>
    <w:rsid w:val="00410F28"/>
    <w:rsid w:val="00410F8D"/>
    <w:rsid w:val="004113A2"/>
    <w:rsid w:val="0041182E"/>
    <w:rsid w:val="00411999"/>
    <w:rsid w:val="00411C53"/>
    <w:rsid w:val="00411E5A"/>
    <w:rsid w:val="0041280B"/>
    <w:rsid w:val="00412940"/>
    <w:rsid w:val="00412B57"/>
    <w:rsid w:val="00412C3D"/>
    <w:rsid w:val="00412D84"/>
    <w:rsid w:val="0041325C"/>
    <w:rsid w:val="00413724"/>
    <w:rsid w:val="00413E4B"/>
    <w:rsid w:val="0041416C"/>
    <w:rsid w:val="004144FC"/>
    <w:rsid w:val="00414D6F"/>
    <w:rsid w:val="004150F7"/>
    <w:rsid w:val="0041513F"/>
    <w:rsid w:val="0041515A"/>
    <w:rsid w:val="0041515F"/>
    <w:rsid w:val="00415196"/>
    <w:rsid w:val="00416134"/>
    <w:rsid w:val="00416655"/>
    <w:rsid w:val="00416A48"/>
    <w:rsid w:val="00416F9A"/>
    <w:rsid w:val="00417459"/>
    <w:rsid w:val="00420042"/>
    <w:rsid w:val="004208BE"/>
    <w:rsid w:val="00420B25"/>
    <w:rsid w:val="00420B98"/>
    <w:rsid w:val="00420BA4"/>
    <w:rsid w:val="0042106D"/>
    <w:rsid w:val="004211BD"/>
    <w:rsid w:val="00421348"/>
    <w:rsid w:val="0042137D"/>
    <w:rsid w:val="0042151A"/>
    <w:rsid w:val="00421A64"/>
    <w:rsid w:val="0042444D"/>
    <w:rsid w:val="0042482A"/>
    <w:rsid w:val="00424DE8"/>
    <w:rsid w:val="004253F4"/>
    <w:rsid w:val="004256F7"/>
    <w:rsid w:val="00425A95"/>
    <w:rsid w:val="00425F4F"/>
    <w:rsid w:val="00426294"/>
    <w:rsid w:val="004262CB"/>
    <w:rsid w:val="004264E0"/>
    <w:rsid w:val="00426986"/>
    <w:rsid w:val="00426F6A"/>
    <w:rsid w:val="00427265"/>
    <w:rsid w:val="00427B80"/>
    <w:rsid w:val="00430292"/>
    <w:rsid w:val="00430374"/>
    <w:rsid w:val="0043063A"/>
    <w:rsid w:val="00430C0B"/>
    <w:rsid w:val="00430F83"/>
    <w:rsid w:val="00430FDA"/>
    <w:rsid w:val="0043251E"/>
    <w:rsid w:val="00433101"/>
    <w:rsid w:val="004333C0"/>
    <w:rsid w:val="0043344E"/>
    <w:rsid w:val="0043380D"/>
    <w:rsid w:val="0043433A"/>
    <w:rsid w:val="004348B6"/>
    <w:rsid w:val="00435354"/>
    <w:rsid w:val="004356B7"/>
    <w:rsid w:val="00435B8C"/>
    <w:rsid w:val="00435D49"/>
    <w:rsid w:val="00435D7F"/>
    <w:rsid w:val="00435D81"/>
    <w:rsid w:val="0043649F"/>
    <w:rsid w:val="004364D9"/>
    <w:rsid w:val="004366AD"/>
    <w:rsid w:val="00436725"/>
    <w:rsid w:val="00436CD1"/>
    <w:rsid w:val="00436CE6"/>
    <w:rsid w:val="00436F27"/>
    <w:rsid w:val="0043724A"/>
    <w:rsid w:val="00437365"/>
    <w:rsid w:val="00440311"/>
    <w:rsid w:val="00440C62"/>
    <w:rsid w:val="0044143C"/>
    <w:rsid w:val="0044183A"/>
    <w:rsid w:val="0044199D"/>
    <w:rsid w:val="00441DC3"/>
    <w:rsid w:val="00442446"/>
    <w:rsid w:val="004425F8"/>
    <w:rsid w:val="004427A5"/>
    <w:rsid w:val="00442A31"/>
    <w:rsid w:val="00442CFC"/>
    <w:rsid w:val="004435DF"/>
    <w:rsid w:val="00443D50"/>
    <w:rsid w:val="00444242"/>
    <w:rsid w:val="00445021"/>
    <w:rsid w:val="00445726"/>
    <w:rsid w:val="00445792"/>
    <w:rsid w:val="00446087"/>
    <w:rsid w:val="004461DB"/>
    <w:rsid w:val="004463F8"/>
    <w:rsid w:val="0044642D"/>
    <w:rsid w:val="00446EF2"/>
    <w:rsid w:val="004470B5"/>
    <w:rsid w:val="00447A24"/>
    <w:rsid w:val="00447B16"/>
    <w:rsid w:val="00447E62"/>
    <w:rsid w:val="0044B1CD"/>
    <w:rsid w:val="0045000F"/>
    <w:rsid w:val="00450387"/>
    <w:rsid w:val="00450391"/>
    <w:rsid w:val="0045072C"/>
    <w:rsid w:val="00451202"/>
    <w:rsid w:val="0045187F"/>
    <w:rsid w:val="00451998"/>
    <w:rsid w:val="004525CB"/>
    <w:rsid w:val="004527AE"/>
    <w:rsid w:val="00453631"/>
    <w:rsid w:val="004537D5"/>
    <w:rsid w:val="004538A7"/>
    <w:rsid w:val="00453A23"/>
    <w:rsid w:val="00453A78"/>
    <w:rsid w:val="00453AE1"/>
    <w:rsid w:val="00453D57"/>
    <w:rsid w:val="004540A2"/>
    <w:rsid w:val="004541FF"/>
    <w:rsid w:val="004543C7"/>
    <w:rsid w:val="00454874"/>
    <w:rsid w:val="00454AD1"/>
    <w:rsid w:val="00454CF7"/>
    <w:rsid w:val="00454F51"/>
    <w:rsid w:val="00454F6A"/>
    <w:rsid w:val="0045517F"/>
    <w:rsid w:val="00455DA3"/>
    <w:rsid w:val="00455E1F"/>
    <w:rsid w:val="004560D4"/>
    <w:rsid w:val="0045616A"/>
    <w:rsid w:val="0045628B"/>
    <w:rsid w:val="00456B2C"/>
    <w:rsid w:val="00457406"/>
    <w:rsid w:val="004574BE"/>
    <w:rsid w:val="004574DD"/>
    <w:rsid w:val="00457575"/>
    <w:rsid w:val="00457686"/>
    <w:rsid w:val="00457D6D"/>
    <w:rsid w:val="00457F97"/>
    <w:rsid w:val="0046047C"/>
    <w:rsid w:val="0046087E"/>
    <w:rsid w:val="0046112C"/>
    <w:rsid w:val="0046140C"/>
    <w:rsid w:val="00461500"/>
    <w:rsid w:val="004629C4"/>
    <w:rsid w:val="00462E10"/>
    <w:rsid w:val="00463050"/>
    <w:rsid w:val="004632F6"/>
    <w:rsid w:val="00463329"/>
    <w:rsid w:val="00463517"/>
    <w:rsid w:val="004635FB"/>
    <w:rsid w:val="004638DE"/>
    <w:rsid w:val="00465910"/>
    <w:rsid w:val="004671CB"/>
    <w:rsid w:val="00467842"/>
    <w:rsid w:val="00467896"/>
    <w:rsid w:val="004678B9"/>
    <w:rsid w:val="004702F5"/>
    <w:rsid w:val="0047102B"/>
    <w:rsid w:val="00471552"/>
    <w:rsid w:val="00471AD4"/>
    <w:rsid w:val="00471BD3"/>
    <w:rsid w:val="00471D0A"/>
    <w:rsid w:val="004720C7"/>
    <w:rsid w:val="00472AC2"/>
    <w:rsid w:val="0047324C"/>
    <w:rsid w:val="004741C7"/>
    <w:rsid w:val="004745C0"/>
    <w:rsid w:val="004746F3"/>
    <w:rsid w:val="004747C9"/>
    <w:rsid w:val="004750AE"/>
    <w:rsid w:val="004751F9"/>
    <w:rsid w:val="00475D41"/>
    <w:rsid w:val="004765A2"/>
    <w:rsid w:val="00476FF3"/>
    <w:rsid w:val="00477182"/>
    <w:rsid w:val="00477E3E"/>
    <w:rsid w:val="00477FBE"/>
    <w:rsid w:val="0048080A"/>
    <w:rsid w:val="00480C59"/>
    <w:rsid w:val="00480F58"/>
    <w:rsid w:val="00481040"/>
    <w:rsid w:val="0048131C"/>
    <w:rsid w:val="004817F0"/>
    <w:rsid w:val="00482164"/>
    <w:rsid w:val="00482AF5"/>
    <w:rsid w:val="00483EA2"/>
    <w:rsid w:val="00484487"/>
    <w:rsid w:val="004848FB"/>
    <w:rsid w:val="0048492C"/>
    <w:rsid w:val="00484C5A"/>
    <w:rsid w:val="00485177"/>
    <w:rsid w:val="004854F5"/>
    <w:rsid w:val="0048652F"/>
    <w:rsid w:val="00486C80"/>
    <w:rsid w:val="00487351"/>
    <w:rsid w:val="004875C3"/>
    <w:rsid w:val="00487672"/>
    <w:rsid w:val="004876E8"/>
    <w:rsid w:val="004877BA"/>
    <w:rsid w:val="00487E59"/>
    <w:rsid w:val="004902DB"/>
    <w:rsid w:val="00490729"/>
    <w:rsid w:val="00490D89"/>
    <w:rsid w:val="00490E89"/>
    <w:rsid w:val="00490E9B"/>
    <w:rsid w:val="0049102D"/>
    <w:rsid w:val="00491C5F"/>
    <w:rsid w:val="00491E37"/>
    <w:rsid w:val="00491E71"/>
    <w:rsid w:val="00492118"/>
    <w:rsid w:val="004933E8"/>
    <w:rsid w:val="004942A0"/>
    <w:rsid w:val="004946FF"/>
    <w:rsid w:val="00494C57"/>
    <w:rsid w:val="00494F53"/>
    <w:rsid w:val="0049553C"/>
    <w:rsid w:val="00495598"/>
    <w:rsid w:val="00495751"/>
    <w:rsid w:val="00495E46"/>
    <w:rsid w:val="0049650F"/>
    <w:rsid w:val="00496A1A"/>
    <w:rsid w:val="00496CFE"/>
    <w:rsid w:val="0049725E"/>
    <w:rsid w:val="0049759B"/>
    <w:rsid w:val="00497E4D"/>
    <w:rsid w:val="00497FBD"/>
    <w:rsid w:val="00497FED"/>
    <w:rsid w:val="004A0535"/>
    <w:rsid w:val="004A12E4"/>
    <w:rsid w:val="004A1443"/>
    <w:rsid w:val="004A1AD9"/>
    <w:rsid w:val="004A1C19"/>
    <w:rsid w:val="004A1C34"/>
    <w:rsid w:val="004A2191"/>
    <w:rsid w:val="004A24A4"/>
    <w:rsid w:val="004A26F4"/>
    <w:rsid w:val="004A2703"/>
    <w:rsid w:val="004A278A"/>
    <w:rsid w:val="004A2DB5"/>
    <w:rsid w:val="004A3060"/>
    <w:rsid w:val="004A3326"/>
    <w:rsid w:val="004A3514"/>
    <w:rsid w:val="004A3E59"/>
    <w:rsid w:val="004A40E5"/>
    <w:rsid w:val="004A448B"/>
    <w:rsid w:val="004A4545"/>
    <w:rsid w:val="004A4699"/>
    <w:rsid w:val="004A48CB"/>
    <w:rsid w:val="004A4FEB"/>
    <w:rsid w:val="004A5A47"/>
    <w:rsid w:val="004A6571"/>
    <w:rsid w:val="004A661C"/>
    <w:rsid w:val="004A682B"/>
    <w:rsid w:val="004A6C27"/>
    <w:rsid w:val="004A74B8"/>
    <w:rsid w:val="004A753B"/>
    <w:rsid w:val="004A78A2"/>
    <w:rsid w:val="004A7A93"/>
    <w:rsid w:val="004B047A"/>
    <w:rsid w:val="004B099F"/>
    <w:rsid w:val="004B09BF"/>
    <w:rsid w:val="004B0A93"/>
    <w:rsid w:val="004B15B9"/>
    <w:rsid w:val="004B16A1"/>
    <w:rsid w:val="004B1CFC"/>
    <w:rsid w:val="004B1E5B"/>
    <w:rsid w:val="004B21E9"/>
    <w:rsid w:val="004B36E3"/>
    <w:rsid w:val="004B3E74"/>
    <w:rsid w:val="004B4250"/>
    <w:rsid w:val="004B4387"/>
    <w:rsid w:val="004B4574"/>
    <w:rsid w:val="004B4CE4"/>
    <w:rsid w:val="004B53B9"/>
    <w:rsid w:val="004B6058"/>
    <w:rsid w:val="004B6553"/>
    <w:rsid w:val="004B68F1"/>
    <w:rsid w:val="004B6ACD"/>
    <w:rsid w:val="004B6C2A"/>
    <w:rsid w:val="004B6D4E"/>
    <w:rsid w:val="004B6DBF"/>
    <w:rsid w:val="004B79EA"/>
    <w:rsid w:val="004C0B0B"/>
    <w:rsid w:val="004C10AC"/>
    <w:rsid w:val="004C1853"/>
    <w:rsid w:val="004C1ADC"/>
    <w:rsid w:val="004C232D"/>
    <w:rsid w:val="004C370A"/>
    <w:rsid w:val="004C419F"/>
    <w:rsid w:val="004C44E5"/>
    <w:rsid w:val="004C4B8B"/>
    <w:rsid w:val="004C52A1"/>
    <w:rsid w:val="004C52B9"/>
    <w:rsid w:val="004C599E"/>
    <w:rsid w:val="004C5FF3"/>
    <w:rsid w:val="004C6857"/>
    <w:rsid w:val="004C6A9E"/>
    <w:rsid w:val="004C774A"/>
    <w:rsid w:val="004C7A20"/>
    <w:rsid w:val="004C7CA7"/>
    <w:rsid w:val="004D02E9"/>
    <w:rsid w:val="004D0632"/>
    <w:rsid w:val="004D09CC"/>
    <w:rsid w:val="004D13AD"/>
    <w:rsid w:val="004D206B"/>
    <w:rsid w:val="004D3203"/>
    <w:rsid w:val="004D3916"/>
    <w:rsid w:val="004D3A54"/>
    <w:rsid w:val="004D3A8E"/>
    <w:rsid w:val="004D5135"/>
    <w:rsid w:val="004D603A"/>
    <w:rsid w:val="004D611E"/>
    <w:rsid w:val="004D6ADA"/>
    <w:rsid w:val="004D6B5F"/>
    <w:rsid w:val="004D6F32"/>
    <w:rsid w:val="004D6F3D"/>
    <w:rsid w:val="004D700A"/>
    <w:rsid w:val="004D7062"/>
    <w:rsid w:val="004D70B9"/>
    <w:rsid w:val="004D73C4"/>
    <w:rsid w:val="004D752E"/>
    <w:rsid w:val="004D7953"/>
    <w:rsid w:val="004E00EF"/>
    <w:rsid w:val="004E04C6"/>
    <w:rsid w:val="004E0BB3"/>
    <w:rsid w:val="004E0DE8"/>
    <w:rsid w:val="004E20E4"/>
    <w:rsid w:val="004E20EB"/>
    <w:rsid w:val="004E2313"/>
    <w:rsid w:val="004E2579"/>
    <w:rsid w:val="004E2895"/>
    <w:rsid w:val="004E2CA3"/>
    <w:rsid w:val="004E322B"/>
    <w:rsid w:val="004E33FD"/>
    <w:rsid w:val="004E3444"/>
    <w:rsid w:val="004E3861"/>
    <w:rsid w:val="004E4813"/>
    <w:rsid w:val="004E4DA7"/>
    <w:rsid w:val="004E6110"/>
    <w:rsid w:val="004E62D3"/>
    <w:rsid w:val="004E6747"/>
    <w:rsid w:val="004E6F4F"/>
    <w:rsid w:val="004E74C7"/>
    <w:rsid w:val="004E77CE"/>
    <w:rsid w:val="004E78CE"/>
    <w:rsid w:val="004E7A77"/>
    <w:rsid w:val="004E7E0A"/>
    <w:rsid w:val="004F0230"/>
    <w:rsid w:val="004F049C"/>
    <w:rsid w:val="004F0DFE"/>
    <w:rsid w:val="004F11E8"/>
    <w:rsid w:val="004F1269"/>
    <w:rsid w:val="004F20D8"/>
    <w:rsid w:val="004F2142"/>
    <w:rsid w:val="004F2C3E"/>
    <w:rsid w:val="004F2CDB"/>
    <w:rsid w:val="004F3854"/>
    <w:rsid w:val="004F3AA6"/>
    <w:rsid w:val="004F445F"/>
    <w:rsid w:val="004F49E9"/>
    <w:rsid w:val="004F4A3A"/>
    <w:rsid w:val="004F4B19"/>
    <w:rsid w:val="004F4D3B"/>
    <w:rsid w:val="004F5426"/>
    <w:rsid w:val="004F5583"/>
    <w:rsid w:val="004F57D7"/>
    <w:rsid w:val="004F5A4F"/>
    <w:rsid w:val="004F5ADC"/>
    <w:rsid w:val="004F60F7"/>
    <w:rsid w:val="004F61CA"/>
    <w:rsid w:val="004F705D"/>
    <w:rsid w:val="004F7B80"/>
    <w:rsid w:val="004F7C9A"/>
    <w:rsid w:val="005003BB"/>
    <w:rsid w:val="005014EC"/>
    <w:rsid w:val="00501A88"/>
    <w:rsid w:val="00502509"/>
    <w:rsid w:val="00502CC9"/>
    <w:rsid w:val="00503C02"/>
    <w:rsid w:val="00504331"/>
    <w:rsid w:val="0050481D"/>
    <w:rsid w:val="005048B5"/>
    <w:rsid w:val="00504E3D"/>
    <w:rsid w:val="0050581E"/>
    <w:rsid w:val="00505EEF"/>
    <w:rsid w:val="00506CF7"/>
    <w:rsid w:val="0050704F"/>
    <w:rsid w:val="005078E4"/>
    <w:rsid w:val="00510826"/>
    <w:rsid w:val="00510FA1"/>
    <w:rsid w:val="00510FBF"/>
    <w:rsid w:val="0051199E"/>
    <w:rsid w:val="00511B13"/>
    <w:rsid w:val="00513873"/>
    <w:rsid w:val="00513920"/>
    <w:rsid w:val="00513987"/>
    <w:rsid w:val="00513BA0"/>
    <w:rsid w:val="00513EA2"/>
    <w:rsid w:val="0051440B"/>
    <w:rsid w:val="0051487C"/>
    <w:rsid w:val="00514E69"/>
    <w:rsid w:val="00515933"/>
    <w:rsid w:val="00515A75"/>
    <w:rsid w:val="00515DF6"/>
    <w:rsid w:val="0051649C"/>
    <w:rsid w:val="0051683B"/>
    <w:rsid w:val="00517178"/>
    <w:rsid w:val="005176DA"/>
    <w:rsid w:val="00517EEB"/>
    <w:rsid w:val="005201DD"/>
    <w:rsid w:val="00520B1C"/>
    <w:rsid w:val="00521204"/>
    <w:rsid w:val="005216F1"/>
    <w:rsid w:val="005217D9"/>
    <w:rsid w:val="00522383"/>
    <w:rsid w:val="0052252F"/>
    <w:rsid w:val="005225D5"/>
    <w:rsid w:val="005228FB"/>
    <w:rsid w:val="00522AAD"/>
    <w:rsid w:val="00522CF3"/>
    <w:rsid w:val="00522ECE"/>
    <w:rsid w:val="00522EDB"/>
    <w:rsid w:val="00522F7D"/>
    <w:rsid w:val="005234D1"/>
    <w:rsid w:val="00523D09"/>
    <w:rsid w:val="00524610"/>
    <w:rsid w:val="0052525B"/>
    <w:rsid w:val="00525770"/>
    <w:rsid w:val="0052598A"/>
    <w:rsid w:val="0052618C"/>
    <w:rsid w:val="00526417"/>
    <w:rsid w:val="005277D0"/>
    <w:rsid w:val="005278AE"/>
    <w:rsid w:val="005302FF"/>
    <w:rsid w:val="0053089C"/>
    <w:rsid w:val="00530BF5"/>
    <w:rsid w:val="00530D01"/>
    <w:rsid w:val="005312C1"/>
    <w:rsid w:val="00531490"/>
    <w:rsid w:val="00531559"/>
    <w:rsid w:val="00531827"/>
    <w:rsid w:val="0053184D"/>
    <w:rsid w:val="00532356"/>
    <w:rsid w:val="005329DE"/>
    <w:rsid w:val="00532E90"/>
    <w:rsid w:val="005331CC"/>
    <w:rsid w:val="00534F42"/>
    <w:rsid w:val="00534FD6"/>
    <w:rsid w:val="00534FD7"/>
    <w:rsid w:val="005356FC"/>
    <w:rsid w:val="00535A0B"/>
    <w:rsid w:val="00535CED"/>
    <w:rsid w:val="00536176"/>
    <w:rsid w:val="00536A22"/>
    <w:rsid w:val="00536AC9"/>
    <w:rsid w:val="0053718C"/>
    <w:rsid w:val="00537248"/>
    <w:rsid w:val="00537346"/>
    <w:rsid w:val="00537A9D"/>
    <w:rsid w:val="00537D68"/>
    <w:rsid w:val="00540204"/>
    <w:rsid w:val="00540212"/>
    <w:rsid w:val="0054079A"/>
    <w:rsid w:val="00540963"/>
    <w:rsid w:val="00540B6F"/>
    <w:rsid w:val="005415DB"/>
    <w:rsid w:val="005417BA"/>
    <w:rsid w:val="00541B61"/>
    <w:rsid w:val="00541CB0"/>
    <w:rsid w:val="00541F90"/>
    <w:rsid w:val="00542142"/>
    <w:rsid w:val="005423F3"/>
    <w:rsid w:val="005428B4"/>
    <w:rsid w:val="005434D3"/>
    <w:rsid w:val="00543669"/>
    <w:rsid w:val="005436D1"/>
    <w:rsid w:val="005438FD"/>
    <w:rsid w:val="00543A5B"/>
    <w:rsid w:val="005450D3"/>
    <w:rsid w:val="0054568B"/>
    <w:rsid w:val="00545CA5"/>
    <w:rsid w:val="005462DB"/>
    <w:rsid w:val="005464F5"/>
    <w:rsid w:val="00546C9B"/>
    <w:rsid w:val="00547248"/>
    <w:rsid w:val="00547636"/>
    <w:rsid w:val="005476E8"/>
    <w:rsid w:val="00547BF4"/>
    <w:rsid w:val="00547C57"/>
    <w:rsid w:val="00547C7A"/>
    <w:rsid w:val="0055097D"/>
    <w:rsid w:val="00550D30"/>
    <w:rsid w:val="00550D57"/>
    <w:rsid w:val="00550E8E"/>
    <w:rsid w:val="00550EED"/>
    <w:rsid w:val="005520D9"/>
    <w:rsid w:val="00552816"/>
    <w:rsid w:val="00552892"/>
    <w:rsid w:val="00553140"/>
    <w:rsid w:val="0055347E"/>
    <w:rsid w:val="005536A1"/>
    <w:rsid w:val="00553A30"/>
    <w:rsid w:val="00555348"/>
    <w:rsid w:val="00555413"/>
    <w:rsid w:val="00555430"/>
    <w:rsid w:val="00555BE4"/>
    <w:rsid w:val="00555CDD"/>
    <w:rsid w:val="005564F8"/>
    <w:rsid w:val="0055679F"/>
    <w:rsid w:val="00556C91"/>
    <w:rsid w:val="00556DAF"/>
    <w:rsid w:val="00556F1D"/>
    <w:rsid w:val="00557B42"/>
    <w:rsid w:val="0056001F"/>
    <w:rsid w:val="005600A5"/>
    <w:rsid w:val="005603D8"/>
    <w:rsid w:val="0056145D"/>
    <w:rsid w:val="0056262A"/>
    <w:rsid w:val="00562C35"/>
    <w:rsid w:val="00562CE8"/>
    <w:rsid w:val="00562E93"/>
    <w:rsid w:val="00562F88"/>
    <w:rsid w:val="005630A5"/>
    <w:rsid w:val="00563263"/>
    <w:rsid w:val="00563F1A"/>
    <w:rsid w:val="005645AC"/>
    <w:rsid w:val="005648E2"/>
    <w:rsid w:val="005654A5"/>
    <w:rsid w:val="00565921"/>
    <w:rsid w:val="00565D8B"/>
    <w:rsid w:val="00566711"/>
    <w:rsid w:val="005668C3"/>
    <w:rsid w:val="00566C3E"/>
    <w:rsid w:val="00566E18"/>
    <w:rsid w:val="005670C7"/>
    <w:rsid w:val="00567BFA"/>
    <w:rsid w:val="00567DE2"/>
    <w:rsid w:val="00567F01"/>
    <w:rsid w:val="00570E9A"/>
    <w:rsid w:val="00571438"/>
    <w:rsid w:val="005718F7"/>
    <w:rsid w:val="00571E56"/>
    <w:rsid w:val="00572339"/>
    <w:rsid w:val="005724D7"/>
    <w:rsid w:val="00572598"/>
    <w:rsid w:val="005727FC"/>
    <w:rsid w:val="00572816"/>
    <w:rsid w:val="00572E09"/>
    <w:rsid w:val="0057339D"/>
    <w:rsid w:val="00573910"/>
    <w:rsid w:val="0057465B"/>
    <w:rsid w:val="00574DEF"/>
    <w:rsid w:val="00574F86"/>
    <w:rsid w:val="005757C6"/>
    <w:rsid w:val="00575BCA"/>
    <w:rsid w:val="00575E52"/>
    <w:rsid w:val="00576AA5"/>
    <w:rsid w:val="00576EC9"/>
    <w:rsid w:val="00577317"/>
    <w:rsid w:val="00577DD0"/>
    <w:rsid w:val="00577FB3"/>
    <w:rsid w:val="005802B6"/>
    <w:rsid w:val="00580374"/>
    <w:rsid w:val="00581006"/>
    <w:rsid w:val="0058139A"/>
    <w:rsid w:val="005815F1"/>
    <w:rsid w:val="005815F2"/>
    <w:rsid w:val="00581A0C"/>
    <w:rsid w:val="005834CF"/>
    <w:rsid w:val="005838A8"/>
    <w:rsid w:val="00583B00"/>
    <w:rsid w:val="00584BD7"/>
    <w:rsid w:val="005855D7"/>
    <w:rsid w:val="0058565D"/>
    <w:rsid w:val="00585EC7"/>
    <w:rsid w:val="00585F57"/>
    <w:rsid w:val="005867F5"/>
    <w:rsid w:val="00586CB1"/>
    <w:rsid w:val="00587052"/>
    <w:rsid w:val="00587129"/>
    <w:rsid w:val="00587982"/>
    <w:rsid w:val="00587CCB"/>
    <w:rsid w:val="00587CF8"/>
    <w:rsid w:val="005900A5"/>
    <w:rsid w:val="00590F6E"/>
    <w:rsid w:val="0059125A"/>
    <w:rsid w:val="005914C7"/>
    <w:rsid w:val="00591EAC"/>
    <w:rsid w:val="00592018"/>
    <w:rsid w:val="00592106"/>
    <w:rsid w:val="00592311"/>
    <w:rsid w:val="00592BE8"/>
    <w:rsid w:val="00592BF9"/>
    <w:rsid w:val="00593349"/>
    <w:rsid w:val="00593E70"/>
    <w:rsid w:val="005943FD"/>
    <w:rsid w:val="005944B3"/>
    <w:rsid w:val="0059454D"/>
    <w:rsid w:val="0059520A"/>
    <w:rsid w:val="00595237"/>
    <w:rsid w:val="00595487"/>
    <w:rsid w:val="00595787"/>
    <w:rsid w:val="00595F3B"/>
    <w:rsid w:val="005963D7"/>
    <w:rsid w:val="005966FF"/>
    <w:rsid w:val="00596D32"/>
    <w:rsid w:val="00596D8F"/>
    <w:rsid w:val="005972EA"/>
    <w:rsid w:val="00597B36"/>
    <w:rsid w:val="005A03AC"/>
    <w:rsid w:val="005A067C"/>
    <w:rsid w:val="005A0B5D"/>
    <w:rsid w:val="005A0E7C"/>
    <w:rsid w:val="005A1032"/>
    <w:rsid w:val="005A1B6E"/>
    <w:rsid w:val="005A2F54"/>
    <w:rsid w:val="005A3656"/>
    <w:rsid w:val="005A3A22"/>
    <w:rsid w:val="005A3BD1"/>
    <w:rsid w:val="005A3CEC"/>
    <w:rsid w:val="005A47B3"/>
    <w:rsid w:val="005A4895"/>
    <w:rsid w:val="005A4A9A"/>
    <w:rsid w:val="005A4BBC"/>
    <w:rsid w:val="005A4F8C"/>
    <w:rsid w:val="005A5341"/>
    <w:rsid w:val="005A570A"/>
    <w:rsid w:val="005A5853"/>
    <w:rsid w:val="005A5AFA"/>
    <w:rsid w:val="005A5FCE"/>
    <w:rsid w:val="005A63EE"/>
    <w:rsid w:val="005A6837"/>
    <w:rsid w:val="005A690F"/>
    <w:rsid w:val="005A6B83"/>
    <w:rsid w:val="005A7890"/>
    <w:rsid w:val="005A7AE5"/>
    <w:rsid w:val="005A7E07"/>
    <w:rsid w:val="005A7FB9"/>
    <w:rsid w:val="005B017E"/>
    <w:rsid w:val="005B06BE"/>
    <w:rsid w:val="005B0C38"/>
    <w:rsid w:val="005B0DDD"/>
    <w:rsid w:val="005B1D6E"/>
    <w:rsid w:val="005B2D46"/>
    <w:rsid w:val="005B351A"/>
    <w:rsid w:val="005B4679"/>
    <w:rsid w:val="005B503C"/>
    <w:rsid w:val="005B5247"/>
    <w:rsid w:val="005B55B7"/>
    <w:rsid w:val="005B590A"/>
    <w:rsid w:val="005B6085"/>
    <w:rsid w:val="005B61CB"/>
    <w:rsid w:val="005B64DF"/>
    <w:rsid w:val="005B6607"/>
    <w:rsid w:val="005B6D5C"/>
    <w:rsid w:val="005B6D8F"/>
    <w:rsid w:val="005B71D6"/>
    <w:rsid w:val="005B7352"/>
    <w:rsid w:val="005B7C8E"/>
    <w:rsid w:val="005B7DBB"/>
    <w:rsid w:val="005B7EEC"/>
    <w:rsid w:val="005C018F"/>
    <w:rsid w:val="005C02EF"/>
    <w:rsid w:val="005C0712"/>
    <w:rsid w:val="005C0FA0"/>
    <w:rsid w:val="005C18D5"/>
    <w:rsid w:val="005C1A30"/>
    <w:rsid w:val="005C1DD0"/>
    <w:rsid w:val="005C1E64"/>
    <w:rsid w:val="005C1E6F"/>
    <w:rsid w:val="005C1F71"/>
    <w:rsid w:val="005C2835"/>
    <w:rsid w:val="005C2F24"/>
    <w:rsid w:val="005C3323"/>
    <w:rsid w:val="005C37F1"/>
    <w:rsid w:val="005C3DE8"/>
    <w:rsid w:val="005C41AA"/>
    <w:rsid w:val="005C445A"/>
    <w:rsid w:val="005C4865"/>
    <w:rsid w:val="005C4B23"/>
    <w:rsid w:val="005C50A0"/>
    <w:rsid w:val="005C5398"/>
    <w:rsid w:val="005C580F"/>
    <w:rsid w:val="005C5AC9"/>
    <w:rsid w:val="005C627B"/>
    <w:rsid w:val="005C69F6"/>
    <w:rsid w:val="005C7347"/>
    <w:rsid w:val="005C778D"/>
    <w:rsid w:val="005C7FB0"/>
    <w:rsid w:val="005D021F"/>
    <w:rsid w:val="005D03FE"/>
    <w:rsid w:val="005D090A"/>
    <w:rsid w:val="005D0BF7"/>
    <w:rsid w:val="005D1860"/>
    <w:rsid w:val="005D18EF"/>
    <w:rsid w:val="005D1C62"/>
    <w:rsid w:val="005D2A64"/>
    <w:rsid w:val="005D2D79"/>
    <w:rsid w:val="005D2D9F"/>
    <w:rsid w:val="005D2FB3"/>
    <w:rsid w:val="005D31F8"/>
    <w:rsid w:val="005D42DA"/>
    <w:rsid w:val="005D4633"/>
    <w:rsid w:val="005D469D"/>
    <w:rsid w:val="005D4D63"/>
    <w:rsid w:val="005D554D"/>
    <w:rsid w:val="005D6619"/>
    <w:rsid w:val="005D69E7"/>
    <w:rsid w:val="005D6BAA"/>
    <w:rsid w:val="005D6E1A"/>
    <w:rsid w:val="005D78D2"/>
    <w:rsid w:val="005D7E53"/>
    <w:rsid w:val="005E0D47"/>
    <w:rsid w:val="005E0E48"/>
    <w:rsid w:val="005E0FA4"/>
    <w:rsid w:val="005E107C"/>
    <w:rsid w:val="005E1151"/>
    <w:rsid w:val="005E1201"/>
    <w:rsid w:val="005E1ED2"/>
    <w:rsid w:val="005E1F3F"/>
    <w:rsid w:val="005E2601"/>
    <w:rsid w:val="005E2762"/>
    <w:rsid w:val="005E3150"/>
    <w:rsid w:val="005E3309"/>
    <w:rsid w:val="005E3802"/>
    <w:rsid w:val="005E386C"/>
    <w:rsid w:val="005E40DF"/>
    <w:rsid w:val="005E4394"/>
    <w:rsid w:val="005E46DE"/>
    <w:rsid w:val="005E4D41"/>
    <w:rsid w:val="005E520C"/>
    <w:rsid w:val="005E523F"/>
    <w:rsid w:val="005E6D25"/>
    <w:rsid w:val="005E6F8E"/>
    <w:rsid w:val="005E7C22"/>
    <w:rsid w:val="005F05F6"/>
    <w:rsid w:val="005F070C"/>
    <w:rsid w:val="005F0A9A"/>
    <w:rsid w:val="005F0F52"/>
    <w:rsid w:val="005F1815"/>
    <w:rsid w:val="005F30D0"/>
    <w:rsid w:val="005F3744"/>
    <w:rsid w:val="005F3802"/>
    <w:rsid w:val="005F395C"/>
    <w:rsid w:val="005F3C6F"/>
    <w:rsid w:val="005F4423"/>
    <w:rsid w:val="005F46BD"/>
    <w:rsid w:val="005F49C4"/>
    <w:rsid w:val="005F5869"/>
    <w:rsid w:val="005F58D8"/>
    <w:rsid w:val="005F675D"/>
    <w:rsid w:val="005F6BCF"/>
    <w:rsid w:val="005F6D5D"/>
    <w:rsid w:val="005F6EE3"/>
    <w:rsid w:val="005F7D34"/>
    <w:rsid w:val="005F7D78"/>
    <w:rsid w:val="00601860"/>
    <w:rsid w:val="00601C1C"/>
    <w:rsid w:val="00601CDF"/>
    <w:rsid w:val="00602BF0"/>
    <w:rsid w:val="0060326F"/>
    <w:rsid w:val="006049E8"/>
    <w:rsid w:val="00604D84"/>
    <w:rsid w:val="00604DF8"/>
    <w:rsid w:val="006058D9"/>
    <w:rsid w:val="00605C00"/>
    <w:rsid w:val="006060E8"/>
    <w:rsid w:val="006064B6"/>
    <w:rsid w:val="00606914"/>
    <w:rsid w:val="00606C8F"/>
    <w:rsid w:val="0060703B"/>
    <w:rsid w:val="0060713D"/>
    <w:rsid w:val="0060760D"/>
    <w:rsid w:val="00607CAE"/>
    <w:rsid w:val="006100ED"/>
    <w:rsid w:val="00610933"/>
    <w:rsid w:val="0061099C"/>
    <w:rsid w:val="00610ED3"/>
    <w:rsid w:val="00611937"/>
    <w:rsid w:val="00611D8C"/>
    <w:rsid w:val="00611F9A"/>
    <w:rsid w:val="00611FD4"/>
    <w:rsid w:val="0061211C"/>
    <w:rsid w:val="0061238B"/>
    <w:rsid w:val="00612686"/>
    <w:rsid w:val="00612A58"/>
    <w:rsid w:val="00612A86"/>
    <w:rsid w:val="00612C97"/>
    <w:rsid w:val="00612E01"/>
    <w:rsid w:val="00613224"/>
    <w:rsid w:val="00613E89"/>
    <w:rsid w:val="00613EC9"/>
    <w:rsid w:val="00614200"/>
    <w:rsid w:val="00614552"/>
    <w:rsid w:val="0061492D"/>
    <w:rsid w:val="00614BBA"/>
    <w:rsid w:val="00614E54"/>
    <w:rsid w:val="006150BF"/>
    <w:rsid w:val="0061577B"/>
    <w:rsid w:val="006158EC"/>
    <w:rsid w:val="00615F33"/>
    <w:rsid w:val="00616487"/>
    <w:rsid w:val="00616664"/>
    <w:rsid w:val="00616D3B"/>
    <w:rsid w:val="0061716B"/>
    <w:rsid w:val="00617743"/>
    <w:rsid w:val="00620A58"/>
    <w:rsid w:val="00620BCA"/>
    <w:rsid w:val="00621980"/>
    <w:rsid w:val="00621F46"/>
    <w:rsid w:val="006220C9"/>
    <w:rsid w:val="00622129"/>
    <w:rsid w:val="006223E6"/>
    <w:rsid w:val="0062247A"/>
    <w:rsid w:val="00622FAE"/>
    <w:rsid w:val="0062357B"/>
    <w:rsid w:val="0062428F"/>
    <w:rsid w:val="00624AA3"/>
    <w:rsid w:val="00624D86"/>
    <w:rsid w:val="00625681"/>
    <w:rsid w:val="00625901"/>
    <w:rsid w:val="00625CBE"/>
    <w:rsid w:val="00625F29"/>
    <w:rsid w:val="006261AC"/>
    <w:rsid w:val="0062659B"/>
    <w:rsid w:val="00626D08"/>
    <w:rsid w:val="00626FD2"/>
    <w:rsid w:val="0062748E"/>
    <w:rsid w:val="00627D71"/>
    <w:rsid w:val="00627EF0"/>
    <w:rsid w:val="00627F93"/>
    <w:rsid w:val="00627FB6"/>
    <w:rsid w:val="006300E8"/>
    <w:rsid w:val="00630576"/>
    <w:rsid w:val="00630C27"/>
    <w:rsid w:val="00630FA5"/>
    <w:rsid w:val="00631659"/>
    <w:rsid w:val="00631BD4"/>
    <w:rsid w:val="0063223F"/>
    <w:rsid w:val="00632812"/>
    <w:rsid w:val="0063287A"/>
    <w:rsid w:val="00632E7B"/>
    <w:rsid w:val="0063339A"/>
    <w:rsid w:val="006334DE"/>
    <w:rsid w:val="00633BE1"/>
    <w:rsid w:val="0063420B"/>
    <w:rsid w:val="00635CD1"/>
    <w:rsid w:val="00636386"/>
    <w:rsid w:val="0063642F"/>
    <w:rsid w:val="0063678F"/>
    <w:rsid w:val="00636B6F"/>
    <w:rsid w:val="00636C1C"/>
    <w:rsid w:val="0063704C"/>
    <w:rsid w:val="0063793A"/>
    <w:rsid w:val="00640CCE"/>
    <w:rsid w:val="00640E63"/>
    <w:rsid w:val="006418CF"/>
    <w:rsid w:val="00641B37"/>
    <w:rsid w:val="00642086"/>
    <w:rsid w:val="00642106"/>
    <w:rsid w:val="00642202"/>
    <w:rsid w:val="006428CD"/>
    <w:rsid w:val="006432BC"/>
    <w:rsid w:val="00643BFA"/>
    <w:rsid w:val="00644588"/>
    <w:rsid w:val="00645019"/>
    <w:rsid w:val="00645D57"/>
    <w:rsid w:val="006473B1"/>
    <w:rsid w:val="006473DF"/>
    <w:rsid w:val="00647444"/>
    <w:rsid w:val="00647BFA"/>
    <w:rsid w:val="0065059A"/>
    <w:rsid w:val="006505D7"/>
    <w:rsid w:val="006508FD"/>
    <w:rsid w:val="00650A20"/>
    <w:rsid w:val="0065188D"/>
    <w:rsid w:val="006521FA"/>
    <w:rsid w:val="006525D0"/>
    <w:rsid w:val="006526E7"/>
    <w:rsid w:val="00652771"/>
    <w:rsid w:val="00652FBF"/>
    <w:rsid w:val="00653359"/>
    <w:rsid w:val="00653564"/>
    <w:rsid w:val="0065359F"/>
    <w:rsid w:val="00653AF3"/>
    <w:rsid w:val="00653BE0"/>
    <w:rsid w:val="00653EDB"/>
    <w:rsid w:val="0065406A"/>
    <w:rsid w:val="006541AC"/>
    <w:rsid w:val="0065425D"/>
    <w:rsid w:val="006542D3"/>
    <w:rsid w:val="00654306"/>
    <w:rsid w:val="00654B77"/>
    <w:rsid w:val="00654FD4"/>
    <w:rsid w:val="0065590F"/>
    <w:rsid w:val="00655B07"/>
    <w:rsid w:val="006564E2"/>
    <w:rsid w:val="00656AE1"/>
    <w:rsid w:val="00656BC6"/>
    <w:rsid w:val="0065766F"/>
    <w:rsid w:val="006601EB"/>
    <w:rsid w:val="006602DC"/>
    <w:rsid w:val="00660B18"/>
    <w:rsid w:val="00660C56"/>
    <w:rsid w:val="00662128"/>
    <w:rsid w:val="0066229A"/>
    <w:rsid w:val="00662415"/>
    <w:rsid w:val="0066242A"/>
    <w:rsid w:val="006626AE"/>
    <w:rsid w:val="00662AE4"/>
    <w:rsid w:val="0066317C"/>
    <w:rsid w:val="0066332F"/>
    <w:rsid w:val="00663E02"/>
    <w:rsid w:val="00663F57"/>
    <w:rsid w:val="00664A57"/>
    <w:rsid w:val="00664C84"/>
    <w:rsid w:val="00664FE8"/>
    <w:rsid w:val="006659FF"/>
    <w:rsid w:val="0066650D"/>
    <w:rsid w:val="006674FE"/>
    <w:rsid w:val="00667F05"/>
    <w:rsid w:val="00670081"/>
    <w:rsid w:val="006705B2"/>
    <w:rsid w:val="006705F8"/>
    <w:rsid w:val="00670623"/>
    <w:rsid w:val="0067099F"/>
    <w:rsid w:val="006721C5"/>
    <w:rsid w:val="00672480"/>
    <w:rsid w:val="00672A93"/>
    <w:rsid w:val="00672B82"/>
    <w:rsid w:val="00672DA3"/>
    <w:rsid w:val="006734FB"/>
    <w:rsid w:val="006735BE"/>
    <w:rsid w:val="0067422F"/>
    <w:rsid w:val="006751CA"/>
    <w:rsid w:val="00675249"/>
    <w:rsid w:val="00675618"/>
    <w:rsid w:val="00675812"/>
    <w:rsid w:val="00675CE1"/>
    <w:rsid w:val="00675F5D"/>
    <w:rsid w:val="00676565"/>
    <w:rsid w:val="006767DD"/>
    <w:rsid w:val="006775C3"/>
    <w:rsid w:val="00677C17"/>
    <w:rsid w:val="00677CE6"/>
    <w:rsid w:val="0068022D"/>
    <w:rsid w:val="0068083A"/>
    <w:rsid w:val="0068093D"/>
    <w:rsid w:val="00680965"/>
    <w:rsid w:val="006811B1"/>
    <w:rsid w:val="00681796"/>
    <w:rsid w:val="006821BD"/>
    <w:rsid w:val="006822A9"/>
    <w:rsid w:val="006829ED"/>
    <w:rsid w:val="00682AE6"/>
    <w:rsid w:val="00682C55"/>
    <w:rsid w:val="00682DCE"/>
    <w:rsid w:val="00683C9E"/>
    <w:rsid w:val="00683CDA"/>
    <w:rsid w:val="006841FC"/>
    <w:rsid w:val="006844E0"/>
    <w:rsid w:val="00684924"/>
    <w:rsid w:val="00684B29"/>
    <w:rsid w:val="00684F5D"/>
    <w:rsid w:val="0068521B"/>
    <w:rsid w:val="00685579"/>
    <w:rsid w:val="00685626"/>
    <w:rsid w:val="0068578A"/>
    <w:rsid w:val="0068742F"/>
    <w:rsid w:val="00687A3C"/>
    <w:rsid w:val="00687CDC"/>
    <w:rsid w:val="00690780"/>
    <w:rsid w:val="00690B02"/>
    <w:rsid w:val="00691285"/>
    <w:rsid w:val="00691510"/>
    <w:rsid w:val="0069153B"/>
    <w:rsid w:val="006929C3"/>
    <w:rsid w:val="00692B18"/>
    <w:rsid w:val="00692DB6"/>
    <w:rsid w:val="0069313C"/>
    <w:rsid w:val="006935F4"/>
    <w:rsid w:val="0069374C"/>
    <w:rsid w:val="0069375B"/>
    <w:rsid w:val="006940F8"/>
    <w:rsid w:val="006941DE"/>
    <w:rsid w:val="006944F2"/>
    <w:rsid w:val="00695294"/>
    <w:rsid w:val="006958C8"/>
    <w:rsid w:val="00695902"/>
    <w:rsid w:val="00695A12"/>
    <w:rsid w:val="0069627A"/>
    <w:rsid w:val="006962AB"/>
    <w:rsid w:val="006963EE"/>
    <w:rsid w:val="00696645"/>
    <w:rsid w:val="00696B63"/>
    <w:rsid w:val="00697092"/>
    <w:rsid w:val="0069727B"/>
    <w:rsid w:val="006973E4"/>
    <w:rsid w:val="006979E5"/>
    <w:rsid w:val="00697C29"/>
    <w:rsid w:val="00697CC7"/>
    <w:rsid w:val="0069B07F"/>
    <w:rsid w:val="006A0540"/>
    <w:rsid w:val="006A06D6"/>
    <w:rsid w:val="006A094B"/>
    <w:rsid w:val="006A0C38"/>
    <w:rsid w:val="006A0DC1"/>
    <w:rsid w:val="006A0E87"/>
    <w:rsid w:val="006A1245"/>
    <w:rsid w:val="006A1880"/>
    <w:rsid w:val="006A191C"/>
    <w:rsid w:val="006A1DF1"/>
    <w:rsid w:val="006A2631"/>
    <w:rsid w:val="006A2BE0"/>
    <w:rsid w:val="006A2C2B"/>
    <w:rsid w:val="006A2FB1"/>
    <w:rsid w:val="006A3308"/>
    <w:rsid w:val="006A38A3"/>
    <w:rsid w:val="006A43F1"/>
    <w:rsid w:val="006A4BAD"/>
    <w:rsid w:val="006A5425"/>
    <w:rsid w:val="006A5451"/>
    <w:rsid w:val="006A5595"/>
    <w:rsid w:val="006A5CBB"/>
    <w:rsid w:val="006A5FB9"/>
    <w:rsid w:val="006A65C0"/>
    <w:rsid w:val="006A694F"/>
    <w:rsid w:val="006A6A3E"/>
    <w:rsid w:val="006A6BE2"/>
    <w:rsid w:val="006A6DD6"/>
    <w:rsid w:val="006A6FEB"/>
    <w:rsid w:val="006A7AFC"/>
    <w:rsid w:val="006A7E45"/>
    <w:rsid w:val="006B00B7"/>
    <w:rsid w:val="006B0160"/>
    <w:rsid w:val="006B0684"/>
    <w:rsid w:val="006B0E4C"/>
    <w:rsid w:val="006B10D0"/>
    <w:rsid w:val="006B1376"/>
    <w:rsid w:val="006B1385"/>
    <w:rsid w:val="006B13FA"/>
    <w:rsid w:val="006B18EA"/>
    <w:rsid w:val="006B26E7"/>
    <w:rsid w:val="006B304E"/>
    <w:rsid w:val="006B3C5E"/>
    <w:rsid w:val="006B3D3E"/>
    <w:rsid w:val="006B40A4"/>
    <w:rsid w:val="006B4839"/>
    <w:rsid w:val="006B5298"/>
    <w:rsid w:val="006B5FBE"/>
    <w:rsid w:val="006B707D"/>
    <w:rsid w:val="006B7210"/>
    <w:rsid w:val="006B7315"/>
    <w:rsid w:val="006C0160"/>
    <w:rsid w:val="006C02DE"/>
    <w:rsid w:val="006C07C5"/>
    <w:rsid w:val="006C1619"/>
    <w:rsid w:val="006C1A2E"/>
    <w:rsid w:val="006C2665"/>
    <w:rsid w:val="006C2BED"/>
    <w:rsid w:val="006C2D19"/>
    <w:rsid w:val="006C33E5"/>
    <w:rsid w:val="006C3742"/>
    <w:rsid w:val="006C406F"/>
    <w:rsid w:val="006C4AE8"/>
    <w:rsid w:val="006C4B6E"/>
    <w:rsid w:val="006C526B"/>
    <w:rsid w:val="006C5B6D"/>
    <w:rsid w:val="006C635D"/>
    <w:rsid w:val="006C6595"/>
    <w:rsid w:val="006C6604"/>
    <w:rsid w:val="006C6A56"/>
    <w:rsid w:val="006C6C31"/>
    <w:rsid w:val="006C6C78"/>
    <w:rsid w:val="006C73F2"/>
    <w:rsid w:val="006C77B1"/>
    <w:rsid w:val="006D0AA0"/>
    <w:rsid w:val="006D0E5F"/>
    <w:rsid w:val="006D0FD6"/>
    <w:rsid w:val="006D1277"/>
    <w:rsid w:val="006D1D5B"/>
    <w:rsid w:val="006D1DB7"/>
    <w:rsid w:val="006D216D"/>
    <w:rsid w:val="006D222B"/>
    <w:rsid w:val="006D23AE"/>
    <w:rsid w:val="006D2DDC"/>
    <w:rsid w:val="006D2EB4"/>
    <w:rsid w:val="006D32B5"/>
    <w:rsid w:val="006D388D"/>
    <w:rsid w:val="006D426F"/>
    <w:rsid w:val="006D4457"/>
    <w:rsid w:val="006D4D9E"/>
    <w:rsid w:val="006D5652"/>
    <w:rsid w:val="006D5853"/>
    <w:rsid w:val="006D6190"/>
    <w:rsid w:val="006D6718"/>
    <w:rsid w:val="006D6AEC"/>
    <w:rsid w:val="006D7144"/>
    <w:rsid w:val="006D7FC3"/>
    <w:rsid w:val="006E0812"/>
    <w:rsid w:val="006E1165"/>
    <w:rsid w:val="006E1491"/>
    <w:rsid w:val="006E1EC0"/>
    <w:rsid w:val="006E21F4"/>
    <w:rsid w:val="006E2918"/>
    <w:rsid w:val="006E2F7E"/>
    <w:rsid w:val="006E33ED"/>
    <w:rsid w:val="006E3488"/>
    <w:rsid w:val="006E387E"/>
    <w:rsid w:val="006E3F42"/>
    <w:rsid w:val="006E45DB"/>
    <w:rsid w:val="006E4C84"/>
    <w:rsid w:val="006E4F40"/>
    <w:rsid w:val="006E5049"/>
    <w:rsid w:val="006E5663"/>
    <w:rsid w:val="006E5A6A"/>
    <w:rsid w:val="006E5C58"/>
    <w:rsid w:val="006E6DB8"/>
    <w:rsid w:val="006E798E"/>
    <w:rsid w:val="006E7F9C"/>
    <w:rsid w:val="006F0044"/>
    <w:rsid w:val="006F0257"/>
    <w:rsid w:val="006F09F1"/>
    <w:rsid w:val="006F09FA"/>
    <w:rsid w:val="006F18FD"/>
    <w:rsid w:val="006F1E5C"/>
    <w:rsid w:val="006F1F4E"/>
    <w:rsid w:val="006F260A"/>
    <w:rsid w:val="006F2712"/>
    <w:rsid w:val="006F2A5A"/>
    <w:rsid w:val="006F2C80"/>
    <w:rsid w:val="006F307F"/>
    <w:rsid w:val="006F3339"/>
    <w:rsid w:val="006F3910"/>
    <w:rsid w:val="006F3EF2"/>
    <w:rsid w:val="006F3FE5"/>
    <w:rsid w:val="006F4267"/>
    <w:rsid w:val="006F4467"/>
    <w:rsid w:val="006F540C"/>
    <w:rsid w:val="006F5BEC"/>
    <w:rsid w:val="006F61B9"/>
    <w:rsid w:val="006F63A1"/>
    <w:rsid w:val="006F714A"/>
    <w:rsid w:val="006F7185"/>
    <w:rsid w:val="006F7CA9"/>
    <w:rsid w:val="0070026D"/>
    <w:rsid w:val="007004BE"/>
    <w:rsid w:val="007005F4"/>
    <w:rsid w:val="007016B6"/>
    <w:rsid w:val="00701B13"/>
    <w:rsid w:val="00701E4A"/>
    <w:rsid w:val="0070215F"/>
    <w:rsid w:val="007021A6"/>
    <w:rsid w:val="00702EF3"/>
    <w:rsid w:val="0070305B"/>
    <w:rsid w:val="00703403"/>
    <w:rsid w:val="00703699"/>
    <w:rsid w:val="00703D78"/>
    <w:rsid w:val="0070417E"/>
    <w:rsid w:val="007042E1"/>
    <w:rsid w:val="00704534"/>
    <w:rsid w:val="00704944"/>
    <w:rsid w:val="0070542A"/>
    <w:rsid w:val="0070544B"/>
    <w:rsid w:val="007056EF"/>
    <w:rsid w:val="007062BA"/>
    <w:rsid w:val="007064AA"/>
    <w:rsid w:val="0070657F"/>
    <w:rsid w:val="0070774E"/>
    <w:rsid w:val="00710CD7"/>
    <w:rsid w:val="00710EC7"/>
    <w:rsid w:val="00711510"/>
    <w:rsid w:val="007119FE"/>
    <w:rsid w:val="00712004"/>
    <w:rsid w:val="0071287C"/>
    <w:rsid w:val="007129B0"/>
    <w:rsid w:val="00712C66"/>
    <w:rsid w:val="00713247"/>
    <w:rsid w:val="00713B16"/>
    <w:rsid w:val="00713CDE"/>
    <w:rsid w:val="0071464D"/>
    <w:rsid w:val="0071697F"/>
    <w:rsid w:val="007169C2"/>
    <w:rsid w:val="007200AE"/>
    <w:rsid w:val="0072073F"/>
    <w:rsid w:val="00721678"/>
    <w:rsid w:val="007216DC"/>
    <w:rsid w:val="00721AC6"/>
    <w:rsid w:val="00721D33"/>
    <w:rsid w:val="00721FCE"/>
    <w:rsid w:val="0072279D"/>
    <w:rsid w:val="007229CC"/>
    <w:rsid w:val="00722CFC"/>
    <w:rsid w:val="00722EB7"/>
    <w:rsid w:val="00722F31"/>
    <w:rsid w:val="00723185"/>
    <w:rsid w:val="007236B2"/>
    <w:rsid w:val="007241E0"/>
    <w:rsid w:val="0072447F"/>
    <w:rsid w:val="00724FDA"/>
    <w:rsid w:val="00724FDF"/>
    <w:rsid w:val="007251C8"/>
    <w:rsid w:val="007254AF"/>
    <w:rsid w:val="0072614D"/>
    <w:rsid w:val="007268AC"/>
    <w:rsid w:val="00726D45"/>
    <w:rsid w:val="00727717"/>
    <w:rsid w:val="007277BD"/>
    <w:rsid w:val="007317E4"/>
    <w:rsid w:val="00731CDC"/>
    <w:rsid w:val="00731D55"/>
    <w:rsid w:val="0073279F"/>
    <w:rsid w:val="00732A1E"/>
    <w:rsid w:val="00732CBA"/>
    <w:rsid w:val="00732CDC"/>
    <w:rsid w:val="00732D0A"/>
    <w:rsid w:val="00732D25"/>
    <w:rsid w:val="00733060"/>
    <w:rsid w:val="007331C6"/>
    <w:rsid w:val="007337A5"/>
    <w:rsid w:val="00733886"/>
    <w:rsid w:val="00733B33"/>
    <w:rsid w:val="00733FBC"/>
    <w:rsid w:val="00734757"/>
    <w:rsid w:val="007348DB"/>
    <w:rsid w:val="0073592E"/>
    <w:rsid w:val="00736581"/>
    <w:rsid w:val="0073683B"/>
    <w:rsid w:val="007373FF"/>
    <w:rsid w:val="00737467"/>
    <w:rsid w:val="00737484"/>
    <w:rsid w:val="007379E6"/>
    <w:rsid w:val="00737E04"/>
    <w:rsid w:val="00737F44"/>
    <w:rsid w:val="00737F70"/>
    <w:rsid w:val="00740622"/>
    <w:rsid w:val="00740D1B"/>
    <w:rsid w:val="00740E01"/>
    <w:rsid w:val="007414BA"/>
    <w:rsid w:val="00741829"/>
    <w:rsid w:val="00741C2C"/>
    <w:rsid w:val="00741F88"/>
    <w:rsid w:val="007422D6"/>
    <w:rsid w:val="007428F0"/>
    <w:rsid w:val="0074290A"/>
    <w:rsid w:val="00742ECD"/>
    <w:rsid w:val="007439F7"/>
    <w:rsid w:val="00743D64"/>
    <w:rsid w:val="00744A36"/>
    <w:rsid w:val="0074503F"/>
    <w:rsid w:val="0074525B"/>
    <w:rsid w:val="0074543F"/>
    <w:rsid w:val="00745BF4"/>
    <w:rsid w:val="00746328"/>
    <w:rsid w:val="0074751A"/>
    <w:rsid w:val="00747AF9"/>
    <w:rsid w:val="00750CB2"/>
    <w:rsid w:val="00750D31"/>
    <w:rsid w:val="007510A2"/>
    <w:rsid w:val="00751425"/>
    <w:rsid w:val="0075275F"/>
    <w:rsid w:val="007528CF"/>
    <w:rsid w:val="00752DEF"/>
    <w:rsid w:val="00752E56"/>
    <w:rsid w:val="0075367A"/>
    <w:rsid w:val="007539A3"/>
    <w:rsid w:val="007544D6"/>
    <w:rsid w:val="00754569"/>
    <w:rsid w:val="00755A47"/>
    <w:rsid w:val="00755A5A"/>
    <w:rsid w:val="00755BDE"/>
    <w:rsid w:val="00755EAE"/>
    <w:rsid w:val="00756836"/>
    <w:rsid w:val="00756AA5"/>
    <w:rsid w:val="0075716B"/>
    <w:rsid w:val="007574EE"/>
    <w:rsid w:val="00757562"/>
    <w:rsid w:val="00757618"/>
    <w:rsid w:val="007608E7"/>
    <w:rsid w:val="00760EBF"/>
    <w:rsid w:val="00761AF9"/>
    <w:rsid w:val="00761C7F"/>
    <w:rsid w:val="007621EE"/>
    <w:rsid w:val="007622A8"/>
    <w:rsid w:val="0076341A"/>
    <w:rsid w:val="00764743"/>
    <w:rsid w:val="00765C88"/>
    <w:rsid w:val="00765F0A"/>
    <w:rsid w:val="0076605A"/>
    <w:rsid w:val="00766F05"/>
    <w:rsid w:val="0076709B"/>
    <w:rsid w:val="0076721A"/>
    <w:rsid w:val="0077083B"/>
    <w:rsid w:val="007708AE"/>
    <w:rsid w:val="00770B89"/>
    <w:rsid w:val="0077118F"/>
    <w:rsid w:val="00771441"/>
    <w:rsid w:val="00771ABB"/>
    <w:rsid w:val="0077253A"/>
    <w:rsid w:val="007725E3"/>
    <w:rsid w:val="007729CA"/>
    <w:rsid w:val="00773070"/>
    <w:rsid w:val="00773221"/>
    <w:rsid w:val="007736C6"/>
    <w:rsid w:val="0077371F"/>
    <w:rsid w:val="00773ADB"/>
    <w:rsid w:val="0077443C"/>
    <w:rsid w:val="00774680"/>
    <w:rsid w:val="00774B80"/>
    <w:rsid w:val="00774D42"/>
    <w:rsid w:val="00774F03"/>
    <w:rsid w:val="0077500D"/>
    <w:rsid w:val="007752FA"/>
    <w:rsid w:val="0077540C"/>
    <w:rsid w:val="00775B1D"/>
    <w:rsid w:val="00775C46"/>
    <w:rsid w:val="00775D62"/>
    <w:rsid w:val="00775FC5"/>
    <w:rsid w:val="00775FD6"/>
    <w:rsid w:val="007762BF"/>
    <w:rsid w:val="00776451"/>
    <w:rsid w:val="007769FE"/>
    <w:rsid w:val="00776F56"/>
    <w:rsid w:val="007771F6"/>
    <w:rsid w:val="00777381"/>
    <w:rsid w:val="00777695"/>
    <w:rsid w:val="0078004F"/>
    <w:rsid w:val="00780B37"/>
    <w:rsid w:val="00780B7F"/>
    <w:rsid w:val="00780FF4"/>
    <w:rsid w:val="007815BA"/>
    <w:rsid w:val="00781FC7"/>
    <w:rsid w:val="0078202A"/>
    <w:rsid w:val="00782BCA"/>
    <w:rsid w:val="00782C2E"/>
    <w:rsid w:val="007831A7"/>
    <w:rsid w:val="007831EB"/>
    <w:rsid w:val="00783B4B"/>
    <w:rsid w:val="00783D35"/>
    <w:rsid w:val="00784BFE"/>
    <w:rsid w:val="00784ED5"/>
    <w:rsid w:val="00785160"/>
    <w:rsid w:val="0078551D"/>
    <w:rsid w:val="0078554F"/>
    <w:rsid w:val="007865BA"/>
    <w:rsid w:val="00786683"/>
    <w:rsid w:val="00786A7D"/>
    <w:rsid w:val="00786C37"/>
    <w:rsid w:val="007871AF"/>
    <w:rsid w:val="00787AD8"/>
    <w:rsid w:val="00787CEA"/>
    <w:rsid w:val="00790A6B"/>
    <w:rsid w:val="00790B4C"/>
    <w:rsid w:val="0079101F"/>
    <w:rsid w:val="00791040"/>
    <w:rsid w:val="00791096"/>
    <w:rsid w:val="00791817"/>
    <w:rsid w:val="007929CD"/>
    <w:rsid w:val="00792D93"/>
    <w:rsid w:val="00792E43"/>
    <w:rsid w:val="00792F47"/>
    <w:rsid w:val="007932EC"/>
    <w:rsid w:val="007934AA"/>
    <w:rsid w:val="00793A77"/>
    <w:rsid w:val="00793C72"/>
    <w:rsid w:val="007942B2"/>
    <w:rsid w:val="00794518"/>
    <w:rsid w:val="007945ED"/>
    <w:rsid w:val="00794795"/>
    <w:rsid w:val="007947A3"/>
    <w:rsid w:val="00795096"/>
    <w:rsid w:val="00795550"/>
    <w:rsid w:val="00795605"/>
    <w:rsid w:val="00795A30"/>
    <w:rsid w:val="00795C2D"/>
    <w:rsid w:val="00795DAF"/>
    <w:rsid w:val="007967F4"/>
    <w:rsid w:val="00796B6E"/>
    <w:rsid w:val="007973AC"/>
    <w:rsid w:val="00797731"/>
    <w:rsid w:val="007979CF"/>
    <w:rsid w:val="00797BC7"/>
    <w:rsid w:val="00797CFA"/>
    <w:rsid w:val="007A10CD"/>
    <w:rsid w:val="007A150C"/>
    <w:rsid w:val="007A15B2"/>
    <w:rsid w:val="007A1F51"/>
    <w:rsid w:val="007A21C8"/>
    <w:rsid w:val="007A230C"/>
    <w:rsid w:val="007A2913"/>
    <w:rsid w:val="007A36C8"/>
    <w:rsid w:val="007A374A"/>
    <w:rsid w:val="007A398D"/>
    <w:rsid w:val="007A39B6"/>
    <w:rsid w:val="007A3B5D"/>
    <w:rsid w:val="007A414A"/>
    <w:rsid w:val="007A4DFB"/>
    <w:rsid w:val="007A548F"/>
    <w:rsid w:val="007A575B"/>
    <w:rsid w:val="007A5B21"/>
    <w:rsid w:val="007A6264"/>
    <w:rsid w:val="007A6F8D"/>
    <w:rsid w:val="007A700F"/>
    <w:rsid w:val="007A724C"/>
    <w:rsid w:val="007A7A30"/>
    <w:rsid w:val="007A7AA7"/>
    <w:rsid w:val="007B0319"/>
    <w:rsid w:val="007B03C8"/>
    <w:rsid w:val="007B04DC"/>
    <w:rsid w:val="007B0540"/>
    <w:rsid w:val="007B05A8"/>
    <w:rsid w:val="007B0649"/>
    <w:rsid w:val="007B099E"/>
    <w:rsid w:val="007B0D86"/>
    <w:rsid w:val="007B0DCB"/>
    <w:rsid w:val="007B1673"/>
    <w:rsid w:val="007B22E1"/>
    <w:rsid w:val="007B2621"/>
    <w:rsid w:val="007B2895"/>
    <w:rsid w:val="007B2F2A"/>
    <w:rsid w:val="007B32BA"/>
    <w:rsid w:val="007B36AE"/>
    <w:rsid w:val="007B470F"/>
    <w:rsid w:val="007B49E4"/>
    <w:rsid w:val="007B5765"/>
    <w:rsid w:val="007B5E1A"/>
    <w:rsid w:val="007B5ED0"/>
    <w:rsid w:val="007B6493"/>
    <w:rsid w:val="007B71ED"/>
    <w:rsid w:val="007B7858"/>
    <w:rsid w:val="007B7BDE"/>
    <w:rsid w:val="007C0067"/>
    <w:rsid w:val="007C1220"/>
    <w:rsid w:val="007C1D29"/>
    <w:rsid w:val="007C2608"/>
    <w:rsid w:val="007C296A"/>
    <w:rsid w:val="007C3382"/>
    <w:rsid w:val="007C4676"/>
    <w:rsid w:val="007C581F"/>
    <w:rsid w:val="007C5919"/>
    <w:rsid w:val="007C5E54"/>
    <w:rsid w:val="007C6904"/>
    <w:rsid w:val="007C6A2D"/>
    <w:rsid w:val="007C6A2F"/>
    <w:rsid w:val="007C6B2F"/>
    <w:rsid w:val="007C770C"/>
    <w:rsid w:val="007C7841"/>
    <w:rsid w:val="007C7F7E"/>
    <w:rsid w:val="007D02B1"/>
    <w:rsid w:val="007D1102"/>
    <w:rsid w:val="007D17E7"/>
    <w:rsid w:val="007D21B9"/>
    <w:rsid w:val="007D29D9"/>
    <w:rsid w:val="007D2AA4"/>
    <w:rsid w:val="007D2AC0"/>
    <w:rsid w:val="007D2FD3"/>
    <w:rsid w:val="007D33B8"/>
    <w:rsid w:val="007D36D1"/>
    <w:rsid w:val="007D3895"/>
    <w:rsid w:val="007D408E"/>
    <w:rsid w:val="007D417D"/>
    <w:rsid w:val="007D42BF"/>
    <w:rsid w:val="007D43DF"/>
    <w:rsid w:val="007D4C02"/>
    <w:rsid w:val="007D51AA"/>
    <w:rsid w:val="007D5629"/>
    <w:rsid w:val="007D5B36"/>
    <w:rsid w:val="007D6253"/>
    <w:rsid w:val="007D6440"/>
    <w:rsid w:val="007D6871"/>
    <w:rsid w:val="007D6DB8"/>
    <w:rsid w:val="007D7527"/>
    <w:rsid w:val="007D75CF"/>
    <w:rsid w:val="007D7D42"/>
    <w:rsid w:val="007D7D71"/>
    <w:rsid w:val="007E0123"/>
    <w:rsid w:val="007E094B"/>
    <w:rsid w:val="007E0BC2"/>
    <w:rsid w:val="007E0D81"/>
    <w:rsid w:val="007E158B"/>
    <w:rsid w:val="007E16CB"/>
    <w:rsid w:val="007E17D5"/>
    <w:rsid w:val="007E1911"/>
    <w:rsid w:val="007E192E"/>
    <w:rsid w:val="007E1C3F"/>
    <w:rsid w:val="007E23EE"/>
    <w:rsid w:val="007E2845"/>
    <w:rsid w:val="007E297F"/>
    <w:rsid w:val="007E4259"/>
    <w:rsid w:val="007E5D69"/>
    <w:rsid w:val="007E6375"/>
    <w:rsid w:val="007E6586"/>
    <w:rsid w:val="007E6FA9"/>
    <w:rsid w:val="007E76CF"/>
    <w:rsid w:val="007E7DFC"/>
    <w:rsid w:val="007F0A2C"/>
    <w:rsid w:val="007F1154"/>
    <w:rsid w:val="007F138B"/>
    <w:rsid w:val="007F1DB0"/>
    <w:rsid w:val="007F25E0"/>
    <w:rsid w:val="007F2886"/>
    <w:rsid w:val="007F2DFF"/>
    <w:rsid w:val="007F48C8"/>
    <w:rsid w:val="007F49AC"/>
    <w:rsid w:val="007F4E40"/>
    <w:rsid w:val="007F4F39"/>
    <w:rsid w:val="007F4FFF"/>
    <w:rsid w:val="007F5783"/>
    <w:rsid w:val="007F637C"/>
    <w:rsid w:val="007F6992"/>
    <w:rsid w:val="007F6DDF"/>
    <w:rsid w:val="007F72B5"/>
    <w:rsid w:val="007F78D8"/>
    <w:rsid w:val="007F7B89"/>
    <w:rsid w:val="00801BEC"/>
    <w:rsid w:val="00801DC4"/>
    <w:rsid w:val="00803919"/>
    <w:rsid w:val="00803CB3"/>
    <w:rsid w:val="00803E43"/>
    <w:rsid w:val="00804C5F"/>
    <w:rsid w:val="008059E8"/>
    <w:rsid w:val="00805B67"/>
    <w:rsid w:val="00805C1E"/>
    <w:rsid w:val="008061FB"/>
    <w:rsid w:val="00806D85"/>
    <w:rsid w:val="00806DD7"/>
    <w:rsid w:val="00807417"/>
    <w:rsid w:val="00807602"/>
    <w:rsid w:val="008079B0"/>
    <w:rsid w:val="00807F2A"/>
    <w:rsid w:val="00810684"/>
    <w:rsid w:val="00810F44"/>
    <w:rsid w:val="00811437"/>
    <w:rsid w:val="0081161B"/>
    <w:rsid w:val="008119A8"/>
    <w:rsid w:val="00811DA2"/>
    <w:rsid w:val="0081208B"/>
    <w:rsid w:val="00812303"/>
    <w:rsid w:val="00812540"/>
    <w:rsid w:val="00812AC0"/>
    <w:rsid w:val="00812C21"/>
    <w:rsid w:val="00812C61"/>
    <w:rsid w:val="00812FEC"/>
    <w:rsid w:val="00813553"/>
    <w:rsid w:val="00813691"/>
    <w:rsid w:val="00814D27"/>
    <w:rsid w:val="00814ED6"/>
    <w:rsid w:val="0081501D"/>
    <w:rsid w:val="008152AD"/>
    <w:rsid w:val="00815A28"/>
    <w:rsid w:val="00815FDA"/>
    <w:rsid w:val="008161CA"/>
    <w:rsid w:val="00816B6A"/>
    <w:rsid w:val="00816DC4"/>
    <w:rsid w:val="008220B2"/>
    <w:rsid w:val="00822626"/>
    <w:rsid w:val="00822AC5"/>
    <w:rsid w:val="008238A2"/>
    <w:rsid w:val="00823D08"/>
    <w:rsid w:val="00823DF3"/>
    <w:rsid w:val="00824392"/>
    <w:rsid w:val="0082449D"/>
    <w:rsid w:val="00824D1A"/>
    <w:rsid w:val="00824DE2"/>
    <w:rsid w:val="0082506C"/>
    <w:rsid w:val="00825381"/>
    <w:rsid w:val="008255C0"/>
    <w:rsid w:val="0082589A"/>
    <w:rsid w:val="0082631D"/>
    <w:rsid w:val="00826667"/>
    <w:rsid w:val="00826940"/>
    <w:rsid w:val="00826FC9"/>
    <w:rsid w:val="00827077"/>
    <w:rsid w:val="008271AD"/>
    <w:rsid w:val="0082721E"/>
    <w:rsid w:val="008275A7"/>
    <w:rsid w:val="0083053D"/>
    <w:rsid w:val="00830DF5"/>
    <w:rsid w:val="00830EC9"/>
    <w:rsid w:val="0083146D"/>
    <w:rsid w:val="00831EA9"/>
    <w:rsid w:val="00832009"/>
    <w:rsid w:val="00832A8E"/>
    <w:rsid w:val="00832C7C"/>
    <w:rsid w:val="00833630"/>
    <w:rsid w:val="00833954"/>
    <w:rsid w:val="008339D3"/>
    <w:rsid w:val="008349E5"/>
    <w:rsid w:val="00834D9A"/>
    <w:rsid w:val="00834DA1"/>
    <w:rsid w:val="008354A5"/>
    <w:rsid w:val="00835CBA"/>
    <w:rsid w:val="00836372"/>
    <w:rsid w:val="0083669F"/>
    <w:rsid w:val="008368A0"/>
    <w:rsid w:val="00836AD0"/>
    <w:rsid w:val="00836E6F"/>
    <w:rsid w:val="00837356"/>
    <w:rsid w:val="00837803"/>
    <w:rsid w:val="00837FC9"/>
    <w:rsid w:val="00840020"/>
    <w:rsid w:val="008405A8"/>
    <w:rsid w:val="008409C1"/>
    <w:rsid w:val="00840B81"/>
    <w:rsid w:val="008412C8"/>
    <w:rsid w:val="00841C62"/>
    <w:rsid w:val="00841CEF"/>
    <w:rsid w:val="00841F17"/>
    <w:rsid w:val="0084230F"/>
    <w:rsid w:val="008424BB"/>
    <w:rsid w:val="00843460"/>
    <w:rsid w:val="00843572"/>
    <w:rsid w:val="00844023"/>
    <w:rsid w:val="0084466C"/>
    <w:rsid w:val="00844836"/>
    <w:rsid w:val="00844AFF"/>
    <w:rsid w:val="008454E2"/>
    <w:rsid w:val="0084597E"/>
    <w:rsid w:val="00845CC1"/>
    <w:rsid w:val="00845D65"/>
    <w:rsid w:val="00845DF8"/>
    <w:rsid w:val="00846942"/>
    <w:rsid w:val="0084726E"/>
    <w:rsid w:val="00847B65"/>
    <w:rsid w:val="00847B8A"/>
    <w:rsid w:val="00847CAD"/>
    <w:rsid w:val="00847CFF"/>
    <w:rsid w:val="00847FDF"/>
    <w:rsid w:val="00850272"/>
    <w:rsid w:val="0085114C"/>
    <w:rsid w:val="008511EB"/>
    <w:rsid w:val="00851DB4"/>
    <w:rsid w:val="00851DF3"/>
    <w:rsid w:val="0085207C"/>
    <w:rsid w:val="008522B2"/>
    <w:rsid w:val="00852791"/>
    <w:rsid w:val="008528D9"/>
    <w:rsid w:val="00852954"/>
    <w:rsid w:val="00852F65"/>
    <w:rsid w:val="008539B0"/>
    <w:rsid w:val="00853B33"/>
    <w:rsid w:val="008542D2"/>
    <w:rsid w:val="00854B1D"/>
    <w:rsid w:val="00854D39"/>
    <w:rsid w:val="00854E27"/>
    <w:rsid w:val="00854FF1"/>
    <w:rsid w:val="00856781"/>
    <w:rsid w:val="00856E93"/>
    <w:rsid w:val="00857266"/>
    <w:rsid w:val="008572DA"/>
    <w:rsid w:val="0085743D"/>
    <w:rsid w:val="0085750C"/>
    <w:rsid w:val="0085759E"/>
    <w:rsid w:val="00857821"/>
    <w:rsid w:val="0086024B"/>
    <w:rsid w:val="008607FF"/>
    <w:rsid w:val="00860917"/>
    <w:rsid w:val="00860C86"/>
    <w:rsid w:val="00860D29"/>
    <w:rsid w:val="00860E42"/>
    <w:rsid w:val="008611F6"/>
    <w:rsid w:val="0086254C"/>
    <w:rsid w:val="00862650"/>
    <w:rsid w:val="00862EF8"/>
    <w:rsid w:val="0086460B"/>
    <w:rsid w:val="00864A3D"/>
    <w:rsid w:val="00865103"/>
    <w:rsid w:val="008652FA"/>
    <w:rsid w:val="00865D8A"/>
    <w:rsid w:val="0086656D"/>
    <w:rsid w:val="00866A1E"/>
    <w:rsid w:val="00866AB7"/>
    <w:rsid w:val="0086769C"/>
    <w:rsid w:val="008677CD"/>
    <w:rsid w:val="008677D7"/>
    <w:rsid w:val="00867AE1"/>
    <w:rsid w:val="00867FD8"/>
    <w:rsid w:val="00870651"/>
    <w:rsid w:val="0087108C"/>
    <w:rsid w:val="00871097"/>
    <w:rsid w:val="00871752"/>
    <w:rsid w:val="008718CB"/>
    <w:rsid w:val="008726E2"/>
    <w:rsid w:val="0087289E"/>
    <w:rsid w:val="00872CF9"/>
    <w:rsid w:val="00872EB6"/>
    <w:rsid w:val="0087307F"/>
    <w:rsid w:val="00873091"/>
    <w:rsid w:val="008733FC"/>
    <w:rsid w:val="008734B4"/>
    <w:rsid w:val="008737CA"/>
    <w:rsid w:val="00873CDB"/>
    <w:rsid w:val="00874150"/>
    <w:rsid w:val="00874499"/>
    <w:rsid w:val="008746AE"/>
    <w:rsid w:val="00874AF9"/>
    <w:rsid w:val="00874D5A"/>
    <w:rsid w:val="008754EA"/>
    <w:rsid w:val="008755E6"/>
    <w:rsid w:val="00875632"/>
    <w:rsid w:val="008756A8"/>
    <w:rsid w:val="0087684E"/>
    <w:rsid w:val="008770CF"/>
    <w:rsid w:val="0087757E"/>
    <w:rsid w:val="00880100"/>
    <w:rsid w:val="00880BD2"/>
    <w:rsid w:val="008815FC"/>
    <w:rsid w:val="00881677"/>
    <w:rsid w:val="00881C6E"/>
    <w:rsid w:val="00881F39"/>
    <w:rsid w:val="0088221F"/>
    <w:rsid w:val="0088233E"/>
    <w:rsid w:val="0088266E"/>
    <w:rsid w:val="008827FC"/>
    <w:rsid w:val="008835E6"/>
    <w:rsid w:val="00883F27"/>
    <w:rsid w:val="008843F8"/>
    <w:rsid w:val="00884427"/>
    <w:rsid w:val="00884660"/>
    <w:rsid w:val="0088469F"/>
    <w:rsid w:val="00884DC2"/>
    <w:rsid w:val="00885BFC"/>
    <w:rsid w:val="00885F10"/>
    <w:rsid w:val="00886196"/>
    <w:rsid w:val="00887545"/>
    <w:rsid w:val="00887A8E"/>
    <w:rsid w:val="00887AEA"/>
    <w:rsid w:val="00887FD9"/>
    <w:rsid w:val="0089031F"/>
    <w:rsid w:val="008903DE"/>
    <w:rsid w:val="00890DED"/>
    <w:rsid w:val="00891174"/>
    <w:rsid w:val="00891983"/>
    <w:rsid w:val="00891ECC"/>
    <w:rsid w:val="008920F6"/>
    <w:rsid w:val="00892190"/>
    <w:rsid w:val="008925D9"/>
    <w:rsid w:val="00893DC8"/>
    <w:rsid w:val="00893FDF"/>
    <w:rsid w:val="0089414C"/>
    <w:rsid w:val="00894539"/>
    <w:rsid w:val="00894FF2"/>
    <w:rsid w:val="008952AF"/>
    <w:rsid w:val="00895F73"/>
    <w:rsid w:val="00896D74"/>
    <w:rsid w:val="0089701A"/>
    <w:rsid w:val="00897D01"/>
    <w:rsid w:val="008A01C9"/>
    <w:rsid w:val="008A03C6"/>
    <w:rsid w:val="008A0604"/>
    <w:rsid w:val="008A0849"/>
    <w:rsid w:val="008A0BD2"/>
    <w:rsid w:val="008A0BE7"/>
    <w:rsid w:val="008A1336"/>
    <w:rsid w:val="008A1CF3"/>
    <w:rsid w:val="008A1D4A"/>
    <w:rsid w:val="008A1D5B"/>
    <w:rsid w:val="008A2749"/>
    <w:rsid w:val="008A2AD6"/>
    <w:rsid w:val="008A33DF"/>
    <w:rsid w:val="008A39D8"/>
    <w:rsid w:val="008A3A00"/>
    <w:rsid w:val="008A40B4"/>
    <w:rsid w:val="008A41A3"/>
    <w:rsid w:val="008A45B1"/>
    <w:rsid w:val="008A482C"/>
    <w:rsid w:val="008A4EF7"/>
    <w:rsid w:val="008A52FA"/>
    <w:rsid w:val="008A54C6"/>
    <w:rsid w:val="008A5A8F"/>
    <w:rsid w:val="008A5CC7"/>
    <w:rsid w:val="008A6119"/>
    <w:rsid w:val="008A6692"/>
    <w:rsid w:val="008A6A60"/>
    <w:rsid w:val="008A740A"/>
    <w:rsid w:val="008A77D6"/>
    <w:rsid w:val="008A7936"/>
    <w:rsid w:val="008B00D9"/>
    <w:rsid w:val="008B0284"/>
    <w:rsid w:val="008B081F"/>
    <w:rsid w:val="008B2351"/>
    <w:rsid w:val="008B2F6C"/>
    <w:rsid w:val="008B3376"/>
    <w:rsid w:val="008B3780"/>
    <w:rsid w:val="008B3857"/>
    <w:rsid w:val="008B4370"/>
    <w:rsid w:val="008B4422"/>
    <w:rsid w:val="008B44D6"/>
    <w:rsid w:val="008B4930"/>
    <w:rsid w:val="008B4A6E"/>
    <w:rsid w:val="008B4DFA"/>
    <w:rsid w:val="008B4E64"/>
    <w:rsid w:val="008B5011"/>
    <w:rsid w:val="008B51C5"/>
    <w:rsid w:val="008B5385"/>
    <w:rsid w:val="008B551E"/>
    <w:rsid w:val="008B574D"/>
    <w:rsid w:val="008B5B34"/>
    <w:rsid w:val="008B5D61"/>
    <w:rsid w:val="008B5EA4"/>
    <w:rsid w:val="008B60C8"/>
    <w:rsid w:val="008B66B1"/>
    <w:rsid w:val="008B6F46"/>
    <w:rsid w:val="008B778A"/>
    <w:rsid w:val="008B7999"/>
    <w:rsid w:val="008B7D3E"/>
    <w:rsid w:val="008B7F03"/>
    <w:rsid w:val="008B7FCA"/>
    <w:rsid w:val="008C06E0"/>
    <w:rsid w:val="008C1052"/>
    <w:rsid w:val="008C1487"/>
    <w:rsid w:val="008C1CF0"/>
    <w:rsid w:val="008C1FBF"/>
    <w:rsid w:val="008C2250"/>
    <w:rsid w:val="008C230D"/>
    <w:rsid w:val="008C24BB"/>
    <w:rsid w:val="008C272E"/>
    <w:rsid w:val="008C33F4"/>
    <w:rsid w:val="008C3B9A"/>
    <w:rsid w:val="008C41D8"/>
    <w:rsid w:val="008C455C"/>
    <w:rsid w:val="008C471E"/>
    <w:rsid w:val="008C4755"/>
    <w:rsid w:val="008C5760"/>
    <w:rsid w:val="008C63BD"/>
    <w:rsid w:val="008C6927"/>
    <w:rsid w:val="008C6EB8"/>
    <w:rsid w:val="008C702C"/>
    <w:rsid w:val="008C704C"/>
    <w:rsid w:val="008C70C5"/>
    <w:rsid w:val="008C7120"/>
    <w:rsid w:val="008C7C45"/>
    <w:rsid w:val="008D00D5"/>
    <w:rsid w:val="008D04A4"/>
    <w:rsid w:val="008D1A8C"/>
    <w:rsid w:val="008D1BEB"/>
    <w:rsid w:val="008D1DA5"/>
    <w:rsid w:val="008D2AFC"/>
    <w:rsid w:val="008D2C7A"/>
    <w:rsid w:val="008D4012"/>
    <w:rsid w:val="008D426E"/>
    <w:rsid w:val="008D45DC"/>
    <w:rsid w:val="008D4635"/>
    <w:rsid w:val="008D483C"/>
    <w:rsid w:val="008D4859"/>
    <w:rsid w:val="008D5309"/>
    <w:rsid w:val="008D53C2"/>
    <w:rsid w:val="008D554E"/>
    <w:rsid w:val="008D5B7E"/>
    <w:rsid w:val="008D60D3"/>
    <w:rsid w:val="008D63C0"/>
    <w:rsid w:val="008D6EC9"/>
    <w:rsid w:val="008D71EB"/>
    <w:rsid w:val="008E0186"/>
    <w:rsid w:val="008E0444"/>
    <w:rsid w:val="008E0BCA"/>
    <w:rsid w:val="008E0C6C"/>
    <w:rsid w:val="008E0ECD"/>
    <w:rsid w:val="008E31D2"/>
    <w:rsid w:val="008E4FDA"/>
    <w:rsid w:val="008E500A"/>
    <w:rsid w:val="008E52FE"/>
    <w:rsid w:val="008E662E"/>
    <w:rsid w:val="008E6A6F"/>
    <w:rsid w:val="008E6E4A"/>
    <w:rsid w:val="008E77E4"/>
    <w:rsid w:val="008F0019"/>
    <w:rsid w:val="008F0319"/>
    <w:rsid w:val="008F06BF"/>
    <w:rsid w:val="008F1209"/>
    <w:rsid w:val="008F2583"/>
    <w:rsid w:val="008F28F3"/>
    <w:rsid w:val="008F3026"/>
    <w:rsid w:val="008F3AA0"/>
    <w:rsid w:val="008F4CD2"/>
    <w:rsid w:val="008F5299"/>
    <w:rsid w:val="008F567A"/>
    <w:rsid w:val="008F5699"/>
    <w:rsid w:val="008F59E4"/>
    <w:rsid w:val="008F5C15"/>
    <w:rsid w:val="008F5D94"/>
    <w:rsid w:val="008F5E4B"/>
    <w:rsid w:val="008F632D"/>
    <w:rsid w:val="008F6533"/>
    <w:rsid w:val="008F662E"/>
    <w:rsid w:val="008F6A53"/>
    <w:rsid w:val="008F6F34"/>
    <w:rsid w:val="008F6F6A"/>
    <w:rsid w:val="008F73C9"/>
    <w:rsid w:val="008F7450"/>
    <w:rsid w:val="009001AF"/>
    <w:rsid w:val="009002FD"/>
    <w:rsid w:val="00900A6A"/>
    <w:rsid w:val="00900C93"/>
    <w:rsid w:val="00901269"/>
    <w:rsid w:val="009019AD"/>
    <w:rsid w:val="00901C4A"/>
    <w:rsid w:val="00901E09"/>
    <w:rsid w:val="00901E39"/>
    <w:rsid w:val="00901F75"/>
    <w:rsid w:val="009024F9"/>
    <w:rsid w:val="00902603"/>
    <w:rsid w:val="00902798"/>
    <w:rsid w:val="009031D5"/>
    <w:rsid w:val="009038A2"/>
    <w:rsid w:val="00903B07"/>
    <w:rsid w:val="00903F42"/>
    <w:rsid w:val="0090400E"/>
    <w:rsid w:val="009047AF"/>
    <w:rsid w:val="00904F96"/>
    <w:rsid w:val="00905750"/>
    <w:rsid w:val="00905F59"/>
    <w:rsid w:val="009062F3"/>
    <w:rsid w:val="009069FF"/>
    <w:rsid w:val="00906FF7"/>
    <w:rsid w:val="00907210"/>
    <w:rsid w:val="009073A9"/>
    <w:rsid w:val="00907951"/>
    <w:rsid w:val="009100BC"/>
    <w:rsid w:val="00910A77"/>
    <w:rsid w:val="00910D08"/>
    <w:rsid w:val="0091100D"/>
    <w:rsid w:val="00911200"/>
    <w:rsid w:val="00911616"/>
    <w:rsid w:val="00911E37"/>
    <w:rsid w:val="00912052"/>
    <w:rsid w:val="00912707"/>
    <w:rsid w:val="00912B43"/>
    <w:rsid w:val="00912F82"/>
    <w:rsid w:val="00913798"/>
    <w:rsid w:val="00913990"/>
    <w:rsid w:val="009139DF"/>
    <w:rsid w:val="00913B65"/>
    <w:rsid w:val="00913BF4"/>
    <w:rsid w:val="009142D9"/>
    <w:rsid w:val="0091466F"/>
    <w:rsid w:val="009152C2"/>
    <w:rsid w:val="0091551F"/>
    <w:rsid w:val="0091592A"/>
    <w:rsid w:val="00915BE7"/>
    <w:rsid w:val="00916208"/>
    <w:rsid w:val="00916D1F"/>
    <w:rsid w:val="0091725B"/>
    <w:rsid w:val="0091737A"/>
    <w:rsid w:val="00917890"/>
    <w:rsid w:val="00921A63"/>
    <w:rsid w:val="00921D59"/>
    <w:rsid w:val="00921EA2"/>
    <w:rsid w:val="00922007"/>
    <w:rsid w:val="009220A0"/>
    <w:rsid w:val="00923014"/>
    <w:rsid w:val="0092323E"/>
    <w:rsid w:val="00923A61"/>
    <w:rsid w:val="00923BA2"/>
    <w:rsid w:val="00923BFA"/>
    <w:rsid w:val="00923DCE"/>
    <w:rsid w:val="00924412"/>
    <w:rsid w:val="0092441E"/>
    <w:rsid w:val="00925413"/>
    <w:rsid w:val="00925729"/>
    <w:rsid w:val="00925BCC"/>
    <w:rsid w:val="00925F05"/>
    <w:rsid w:val="00925F8B"/>
    <w:rsid w:val="009266E0"/>
    <w:rsid w:val="00926D25"/>
    <w:rsid w:val="00926F75"/>
    <w:rsid w:val="0092726A"/>
    <w:rsid w:val="009272BA"/>
    <w:rsid w:val="00927998"/>
    <w:rsid w:val="00927B26"/>
    <w:rsid w:val="00927D4F"/>
    <w:rsid w:val="00930024"/>
    <w:rsid w:val="009302BE"/>
    <w:rsid w:val="009303F7"/>
    <w:rsid w:val="00930904"/>
    <w:rsid w:val="00931176"/>
    <w:rsid w:val="0093159C"/>
    <w:rsid w:val="009319D9"/>
    <w:rsid w:val="00931F6C"/>
    <w:rsid w:val="0093213D"/>
    <w:rsid w:val="009324D9"/>
    <w:rsid w:val="0093282F"/>
    <w:rsid w:val="00932F40"/>
    <w:rsid w:val="00933032"/>
    <w:rsid w:val="00933CE6"/>
    <w:rsid w:val="00933E86"/>
    <w:rsid w:val="00933FCD"/>
    <w:rsid w:val="00934A49"/>
    <w:rsid w:val="00934A6F"/>
    <w:rsid w:val="00934DBF"/>
    <w:rsid w:val="00935511"/>
    <w:rsid w:val="009356F4"/>
    <w:rsid w:val="00935F6F"/>
    <w:rsid w:val="009363FF"/>
    <w:rsid w:val="00936D34"/>
    <w:rsid w:val="0093719E"/>
    <w:rsid w:val="0093753C"/>
    <w:rsid w:val="0094030B"/>
    <w:rsid w:val="009404C8"/>
    <w:rsid w:val="009407DE"/>
    <w:rsid w:val="00940817"/>
    <w:rsid w:val="009416B6"/>
    <w:rsid w:val="0094219B"/>
    <w:rsid w:val="009423F6"/>
    <w:rsid w:val="00942669"/>
    <w:rsid w:val="0094303D"/>
    <w:rsid w:val="00943900"/>
    <w:rsid w:val="00943F9B"/>
    <w:rsid w:val="00944BD0"/>
    <w:rsid w:val="00944DA1"/>
    <w:rsid w:val="00944EAC"/>
    <w:rsid w:val="0094567E"/>
    <w:rsid w:val="00945D49"/>
    <w:rsid w:val="009463D5"/>
    <w:rsid w:val="009464EF"/>
    <w:rsid w:val="009466C0"/>
    <w:rsid w:val="00946A9F"/>
    <w:rsid w:val="00946E89"/>
    <w:rsid w:val="00947076"/>
    <w:rsid w:val="009473DD"/>
    <w:rsid w:val="009500EC"/>
    <w:rsid w:val="00950205"/>
    <w:rsid w:val="0095077C"/>
    <w:rsid w:val="00951468"/>
    <w:rsid w:val="009514C5"/>
    <w:rsid w:val="00951FB2"/>
    <w:rsid w:val="00951FCB"/>
    <w:rsid w:val="00952269"/>
    <w:rsid w:val="00952384"/>
    <w:rsid w:val="00952529"/>
    <w:rsid w:val="009529A5"/>
    <w:rsid w:val="00952B67"/>
    <w:rsid w:val="00952C7F"/>
    <w:rsid w:val="00952CDD"/>
    <w:rsid w:val="009530B8"/>
    <w:rsid w:val="00953D7C"/>
    <w:rsid w:val="009540E8"/>
    <w:rsid w:val="009543C3"/>
    <w:rsid w:val="0095480B"/>
    <w:rsid w:val="00954FA3"/>
    <w:rsid w:val="00955FC4"/>
    <w:rsid w:val="009563C2"/>
    <w:rsid w:val="0095641F"/>
    <w:rsid w:val="0095649F"/>
    <w:rsid w:val="00956537"/>
    <w:rsid w:val="009568EA"/>
    <w:rsid w:val="00957741"/>
    <w:rsid w:val="0095783D"/>
    <w:rsid w:val="00957B97"/>
    <w:rsid w:val="00957CE0"/>
    <w:rsid w:val="00960233"/>
    <w:rsid w:val="009607C9"/>
    <w:rsid w:val="0096095F"/>
    <w:rsid w:val="00960A06"/>
    <w:rsid w:val="009611B5"/>
    <w:rsid w:val="0096126C"/>
    <w:rsid w:val="0096201A"/>
    <w:rsid w:val="009627CC"/>
    <w:rsid w:val="009628E3"/>
    <w:rsid w:val="009632B3"/>
    <w:rsid w:val="00963413"/>
    <w:rsid w:val="00963D62"/>
    <w:rsid w:val="00964004"/>
    <w:rsid w:val="009648BF"/>
    <w:rsid w:val="009648F5"/>
    <w:rsid w:val="009652BA"/>
    <w:rsid w:val="00965767"/>
    <w:rsid w:val="009659EE"/>
    <w:rsid w:val="00965B15"/>
    <w:rsid w:val="00966078"/>
    <w:rsid w:val="009664C8"/>
    <w:rsid w:val="00966A0B"/>
    <w:rsid w:val="00966C91"/>
    <w:rsid w:val="00966F60"/>
    <w:rsid w:val="00967D87"/>
    <w:rsid w:val="009713F3"/>
    <w:rsid w:val="00971461"/>
    <w:rsid w:val="00971A95"/>
    <w:rsid w:val="00971D64"/>
    <w:rsid w:val="00972331"/>
    <w:rsid w:val="009726A0"/>
    <w:rsid w:val="009732DF"/>
    <w:rsid w:val="00973521"/>
    <w:rsid w:val="00973DCC"/>
    <w:rsid w:val="009741B7"/>
    <w:rsid w:val="009744E1"/>
    <w:rsid w:val="00974D81"/>
    <w:rsid w:val="009754E8"/>
    <w:rsid w:val="009760F9"/>
    <w:rsid w:val="00976514"/>
    <w:rsid w:val="00976F87"/>
    <w:rsid w:val="009770E9"/>
    <w:rsid w:val="00977580"/>
    <w:rsid w:val="00977FE0"/>
    <w:rsid w:val="00980A0A"/>
    <w:rsid w:val="00980C97"/>
    <w:rsid w:val="00980D1C"/>
    <w:rsid w:val="009812ED"/>
    <w:rsid w:val="0098139E"/>
    <w:rsid w:val="0098147A"/>
    <w:rsid w:val="00981964"/>
    <w:rsid w:val="00982235"/>
    <w:rsid w:val="009826A1"/>
    <w:rsid w:val="00983129"/>
    <w:rsid w:val="0098312D"/>
    <w:rsid w:val="0098353D"/>
    <w:rsid w:val="009836D0"/>
    <w:rsid w:val="00983718"/>
    <w:rsid w:val="00983742"/>
    <w:rsid w:val="00983F86"/>
    <w:rsid w:val="009840BC"/>
    <w:rsid w:val="00984380"/>
    <w:rsid w:val="0098515D"/>
    <w:rsid w:val="0098584D"/>
    <w:rsid w:val="0098659F"/>
    <w:rsid w:val="00986A66"/>
    <w:rsid w:val="00986AC8"/>
    <w:rsid w:val="00986F28"/>
    <w:rsid w:val="00987322"/>
    <w:rsid w:val="00987CC0"/>
    <w:rsid w:val="00987F03"/>
    <w:rsid w:val="009903EE"/>
    <w:rsid w:val="009906FF"/>
    <w:rsid w:val="00990876"/>
    <w:rsid w:val="00990982"/>
    <w:rsid w:val="00990BFE"/>
    <w:rsid w:val="00990E38"/>
    <w:rsid w:val="009915F2"/>
    <w:rsid w:val="00991A01"/>
    <w:rsid w:val="00991ECC"/>
    <w:rsid w:val="00992B1F"/>
    <w:rsid w:val="00992BBB"/>
    <w:rsid w:val="00992DDB"/>
    <w:rsid w:val="009934D8"/>
    <w:rsid w:val="00993A6A"/>
    <w:rsid w:val="00994E83"/>
    <w:rsid w:val="009955C9"/>
    <w:rsid w:val="0099565B"/>
    <w:rsid w:val="00995B86"/>
    <w:rsid w:val="00995FA6"/>
    <w:rsid w:val="0099750A"/>
    <w:rsid w:val="009976EA"/>
    <w:rsid w:val="00997A8D"/>
    <w:rsid w:val="009A0367"/>
    <w:rsid w:val="009A0539"/>
    <w:rsid w:val="009A0667"/>
    <w:rsid w:val="009A06A9"/>
    <w:rsid w:val="009A0A09"/>
    <w:rsid w:val="009A0AB0"/>
    <w:rsid w:val="009A1540"/>
    <w:rsid w:val="009A154E"/>
    <w:rsid w:val="009A1B77"/>
    <w:rsid w:val="009A203A"/>
    <w:rsid w:val="009A20E9"/>
    <w:rsid w:val="009A2460"/>
    <w:rsid w:val="009A2A25"/>
    <w:rsid w:val="009A2AE4"/>
    <w:rsid w:val="009A2E43"/>
    <w:rsid w:val="009A2F3D"/>
    <w:rsid w:val="009A3229"/>
    <w:rsid w:val="009A3767"/>
    <w:rsid w:val="009A39AE"/>
    <w:rsid w:val="009A3A1E"/>
    <w:rsid w:val="009A3FC8"/>
    <w:rsid w:val="009A4596"/>
    <w:rsid w:val="009A46B0"/>
    <w:rsid w:val="009A4B53"/>
    <w:rsid w:val="009A5931"/>
    <w:rsid w:val="009A599E"/>
    <w:rsid w:val="009A5BEA"/>
    <w:rsid w:val="009A645B"/>
    <w:rsid w:val="009A6613"/>
    <w:rsid w:val="009A7B09"/>
    <w:rsid w:val="009A7EBC"/>
    <w:rsid w:val="009B0363"/>
    <w:rsid w:val="009B0AEE"/>
    <w:rsid w:val="009B101C"/>
    <w:rsid w:val="009B1392"/>
    <w:rsid w:val="009B1780"/>
    <w:rsid w:val="009B182B"/>
    <w:rsid w:val="009B1D49"/>
    <w:rsid w:val="009B206C"/>
    <w:rsid w:val="009B2629"/>
    <w:rsid w:val="009B28C0"/>
    <w:rsid w:val="009B3315"/>
    <w:rsid w:val="009B351B"/>
    <w:rsid w:val="009B3C45"/>
    <w:rsid w:val="009B4127"/>
    <w:rsid w:val="009B48F8"/>
    <w:rsid w:val="009B4FEF"/>
    <w:rsid w:val="009B574F"/>
    <w:rsid w:val="009B5BD2"/>
    <w:rsid w:val="009B60CD"/>
    <w:rsid w:val="009B6273"/>
    <w:rsid w:val="009B69E3"/>
    <w:rsid w:val="009B6EC0"/>
    <w:rsid w:val="009B7B1B"/>
    <w:rsid w:val="009C01C1"/>
    <w:rsid w:val="009C130B"/>
    <w:rsid w:val="009C198A"/>
    <w:rsid w:val="009C1C8D"/>
    <w:rsid w:val="009C1F7F"/>
    <w:rsid w:val="009C22C0"/>
    <w:rsid w:val="009C2C9A"/>
    <w:rsid w:val="009C2D56"/>
    <w:rsid w:val="009C328D"/>
    <w:rsid w:val="009C343F"/>
    <w:rsid w:val="009C3B73"/>
    <w:rsid w:val="009C3B90"/>
    <w:rsid w:val="009C3CB6"/>
    <w:rsid w:val="009C5039"/>
    <w:rsid w:val="009C5045"/>
    <w:rsid w:val="009C50CE"/>
    <w:rsid w:val="009C5207"/>
    <w:rsid w:val="009C578E"/>
    <w:rsid w:val="009C5875"/>
    <w:rsid w:val="009C5A8A"/>
    <w:rsid w:val="009C5B15"/>
    <w:rsid w:val="009C5B27"/>
    <w:rsid w:val="009C5CB5"/>
    <w:rsid w:val="009C626C"/>
    <w:rsid w:val="009C6388"/>
    <w:rsid w:val="009C63C1"/>
    <w:rsid w:val="009C66C0"/>
    <w:rsid w:val="009C6758"/>
    <w:rsid w:val="009C6B1B"/>
    <w:rsid w:val="009C74EA"/>
    <w:rsid w:val="009C7D0F"/>
    <w:rsid w:val="009D0111"/>
    <w:rsid w:val="009D092A"/>
    <w:rsid w:val="009D118F"/>
    <w:rsid w:val="009D172F"/>
    <w:rsid w:val="009D1EC7"/>
    <w:rsid w:val="009D208B"/>
    <w:rsid w:val="009D22A6"/>
    <w:rsid w:val="009D2EBC"/>
    <w:rsid w:val="009D2FE6"/>
    <w:rsid w:val="009D3002"/>
    <w:rsid w:val="009D30E5"/>
    <w:rsid w:val="009D365F"/>
    <w:rsid w:val="009D4268"/>
    <w:rsid w:val="009D42D6"/>
    <w:rsid w:val="009D56D1"/>
    <w:rsid w:val="009D591D"/>
    <w:rsid w:val="009D5A49"/>
    <w:rsid w:val="009D5D72"/>
    <w:rsid w:val="009D5E95"/>
    <w:rsid w:val="009D631F"/>
    <w:rsid w:val="009D63F6"/>
    <w:rsid w:val="009D6955"/>
    <w:rsid w:val="009D72FC"/>
    <w:rsid w:val="009D74B6"/>
    <w:rsid w:val="009D79CB"/>
    <w:rsid w:val="009E07AF"/>
    <w:rsid w:val="009E0928"/>
    <w:rsid w:val="009E0CA1"/>
    <w:rsid w:val="009E1292"/>
    <w:rsid w:val="009E1B50"/>
    <w:rsid w:val="009E22F3"/>
    <w:rsid w:val="009E2EBF"/>
    <w:rsid w:val="009E3108"/>
    <w:rsid w:val="009E31AC"/>
    <w:rsid w:val="009E36DA"/>
    <w:rsid w:val="009E3BD3"/>
    <w:rsid w:val="009E3F4B"/>
    <w:rsid w:val="009E42DC"/>
    <w:rsid w:val="009E445E"/>
    <w:rsid w:val="009E49CB"/>
    <w:rsid w:val="009E4D32"/>
    <w:rsid w:val="009E5072"/>
    <w:rsid w:val="009E55D4"/>
    <w:rsid w:val="009E60FC"/>
    <w:rsid w:val="009E6568"/>
    <w:rsid w:val="009E6919"/>
    <w:rsid w:val="009E6BDF"/>
    <w:rsid w:val="009E7769"/>
    <w:rsid w:val="009E778D"/>
    <w:rsid w:val="009F00B4"/>
    <w:rsid w:val="009F08D3"/>
    <w:rsid w:val="009F0DD7"/>
    <w:rsid w:val="009F1254"/>
    <w:rsid w:val="009F1565"/>
    <w:rsid w:val="009F1890"/>
    <w:rsid w:val="009F1B5A"/>
    <w:rsid w:val="009F288D"/>
    <w:rsid w:val="009F2E18"/>
    <w:rsid w:val="009F347F"/>
    <w:rsid w:val="009F36A1"/>
    <w:rsid w:val="009F3829"/>
    <w:rsid w:val="009F38E2"/>
    <w:rsid w:val="009F38FA"/>
    <w:rsid w:val="009F3A00"/>
    <w:rsid w:val="009F3A5F"/>
    <w:rsid w:val="009F3E17"/>
    <w:rsid w:val="009F4D49"/>
    <w:rsid w:val="009F4D8F"/>
    <w:rsid w:val="009F5656"/>
    <w:rsid w:val="009F67BE"/>
    <w:rsid w:val="009F6C5E"/>
    <w:rsid w:val="009F6CDB"/>
    <w:rsid w:val="009F6F4B"/>
    <w:rsid w:val="009F7768"/>
    <w:rsid w:val="009F7A5C"/>
    <w:rsid w:val="00A0066A"/>
    <w:rsid w:val="00A00BC7"/>
    <w:rsid w:val="00A0154A"/>
    <w:rsid w:val="00A015BF"/>
    <w:rsid w:val="00A01AA2"/>
    <w:rsid w:val="00A023D7"/>
    <w:rsid w:val="00A024BE"/>
    <w:rsid w:val="00A0309E"/>
    <w:rsid w:val="00A03265"/>
    <w:rsid w:val="00A03734"/>
    <w:rsid w:val="00A037C8"/>
    <w:rsid w:val="00A03884"/>
    <w:rsid w:val="00A038D0"/>
    <w:rsid w:val="00A042FF"/>
    <w:rsid w:val="00A054EF"/>
    <w:rsid w:val="00A05566"/>
    <w:rsid w:val="00A05C09"/>
    <w:rsid w:val="00A05FD6"/>
    <w:rsid w:val="00A070FC"/>
    <w:rsid w:val="00A075D1"/>
    <w:rsid w:val="00A07747"/>
    <w:rsid w:val="00A1026B"/>
    <w:rsid w:val="00A10A9D"/>
    <w:rsid w:val="00A12293"/>
    <w:rsid w:val="00A12359"/>
    <w:rsid w:val="00A12472"/>
    <w:rsid w:val="00A12614"/>
    <w:rsid w:val="00A12720"/>
    <w:rsid w:val="00A12B3B"/>
    <w:rsid w:val="00A12F87"/>
    <w:rsid w:val="00A1300E"/>
    <w:rsid w:val="00A13DE1"/>
    <w:rsid w:val="00A14D43"/>
    <w:rsid w:val="00A14DFF"/>
    <w:rsid w:val="00A152EB"/>
    <w:rsid w:val="00A15D69"/>
    <w:rsid w:val="00A16076"/>
    <w:rsid w:val="00A16CE6"/>
    <w:rsid w:val="00A17D22"/>
    <w:rsid w:val="00A17DA5"/>
    <w:rsid w:val="00A2004C"/>
    <w:rsid w:val="00A21056"/>
    <w:rsid w:val="00A21177"/>
    <w:rsid w:val="00A2159D"/>
    <w:rsid w:val="00A21711"/>
    <w:rsid w:val="00A22398"/>
    <w:rsid w:val="00A223D8"/>
    <w:rsid w:val="00A22687"/>
    <w:rsid w:val="00A2357E"/>
    <w:rsid w:val="00A23CF8"/>
    <w:rsid w:val="00A23EA2"/>
    <w:rsid w:val="00A2401A"/>
    <w:rsid w:val="00A242DC"/>
    <w:rsid w:val="00A245B8"/>
    <w:rsid w:val="00A248F0"/>
    <w:rsid w:val="00A2498F"/>
    <w:rsid w:val="00A24A91"/>
    <w:rsid w:val="00A25358"/>
    <w:rsid w:val="00A253CB"/>
    <w:rsid w:val="00A25757"/>
    <w:rsid w:val="00A25B58"/>
    <w:rsid w:val="00A26CC2"/>
    <w:rsid w:val="00A26DB2"/>
    <w:rsid w:val="00A27802"/>
    <w:rsid w:val="00A27BDD"/>
    <w:rsid w:val="00A27DE9"/>
    <w:rsid w:val="00A27F83"/>
    <w:rsid w:val="00A3070D"/>
    <w:rsid w:val="00A30EC5"/>
    <w:rsid w:val="00A3103E"/>
    <w:rsid w:val="00A312AC"/>
    <w:rsid w:val="00A313D2"/>
    <w:rsid w:val="00A3173B"/>
    <w:rsid w:val="00A32767"/>
    <w:rsid w:val="00A32B27"/>
    <w:rsid w:val="00A32B58"/>
    <w:rsid w:val="00A32BD9"/>
    <w:rsid w:val="00A32CE5"/>
    <w:rsid w:val="00A33168"/>
    <w:rsid w:val="00A33262"/>
    <w:rsid w:val="00A33337"/>
    <w:rsid w:val="00A341A9"/>
    <w:rsid w:val="00A34322"/>
    <w:rsid w:val="00A3491E"/>
    <w:rsid w:val="00A34A64"/>
    <w:rsid w:val="00A34B3F"/>
    <w:rsid w:val="00A34DEF"/>
    <w:rsid w:val="00A358A3"/>
    <w:rsid w:val="00A35D12"/>
    <w:rsid w:val="00A3641F"/>
    <w:rsid w:val="00A3683E"/>
    <w:rsid w:val="00A36E66"/>
    <w:rsid w:val="00A3771A"/>
    <w:rsid w:val="00A37B5C"/>
    <w:rsid w:val="00A37E74"/>
    <w:rsid w:val="00A403A8"/>
    <w:rsid w:val="00A411CB"/>
    <w:rsid w:val="00A41523"/>
    <w:rsid w:val="00A41871"/>
    <w:rsid w:val="00A41DE1"/>
    <w:rsid w:val="00A424FB"/>
    <w:rsid w:val="00A42A71"/>
    <w:rsid w:val="00A43334"/>
    <w:rsid w:val="00A436FB"/>
    <w:rsid w:val="00A439F4"/>
    <w:rsid w:val="00A43A6A"/>
    <w:rsid w:val="00A43F17"/>
    <w:rsid w:val="00A43FA9"/>
    <w:rsid w:val="00A4401F"/>
    <w:rsid w:val="00A45B7C"/>
    <w:rsid w:val="00A45D27"/>
    <w:rsid w:val="00A45F58"/>
    <w:rsid w:val="00A46070"/>
    <w:rsid w:val="00A468A3"/>
    <w:rsid w:val="00A470CB"/>
    <w:rsid w:val="00A47E01"/>
    <w:rsid w:val="00A50E9F"/>
    <w:rsid w:val="00A512D5"/>
    <w:rsid w:val="00A514E4"/>
    <w:rsid w:val="00A51BAD"/>
    <w:rsid w:val="00A52BD3"/>
    <w:rsid w:val="00A52D22"/>
    <w:rsid w:val="00A53045"/>
    <w:rsid w:val="00A54004"/>
    <w:rsid w:val="00A54AB5"/>
    <w:rsid w:val="00A54F40"/>
    <w:rsid w:val="00A551C9"/>
    <w:rsid w:val="00A557EF"/>
    <w:rsid w:val="00A5580F"/>
    <w:rsid w:val="00A56B97"/>
    <w:rsid w:val="00A57B98"/>
    <w:rsid w:val="00A604E0"/>
    <w:rsid w:val="00A6128B"/>
    <w:rsid w:val="00A614B7"/>
    <w:rsid w:val="00A61E69"/>
    <w:rsid w:val="00A62429"/>
    <w:rsid w:val="00A62C09"/>
    <w:rsid w:val="00A62D14"/>
    <w:rsid w:val="00A62DF6"/>
    <w:rsid w:val="00A63325"/>
    <w:rsid w:val="00A63462"/>
    <w:rsid w:val="00A63541"/>
    <w:rsid w:val="00A635C8"/>
    <w:rsid w:val="00A637F1"/>
    <w:rsid w:val="00A63A17"/>
    <w:rsid w:val="00A63B3E"/>
    <w:rsid w:val="00A63B86"/>
    <w:rsid w:val="00A63BF5"/>
    <w:rsid w:val="00A6430B"/>
    <w:rsid w:val="00A648AB"/>
    <w:rsid w:val="00A65DFB"/>
    <w:rsid w:val="00A66271"/>
    <w:rsid w:val="00A667A2"/>
    <w:rsid w:val="00A667C5"/>
    <w:rsid w:val="00A70DFB"/>
    <w:rsid w:val="00A70EF7"/>
    <w:rsid w:val="00A7112B"/>
    <w:rsid w:val="00A711E9"/>
    <w:rsid w:val="00A71645"/>
    <w:rsid w:val="00A71714"/>
    <w:rsid w:val="00A717C9"/>
    <w:rsid w:val="00A7197A"/>
    <w:rsid w:val="00A71BDE"/>
    <w:rsid w:val="00A71C16"/>
    <w:rsid w:val="00A72338"/>
    <w:rsid w:val="00A72688"/>
    <w:rsid w:val="00A72B3E"/>
    <w:rsid w:val="00A732BD"/>
    <w:rsid w:val="00A73699"/>
    <w:rsid w:val="00A73D76"/>
    <w:rsid w:val="00A74159"/>
    <w:rsid w:val="00A75A1F"/>
    <w:rsid w:val="00A76491"/>
    <w:rsid w:val="00A76FA4"/>
    <w:rsid w:val="00A77224"/>
    <w:rsid w:val="00A7760E"/>
    <w:rsid w:val="00A77675"/>
    <w:rsid w:val="00A80116"/>
    <w:rsid w:val="00A80DB1"/>
    <w:rsid w:val="00A81229"/>
    <w:rsid w:val="00A8163C"/>
    <w:rsid w:val="00A81657"/>
    <w:rsid w:val="00A817FA"/>
    <w:rsid w:val="00A81A52"/>
    <w:rsid w:val="00A81B8B"/>
    <w:rsid w:val="00A8236B"/>
    <w:rsid w:val="00A8294E"/>
    <w:rsid w:val="00A83756"/>
    <w:rsid w:val="00A83F2D"/>
    <w:rsid w:val="00A842AA"/>
    <w:rsid w:val="00A84ABD"/>
    <w:rsid w:val="00A84D73"/>
    <w:rsid w:val="00A84E92"/>
    <w:rsid w:val="00A84EE3"/>
    <w:rsid w:val="00A85611"/>
    <w:rsid w:val="00A85A70"/>
    <w:rsid w:val="00A85CDC"/>
    <w:rsid w:val="00A8616E"/>
    <w:rsid w:val="00A8691C"/>
    <w:rsid w:val="00A86B49"/>
    <w:rsid w:val="00A87059"/>
    <w:rsid w:val="00A879B0"/>
    <w:rsid w:val="00A9045A"/>
    <w:rsid w:val="00A9082A"/>
    <w:rsid w:val="00A90857"/>
    <w:rsid w:val="00A910EF"/>
    <w:rsid w:val="00A91202"/>
    <w:rsid w:val="00A914DE"/>
    <w:rsid w:val="00A91AA5"/>
    <w:rsid w:val="00A91DA9"/>
    <w:rsid w:val="00A92099"/>
    <w:rsid w:val="00A920BC"/>
    <w:rsid w:val="00A94FBB"/>
    <w:rsid w:val="00A959E5"/>
    <w:rsid w:val="00A95B2E"/>
    <w:rsid w:val="00A9628A"/>
    <w:rsid w:val="00A9635D"/>
    <w:rsid w:val="00A96525"/>
    <w:rsid w:val="00A96A9F"/>
    <w:rsid w:val="00A96DFD"/>
    <w:rsid w:val="00A977E9"/>
    <w:rsid w:val="00A97A9B"/>
    <w:rsid w:val="00A97B00"/>
    <w:rsid w:val="00AA00C9"/>
    <w:rsid w:val="00AA0390"/>
    <w:rsid w:val="00AA0656"/>
    <w:rsid w:val="00AA0738"/>
    <w:rsid w:val="00AA0CF4"/>
    <w:rsid w:val="00AA0FA6"/>
    <w:rsid w:val="00AA1953"/>
    <w:rsid w:val="00AA1F16"/>
    <w:rsid w:val="00AA2136"/>
    <w:rsid w:val="00AA2215"/>
    <w:rsid w:val="00AA2246"/>
    <w:rsid w:val="00AA2638"/>
    <w:rsid w:val="00AA2676"/>
    <w:rsid w:val="00AA2821"/>
    <w:rsid w:val="00AA2BE1"/>
    <w:rsid w:val="00AA2E0B"/>
    <w:rsid w:val="00AA2EA0"/>
    <w:rsid w:val="00AA332C"/>
    <w:rsid w:val="00AA33E5"/>
    <w:rsid w:val="00AA3BA1"/>
    <w:rsid w:val="00AA3D11"/>
    <w:rsid w:val="00AA425C"/>
    <w:rsid w:val="00AA4B42"/>
    <w:rsid w:val="00AA4BD6"/>
    <w:rsid w:val="00AA4CFE"/>
    <w:rsid w:val="00AA4EE8"/>
    <w:rsid w:val="00AA5D5C"/>
    <w:rsid w:val="00AA60A0"/>
    <w:rsid w:val="00AA66A0"/>
    <w:rsid w:val="00AA6A4E"/>
    <w:rsid w:val="00AA6D38"/>
    <w:rsid w:val="00AA797A"/>
    <w:rsid w:val="00AB0129"/>
    <w:rsid w:val="00AB0405"/>
    <w:rsid w:val="00AB08AF"/>
    <w:rsid w:val="00AB0E70"/>
    <w:rsid w:val="00AB1B21"/>
    <w:rsid w:val="00AB1CE1"/>
    <w:rsid w:val="00AB2611"/>
    <w:rsid w:val="00AB2A68"/>
    <w:rsid w:val="00AB2F43"/>
    <w:rsid w:val="00AB2FDA"/>
    <w:rsid w:val="00AB427B"/>
    <w:rsid w:val="00AB4379"/>
    <w:rsid w:val="00AB5799"/>
    <w:rsid w:val="00AB5EF4"/>
    <w:rsid w:val="00AB5F0E"/>
    <w:rsid w:val="00AB646F"/>
    <w:rsid w:val="00AB6EDA"/>
    <w:rsid w:val="00AB702F"/>
    <w:rsid w:val="00AB7864"/>
    <w:rsid w:val="00AB7A73"/>
    <w:rsid w:val="00AB7BD1"/>
    <w:rsid w:val="00AB7CAD"/>
    <w:rsid w:val="00AC01AD"/>
    <w:rsid w:val="00AC0225"/>
    <w:rsid w:val="00AC0577"/>
    <w:rsid w:val="00AC0B5B"/>
    <w:rsid w:val="00AC114E"/>
    <w:rsid w:val="00AC1BAF"/>
    <w:rsid w:val="00AC2158"/>
    <w:rsid w:val="00AC229F"/>
    <w:rsid w:val="00AC2ED1"/>
    <w:rsid w:val="00AC3700"/>
    <w:rsid w:val="00AC3993"/>
    <w:rsid w:val="00AC4141"/>
    <w:rsid w:val="00AC4176"/>
    <w:rsid w:val="00AC4DDC"/>
    <w:rsid w:val="00AC4E26"/>
    <w:rsid w:val="00AC5290"/>
    <w:rsid w:val="00AC52DF"/>
    <w:rsid w:val="00AC5599"/>
    <w:rsid w:val="00AC5A50"/>
    <w:rsid w:val="00AC5EFE"/>
    <w:rsid w:val="00AC5FBE"/>
    <w:rsid w:val="00AC64A7"/>
    <w:rsid w:val="00AC760D"/>
    <w:rsid w:val="00AC7F68"/>
    <w:rsid w:val="00AD0342"/>
    <w:rsid w:val="00AD0BA4"/>
    <w:rsid w:val="00AD14BE"/>
    <w:rsid w:val="00AD1A2D"/>
    <w:rsid w:val="00AD2029"/>
    <w:rsid w:val="00AD20DC"/>
    <w:rsid w:val="00AD2378"/>
    <w:rsid w:val="00AD263F"/>
    <w:rsid w:val="00AD26E0"/>
    <w:rsid w:val="00AD2801"/>
    <w:rsid w:val="00AD3177"/>
    <w:rsid w:val="00AD3189"/>
    <w:rsid w:val="00AD32B3"/>
    <w:rsid w:val="00AD36F3"/>
    <w:rsid w:val="00AD3857"/>
    <w:rsid w:val="00AD3AD8"/>
    <w:rsid w:val="00AD3F8C"/>
    <w:rsid w:val="00AD4300"/>
    <w:rsid w:val="00AD4425"/>
    <w:rsid w:val="00AD454C"/>
    <w:rsid w:val="00AD45BC"/>
    <w:rsid w:val="00AD4EA5"/>
    <w:rsid w:val="00AD537B"/>
    <w:rsid w:val="00AD577A"/>
    <w:rsid w:val="00AD6004"/>
    <w:rsid w:val="00AD628B"/>
    <w:rsid w:val="00AD684F"/>
    <w:rsid w:val="00AD6CC0"/>
    <w:rsid w:val="00AD7281"/>
    <w:rsid w:val="00AD7543"/>
    <w:rsid w:val="00AE1370"/>
    <w:rsid w:val="00AE2A97"/>
    <w:rsid w:val="00AE2EDE"/>
    <w:rsid w:val="00AE310F"/>
    <w:rsid w:val="00AE31B8"/>
    <w:rsid w:val="00AE3B9A"/>
    <w:rsid w:val="00AE3E7D"/>
    <w:rsid w:val="00AE4024"/>
    <w:rsid w:val="00AE42AF"/>
    <w:rsid w:val="00AE5786"/>
    <w:rsid w:val="00AE5D9F"/>
    <w:rsid w:val="00AE6299"/>
    <w:rsid w:val="00AE64CB"/>
    <w:rsid w:val="00AE72D6"/>
    <w:rsid w:val="00AE7846"/>
    <w:rsid w:val="00AE7B64"/>
    <w:rsid w:val="00AE7F6D"/>
    <w:rsid w:val="00AE7FA4"/>
    <w:rsid w:val="00AF08D1"/>
    <w:rsid w:val="00AF0A06"/>
    <w:rsid w:val="00AF0C6D"/>
    <w:rsid w:val="00AF0D85"/>
    <w:rsid w:val="00AF0E6A"/>
    <w:rsid w:val="00AF1A1F"/>
    <w:rsid w:val="00AF1A9A"/>
    <w:rsid w:val="00AF1C59"/>
    <w:rsid w:val="00AF1E0E"/>
    <w:rsid w:val="00AF29E6"/>
    <w:rsid w:val="00AF2A44"/>
    <w:rsid w:val="00AF2BF4"/>
    <w:rsid w:val="00AF2CF2"/>
    <w:rsid w:val="00AF321B"/>
    <w:rsid w:val="00AF367F"/>
    <w:rsid w:val="00AF3A88"/>
    <w:rsid w:val="00AF3B3C"/>
    <w:rsid w:val="00AF3E17"/>
    <w:rsid w:val="00AF3EF9"/>
    <w:rsid w:val="00AF533C"/>
    <w:rsid w:val="00AF5DE5"/>
    <w:rsid w:val="00AF61E7"/>
    <w:rsid w:val="00AF6351"/>
    <w:rsid w:val="00AF696E"/>
    <w:rsid w:val="00AF7773"/>
    <w:rsid w:val="00B00707"/>
    <w:rsid w:val="00B008FE"/>
    <w:rsid w:val="00B00D62"/>
    <w:rsid w:val="00B01568"/>
    <w:rsid w:val="00B01736"/>
    <w:rsid w:val="00B01F6E"/>
    <w:rsid w:val="00B02373"/>
    <w:rsid w:val="00B024A6"/>
    <w:rsid w:val="00B02730"/>
    <w:rsid w:val="00B02A64"/>
    <w:rsid w:val="00B02C08"/>
    <w:rsid w:val="00B02D32"/>
    <w:rsid w:val="00B02D3F"/>
    <w:rsid w:val="00B02E39"/>
    <w:rsid w:val="00B03E53"/>
    <w:rsid w:val="00B04531"/>
    <w:rsid w:val="00B055F5"/>
    <w:rsid w:val="00B062D8"/>
    <w:rsid w:val="00B067B7"/>
    <w:rsid w:val="00B07203"/>
    <w:rsid w:val="00B07A9B"/>
    <w:rsid w:val="00B07C2F"/>
    <w:rsid w:val="00B07F32"/>
    <w:rsid w:val="00B10904"/>
    <w:rsid w:val="00B10972"/>
    <w:rsid w:val="00B10DF5"/>
    <w:rsid w:val="00B12293"/>
    <w:rsid w:val="00B12758"/>
    <w:rsid w:val="00B134DB"/>
    <w:rsid w:val="00B135A1"/>
    <w:rsid w:val="00B137A6"/>
    <w:rsid w:val="00B13B52"/>
    <w:rsid w:val="00B13DDC"/>
    <w:rsid w:val="00B148AD"/>
    <w:rsid w:val="00B149CD"/>
    <w:rsid w:val="00B14EBE"/>
    <w:rsid w:val="00B14F60"/>
    <w:rsid w:val="00B14FD4"/>
    <w:rsid w:val="00B150A6"/>
    <w:rsid w:val="00B153CC"/>
    <w:rsid w:val="00B15448"/>
    <w:rsid w:val="00B15B66"/>
    <w:rsid w:val="00B15D7F"/>
    <w:rsid w:val="00B15F63"/>
    <w:rsid w:val="00B160FB"/>
    <w:rsid w:val="00B165C1"/>
    <w:rsid w:val="00B17532"/>
    <w:rsid w:val="00B17B63"/>
    <w:rsid w:val="00B20708"/>
    <w:rsid w:val="00B20B70"/>
    <w:rsid w:val="00B21461"/>
    <w:rsid w:val="00B22441"/>
    <w:rsid w:val="00B22828"/>
    <w:rsid w:val="00B23C6E"/>
    <w:rsid w:val="00B23D30"/>
    <w:rsid w:val="00B24583"/>
    <w:rsid w:val="00B2469A"/>
    <w:rsid w:val="00B25465"/>
    <w:rsid w:val="00B255D9"/>
    <w:rsid w:val="00B258A7"/>
    <w:rsid w:val="00B26016"/>
    <w:rsid w:val="00B2662C"/>
    <w:rsid w:val="00B2699C"/>
    <w:rsid w:val="00B26C78"/>
    <w:rsid w:val="00B27436"/>
    <w:rsid w:val="00B2775F"/>
    <w:rsid w:val="00B277D5"/>
    <w:rsid w:val="00B27990"/>
    <w:rsid w:val="00B27AC6"/>
    <w:rsid w:val="00B27CD4"/>
    <w:rsid w:val="00B27E8A"/>
    <w:rsid w:val="00B30647"/>
    <w:rsid w:val="00B30898"/>
    <w:rsid w:val="00B30A10"/>
    <w:rsid w:val="00B30AC6"/>
    <w:rsid w:val="00B30EAD"/>
    <w:rsid w:val="00B30FCB"/>
    <w:rsid w:val="00B315C1"/>
    <w:rsid w:val="00B31DA8"/>
    <w:rsid w:val="00B3201D"/>
    <w:rsid w:val="00B32484"/>
    <w:rsid w:val="00B32581"/>
    <w:rsid w:val="00B325F3"/>
    <w:rsid w:val="00B32810"/>
    <w:rsid w:val="00B32D5B"/>
    <w:rsid w:val="00B32E39"/>
    <w:rsid w:val="00B33158"/>
    <w:rsid w:val="00B33668"/>
    <w:rsid w:val="00B339C4"/>
    <w:rsid w:val="00B33A9A"/>
    <w:rsid w:val="00B341F0"/>
    <w:rsid w:val="00B3422D"/>
    <w:rsid w:val="00B3422E"/>
    <w:rsid w:val="00B34265"/>
    <w:rsid w:val="00B34311"/>
    <w:rsid w:val="00B34BD7"/>
    <w:rsid w:val="00B34C67"/>
    <w:rsid w:val="00B355F0"/>
    <w:rsid w:val="00B35EFC"/>
    <w:rsid w:val="00B362E1"/>
    <w:rsid w:val="00B36645"/>
    <w:rsid w:val="00B3764A"/>
    <w:rsid w:val="00B37C40"/>
    <w:rsid w:val="00B4181C"/>
    <w:rsid w:val="00B41B61"/>
    <w:rsid w:val="00B4278C"/>
    <w:rsid w:val="00B42A6B"/>
    <w:rsid w:val="00B435C6"/>
    <w:rsid w:val="00B438E2"/>
    <w:rsid w:val="00B44099"/>
    <w:rsid w:val="00B4435E"/>
    <w:rsid w:val="00B445A5"/>
    <w:rsid w:val="00B4463A"/>
    <w:rsid w:val="00B44BC2"/>
    <w:rsid w:val="00B44D34"/>
    <w:rsid w:val="00B45A2A"/>
    <w:rsid w:val="00B45ED7"/>
    <w:rsid w:val="00B46D83"/>
    <w:rsid w:val="00B47178"/>
    <w:rsid w:val="00B47561"/>
    <w:rsid w:val="00B47992"/>
    <w:rsid w:val="00B5061B"/>
    <w:rsid w:val="00B508DD"/>
    <w:rsid w:val="00B50ACA"/>
    <w:rsid w:val="00B516A1"/>
    <w:rsid w:val="00B51EA0"/>
    <w:rsid w:val="00B52B72"/>
    <w:rsid w:val="00B52E40"/>
    <w:rsid w:val="00B5361A"/>
    <w:rsid w:val="00B54437"/>
    <w:rsid w:val="00B548E0"/>
    <w:rsid w:val="00B54A5F"/>
    <w:rsid w:val="00B556E4"/>
    <w:rsid w:val="00B55C73"/>
    <w:rsid w:val="00B55D7D"/>
    <w:rsid w:val="00B567A4"/>
    <w:rsid w:val="00B57068"/>
    <w:rsid w:val="00B5712B"/>
    <w:rsid w:val="00B5717F"/>
    <w:rsid w:val="00B57251"/>
    <w:rsid w:val="00B575E7"/>
    <w:rsid w:val="00B60110"/>
    <w:rsid w:val="00B6013F"/>
    <w:rsid w:val="00B60424"/>
    <w:rsid w:val="00B61576"/>
    <w:rsid w:val="00B6194E"/>
    <w:rsid w:val="00B61D01"/>
    <w:rsid w:val="00B62ECF"/>
    <w:rsid w:val="00B630DE"/>
    <w:rsid w:val="00B63818"/>
    <w:rsid w:val="00B639EE"/>
    <w:rsid w:val="00B63AA6"/>
    <w:rsid w:val="00B641F9"/>
    <w:rsid w:val="00B64654"/>
    <w:rsid w:val="00B65A7E"/>
    <w:rsid w:val="00B65CA3"/>
    <w:rsid w:val="00B65D3F"/>
    <w:rsid w:val="00B663E8"/>
    <w:rsid w:val="00B6654B"/>
    <w:rsid w:val="00B667BA"/>
    <w:rsid w:val="00B66A64"/>
    <w:rsid w:val="00B66D41"/>
    <w:rsid w:val="00B66E20"/>
    <w:rsid w:val="00B67189"/>
    <w:rsid w:val="00B67667"/>
    <w:rsid w:val="00B67BA8"/>
    <w:rsid w:val="00B70097"/>
    <w:rsid w:val="00B7162E"/>
    <w:rsid w:val="00B717B7"/>
    <w:rsid w:val="00B72191"/>
    <w:rsid w:val="00B72615"/>
    <w:rsid w:val="00B72AA2"/>
    <w:rsid w:val="00B72C33"/>
    <w:rsid w:val="00B7336D"/>
    <w:rsid w:val="00B74163"/>
    <w:rsid w:val="00B74234"/>
    <w:rsid w:val="00B74A10"/>
    <w:rsid w:val="00B74AE6"/>
    <w:rsid w:val="00B74B41"/>
    <w:rsid w:val="00B754DA"/>
    <w:rsid w:val="00B756F7"/>
    <w:rsid w:val="00B75777"/>
    <w:rsid w:val="00B75D6C"/>
    <w:rsid w:val="00B761BE"/>
    <w:rsid w:val="00B7627A"/>
    <w:rsid w:val="00B76F65"/>
    <w:rsid w:val="00B77017"/>
    <w:rsid w:val="00B77D6A"/>
    <w:rsid w:val="00B77F31"/>
    <w:rsid w:val="00B80135"/>
    <w:rsid w:val="00B80792"/>
    <w:rsid w:val="00B809B7"/>
    <w:rsid w:val="00B80A81"/>
    <w:rsid w:val="00B80DBE"/>
    <w:rsid w:val="00B8110F"/>
    <w:rsid w:val="00B82427"/>
    <w:rsid w:val="00B826B9"/>
    <w:rsid w:val="00B82999"/>
    <w:rsid w:val="00B8316A"/>
    <w:rsid w:val="00B835A4"/>
    <w:rsid w:val="00B83835"/>
    <w:rsid w:val="00B83CA8"/>
    <w:rsid w:val="00B85A2C"/>
    <w:rsid w:val="00B862F4"/>
    <w:rsid w:val="00B864AE"/>
    <w:rsid w:val="00B86566"/>
    <w:rsid w:val="00B86BB7"/>
    <w:rsid w:val="00B871EF"/>
    <w:rsid w:val="00B8758A"/>
    <w:rsid w:val="00B87A63"/>
    <w:rsid w:val="00B87BF1"/>
    <w:rsid w:val="00B87C2D"/>
    <w:rsid w:val="00B908F3"/>
    <w:rsid w:val="00B910B2"/>
    <w:rsid w:val="00B9149F"/>
    <w:rsid w:val="00B914C0"/>
    <w:rsid w:val="00B915F1"/>
    <w:rsid w:val="00B922DD"/>
    <w:rsid w:val="00B9267B"/>
    <w:rsid w:val="00B926C7"/>
    <w:rsid w:val="00B92952"/>
    <w:rsid w:val="00B92A13"/>
    <w:rsid w:val="00B92F2D"/>
    <w:rsid w:val="00B939C2"/>
    <w:rsid w:val="00B93DA9"/>
    <w:rsid w:val="00B94215"/>
    <w:rsid w:val="00B94930"/>
    <w:rsid w:val="00B94B1C"/>
    <w:rsid w:val="00B9668F"/>
    <w:rsid w:val="00B9696B"/>
    <w:rsid w:val="00B96E8F"/>
    <w:rsid w:val="00B97051"/>
    <w:rsid w:val="00B97E24"/>
    <w:rsid w:val="00BA07AB"/>
    <w:rsid w:val="00BA0E30"/>
    <w:rsid w:val="00BA0EA3"/>
    <w:rsid w:val="00BA100D"/>
    <w:rsid w:val="00BA22DC"/>
    <w:rsid w:val="00BA25D1"/>
    <w:rsid w:val="00BA2812"/>
    <w:rsid w:val="00BA2B0C"/>
    <w:rsid w:val="00BA35FF"/>
    <w:rsid w:val="00BA3DD1"/>
    <w:rsid w:val="00BA496D"/>
    <w:rsid w:val="00BA51AC"/>
    <w:rsid w:val="00BA5AF4"/>
    <w:rsid w:val="00BA5EB6"/>
    <w:rsid w:val="00BA62E5"/>
    <w:rsid w:val="00BA66AF"/>
    <w:rsid w:val="00BA6745"/>
    <w:rsid w:val="00BA6DFB"/>
    <w:rsid w:val="00BA6EC0"/>
    <w:rsid w:val="00BA7BED"/>
    <w:rsid w:val="00BA7C8B"/>
    <w:rsid w:val="00BA7FB1"/>
    <w:rsid w:val="00BB01AA"/>
    <w:rsid w:val="00BB10EA"/>
    <w:rsid w:val="00BB17DC"/>
    <w:rsid w:val="00BB256A"/>
    <w:rsid w:val="00BB38C8"/>
    <w:rsid w:val="00BB39C0"/>
    <w:rsid w:val="00BB39DE"/>
    <w:rsid w:val="00BB3AB3"/>
    <w:rsid w:val="00BB3D92"/>
    <w:rsid w:val="00BB417E"/>
    <w:rsid w:val="00BB49E2"/>
    <w:rsid w:val="00BB4DE3"/>
    <w:rsid w:val="00BB5171"/>
    <w:rsid w:val="00BB52C2"/>
    <w:rsid w:val="00BB5EDF"/>
    <w:rsid w:val="00BB6844"/>
    <w:rsid w:val="00BB690E"/>
    <w:rsid w:val="00BB6C52"/>
    <w:rsid w:val="00BB7568"/>
    <w:rsid w:val="00BB77B8"/>
    <w:rsid w:val="00BB79CE"/>
    <w:rsid w:val="00BC0647"/>
    <w:rsid w:val="00BC071B"/>
    <w:rsid w:val="00BC0D52"/>
    <w:rsid w:val="00BC12DB"/>
    <w:rsid w:val="00BC1843"/>
    <w:rsid w:val="00BC25B0"/>
    <w:rsid w:val="00BC2AC0"/>
    <w:rsid w:val="00BC3A2B"/>
    <w:rsid w:val="00BC3B2B"/>
    <w:rsid w:val="00BC4883"/>
    <w:rsid w:val="00BC4D6A"/>
    <w:rsid w:val="00BC5836"/>
    <w:rsid w:val="00BC6C28"/>
    <w:rsid w:val="00BC6DED"/>
    <w:rsid w:val="00BC6F4F"/>
    <w:rsid w:val="00BC7400"/>
    <w:rsid w:val="00BC75C2"/>
    <w:rsid w:val="00BC76FD"/>
    <w:rsid w:val="00BC77A8"/>
    <w:rsid w:val="00BC7DE7"/>
    <w:rsid w:val="00BC7F4B"/>
    <w:rsid w:val="00BD030C"/>
    <w:rsid w:val="00BD092C"/>
    <w:rsid w:val="00BD0B1B"/>
    <w:rsid w:val="00BD104A"/>
    <w:rsid w:val="00BD1512"/>
    <w:rsid w:val="00BD163A"/>
    <w:rsid w:val="00BD1C27"/>
    <w:rsid w:val="00BD20A1"/>
    <w:rsid w:val="00BD24F5"/>
    <w:rsid w:val="00BD2550"/>
    <w:rsid w:val="00BD2E9E"/>
    <w:rsid w:val="00BD3857"/>
    <w:rsid w:val="00BD3915"/>
    <w:rsid w:val="00BD4593"/>
    <w:rsid w:val="00BD4871"/>
    <w:rsid w:val="00BD4A1A"/>
    <w:rsid w:val="00BD4B94"/>
    <w:rsid w:val="00BD4B99"/>
    <w:rsid w:val="00BD6439"/>
    <w:rsid w:val="00BD6A8D"/>
    <w:rsid w:val="00BD6DF1"/>
    <w:rsid w:val="00BD6F8B"/>
    <w:rsid w:val="00BD6FDC"/>
    <w:rsid w:val="00BD7063"/>
    <w:rsid w:val="00BD70CC"/>
    <w:rsid w:val="00BD7625"/>
    <w:rsid w:val="00BD76DF"/>
    <w:rsid w:val="00BE019B"/>
    <w:rsid w:val="00BE051C"/>
    <w:rsid w:val="00BE061C"/>
    <w:rsid w:val="00BE0B38"/>
    <w:rsid w:val="00BE0C17"/>
    <w:rsid w:val="00BE0E21"/>
    <w:rsid w:val="00BE2579"/>
    <w:rsid w:val="00BE2592"/>
    <w:rsid w:val="00BE2B50"/>
    <w:rsid w:val="00BE2BC7"/>
    <w:rsid w:val="00BE2E21"/>
    <w:rsid w:val="00BE2E30"/>
    <w:rsid w:val="00BE2EF5"/>
    <w:rsid w:val="00BE2F9D"/>
    <w:rsid w:val="00BE321A"/>
    <w:rsid w:val="00BE3658"/>
    <w:rsid w:val="00BE37C7"/>
    <w:rsid w:val="00BE3CB7"/>
    <w:rsid w:val="00BE45DF"/>
    <w:rsid w:val="00BE4E6C"/>
    <w:rsid w:val="00BE5B0C"/>
    <w:rsid w:val="00BE5F37"/>
    <w:rsid w:val="00BE6497"/>
    <w:rsid w:val="00BE64B1"/>
    <w:rsid w:val="00BE67D9"/>
    <w:rsid w:val="00BE6BBC"/>
    <w:rsid w:val="00BE7B31"/>
    <w:rsid w:val="00BE7ED2"/>
    <w:rsid w:val="00BF0230"/>
    <w:rsid w:val="00BF056C"/>
    <w:rsid w:val="00BF07F5"/>
    <w:rsid w:val="00BF0A38"/>
    <w:rsid w:val="00BF0D8B"/>
    <w:rsid w:val="00BF0E81"/>
    <w:rsid w:val="00BF101C"/>
    <w:rsid w:val="00BF15F4"/>
    <w:rsid w:val="00BF23BA"/>
    <w:rsid w:val="00BF2504"/>
    <w:rsid w:val="00BF2522"/>
    <w:rsid w:val="00BF354B"/>
    <w:rsid w:val="00BF369C"/>
    <w:rsid w:val="00BF3821"/>
    <w:rsid w:val="00BF397F"/>
    <w:rsid w:val="00BF3A52"/>
    <w:rsid w:val="00BF3CA3"/>
    <w:rsid w:val="00BF5158"/>
    <w:rsid w:val="00BF5173"/>
    <w:rsid w:val="00BF53BA"/>
    <w:rsid w:val="00BF53F3"/>
    <w:rsid w:val="00BF5495"/>
    <w:rsid w:val="00BF55AC"/>
    <w:rsid w:val="00BF5D07"/>
    <w:rsid w:val="00BF5D64"/>
    <w:rsid w:val="00BF622C"/>
    <w:rsid w:val="00BF64F8"/>
    <w:rsid w:val="00BF67D1"/>
    <w:rsid w:val="00BF6A1F"/>
    <w:rsid w:val="00BF6DF0"/>
    <w:rsid w:val="00BF7A6B"/>
    <w:rsid w:val="00C00CB2"/>
    <w:rsid w:val="00C01280"/>
    <w:rsid w:val="00C013A0"/>
    <w:rsid w:val="00C019C8"/>
    <w:rsid w:val="00C03746"/>
    <w:rsid w:val="00C03F5F"/>
    <w:rsid w:val="00C0412D"/>
    <w:rsid w:val="00C04384"/>
    <w:rsid w:val="00C05ADC"/>
    <w:rsid w:val="00C05C1C"/>
    <w:rsid w:val="00C05E04"/>
    <w:rsid w:val="00C05F40"/>
    <w:rsid w:val="00C06991"/>
    <w:rsid w:val="00C06B0D"/>
    <w:rsid w:val="00C06D05"/>
    <w:rsid w:val="00C077FC"/>
    <w:rsid w:val="00C07910"/>
    <w:rsid w:val="00C07BAF"/>
    <w:rsid w:val="00C105D2"/>
    <w:rsid w:val="00C1125A"/>
    <w:rsid w:val="00C117AE"/>
    <w:rsid w:val="00C119F6"/>
    <w:rsid w:val="00C11E2E"/>
    <w:rsid w:val="00C11F98"/>
    <w:rsid w:val="00C12628"/>
    <w:rsid w:val="00C12684"/>
    <w:rsid w:val="00C12C86"/>
    <w:rsid w:val="00C12F2B"/>
    <w:rsid w:val="00C1317A"/>
    <w:rsid w:val="00C137CB"/>
    <w:rsid w:val="00C150DD"/>
    <w:rsid w:val="00C15316"/>
    <w:rsid w:val="00C157FC"/>
    <w:rsid w:val="00C15CF3"/>
    <w:rsid w:val="00C17403"/>
    <w:rsid w:val="00C17A53"/>
    <w:rsid w:val="00C17ECB"/>
    <w:rsid w:val="00C200AA"/>
    <w:rsid w:val="00C20D63"/>
    <w:rsid w:val="00C20F27"/>
    <w:rsid w:val="00C20FB1"/>
    <w:rsid w:val="00C2193A"/>
    <w:rsid w:val="00C2265D"/>
    <w:rsid w:val="00C22F3A"/>
    <w:rsid w:val="00C23DBA"/>
    <w:rsid w:val="00C245AA"/>
    <w:rsid w:val="00C24977"/>
    <w:rsid w:val="00C24BC6"/>
    <w:rsid w:val="00C261EF"/>
    <w:rsid w:val="00C26535"/>
    <w:rsid w:val="00C26579"/>
    <w:rsid w:val="00C26D9C"/>
    <w:rsid w:val="00C2703E"/>
    <w:rsid w:val="00C303A4"/>
    <w:rsid w:val="00C30944"/>
    <w:rsid w:val="00C3095E"/>
    <w:rsid w:val="00C30B08"/>
    <w:rsid w:val="00C30E5E"/>
    <w:rsid w:val="00C310FE"/>
    <w:rsid w:val="00C31383"/>
    <w:rsid w:val="00C320A5"/>
    <w:rsid w:val="00C3219B"/>
    <w:rsid w:val="00C323D7"/>
    <w:rsid w:val="00C32D9D"/>
    <w:rsid w:val="00C330A8"/>
    <w:rsid w:val="00C3329E"/>
    <w:rsid w:val="00C33424"/>
    <w:rsid w:val="00C33558"/>
    <w:rsid w:val="00C33729"/>
    <w:rsid w:val="00C33ABB"/>
    <w:rsid w:val="00C33CFA"/>
    <w:rsid w:val="00C33DF2"/>
    <w:rsid w:val="00C3530C"/>
    <w:rsid w:val="00C357A1"/>
    <w:rsid w:val="00C35A7D"/>
    <w:rsid w:val="00C35B73"/>
    <w:rsid w:val="00C36016"/>
    <w:rsid w:val="00C36862"/>
    <w:rsid w:val="00C36C34"/>
    <w:rsid w:val="00C3720E"/>
    <w:rsid w:val="00C37348"/>
    <w:rsid w:val="00C37965"/>
    <w:rsid w:val="00C37A23"/>
    <w:rsid w:val="00C37AD2"/>
    <w:rsid w:val="00C37D44"/>
    <w:rsid w:val="00C40F59"/>
    <w:rsid w:val="00C4124E"/>
    <w:rsid w:val="00C41697"/>
    <w:rsid w:val="00C41A87"/>
    <w:rsid w:val="00C425E6"/>
    <w:rsid w:val="00C42C64"/>
    <w:rsid w:val="00C42D59"/>
    <w:rsid w:val="00C4322A"/>
    <w:rsid w:val="00C436A1"/>
    <w:rsid w:val="00C437C7"/>
    <w:rsid w:val="00C4398E"/>
    <w:rsid w:val="00C43D5D"/>
    <w:rsid w:val="00C43D95"/>
    <w:rsid w:val="00C43F55"/>
    <w:rsid w:val="00C443D6"/>
    <w:rsid w:val="00C44486"/>
    <w:rsid w:val="00C44C9A"/>
    <w:rsid w:val="00C44D1C"/>
    <w:rsid w:val="00C45345"/>
    <w:rsid w:val="00C45367"/>
    <w:rsid w:val="00C46187"/>
    <w:rsid w:val="00C46A2F"/>
    <w:rsid w:val="00C474FE"/>
    <w:rsid w:val="00C479D4"/>
    <w:rsid w:val="00C50182"/>
    <w:rsid w:val="00C50ACB"/>
    <w:rsid w:val="00C512C1"/>
    <w:rsid w:val="00C5271B"/>
    <w:rsid w:val="00C529C7"/>
    <w:rsid w:val="00C53010"/>
    <w:rsid w:val="00C5356B"/>
    <w:rsid w:val="00C540C0"/>
    <w:rsid w:val="00C541C6"/>
    <w:rsid w:val="00C54532"/>
    <w:rsid w:val="00C54744"/>
    <w:rsid w:val="00C55556"/>
    <w:rsid w:val="00C5567F"/>
    <w:rsid w:val="00C55788"/>
    <w:rsid w:val="00C563B9"/>
    <w:rsid w:val="00C56CE1"/>
    <w:rsid w:val="00C56EC3"/>
    <w:rsid w:val="00C56ED7"/>
    <w:rsid w:val="00C57491"/>
    <w:rsid w:val="00C57564"/>
    <w:rsid w:val="00C57750"/>
    <w:rsid w:val="00C6045E"/>
    <w:rsid w:val="00C60823"/>
    <w:rsid w:val="00C61687"/>
    <w:rsid w:val="00C62AF5"/>
    <w:rsid w:val="00C62BDA"/>
    <w:rsid w:val="00C636CF"/>
    <w:rsid w:val="00C64098"/>
    <w:rsid w:val="00C64343"/>
    <w:rsid w:val="00C647BD"/>
    <w:rsid w:val="00C64A03"/>
    <w:rsid w:val="00C64F4B"/>
    <w:rsid w:val="00C656FD"/>
    <w:rsid w:val="00C658B1"/>
    <w:rsid w:val="00C66119"/>
    <w:rsid w:val="00C6631D"/>
    <w:rsid w:val="00C702ED"/>
    <w:rsid w:val="00C71EFE"/>
    <w:rsid w:val="00C72120"/>
    <w:rsid w:val="00C7227E"/>
    <w:rsid w:val="00C726B3"/>
    <w:rsid w:val="00C72C65"/>
    <w:rsid w:val="00C72DB8"/>
    <w:rsid w:val="00C72DDF"/>
    <w:rsid w:val="00C732D1"/>
    <w:rsid w:val="00C73E51"/>
    <w:rsid w:val="00C74D87"/>
    <w:rsid w:val="00C75085"/>
    <w:rsid w:val="00C75381"/>
    <w:rsid w:val="00C75847"/>
    <w:rsid w:val="00C75BD6"/>
    <w:rsid w:val="00C75CCE"/>
    <w:rsid w:val="00C75EDB"/>
    <w:rsid w:val="00C76484"/>
    <w:rsid w:val="00C76866"/>
    <w:rsid w:val="00C76BBE"/>
    <w:rsid w:val="00C76CF8"/>
    <w:rsid w:val="00C7730A"/>
    <w:rsid w:val="00C777AF"/>
    <w:rsid w:val="00C77848"/>
    <w:rsid w:val="00C779B4"/>
    <w:rsid w:val="00C77F68"/>
    <w:rsid w:val="00C80030"/>
    <w:rsid w:val="00C80165"/>
    <w:rsid w:val="00C804F3"/>
    <w:rsid w:val="00C807CB"/>
    <w:rsid w:val="00C80828"/>
    <w:rsid w:val="00C80991"/>
    <w:rsid w:val="00C80DCE"/>
    <w:rsid w:val="00C815A4"/>
    <w:rsid w:val="00C81B2E"/>
    <w:rsid w:val="00C81DC8"/>
    <w:rsid w:val="00C828A8"/>
    <w:rsid w:val="00C828F4"/>
    <w:rsid w:val="00C82AF2"/>
    <w:rsid w:val="00C82FAF"/>
    <w:rsid w:val="00C84226"/>
    <w:rsid w:val="00C84B87"/>
    <w:rsid w:val="00C85388"/>
    <w:rsid w:val="00C85B66"/>
    <w:rsid w:val="00C8639B"/>
    <w:rsid w:val="00C86DD4"/>
    <w:rsid w:val="00C87098"/>
    <w:rsid w:val="00C874F9"/>
    <w:rsid w:val="00C87500"/>
    <w:rsid w:val="00C87744"/>
    <w:rsid w:val="00C87DFD"/>
    <w:rsid w:val="00C90E22"/>
    <w:rsid w:val="00C912F6"/>
    <w:rsid w:val="00C91C84"/>
    <w:rsid w:val="00C922B3"/>
    <w:rsid w:val="00C923D8"/>
    <w:rsid w:val="00C92A34"/>
    <w:rsid w:val="00C92BA9"/>
    <w:rsid w:val="00C92D81"/>
    <w:rsid w:val="00C9323B"/>
    <w:rsid w:val="00C9333C"/>
    <w:rsid w:val="00C933C8"/>
    <w:rsid w:val="00C9385E"/>
    <w:rsid w:val="00C94238"/>
    <w:rsid w:val="00C94575"/>
    <w:rsid w:val="00C95BBF"/>
    <w:rsid w:val="00C96554"/>
    <w:rsid w:val="00C97060"/>
    <w:rsid w:val="00C9737D"/>
    <w:rsid w:val="00C9743D"/>
    <w:rsid w:val="00C977A6"/>
    <w:rsid w:val="00CA05CF"/>
    <w:rsid w:val="00CA1004"/>
    <w:rsid w:val="00CA1034"/>
    <w:rsid w:val="00CA15CE"/>
    <w:rsid w:val="00CA25F5"/>
    <w:rsid w:val="00CA2809"/>
    <w:rsid w:val="00CA2F8F"/>
    <w:rsid w:val="00CA3247"/>
    <w:rsid w:val="00CA35BD"/>
    <w:rsid w:val="00CA387F"/>
    <w:rsid w:val="00CA39A1"/>
    <w:rsid w:val="00CA3CAC"/>
    <w:rsid w:val="00CA4290"/>
    <w:rsid w:val="00CA4EBF"/>
    <w:rsid w:val="00CA5825"/>
    <w:rsid w:val="00CA5C38"/>
    <w:rsid w:val="00CA614F"/>
    <w:rsid w:val="00CA6207"/>
    <w:rsid w:val="00CA6235"/>
    <w:rsid w:val="00CA67BB"/>
    <w:rsid w:val="00CB002C"/>
    <w:rsid w:val="00CB0591"/>
    <w:rsid w:val="00CB10AB"/>
    <w:rsid w:val="00CB274B"/>
    <w:rsid w:val="00CB2D83"/>
    <w:rsid w:val="00CB3CDC"/>
    <w:rsid w:val="00CB3D31"/>
    <w:rsid w:val="00CB3E05"/>
    <w:rsid w:val="00CB40EF"/>
    <w:rsid w:val="00CB421B"/>
    <w:rsid w:val="00CB5F79"/>
    <w:rsid w:val="00CB6222"/>
    <w:rsid w:val="00CB6510"/>
    <w:rsid w:val="00CB6F3D"/>
    <w:rsid w:val="00CB7042"/>
    <w:rsid w:val="00CB7136"/>
    <w:rsid w:val="00CB7BAF"/>
    <w:rsid w:val="00CB7CC4"/>
    <w:rsid w:val="00CB7DBD"/>
    <w:rsid w:val="00CC01DC"/>
    <w:rsid w:val="00CC0760"/>
    <w:rsid w:val="00CC0CB2"/>
    <w:rsid w:val="00CC0D5D"/>
    <w:rsid w:val="00CC1A46"/>
    <w:rsid w:val="00CC1D6C"/>
    <w:rsid w:val="00CC1DB6"/>
    <w:rsid w:val="00CC2873"/>
    <w:rsid w:val="00CC2D49"/>
    <w:rsid w:val="00CC2DA7"/>
    <w:rsid w:val="00CC2F7E"/>
    <w:rsid w:val="00CC3148"/>
    <w:rsid w:val="00CC381E"/>
    <w:rsid w:val="00CC45D7"/>
    <w:rsid w:val="00CC5E8D"/>
    <w:rsid w:val="00CC63B3"/>
    <w:rsid w:val="00CC6538"/>
    <w:rsid w:val="00CC67B7"/>
    <w:rsid w:val="00CC6A3F"/>
    <w:rsid w:val="00CC6CD9"/>
    <w:rsid w:val="00CC71C7"/>
    <w:rsid w:val="00CC7229"/>
    <w:rsid w:val="00CC73B5"/>
    <w:rsid w:val="00CC75ED"/>
    <w:rsid w:val="00CD0EFB"/>
    <w:rsid w:val="00CD26CC"/>
    <w:rsid w:val="00CD27B5"/>
    <w:rsid w:val="00CD2BEC"/>
    <w:rsid w:val="00CD3DC9"/>
    <w:rsid w:val="00CD3E4C"/>
    <w:rsid w:val="00CD3FBC"/>
    <w:rsid w:val="00CD4500"/>
    <w:rsid w:val="00CD57EB"/>
    <w:rsid w:val="00CD5A56"/>
    <w:rsid w:val="00CD6A03"/>
    <w:rsid w:val="00CD6BEC"/>
    <w:rsid w:val="00CD7436"/>
    <w:rsid w:val="00CD750E"/>
    <w:rsid w:val="00CE0094"/>
    <w:rsid w:val="00CE030E"/>
    <w:rsid w:val="00CE0424"/>
    <w:rsid w:val="00CE0EBB"/>
    <w:rsid w:val="00CE10F6"/>
    <w:rsid w:val="00CE163D"/>
    <w:rsid w:val="00CE1B5D"/>
    <w:rsid w:val="00CE1EF2"/>
    <w:rsid w:val="00CE1F25"/>
    <w:rsid w:val="00CE207A"/>
    <w:rsid w:val="00CE3173"/>
    <w:rsid w:val="00CE32A6"/>
    <w:rsid w:val="00CE3B54"/>
    <w:rsid w:val="00CE412C"/>
    <w:rsid w:val="00CE457C"/>
    <w:rsid w:val="00CE4A0A"/>
    <w:rsid w:val="00CE4D0E"/>
    <w:rsid w:val="00CE6532"/>
    <w:rsid w:val="00CE6E45"/>
    <w:rsid w:val="00CE704F"/>
    <w:rsid w:val="00CE7A4D"/>
    <w:rsid w:val="00CF0AC7"/>
    <w:rsid w:val="00CF0BFA"/>
    <w:rsid w:val="00CF19FC"/>
    <w:rsid w:val="00CF1F35"/>
    <w:rsid w:val="00CF3751"/>
    <w:rsid w:val="00CF3B4A"/>
    <w:rsid w:val="00CF3F24"/>
    <w:rsid w:val="00CF4521"/>
    <w:rsid w:val="00CF456B"/>
    <w:rsid w:val="00CF4664"/>
    <w:rsid w:val="00CF4B1D"/>
    <w:rsid w:val="00CF550F"/>
    <w:rsid w:val="00CF57C3"/>
    <w:rsid w:val="00CF59A3"/>
    <w:rsid w:val="00CF5A2B"/>
    <w:rsid w:val="00CF5A40"/>
    <w:rsid w:val="00CF5BF2"/>
    <w:rsid w:val="00CF67CD"/>
    <w:rsid w:val="00CF6853"/>
    <w:rsid w:val="00CF6F25"/>
    <w:rsid w:val="00CF71F7"/>
    <w:rsid w:val="00CF7260"/>
    <w:rsid w:val="00D00097"/>
    <w:rsid w:val="00D002BC"/>
    <w:rsid w:val="00D006BA"/>
    <w:rsid w:val="00D008BD"/>
    <w:rsid w:val="00D00BB4"/>
    <w:rsid w:val="00D017A1"/>
    <w:rsid w:val="00D017E0"/>
    <w:rsid w:val="00D0249A"/>
    <w:rsid w:val="00D02ADE"/>
    <w:rsid w:val="00D02EB2"/>
    <w:rsid w:val="00D03381"/>
    <w:rsid w:val="00D040D3"/>
    <w:rsid w:val="00D045D0"/>
    <w:rsid w:val="00D047C0"/>
    <w:rsid w:val="00D04883"/>
    <w:rsid w:val="00D04AB0"/>
    <w:rsid w:val="00D04C13"/>
    <w:rsid w:val="00D04E79"/>
    <w:rsid w:val="00D0589C"/>
    <w:rsid w:val="00D05A76"/>
    <w:rsid w:val="00D05FE5"/>
    <w:rsid w:val="00D060B9"/>
    <w:rsid w:val="00D06AFF"/>
    <w:rsid w:val="00D100A4"/>
    <w:rsid w:val="00D10353"/>
    <w:rsid w:val="00D106DC"/>
    <w:rsid w:val="00D106E9"/>
    <w:rsid w:val="00D107AB"/>
    <w:rsid w:val="00D1122B"/>
    <w:rsid w:val="00D116CB"/>
    <w:rsid w:val="00D11D9D"/>
    <w:rsid w:val="00D11DDB"/>
    <w:rsid w:val="00D11F66"/>
    <w:rsid w:val="00D126B6"/>
    <w:rsid w:val="00D12F96"/>
    <w:rsid w:val="00D12FF3"/>
    <w:rsid w:val="00D1360A"/>
    <w:rsid w:val="00D13770"/>
    <w:rsid w:val="00D13E87"/>
    <w:rsid w:val="00D14B3E"/>
    <w:rsid w:val="00D15019"/>
    <w:rsid w:val="00D1642C"/>
    <w:rsid w:val="00D16BB1"/>
    <w:rsid w:val="00D1705C"/>
    <w:rsid w:val="00D176A0"/>
    <w:rsid w:val="00D17BF5"/>
    <w:rsid w:val="00D20B51"/>
    <w:rsid w:val="00D21250"/>
    <w:rsid w:val="00D2150C"/>
    <w:rsid w:val="00D2177D"/>
    <w:rsid w:val="00D21DBD"/>
    <w:rsid w:val="00D21E2F"/>
    <w:rsid w:val="00D22173"/>
    <w:rsid w:val="00D224CB"/>
    <w:rsid w:val="00D2298D"/>
    <w:rsid w:val="00D229DC"/>
    <w:rsid w:val="00D2339B"/>
    <w:rsid w:val="00D238E4"/>
    <w:rsid w:val="00D24362"/>
    <w:rsid w:val="00D249F9"/>
    <w:rsid w:val="00D24A0C"/>
    <w:rsid w:val="00D2523A"/>
    <w:rsid w:val="00D2568C"/>
    <w:rsid w:val="00D25EC1"/>
    <w:rsid w:val="00D260B0"/>
    <w:rsid w:val="00D262DF"/>
    <w:rsid w:val="00D26B0C"/>
    <w:rsid w:val="00D26E24"/>
    <w:rsid w:val="00D278B2"/>
    <w:rsid w:val="00D301B0"/>
    <w:rsid w:val="00D30342"/>
    <w:rsid w:val="00D304C8"/>
    <w:rsid w:val="00D30E2A"/>
    <w:rsid w:val="00D3132E"/>
    <w:rsid w:val="00D3147A"/>
    <w:rsid w:val="00D32430"/>
    <w:rsid w:val="00D32EF0"/>
    <w:rsid w:val="00D32F9D"/>
    <w:rsid w:val="00D3366E"/>
    <w:rsid w:val="00D357ED"/>
    <w:rsid w:val="00D369FE"/>
    <w:rsid w:val="00D374BB"/>
    <w:rsid w:val="00D37BD2"/>
    <w:rsid w:val="00D37EB7"/>
    <w:rsid w:val="00D37F49"/>
    <w:rsid w:val="00D401EF"/>
    <w:rsid w:val="00D40A42"/>
    <w:rsid w:val="00D40AF8"/>
    <w:rsid w:val="00D41B95"/>
    <w:rsid w:val="00D41EE7"/>
    <w:rsid w:val="00D42466"/>
    <w:rsid w:val="00D42603"/>
    <w:rsid w:val="00D42615"/>
    <w:rsid w:val="00D43870"/>
    <w:rsid w:val="00D43B0B"/>
    <w:rsid w:val="00D43C51"/>
    <w:rsid w:val="00D446AA"/>
    <w:rsid w:val="00D450D2"/>
    <w:rsid w:val="00D452AA"/>
    <w:rsid w:val="00D4538F"/>
    <w:rsid w:val="00D4586D"/>
    <w:rsid w:val="00D458D5"/>
    <w:rsid w:val="00D45BC3"/>
    <w:rsid w:val="00D469BC"/>
    <w:rsid w:val="00D46AE4"/>
    <w:rsid w:val="00D46FA5"/>
    <w:rsid w:val="00D47BCF"/>
    <w:rsid w:val="00D500F5"/>
    <w:rsid w:val="00D50117"/>
    <w:rsid w:val="00D50213"/>
    <w:rsid w:val="00D50431"/>
    <w:rsid w:val="00D506FB"/>
    <w:rsid w:val="00D50C67"/>
    <w:rsid w:val="00D51136"/>
    <w:rsid w:val="00D5154F"/>
    <w:rsid w:val="00D51659"/>
    <w:rsid w:val="00D518F7"/>
    <w:rsid w:val="00D51B02"/>
    <w:rsid w:val="00D522CF"/>
    <w:rsid w:val="00D5249F"/>
    <w:rsid w:val="00D529FF"/>
    <w:rsid w:val="00D52B38"/>
    <w:rsid w:val="00D52CBF"/>
    <w:rsid w:val="00D52EFF"/>
    <w:rsid w:val="00D53275"/>
    <w:rsid w:val="00D537F8"/>
    <w:rsid w:val="00D53823"/>
    <w:rsid w:val="00D53920"/>
    <w:rsid w:val="00D53A49"/>
    <w:rsid w:val="00D53AAE"/>
    <w:rsid w:val="00D54207"/>
    <w:rsid w:val="00D54732"/>
    <w:rsid w:val="00D54FCA"/>
    <w:rsid w:val="00D55CA2"/>
    <w:rsid w:val="00D56166"/>
    <w:rsid w:val="00D56C29"/>
    <w:rsid w:val="00D56D4C"/>
    <w:rsid w:val="00D56E68"/>
    <w:rsid w:val="00D571F8"/>
    <w:rsid w:val="00D57C02"/>
    <w:rsid w:val="00D60267"/>
    <w:rsid w:val="00D60C1B"/>
    <w:rsid w:val="00D60FDB"/>
    <w:rsid w:val="00D61207"/>
    <w:rsid w:val="00D61D63"/>
    <w:rsid w:val="00D626C6"/>
    <w:rsid w:val="00D63378"/>
    <w:rsid w:val="00D63DB2"/>
    <w:rsid w:val="00D64BEA"/>
    <w:rsid w:val="00D65840"/>
    <w:rsid w:val="00D65872"/>
    <w:rsid w:val="00D65C86"/>
    <w:rsid w:val="00D65E71"/>
    <w:rsid w:val="00D661B2"/>
    <w:rsid w:val="00D67049"/>
    <w:rsid w:val="00D67113"/>
    <w:rsid w:val="00D6713E"/>
    <w:rsid w:val="00D67937"/>
    <w:rsid w:val="00D67D67"/>
    <w:rsid w:val="00D700D2"/>
    <w:rsid w:val="00D70371"/>
    <w:rsid w:val="00D70747"/>
    <w:rsid w:val="00D70A79"/>
    <w:rsid w:val="00D71B51"/>
    <w:rsid w:val="00D723F8"/>
    <w:rsid w:val="00D72685"/>
    <w:rsid w:val="00D726B2"/>
    <w:rsid w:val="00D72D17"/>
    <w:rsid w:val="00D731C1"/>
    <w:rsid w:val="00D73264"/>
    <w:rsid w:val="00D73432"/>
    <w:rsid w:val="00D73641"/>
    <w:rsid w:val="00D74828"/>
    <w:rsid w:val="00D758C4"/>
    <w:rsid w:val="00D75EED"/>
    <w:rsid w:val="00D75F37"/>
    <w:rsid w:val="00D75F39"/>
    <w:rsid w:val="00D771CE"/>
    <w:rsid w:val="00D77D08"/>
    <w:rsid w:val="00D8027A"/>
    <w:rsid w:val="00D80960"/>
    <w:rsid w:val="00D80ABD"/>
    <w:rsid w:val="00D80ADE"/>
    <w:rsid w:val="00D80D29"/>
    <w:rsid w:val="00D80D4C"/>
    <w:rsid w:val="00D80DB5"/>
    <w:rsid w:val="00D81175"/>
    <w:rsid w:val="00D8130E"/>
    <w:rsid w:val="00D82397"/>
    <w:rsid w:val="00D82C46"/>
    <w:rsid w:val="00D83167"/>
    <w:rsid w:val="00D831CD"/>
    <w:rsid w:val="00D833F7"/>
    <w:rsid w:val="00D834CA"/>
    <w:rsid w:val="00D836C7"/>
    <w:rsid w:val="00D837BD"/>
    <w:rsid w:val="00D837CD"/>
    <w:rsid w:val="00D83BEE"/>
    <w:rsid w:val="00D8479F"/>
    <w:rsid w:val="00D84AC7"/>
    <w:rsid w:val="00D84E8B"/>
    <w:rsid w:val="00D850DD"/>
    <w:rsid w:val="00D851E0"/>
    <w:rsid w:val="00D8597D"/>
    <w:rsid w:val="00D85BE1"/>
    <w:rsid w:val="00D85C5F"/>
    <w:rsid w:val="00D8636A"/>
    <w:rsid w:val="00D90AEE"/>
    <w:rsid w:val="00D90C4E"/>
    <w:rsid w:val="00D911FC"/>
    <w:rsid w:val="00D91892"/>
    <w:rsid w:val="00D91E72"/>
    <w:rsid w:val="00D91EBD"/>
    <w:rsid w:val="00D91F37"/>
    <w:rsid w:val="00D92611"/>
    <w:rsid w:val="00D92A5F"/>
    <w:rsid w:val="00D92CE8"/>
    <w:rsid w:val="00D93A23"/>
    <w:rsid w:val="00D93A72"/>
    <w:rsid w:val="00D93B71"/>
    <w:rsid w:val="00D93C8C"/>
    <w:rsid w:val="00D94656"/>
    <w:rsid w:val="00D94B6A"/>
    <w:rsid w:val="00D94F3E"/>
    <w:rsid w:val="00D95072"/>
    <w:rsid w:val="00D95230"/>
    <w:rsid w:val="00D96314"/>
    <w:rsid w:val="00D96453"/>
    <w:rsid w:val="00D965EF"/>
    <w:rsid w:val="00D97365"/>
    <w:rsid w:val="00D9765F"/>
    <w:rsid w:val="00D97F45"/>
    <w:rsid w:val="00DA0240"/>
    <w:rsid w:val="00DA02A4"/>
    <w:rsid w:val="00DA05B1"/>
    <w:rsid w:val="00DA06D1"/>
    <w:rsid w:val="00DA1436"/>
    <w:rsid w:val="00DA1E81"/>
    <w:rsid w:val="00DA2168"/>
    <w:rsid w:val="00DA225C"/>
    <w:rsid w:val="00DA23AA"/>
    <w:rsid w:val="00DA25F3"/>
    <w:rsid w:val="00DA2A6C"/>
    <w:rsid w:val="00DA2D2B"/>
    <w:rsid w:val="00DA32D9"/>
    <w:rsid w:val="00DA33DE"/>
    <w:rsid w:val="00DA38F8"/>
    <w:rsid w:val="00DA42C8"/>
    <w:rsid w:val="00DA4357"/>
    <w:rsid w:val="00DA4621"/>
    <w:rsid w:val="00DA49E8"/>
    <w:rsid w:val="00DA4AEA"/>
    <w:rsid w:val="00DA4BCD"/>
    <w:rsid w:val="00DA5988"/>
    <w:rsid w:val="00DA5B9A"/>
    <w:rsid w:val="00DA5F6D"/>
    <w:rsid w:val="00DA6456"/>
    <w:rsid w:val="00DA6739"/>
    <w:rsid w:val="00DA6CED"/>
    <w:rsid w:val="00DA6DB3"/>
    <w:rsid w:val="00DA7EF5"/>
    <w:rsid w:val="00DB02F3"/>
    <w:rsid w:val="00DB08CD"/>
    <w:rsid w:val="00DB0B02"/>
    <w:rsid w:val="00DB0E91"/>
    <w:rsid w:val="00DB115C"/>
    <w:rsid w:val="00DB1C47"/>
    <w:rsid w:val="00DB1D1A"/>
    <w:rsid w:val="00DB203C"/>
    <w:rsid w:val="00DB26F8"/>
    <w:rsid w:val="00DB2FA3"/>
    <w:rsid w:val="00DB31C5"/>
    <w:rsid w:val="00DB3298"/>
    <w:rsid w:val="00DB32F4"/>
    <w:rsid w:val="00DB3813"/>
    <w:rsid w:val="00DB38E8"/>
    <w:rsid w:val="00DB3E58"/>
    <w:rsid w:val="00DB3EDA"/>
    <w:rsid w:val="00DB3FD5"/>
    <w:rsid w:val="00DB443F"/>
    <w:rsid w:val="00DB5510"/>
    <w:rsid w:val="00DB5F94"/>
    <w:rsid w:val="00DB6293"/>
    <w:rsid w:val="00DB6949"/>
    <w:rsid w:val="00DB6AE0"/>
    <w:rsid w:val="00DB6D0A"/>
    <w:rsid w:val="00DB70CF"/>
    <w:rsid w:val="00DB73A8"/>
    <w:rsid w:val="00DB79F6"/>
    <w:rsid w:val="00DB7CF7"/>
    <w:rsid w:val="00DC0B27"/>
    <w:rsid w:val="00DC0DCD"/>
    <w:rsid w:val="00DC0FE4"/>
    <w:rsid w:val="00DC0FFA"/>
    <w:rsid w:val="00DC1087"/>
    <w:rsid w:val="00DC233E"/>
    <w:rsid w:val="00DC27EA"/>
    <w:rsid w:val="00DC3D4E"/>
    <w:rsid w:val="00DC475A"/>
    <w:rsid w:val="00DC5061"/>
    <w:rsid w:val="00DC50CF"/>
    <w:rsid w:val="00DC528D"/>
    <w:rsid w:val="00DC535D"/>
    <w:rsid w:val="00DC5706"/>
    <w:rsid w:val="00DC574A"/>
    <w:rsid w:val="00DC5926"/>
    <w:rsid w:val="00DC5A55"/>
    <w:rsid w:val="00DC5EFB"/>
    <w:rsid w:val="00DC641D"/>
    <w:rsid w:val="00DC6A10"/>
    <w:rsid w:val="00DC6B22"/>
    <w:rsid w:val="00DC6BB0"/>
    <w:rsid w:val="00DC6BD1"/>
    <w:rsid w:val="00DC7534"/>
    <w:rsid w:val="00DC79D6"/>
    <w:rsid w:val="00DC7AD5"/>
    <w:rsid w:val="00DD0672"/>
    <w:rsid w:val="00DD0BA2"/>
    <w:rsid w:val="00DD0D60"/>
    <w:rsid w:val="00DD0D84"/>
    <w:rsid w:val="00DD167E"/>
    <w:rsid w:val="00DD1710"/>
    <w:rsid w:val="00DD2297"/>
    <w:rsid w:val="00DD2EFA"/>
    <w:rsid w:val="00DD3469"/>
    <w:rsid w:val="00DD36FB"/>
    <w:rsid w:val="00DD4636"/>
    <w:rsid w:val="00DD60E1"/>
    <w:rsid w:val="00DD6483"/>
    <w:rsid w:val="00DD77D8"/>
    <w:rsid w:val="00DD78B1"/>
    <w:rsid w:val="00DD7928"/>
    <w:rsid w:val="00DD79A1"/>
    <w:rsid w:val="00DE0596"/>
    <w:rsid w:val="00DE0C10"/>
    <w:rsid w:val="00DE0CA9"/>
    <w:rsid w:val="00DE0ED0"/>
    <w:rsid w:val="00DE144E"/>
    <w:rsid w:val="00DE14A3"/>
    <w:rsid w:val="00DE17B5"/>
    <w:rsid w:val="00DE252B"/>
    <w:rsid w:val="00DE264A"/>
    <w:rsid w:val="00DE290B"/>
    <w:rsid w:val="00DE2915"/>
    <w:rsid w:val="00DE2CD8"/>
    <w:rsid w:val="00DE31D2"/>
    <w:rsid w:val="00DE3975"/>
    <w:rsid w:val="00DE3BC2"/>
    <w:rsid w:val="00DE3E50"/>
    <w:rsid w:val="00DE3EF0"/>
    <w:rsid w:val="00DE4113"/>
    <w:rsid w:val="00DE4227"/>
    <w:rsid w:val="00DE4705"/>
    <w:rsid w:val="00DE4D7F"/>
    <w:rsid w:val="00DE4F76"/>
    <w:rsid w:val="00DE5742"/>
    <w:rsid w:val="00DE5FFE"/>
    <w:rsid w:val="00DE631B"/>
    <w:rsid w:val="00DE7003"/>
    <w:rsid w:val="00DE795B"/>
    <w:rsid w:val="00DE7EF0"/>
    <w:rsid w:val="00DF00E5"/>
    <w:rsid w:val="00DF0AAF"/>
    <w:rsid w:val="00DF0B07"/>
    <w:rsid w:val="00DF1565"/>
    <w:rsid w:val="00DF1652"/>
    <w:rsid w:val="00DF24DD"/>
    <w:rsid w:val="00DF27FD"/>
    <w:rsid w:val="00DF296F"/>
    <w:rsid w:val="00DF29EE"/>
    <w:rsid w:val="00DF3406"/>
    <w:rsid w:val="00DF375C"/>
    <w:rsid w:val="00DF3876"/>
    <w:rsid w:val="00DF3FA5"/>
    <w:rsid w:val="00DF4659"/>
    <w:rsid w:val="00DF4C84"/>
    <w:rsid w:val="00DF4E11"/>
    <w:rsid w:val="00DF51D3"/>
    <w:rsid w:val="00DF59E1"/>
    <w:rsid w:val="00DF5B04"/>
    <w:rsid w:val="00DF61F5"/>
    <w:rsid w:val="00DF6EDB"/>
    <w:rsid w:val="00DF7594"/>
    <w:rsid w:val="00DF798F"/>
    <w:rsid w:val="00DF7B70"/>
    <w:rsid w:val="00E00140"/>
    <w:rsid w:val="00E00884"/>
    <w:rsid w:val="00E00A0F"/>
    <w:rsid w:val="00E00AA8"/>
    <w:rsid w:val="00E00F50"/>
    <w:rsid w:val="00E00F62"/>
    <w:rsid w:val="00E012BC"/>
    <w:rsid w:val="00E012DA"/>
    <w:rsid w:val="00E01563"/>
    <w:rsid w:val="00E0182E"/>
    <w:rsid w:val="00E01A8B"/>
    <w:rsid w:val="00E0299B"/>
    <w:rsid w:val="00E02C65"/>
    <w:rsid w:val="00E03E56"/>
    <w:rsid w:val="00E049BB"/>
    <w:rsid w:val="00E04CD0"/>
    <w:rsid w:val="00E04DEB"/>
    <w:rsid w:val="00E059A5"/>
    <w:rsid w:val="00E06ED9"/>
    <w:rsid w:val="00E07115"/>
    <w:rsid w:val="00E07732"/>
    <w:rsid w:val="00E07B15"/>
    <w:rsid w:val="00E07F30"/>
    <w:rsid w:val="00E10198"/>
    <w:rsid w:val="00E10436"/>
    <w:rsid w:val="00E10483"/>
    <w:rsid w:val="00E10A8C"/>
    <w:rsid w:val="00E10F22"/>
    <w:rsid w:val="00E115BC"/>
    <w:rsid w:val="00E11D4B"/>
    <w:rsid w:val="00E1231B"/>
    <w:rsid w:val="00E12706"/>
    <w:rsid w:val="00E12DCF"/>
    <w:rsid w:val="00E13425"/>
    <w:rsid w:val="00E139C6"/>
    <w:rsid w:val="00E13CFF"/>
    <w:rsid w:val="00E15930"/>
    <w:rsid w:val="00E15EE2"/>
    <w:rsid w:val="00E15F1D"/>
    <w:rsid w:val="00E16036"/>
    <w:rsid w:val="00E16C55"/>
    <w:rsid w:val="00E1755D"/>
    <w:rsid w:val="00E177C8"/>
    <w:rsid w:val="00E2035E"/>
    <w:rsid w:val="00E204F5"/>
    <w:rsid w:val="00E20543"/>
    <w:rsid w:val="00E2098A"/>
    <w:rsid w:val="00E212E5"/>
    <w:rsid w:val="00E2159F"/>
    <w:rsid w:val="00E21A5F"/>
    <w:rsid w:val="00E21C4F"/>
    <w:rsid w:val="00E21DAD"/>
    <w:rsid w:val="00E21E52"/>
    <w:rsid w:val="00E2245D"/>
    <w:rsid w:val="00E2262A"/>
    <w:rsid w:val="00E24085"/>
    <w:rsid w:val="00E241F8"/>
    <w:rsid w:val="00E24547"/>
    <w:rsid w:val="00E25C0F"/>
    <w:rsid w:val="00E26136"/>
    <w:rsid w:val="00E261CE"/>
    <w:rsid w:val="00E2666A"/>
    <w:rsid w:val="00E266A8"/>
    <w:rsid w:val="00E26E71"/>
    <w:rsid w:val="00E272BC"/>
    <w:rsid w:val="00E27395"/>
    <w:rsid w:val="00E2CC22"/>
    <w:rsid w:val="00E300F5"/>
    <w:rsid w:val="00E30167"/>
    <w:rsid w:val="00E30356"/>
    <w:rsid w:val="00E3156C"/>
    <w:rsid w:val="00E3221C"/>
    <w:rsid w:val="00E3230E"/>
    <w:rsid w:val="00E32622"/>
    <w:rsid w:val="00E326B6"/>
    <w:rsid w:val="00E32EF2"/>
    <w:rsid w:val="00E337E3"/>
    <w:rsid w:val="00E33F55"/>
    <w:rsid w:val="00E340D1"/>
    <w:rsid w:val="00E34270"/>
    <w:rsid w:val="00E3433C"/>
    <w:rsid w:val="00E34AA2"/>
    <w:rsid w:val="00E35223"/>
    <w:rsid w:val="00E35532"/>
    <w:rsid w:val="00E36040"/>
    <w:rsid w:val="00E36258"/>
    <w:rsid w:val="00E36268"/>
    <w:rsid w:val="00E36965"/>
    <w:rsid w:val="00E36EC1"/>
    <w:rsid w:val="00E36EDA"/>
    <w:rsid w:val="00E36F46"/>
    <w:rsid w:val="00E375FB"/>
    <w:rsid w:val="00E376CC"/>
    <w:rsid w:val="00E379CE"/>
    <w:rsid w:val="00E40F4D"/>
    <w:rsid w:val="00E40F5B"/>
    <w:rsid w:val="00E41087"/>
    <w:rsid w:val="00E413C5"/>
    <w:rsid w:val="00E418F6"/>
    <w:rsid w:val="00E41F00"/>
    <w:rsid w:val="00E41F99"/>
    <w:rsid w:val="00E42066"/>
    <w:rsid w:val="00E42775"/>
    <w:rsid w:val="00E434DA"/>
    <w:rsid w:val="00E43660"/>
    <w:rsid w:val="00E44033"/>
    <w:rsid w:val="00E44278"/>
    <w:rsid w:val="00E44285"/>
    <w:rsid w:val="00E44C7E"/>
    <w:rsid w:val="00E45166"/>
    <w:rsid w:val="00E45682"/>
    <w:rsid w:val="00E469AC"/>
    <w:rsid w:val="00E46A24"/>
    <w:rsid w:val="00E46E47"/>
    <w:rsid w:val="00E479A6"/>
    <w:rsid w:val="00E501FE"/>
    <w:rsid w:val="00E50712"/>
    <w:rsid w:val="00E50DF5"/>
    <w:rsid w:val="00E50E99"/>
    <w:rsid w:val="00E512E6"/>
    <w:rsid w:val="00E51B49"/>
    <w:rsid w:val="00E51C2F"/>
    <w:rsid w:val="00E52820"/>
    <w:rsid w:val="00E53240"/>
    <w:rsid w:val="00E54156"/>
    <w:rsid w:val="00E5418B"/>
    <w:rsid w:val="00E5436E"/>
    <w:rsid w:val="00E54576"/>
    <w:rsid w:val="00E546B9"/>
    <w:rsid w:val="00E54BB1"/>
    <w:rsid w:val="00E54C2C"/>
    <w:rsid w:val="00E54D70"/>
    <w:rsid w:val="00E54FB8"/>
    <w:rsid w:val="00E5598B"/>
    <w:rsid w:val="00E56628"/>
    <w:rsid w:val="00E5694F"/>
    <w:rsid w:val="00E57482"/>
    <w:rsid w:val="00E57610"/>
    <w:rsid w:val="00E5A64C"/>
    <w:rsid w:val="00E602F9"/>
    <w:rsid w:val="00E60689"/>
    <w:rsid w:val="00E6184C"/>
    <w:rsid w:val="00E6191A"/>
    <w:rsid w:val="00E6210F"/>
    <w:rsid w:val="00E627A6"/>
    <w:rsid w:val="00E62A6E"/>
    <w:rsid w:val="00E63DFE"/>
    <w:rsid w:val="00E6460B"/>
    <w:rsid w:val="00E654BF"/>
    <w:rsid w:val="00E6572B"/>
    <w:rsid w:val="00E6662E"/>
    <w:rsid w:val="00E66BAF"/>
    <w:rsid w:val="00E66E9E"/>
    <w:rsid w:val="00E670B4"/>
    <w:rsid w:val="00E67513"/>
    <w:rsid w:val="00E6770C"/>
    <w:rsid w:val="00E703F3"/>
    <w:rsid w:val="00E70960"/>
    <w:rsid w:val="00E70975"/>
    <w:rsid w:val="00E71155"/>
    <w:rsid w:val="00E715D8"/>
    <w:rsid w:val="00E71BAE"/>
    <w:rsid w:val="00E7246D"/>
    <w:rsid w:val="00E72592"/>
    <w:rsid w:val="00E735C2"/>
    <w:rsid w:val="00E7367E"/>
    <w:rsid w:val="00E73EBF"/>
    <w:rsid w:val="00E73FD6"/>
    <w:rsid w:val="00E7471C"/>
    <w:rsid w:val="00E74A6E"/>
    <w:rsid w:val="00E74A87"/>
    <w:rsid w:val="00E74E43"/>
    <w:rsid w:val="00E755A5"/>
    <w:rsid w:val="00E75FF1"/>
    <w:rsid w:val="00E764EE"/>
    <w:rsid w:val="00E76F7C"/>
    <w:rsid w:val="00E773F2"/>
    <w:rsid w:val="00E77F8B"/>
    <w:rsid w:val="00E80A76"/>
    <w:rsid w:val="00E8165E"/>
    <w:rsid w:val="00E81D16"/>
    <w:rsid w:val="00E81EBB"/>
    <w:rsid w:val="00E8291E"/>
    <w:rsid w:val="00E82A35"/>
    <w:rsid w:val="00E82ED2"/>
    <w:rsid w:val="00E832B9"/>
    <w:rsid w:val="00E832C3"/>
    <w:rsid w:val="00E8360C"/>
    <w:rsid w:val="00E83759"/>
    <w:rsid w:val="00E844DC"/>
    <w:rsid w:val="00E84658"/>
    <w:rsid w:val="00E84715"/>
    <w:rsid w:val="00E84825"/>
    <w:rsid w:val="00E8492C"/>
    <w:rsid w:val="00E84F41"/>
    <w:rsid w:val="00E85AD6"/>
    <w:rsid w:val="00E85C61"/>
    <w:rsid w:val="00E861B0"/>
    <w:rsid w:val="00E86EDD"/>
    <w:rsid w:val="00E87125"/>
    <w:rsid w:val="00E905B4"/>
    <w:rsid w:val="00E90AB9"/>
    <w:rsid w:val="00E9148F"/>
    <w:rsid w:val="00E91FA2"/>
    <w:rsid w:val="00E929D2"/>
    <w:rsid w:val="00E92C5A"/>
    <w:rsid w:val="00E92F5E"/>
    <w:rsid w:val="00E93573"/>
    <w:rsid w:val="00E938E0"/>
    <w:rsid w:val="00E93ECA"/>
    <w:rsid w:val="00E943DC"/>
    <w:rsid w:val="00E944AC"/>
    <w:rsid w:val="00E94EB9"/>
    <w:rsid w:val="00E94FD1"/>
    <w:rsid w:val="00E95071"/>
    <w:rsid w:val="00E95EF3"/>
    <w:rsid w:val="00E9631D"/>
    <w:rsid w:val="00E9723C"/>
    <w:rsid w:val="00E974F7"/>
    <w:rsid w:val="00EA075A"/>
    <w:rsid w:val="00EA0DCD"/>
    <w:rsid w:val="00EA141A"/>
    <w:rsid w:val="00EA15F6"/>
    <w:rsid w:val="00EA1A17"/>
    <w:rsid w:val="00EA1C07"/>
    <w:rsid w:val="00EA2080"/>
    <w:rsid w:val="00EA23A5"/>
    <w:rsid w:val="00EA2499"/>
    <w:rsid w:val="00EA26DE"/>
    <w:rsid w:val="00EA283A"/>
    <w:rsid w:val="00EA36D6"/>
    <w:rsid w:val="00EA3E0D"/>
    <w:rsid w:val="00EA3EB4"/>
    <w:rsid w:val="00EA42DB"/>
    <w:rsid w:val="00EA4626"/>
    <w:rsid w:val="00EA4774"/>
    <w:rsid w:val="00EA4AC3"/>
    <w:rsid w:val="00EA4CCA"/>
    <w:rsid w:val="00EA4D08"/>
    <w:rsid w:val="00EA5684"/>
    <w:rsid w:val="00EA571D"/>
    <w:rsid w:val="00EA59A5"/>
    <w:rsid w:val="00EA6074"/>
    <w:rsid w:val="00EA6C9F"/>
    <w:rsid w:val="00EA761D"/>
    <w:rsid w:val="00EA7C3C"/>
    <w:rsid w:val="00EA7C6C"/>
    <w:rsid w:val="00EB0C00"/>
    <w:rsid w:val="00EB1D7B"/>
    <w:rsid w:val="00EB1EE8"/>
    <w:rsid w:val="00EB21C2"/>
    <w:rsid w:val="00EB223B"/>
    <w:rsid w:val="00EB23CD"/>
    <w:rsid w:val="00EB26DC"/>
    <w:rsid w:val="00EB27B2"/>
    <w:rsid w:val="00EB2DA2"/>
    <w:rsid w:val="00EB30C7"/>
    <w:rsid w:val="00EB3AC2"/>
    <w:rsid w:val="00EB3D5C"/>
    <w:rsid w:val="00EB3D74"/>
    <w:rsid w:val="00EB3E13"/>
    <w:rsid w:val="00EB42EE"/>
    <w:rsid w:val="00EB4B74"/>
    <w:rsid w:val="00EB4D81"/>
    <w:rsid w:val="00EB5014"/>
    <w:rsid w:val="00EB534F"/>
    <w:rsid w:val="00EB540A"/>
    <w:rsid w:val="00EB5749"/>
    <w:rsid w:val="00EB5C76"/>
    <w:rsid w:val="00EB6A3F"/>
    <w:rsid w:val="00EB6C80"/>
    <w:rsid w:val="00EB78E0"/>
    <w:rsid w:val="00EC0D95"/>
    <w:rsid w:val="00EC0E89"/>
    <w:rsid w:val="00EC1445"/>
    <w:rsid w:val="00EC22F5"/>
    <w:rsid w:val="00EC2530"/>
    <w:rsid w:val="00EC2B00"/>
    <w:rsid w:val="00EC2BDD"/>
    <w:rsid w:val="00EC2D09"/>
    <w:rsid w:val="00EC2FD1"/>
    <w:rsid w:val="00EC32F1"/>
    <w:rsid w:val="00EC363C"/>
    <w:rsid w:val="00EC3A12"/>
    <w:rsid w:val="00EC3BBF"/>
    <w:rsid w:val="00EC3F68"/>
    <w:rsid w:val="00EC404E"/>
    <w:rsid w:val="00EC4A02"/>
    <w:rsid w:val="00EC4A47"/>
    <w:rsid w:val="00EC55C2"/>
    <w:rsid w:val="00EC5E12"/>
    <w:rsid w:val="00EC60FF"/>
    <w:rsid w:val="00EC6247"/>
    <w:rsid w:val="00EC6F3C"/>
    <w:rsid w:val="00EC700B"/>
    <w:rsid w:val="00EC70E2"/>
    <w:rsid w:val="00EC71AF"/>
    <w:rsid w:val="00EC7443"/>
    <w:rsid w:val="00ED01F3"/>
    <w:rsid w:val="00ED06A6"/>
    <w:rsid w:val="00ED0B21"/>
    <w:rsid w:val="00ED11B5"/>
    <w:rsid w:val="00ED1535"/>
    <w:rsid w:val="00ED1567"/>
    <w:rsid w:val="00ED24B8"/>
    <w:rsid w:val="00ED2624"/>
    <w:rsid w:val="00ED2DED"/>
    <w:rsid w:val="00ED2DFD"/>
    <w:rsid w:val="00ED3CEF"/>
    <w:rsid w:val="00ED53BF"/>
    <w:rsid w:val="00ED551F"/>
    <w:rsid w:val="00ED59DE"/>
    <w:rsid w:val="00ED6009"/>
    <w:rsid w:val="00ED6B92"/>
    <w:rsid w:val="00ED6D4F"/>
    <w:rsid w:val="00EE1956"/>
    <w:rsid w:val="00EE1A48"/>
    <w:rsid w:val="00EE1E0A"/>
    <w:rsid w:val="00EE1E71"/>
    <w:rsid w:val="00EE257E"/>
    <w:rsid w:val="00EE2A3F"/>
    <w:rsid w:val="00EE2EE4"/>
    <w:rsid w:val="00EE317D"/>
    <w:rsid w:val="00EE31E1"/>
    <w:rsid w:val="00EE36EF"/>
    <w:rsid w:val="00EE3C70"/>
    <w:rsid w:val="00EE3CEF"/>
    <w:rsid w:val="00EE3ED9"/>
    <w:rsid w:val="00EE4840"/>
    <w:rsid w:val="00EE49AB"/>
    <w:rsid w:val="00EE5780"/>
    <w:rsid w:val="00EE5A71"/>
    <w:rsid w:val="00EE5D97"/>
    <w:rsid w:val="00EE5F80"/>
    <w:rsid w:val="00EE6384"/>
    <w:rsid w:val="00EE645F"/>
    <w:rsid w:val="00EE69C5"/>
    <w:rsid w:val="00EE6BC9"/>
    <w:rsid w:val="00EF0D85"/>
    <w:rsid w:val="00EF0FEB"/>
    <w:rsid w:val="00EF12FD"/>
    <w:rsid w:val="00EF1DED"/>
    <w:rsid w:val="00EF2556"/>
    <w:rsid w:val="00EF2656"/>
    <w:rsid w:val="00EF3537"/>
    <w:rsid w:val="00EF422A"/>
    <w:rsid w:val="00EF4CD0"/>
    <w:rsid w:val="00EF5504"/>
    <w:rsid w:val="00EF5625"/>
    <w:rsid w:val="00EF5B9B"/>
    <w:rsid w:val="00EF5EC0"/>
    <w:rsid w:val="00EF5FD4"/>
    <w:rsid w:val="00EF601B"/>
    <w:rsid w:val="00EF623F"/>
    <w:rsid w:val="00EF63CE"/>
    <w:rsid w:val="00EF7277"/>
    <w:rsid w:val="00EF763A"/>
    <w:rsid w:val="00EF7CDC"/>
    <w:rsid w:val="00F01308"/>
    <w:rsid w:val="00F0138C"/>
    <w:rsid w:val="00F014B5"/>
    <w:rsid w:val="00F01656"/>
    <w:rsid w:val="00F016C8"/>
    <w:rsid w:val="00F0192A"/>
    <w:rsid w:val="00F01B7A"/>
    <w:rsid w:val="00F01E7F"/>
    <w:rsid w:val="00F029E3"/>
    <w:rsid w:val="00F02AF0"/>
    <w:rsid w:val="00F03434"/>
    <w:rsid w:val="00F03473"/>
    <w:rsid w:val="00F03D7D"/>
    <w:rsid w:val="00F04091"/>
    <w:rsid w:val="00F0476F"/>
    <w:rsid w:val="00F04906"/>
    <w:rsid w:val="00F054FB"/>
    <w:rsid w:val="00F06D44"/>
    <w:rsid w:val="00F0738B"/>
    <w:rsid w:val="00F07630"/>
    <w:rsid w:val="00F07793"/>
    <w:rsid w:val="00F07ACB"/>
    <w:rsid w:val="00F10267"/>
    <w:rsid w:val="00F1033B"/>
    <w:rsid w:val="00F1077D"/>
    <w:rsid w:val="00F10944"/>
    <w:rsid w:val="00F10BD4"/>
    <w:rsid w:val="00F10CBE"/>
    <w:rsid w:val="00F11701"/>
    <w:rsid w:val="00F117CD"/>
    <w:rsid w:val="00F11A47"/>
    <w:rsid w:val="00F11DA2"/>
    <w:rsid w:val="00F1211F"/>
    <w:rsid w:val="00F1237B"/>
    <w:rsid w:val="00F12C22"/>
    <w:rsid w:val="00F1398A"/>
    <w:rsid w:val="00F13FA4"/>
    <w:rsid w:val="00F15B90"/>
    <w:rsid w:val="00F15FF8"/>
    <w:rsid w:val="00F1665F"/>
    <w:rsid w:val="00F16EE5"/>
    <w:rsid w:val="00F172F8"/>
    <w:rsid w:val="00F17BB7"/>
    <w:rsid w:val="00F2107A"/>
    <w:rsid w:val="00F21165"/>
    <w:rsid w:val="00F215EE"/>
    <w:rsid w:val="00F2192C"/>
    <w:rsid w:val="00F21F50"/>
    <w:rsid w:val="00F2249F"/>
    <w:rsid w:val="00F2268B"/>
    <w:rsid w:val="00F22DDE"/>
    <w:rsid w:val="00F22E81"/>
    <w:rsid w:val="00F23A73"/>
    <w:rsid w:val="00F246C7"/>
    <w:rsid w:val="00F24AB9"/>
    <w:rsid w:val="00F24EBC"/>
    <w:rsid w:val="00F254DC"/>
    <w:rsid w:val="00F2553A"/>
    <w:rsid w:val="00F2560D"/>
    <w:rsid w:val="00F25F78"/>
    <w:rsid w:val="00F26502"/>
    <w:rsid w:val="00F2676B"/>
    <w:rsid w:val="00F26982"/>
    <w:rsid w:val="00F26A00"/>
    <w:rsid w:val="00F26CBB"/>
    <w:rsid w:val="00F27AF8"/>
    <w:rsid w:val="00F27C09"/>
    <w:rsid w:val="00F27FAF"/>
    <w:rsid w:val="00F30354"/>
    <w:rsid w:val="00F3129E"/>
    <w:rsid w:val="00F3157A"/>
    <w:rsid w:val="00F31676"/>
    <w:rsid w:val="00F32605"/>
    <w:rsid w:val="00F326D7"/>
    <w:rsid w:val="00F3277A"/>
    <w:rsid w:val="00F3470A"/>
    <w:rsid w:val="00F34D26"/>
    <w:rsid w:val="00F34F13"/>
    <w:rsid w:val="00F35227"/>
    <w:rsid w:val="00F35675"/>
    <w:rsid w:val="00F3568D"/>
    <w:rsid w:val="00F35B29"/>
    <w:rsid w:val="00F3622F"/>
    <w:rsid w:val="00F368B0"/>
    <w:rsid w:val="00F36D17"/>
    <w:rsid w:val="00F36DC5"/>
    <w:rsid w:val="00F37085"/>
    <w:rsid w:val="00F37D59"/>
    <w:rsid w:val="00F40238"/>
    <w:rsid w:val="00F4036E"/>
    <w:rsid w:val="00F4061D"/>
    <w:rsid w:val="00F40E58"/>
    <w:rsid w:val="00F414C1"/>
    <w:rsid w:val="00F41E99"/>
    <w:rsid w:val="00F42053"/>
    <w:rsid w:val="00F42431"/>
    <w:rsid w:val="00F42483"/>
    <w:rsid w:val="00F4284B"/>
    <w:rsid w:val="00F42CE4"/>
    <w:rsid w:val="00F436C1"/>
    <w:rsid w:val="00F436D4"/>
    <w:rsid w:val="00F43C71"/>
    <w:rsid w:val="00F4417D"/>
    <w:rsid w:val="00F445D6"/>
    <w:rsid w:val="00F4493E"/>
    <w:rsid w:val="00F4571A"/>
    <w:rsid w:val="00F465F2"/>
    <w:rsid w:val="00F474E7"/>
    <w:rsid w:val="00F4767C"/>
    <w:rsid w:val="00F47CCF"/>
    <w:rsid w:val="00F5053A"/>
    <w:rsid w:val="00F508A3"/>
    <w:rsid w:val="00F50FA3"/>
    <w:rsid w:val="00F51A01"/>
    <w:rsid w:val="00F51CFE"/>
    <w:rsid w:val="00F51FC6"/>
    <w:rsid w:val="00F52315"/>
    <w:rsid w:val="00F5272B"/>
    <w:rsid w:val="00F52739"/>
    <w:rsid w:val="00F5275A"/>
    <w:rsid w:val="00F52760"/>
    <w:rsid w:val="00F52DBD"/>
    <w:rsid w:val="00F5321E"/>
    <w:rsid w:val="00F53790"/>
    <w:rsid w:val="00F547A1"/>
    <w:rsid w:val="00F54B76"/>
    <w:rsid w:val="00F54D59"/>
    <w:rsid w:val="00F5587F"/>
    <w:rsid w:val="00F55D32"/>
    <w:rsid w:val="00F563BD"/>
    <w:rsid w:val="00F56456"/>
    <w:rsid w:val="00F57A13"/>
    <w:rsid w:val="00F57C67"/>
    <w:rsid w:val="00F57FBA"/>
    <w:rsid w:val="00F60035"/>
    <w:rsid w:val="00F6054E"/>
    <w:rsid w:val="00F60883"/>
    <w:rsid w:val="00F60B24"/>
    <w:rsid w:val="00F60BB5"/>
    <w:rsid w:val="00F60EC8"/>
    <w:rsid w:val="00F60FA1"/>
    <w:rsid w:val="00F6197F"/>
    <w:rsid w:val="00F622AC"/>
    <w:rsid w:val="00F626D5"/>
    <w:rsid w:val="00F631AC"/>
    <w:rsid w:val="00F6322F"/>
    <w:rsid w:val="00F632B9"/>
    <w:rsid w:val="00F634CD"/>
    <w:rsid w:val="00F63514"/>
    <w:rsid w:val="00F639AE"/>
    <w:rsid w:val="00F63A8B"/>
    <w:rsid w:val="00F6513D"/>
    <w:rsid w:val="00F65C0A"/>
    <w:rsid w:val="00F65EBE"/>
    <w:rsid w:val="00F65EEF"/>
    <w:rsid w:val="00F66C23"/>
    <w:rsid w:val="00F66C78"/>
    <w:rsid w:val="00F66D63"/>
    <w:rsid w:val="00F66F4D"/>
    <w:rsid w:val="00F670D4"/>
    <w:rsid w:val="00F672EB"/>
    <w:rsid w:val="00F67699"/>
    <w:rsid w:val="00F67730"/>
    <w:rsid w:val="00F67D96"/>
    <w:rsid w:val="00F67FA9"/>
    <w:rsid w:val="00F703D1"/>
    <w:rsid w:val="00F7160A"/>
    <w:rsid w:val="00F71F09"/>
    <w:rsid w:val="00F72410"/>
    <w:rsid w:val="00F727E7"/>
    <w:rsid w:val="00F72BF6"/>
    <w:rsid w:val="00F72F4F"/>
    <w:rsid w:val="00F73644"/>
    <w:rsid w:val="00F739A3"/>
    <w:rsid w:val="00F7473F"/>
    <w:rsid w:val="00F747F2"/>
    <w:rsid w:val="00F74B34"/>
    <w:rsid w:val="00F74FF9"/>
    <w:rsid w:val="00F7518C"/>
    <w:rsid w:val="00F75B80"/>
    <w:rsid w:val="00F7622D"/>
    <w:rsid w:val="00F76CB6"/>
    <w:rsid w:val="00F77916"/>
    <w:rsid w:val="00F77A1E"/>
    <w:rsid w:val="00F77C19"/>
    <w:rsid w:val="00F81069"/>
    <w:rsid w:val="00F8144C"/>
    <w:rsid w:val="00F814BE"/>
    <w:rsid w:val="00F819B2"/>
    <w:rsid w:val="00F81C48"/>
    <w:rsid w:val="00F81E12"/>
    <w:rsid w:val="00F81F65"/>
    <w:rsid w:val="00F82614"/>
    <w:rsid w:val="00F829B4"/>
    <w:rsid w:val="00F82C9C"/>
    <w:rsid w:val="00F82D34"/>
    <w:rsid w:val="00F831FD"/>
    <w:rsid w:val="00F836EB"/>
    <w:rsid w:val="00F837BE"/>
    <w:rsid w:val="00F83CA1"/>
    <w:rsid w:val="00F84A94"/>
    <w:rsid w:val="00F84ED1"/>
    <w:rsid w:val="00F84FFD"/>
    <w:rsid w:val="00F86BBB"/>
    <w:rsid w:val="00F87C07"/>
    <w:rsid w:val="00F87EC3"/>
    <w:rsid w:val="00F90180"/>
    <w:rsid w:val="00F90505"/>
    <w:rsid w:val="00F90BB8"/>
    <w:rsid w:val="00F90BC4"/>
    <w:rsid w:val="00F90D03"/>
    <w:rsid w:val="00F90FB6"/>
    <w:rsid w:val="00F917D1"/>
    <w:rsid w:val="00F92C71"/>
    <w:rsid w:val="00F92CA5"/>
    <w:rsid w:val="00F92DCF"/>
    <w:rsid w:val="00F93133"/>
    <w:rsid w:val="00F9351F"/>
    <w:rsid w:val="00F935BA"/>
    <w:rsid w:val="00F9403D"/>
    <w:rsid w:val="00F947AB"/>
    <w:rsid w:val="00F94877"/>
    <w:rsid w:val="00F94C62"/>
    <w:rsid w:val="00F94E78"/>
    <w:rsid w:val="00F94F06"/>
    <w:rsid w:val="00F94F48"/>
    <w:rsid w:val="00F95146"/>
    <w:rsid w:val="00F9599A"/>
    <w:rsid w:val="00F95C93"/>
    <w:rsid w:val="00F95EB1"/>
    <w:rsid w:val="00F95ED2"/>
    <w:rsid w:val="00F96318"/>
    <w:rsid w:val="00F9653B"/>
    <w:rsid w:val="00F96676"/>
    <w:rsid w:val="00F973F0"/>
    <w:rsid w:val="00F975CC"/>
    <w:rsid w:val="00F978B0"/>
    <w:rsid w:val="00F97F22"/>
    <w:rsid w:val="00FA0297"/>
    <w:rsid w:val="00FA1584"/>
    <w:rsid w:val="00FA222B"/>
    <w:rsid w:val="00FA23AB"/>
    <w:rsid w:val="00FA28CA"/>
    <w:rsid w:val="00FA293C"/>
    <w:rsid w:val="00FA2F89"/>
    <w:rsid w:val="00FA3016"/>
    <w:rsid w:val="00FA4448"/>
    <w:rsid w:val="00FA4C2C"/>
    <w:rsid w:val="00FA509C"/>
    <w:rsid w:val="00FA5271"/>
    <w:rsid w:val="00FA5370"/>
    <w:rsid w:val="00FA612E"/>
    <w:rsid w:val="00FA6A34"/>
    <w:rsid w:val="00FA70A8"/>
    <w:rsid w:val="00FA70A9"/>
    <w:rsid w:val="00FA72D6"/>
    <w:rsid w:val="00FA78BD"/>
    <w:rsid w:val="00FA7972"/>
    <w:rsid w:val="00FB041A"/>
    <w:rsid w:val="00FB07A3"/>
    <w:rsid w:val="00FB2341"/>
    <w:rsid w:val="00FB266D"/>
    <w:rsid w:val="00FB2825"/>
    <w:rsid w:val="00FB3AAE"/>
    <w:rsid w:val="00FB3C05"/>
    <w:rsid w:val="00FB54C0"/>
    <w:rsid w:val="00FB56E0"/>
    <w:rsid w:val="00FB5942"/>
    <w:rsid w:val="00FB5A67"/>
    <w:rsid w:val="00FB6106"/>
    <w:rsid w:val="00FB63AA"/>
    <w:rsid w:val="00FB6E60"/>
    <w:rsid w:val="00FB6EF2"/>
    <w:rsid w:val="00FB74C7"/>
    <w:rsid w:val="00FB7E3F"/>
    <w:rsid w:val="00FB7EDA"/>
    <w:rsid w:val="00FC0D09"/>
    <w:rsid w:val="00FC0FC5"/>
    <w:rsid w:val="00FC1966"/>
    <w:rsid w:val="00FC2990"/>
    <w:rsid w:val="00FC3FC9"/>
    <w:rsid w:val="00FC497F"/>
    <w:rsid w:val="00FC4F5E"/>
    <w:rsid w:val="00FC5AD8"/>
    <w:rsid w:val="00FC5D0A"/>
    <w:rsid w:val="00FC5E8E"/>
    <w:rsid w:val="00FC624E"/>
    <w:rsid w:val="00FC6399"/>
    <w:rsid w:val="00FC6A03"/>
    <w:rsid w:val="00FC6C6C"/>
    <w:rsid w:val="00FC6C81"/>
    <w:rsid w:val="00FC6FFC"/>
    <w:rsid w:val="00FC759A"/>
    <w:rsid w:val="00FC763F"/>
    <w:rsid w:val="00FC7DC4"/>
    <w:rsid w:val="00FD00A0"/>
    <w:rsid w:val="00FD0762"/>
    <w:rsid w:val="00FD0C60"/>
    <w:rsid w:val="00FD140E"/>
    <w:rsid w:val="00FD19EF"/>
    <w:rsid w:val="00FD1C4E"/>
    <w:rsid w:val="00FD1E89"/>
    <w:rsid w:val="00FD224C"/>
    <w:rsid w:val="00FD2385"/>
    <w:rsid w:val="00FD2F42"/>
    <w:rsid w:val="00FD3C43"/>
    <w:rsid w:val="00FD3CD3"/>
    <w:rsid w:val="00FD44DA"/>
    <w:rsid w:val="00FD4B94"/>
    <w:rsid w:val="00FD4C36"/>
    <w:rsid w:val="00FD4F7E"/>
    <w:rsid w:val="00FD508E"/>
    <w:rsid w:val="00FD525B"/>
    <w:rsid w:val="00FD5BA0"/>
    <w:rsid w:val="00FD6720"/>
    <w:rsid w:val="00FD68EC"/>
    <w:rsid w:val="00FD6914"/>
    <w:rsid w:val="00FD695C"/>
    <w:rsid w:val="00FD6C06"/>
    <w:rsid w:val="00FD6C59"/>
    <w:rsid w:val="00FD77EB"/>
    <w:rsid w:val="00FD796B"/>
    <w:rsid w:val="00FD7C67"/>
    <w:rsid w:val="00FD7D6F"/>
    <w:rsid w:val="00FE00B6"/>
    <w:rsid w:val="00FE0838"/>
    <w:rsid w:val="00FE0FF8"/>
    <w:rsid w:val="00FE1375"/>
    <w:rsid w:val="00FE15A3"/>
    <w:rsid w:val="00FE17BC"/>
    <w:rsid w:val="00FE1B02"/>
    <w:rsid w:val="00FE28E3"/>
    <w:rsid w:val="00FE2E2B"/>
    <w:rsid w:val="00FE410D"/>
    <w:rsid w:val="00FE42C8"/>
    <w:rsid w:val="00FE44BB"/>
    <w:rsid w:val="00FE44F2"/>
    <w:rsid w:val="00FE4872"/>
    <w:rsid w:val="00FE5634"/>
    <w:rsid w:val="00FE5CA8"/>
    <w:rsid w:val="00FF0086"/>
    <w:rsid w:val="00FF131A"/>
    <w:rsid w:val="00FF1F7F"/>
    <w:rsid w:val="00FF24CF"/>
    <w:rsid w:val="00FF251F"/>
    <w:rsid w:val="00FF2696"/>
    <w:rsid w:val="00FF29FD"/>
    <w:rsid w:val="00FF2D78"/>
    <w:rsid w:val="00FF353D"/>
    <w:rsid w:val="00FF3A08"/>
    <w:rsid w:val="00FF3ABC"/>
    <w:rsid w:val="00FF3B9B"/>
    <w:rsid w:val="00FF4145"/>
    <w:rsid w:val="00FF445A"/>
    <w:rsid w:val="00FF4F9D"/>
    <w:rsid w:val="00FF55DF"/>
    <w:rsid w:val="00FF62A0"/>
    <w:rsid w:val="00FF71A3"/>
    <w:rsid w:val="0114F8F0"/>
    <w:rsid w:val="01421543"/>
    <w:rsid w:val="0160F681"/>
    <w:rsid w:val="019B1F78"/>
    <w:rsid w:val="01AB5058"/>
    <w:rsid w:val="01B79D30"/>
    <w:rsid w:val="01EE2828"/>
    <w:rsid w:val="01FFC49E"/>
    <w:rsid w:val="0205D7FA"/>
    <w:rsid w:val="021017B9"/>
    <w:rsid w:val="02258BE5"/>
    <w:rsid w:val="0240D3AC"/>
    <w:rsid w:val="024D3A98"/>
    <w:rsid w:val="026118F1"/>
    <w:rsid w:val="026D3992"/>
    <w:rsid w:val="02980200"/>
    <w:rsid w:val="029E714A"/>
    <w:rsid w:val="02A18918"/>
    <w:rsid w:val="02ACD0BD"/>
    <w:rsid w:val="02C23491"/>
    <w:rsid w:val="02D4AB4F"/>
    <w:rsid w:val="02F9B379"/>
    <w:rsid w:val="02FE94F5"/>
    <w:rsid w:val="03160C28"/>
    <w:rsid w:val="03166564"/>
    <w:rsid w:val="0330DC62"/>
    <w:rsid w:val="03443069"/>
    <w:rsid w:val="035305AA"/>
    <w:rsid w:val="035AD900"/>
    <w:rsid w:val="037D00C5"/>
    <w:rsid w:val="037DD6CF"/>
    <w:rsid w:val="03D74D07"/>
    <w:rsid w:val="044E5837"/>
    <w:rsid w:val="04572D5F"/>
    <w:rsid w:val="0462E0DD"/>
    <w:rsid w:val="04771C73"/>
    <w:rsid w:val="04814A15"/>
    <w:rsid w:val="04823AF0"/>
    <w:rsid w:val="048F47C2"/>
    <w:rsid w:val="04A8EC7F"/>
    <w:rsid w:val="04AF2044"/>
    <w:rsid w:val="04B48B55"/>
    <w:rsid w:val="04C4EA18"/>
    <w:rsid w:val="04C95CC2"/>
    <w:rsid w:val="04CD2286"/>
    <w:rsid w:val="04DD8727"/>
    <w:rsid w:val="04EFDDEC"/>
    <w:rsid w:val="04F5A064"/>
    <w:rsid w:val="04F6F1BC"/>
    <w:rsid w:val="04FC83E5"/>
    <w:rsid w:val="04FDC4C4"/>
    <w:rsid w:val="051C6A74"/>
    <w:rsid w:val="051D6C25"/>
    <w:rsid w:val="05221D70"/>
    <w:rsid w:val="0560F7FD"/>
    <w:rsid w:val="0561B569"/>
    <w:rsid w:val="0565032B"/>
    <w:rsid w:val="056B9F60"/>
    <w:rsid w:val="0570ADF9"/>
    <w:rsid w:val="05AD00B1"/>
    <w:rsid w:val="05AFE752"/>
    <w:rsid w:val="05BE3ECC"/>
    <w:rsid w:val="05D51328"/>
    <w:rsid w:val="05E54CB1"/>
    <w:rsid w:val="05EA07FC"/>
    <w:rsid w:val="05F416D1"/>
    <w:rsid w:val="05FC70A7"/>
    <w:rsid w:val="05FE3A04"/>
    <w:rsid w:val="0603E495"/>
    <w:rsid w:val="061A8FC6"/>
    <w:rsid w:val="061B68CF"/>
    <w:rsid w:val="06400A85"/>
    <w:rsid w:val="0660D589"/>
    <w:rsid w:val="0670D688"/>
    <w:rsid w:val="0675246D"/>
    <w:rsid w:val="06B0B520"/>
    <w:rsid w:val="06D9FC13"/>
    <w:rsid w:val="06F1FD30"/>
    <w:rsid w:val="06FCAA76"/>
    <w:rsid w:val="06FDE98C"/>
    <w:rsid w:val="06FE8CDA"/>
    <w:rsid w:val="0713B7CB"/>
    <w:rsid w:val="071C488B"/>
    <w:rsid w:val="072566CF"/>
    <w:rsid w:val="072E5F4F"/>
    <w:rsid w:val="0732BC64"/>
    <w:rsid w:val="07468824"/>
    <w:rsid w:val="07491605"/>
    <w:rsid w:val="07653AC5"/>
    <w:rsid w:val="07708FBF"/>
    <w:rsid w:val="07714F75"/>
    <w:rsid w:val="079ED69A"/>
    <w:rsid w:val="07A6AB87"/>
    <w:rsid w:val="07BB5928"/>
    <w:rsid w:val="07D7450C"/>
    <w:rsid w:val="07F7D236"/>
    <w:rsid w:val="080C7586"/>
    <w:rsid w:val="08118D64"/>
    <w:rsid w:val="081DECF6"/>
    <w:rsid w:val="0829BB77"/>
    <w:rsid w:val="086CF03E"/>
    <w:rsid w:val="08929840"/>
    <w:rsid w:val="0897FB20"/>
    <w:rsid w:val="089DC494"/>
    <w:rsid w:val="08D12AA3"/>
    <w:rsid w:val="08F2EE61"/>
    <w:rsid w:val="08F40D55"/>
    <w:rsid w:val="08F9F019"/>
    <w:rsid w:val="090508F8"/>
    <w:rsid w:val="090B8DEA"/>
    <w:rsid w:val="09262871"/>
    <w:rsid w:val="093B07C2"/>
    <w:rsid w:val="093C1E8C"/>
    <w:rsid w:val="09642EBF"/>
    <w:rsid w:val="0967F93D"/>
    <w:rsid w:val="09684B11"/>
    <w:rsid w:val="09F08FC2"/>
    <w:rsid w:val="0A09E644"/>
    <w:rsid w:val="0A0C3A1B"/>
    <w:rsid w:val="0A20071B"/>
    <w:rsid w:val="0A28A77F"/>
    <w:rsid w:val="0A294D27"/>
    <w:rsid w:val="0A3B256D"/>
    <w:rsid w:val="0A4C6E18"/>
    <w:rsid w:val="0A730214"/>
    <w:rsid w:val="0A98B034"/>
    <w:rsid w:val="0AB145E9"/>
    <w:rsid w:val="0ABC1376"/>
    <w:rsid w:val="0AE0ECBE"/>
    <w:rsid w:val="0AECC466"/>
    <w:rsid w:val="0AF03865"/>
    <w:rsid w:val="0AFFF4C4"/>
    <w:rsid w:val="0B1F389F"/>
    <w:rsid w:val="0B2965EC"/>
    <w:rsid w:val="0B2E89F7"/>
    <w:rsid w:val="0B3272A8"/>
    <w:rsid w:val="0B32E524"/>
    <w:rsid w:val="0B5483D6"/>
    <w:rsid w:val="0B617EB6"/>
    <w:rsid w:val="0B6CE00F"/>
    <w:rsid w:val="0B77D2BE"/>
    <w:rsid w:val="0B846AF7"/>
    <w:rsid w:val="0BA4DB04"/>
    <w:rsid w:val="0BB58962"/>
    <w:rsid w:val="0BEB09D5"/>
    <w:rsid w:val="0C22DAF8"/>
    <w:rsid w:val="0C28DD15"/>
    <w:rsid w:val="0C3E55B1"/>
    <w:rsid w:val="0C41933D"/>
    <w:rsid w:val="0C55EDAC"/>
    <w:rsid w:val="0C57E3D7"/>
    <w:rsid w:val="0CA72163"/>
    <w:rsid w:val="0CDC901E"/>
    <w:rsid w:val="0CE3E971"/>
    <w:rsid w:val="0D124DBA"/>
    <w:rsid w:val="0D2A44EF"/>
    <w:rsid w:val="0D2CD42B"/>
    <w:rsid w:val="0D2D556E"/>
    <w:rsid w:val="0D356195"/>
    <w:rsid w:val="0D3A6146"/>
    <w:rsid w:val="0D4141E0"/>
    <w:rsid w:val="0D461162"/>
    <w:rsid w:val="0D540CF9"/>
    <w:rsid w:val="0D54F33F"/>
    <w:rsid w:val="0D5AB123"/>
    <w:rsid w:val="0D6AB540"/>
    <w:rsid w:val="0D6E8743"/>
    <w:rsid w:val="0D8796BE"/>
    <w:rsid w:val="0D935DAA"/>
    <w:rsid w:val="0D984499"/>
    <w:rsid w:val="0D9867D6"/>
    <w:rsid w:val="0DA3032E"/>
    <w:rsid w:val="0DB1B32E"/>
    <w:rsid w:val="0DB1CAF5"/>
    <w:rsid w:val="0DB86B7B"/>
    <w:rsid w:val="0DE63E6B"/>
    <w:rsid w:val="0DEE29BB"/>
    <w:rsid w:val="0DFDA09C"/>
    <w:rsid w:val="0E249DC2"/>
    <w:rsid w:val="0E2B1643"/>
    <w:rsid w:val="0E315CEC"/>
    <w:rsid w:val="0E498925"/>
    <w:rsid w:val="0E57E526"/>
    <w:rsid w:val="0E5FA27E"/>
    <w:rsid w:val="0E6A1A1D"/>
    <w:rsid w:val="0E7BA033"/>
    <w:rsid w:val="0E99A610"/>
    <w:rsid w:val="0EAF32EF"/>
    <w:rsid w:val="0EB98715"/>
    <w:rsid w:val="0EC9C6AB"/>
    <w:rsid w:val="0EE0AA34"/>
    <w:rsid w:val="0EE9D54E"/>
    <w:rsid w:val="0EEAF2C5"/>
    <w:rsid w:val="0EEE44EE"/>
    <w:rsid w:val="0EFF955C"/>
    <w:rsid w:val="0F208A58"/>
    <w:rsid w:val="0F3228FF"/>
    <w:rsid w:val="0F4354C3"/>
    <w:rsid w:val="0F59C00E"/>
    <w:rsid w:val="0F769AF7"/>
    <w:rsid w:val="0F8E31EC"/>
    <w:rsid w:val="0F90DA23"/>
    <w:rsid w:val="0F958B03"/>
    <w:rsid w:val="0F9E32D1"/>
    <w:rsid w:val="0FA6449B"/>
    <w:rsid w:val="0FABC6D2"/>
    <w:rsid w:val="0FBBD71D"/>
    <w:rsid w:val="0FC71691"/>
    <w:rsid w:val="0FD5B4EF"/>
    <w:rsid w:val="0FE91FF3"/>
    <w:rsid w:val="0FEF9261"/>
    <w:rsid w:val="0FFBD95D"/>
    <w:rsid w:val="100B1D4B"/>
    <w:rsid w:val="100C14F9"/>
    <w:rsid w:val="101BBA8B"/>
    <w:rsid w:val="10306FEA"/>
    <w:rsid w:val="10442294"/>
    <w:rsid w:val="10463B72"/>
    <w:rsid w:val="10479A24"/>
    <w:rsid w:val="1048C925"/>
    <w:rsid w:val="1049EE7C"/>
    <w:rsid w:val="104EC5E5"/>
    <w:rsid w:val="10521CBF"/>
    <w:rsid w:val="105FE5C6"/>
    <w:rsid w:val="10654D11"/>
    <w:rsid w:val="106974DD"/>
    <w:rsid w:val="1080708C"/>
    <w:rsid w:val="109D51AD"/>
    <w:rsid w:val="10A02CA4"/>
    <w:rsid w:val="10AB89F6"/>
    <w:rsid w:val="10B643F3"/>
    <w:rsid w:val="11075499"/>
    <w:rsid w:val="112FE96F"/>
    <w:rsid w:val="114D971F"/>
    <w:rsid w:val="114E7545"/>
    <w:rsid w:val="1163EE23"/>
    <w:rsid w:val="116B44D1"/>
    <w:rsid w:val="116F3648"/>
    <w:rsid w:val="1177E890"/>
    <w:rsid w:val="118E7B5A"/>
    <w:rsid w:val="11A6B0DA"/>
    <w:rsid w:val="11ABA65E"/>
    <w:rsid w:val="11C890E0"/>
    <w:rsid w:val="11DB17AE"/>
    <w:rsid w:val="11E1C177"/>
    <w:rsid w:val="120F4046"/>
    <w:rsid w:val="122937BB"/>
    <w:rsid w:val="122D1558"/>
    <w:rsid w:val="1232C366"/>
    <w:rsid w:val="12453153"/>
    <w:rsid w:val="124A9B72"/>
    <w:rsid w:val="1255DB4C"/>
    <w:rsid w:val="127B2F2E"/>
    <w:rsid w:val="1285385A"/>
    <w:rsid w:val="128C6024"/>
    <w:rsid w:val="128E776C"/>
    <w:rsid w:val="128F2442"/>
    <w:rsid w:val="12BADF5B"/>
    <w:rsid w:val="12C6ED1B"/>
    <w:rsid w:val="12E14C8F"/>
    <w:rsid w:val="12E8398F"/>
    <w:rsid w:val="12FB3256"/>
    <w:rsid w:val="130E5828"/>
    <w:rsid w:val="130EBDD3"/>
    <w:rsid w:val="1364B545"/>
    <w:rsid w:val="138024F9"/>
    <w:rsid w:val="1381C2A5"/>
    <w:rsid w:val="1383EA4C"/>
    <w:rsid w:val="13944B01"/>
    <w:rsid w:val="1397D7D1"/>
    <w:rsid w:val="13AC027D"/>
    <w:rsid w:val="13BCE402"/>
    <w:rsid w:val="13CFF399"/>
    <w:rsid w:val="13DD7FEF"/>
    <w:rsid w:val="13ED8D66"/>
    <w:rsid w:val="13F1469A"/>
    <w:rsid w:val="1430BE36"/>
    <w:rsid w:val="144D2ED4"/>
    <w:rsid w:val="145B83C0"/>
    <w:rsid w:val="14640BF9"/>
    <w:rsid w:val="146A84E1"/>
    <w:rsid w:val="147845F6"/>
    <w:rsid w:val="14A18E8F"/>
    <w:rsid w:val="14A95374"/>
    <w:rsid w:val="14AFCAA5"/>
    <w:rsid w:val="14B624F1"/>
    <w:rsid w:val="14B8CC81"/>
    <w:rsid w:val="14C2E503"/>
    <w:rsid w:val="14CAD369"/>
    <w:rsid w:val="14D45E79"/>
    <w:rsid w:val="14DAE878"/>
    <w:rsid w:val="14E08BA5"/>
    <w:rsid w:val="14E0A1E6"/>
    <w:rsid w:val="14E748DF"/>
    <w:rsid w:val="14F19B34"/>
    <w:rsid w:val="151A56B7"/>
    <w:rsid w:val="151DC15A"/>
    <w:rsid w:val="15310832"/>
    <w:rsid w:val="1533579A"/>
    <w:rsid w:val="1552BA07"/>
    <w:rsid w:val="1580286D"/>
    <w:rsid w:val="15883EB0"/>
    <w:rsid w:val="15A31159"/>
    <w:rsid w:val="15A3CA92"/>
    <w:rsid w:val="15C75D54"/>
    <w:rsid w:val="15C7BE12"/>
    <w:rsid w:val="15D11E3C"/>
    <w:rsid w:val="15F52BCB"/>
    <w:rsid w:val="16000674"/>
    <w:rsid w:val="1604DB8C"/>
    <w:rsid w:val="160C0740"/>
    <w:rsid w:val="160CCCC2"/>
    <w:rsid w:val="16165162"/>
    <w:rsid w:val="1634CA0D"/>
    <w:rsid w:val="1665170A"/>
    <w:rsid w:val="16866F6A"/>
    <w:rsid w:val="168EACD9"/>
    <w:rsid w:val="16A31E14"/>
    <w:rsid w:val="16B65036"/>
    <w:rsid w:val="16BC945F"/>
    <w:rsid w:val="16D986C0"/>
    <w:rsid w:val="16EB750F"/>
    <w:rsid w:val="170AB76B"/>
    <w:rsid w:val="173F53D7"/>
    <w:rsid w:val="17499B23"/>
    <w:rsid w:val="1751BB4C"/>
    <w:rsid w:val="17595D21"/>
    <w:rsid w:val="176B8FBC"/>
    <w:rsid w:val="177ED270"/>
    <w:rsid w:val="17803725"/>
    <w:rsid w:val="178773A0"/>
    <w:rsid w:val="178A5C36"/>
    <w:rsid w:val="179EFCA3"/>
    <w:rsid w:val="17B576F9"/>
    <w:rsid w:val="17B6C1DC"/>
    <w:rsid w:val="17C277A5"/>
    <w:rsid w:val="17F8E03B"/>
    <w:rsid w:val="17FE0E0C"/>
    <w:rsid w:val="1804C8DC"/>
    <w:rsid w:val="18100ADB"/>
    <w:rsid w:val="18137784"/>
    <w:rsid w:val="18148C40"/>
    <w:rsid w:val="1816DB8B"/>
    <w:rsid w:val="181B8F13"/>
    <w:rsid w:val="18268352"/>
    <w:rsid w:val="1866C36B"/>
    <w:rsid w:val="18677423"/>
    <w:rsid w:val="188FA996"/>
    <w:rsid w:val="18936D62"/>
    <w:rsid w:val="1896D283"/>
    <w:rsid w:val="189A7E57"/>
    <w:rsid w:val="189CB35E"/>
    <w:rsid w:val="189CBDDE"/>
    <w:rsid w:val="18AEAD73"/>
    <w:rsid w:val="18B55746"/>
    <w:rsid w:val="18BEE63A"/>
    <w:rsid w:val="18D03E76"/>
    <w:rsid w:val="18DFD8CE"/>
    <w:rsid w:val="18F103BE"/>
    <w:rsid w:val="19067013"/>
    <w:rsid w:val="1908747F"/>
    <w:rsid w:val="190D81F6"/>
    <w:rsid w:val="19118150"/>
    <w:rsid w:val="191D8BEC"/>
    <w:rsid w:val="1920C9D7"/>
    <w:rsid w:val="19263ADA"/>
    <w:rsid w:val="19320536"/>
    <w:rsid w:val="19482D6A"/>
    <w:rsid w:val="1959F05B"/>
    <w:rsid w:val="19685CCF"/>
    <w:rsid w:val="196CDB51"/>
    <w:rsid w:val="196D642A"/>
    <w:rsid w:val="197D4498"/>
    <w:rsid w:val="197F0FB7"/>
    <w:rsid w:val="19923490"/>
    <w:rsid w:val="19B12DB1"/>
    <w:rsid w:val="19CE1CE2"/>
    <w:rsid w:val="19D6E79D"/>
    <w:rsid w:val="19E167CA"/>
    <w:rsid w:val="19E77CFB"/>
    <w:rsid w:val="19FD513A"/>
    <w:rsid w:val="1A02911D"/>
    <w:rsid w:val="1A04D1DC"/>
    <w:rsid w:val="1A08B73B"/>
    <w:rsid w:val="1A16BD11"/>
    <w:rsid w:val="1A2C9C70"/>
    <w:rsid w:val="1A318DDC"/>
    <w:rsid w:val="1A39C911"/>
    <w:rsid w:val="1A4F12F2"/>
    <w:rsid w:val="1A62686F"/>
    <w:rsid w:val="1A7079AF"/>
    <w:rsid w:val="1A76FBAA"/>
    <w:rsid w:val="1A7CFCAC"/>
    <w:rsid w:val="1A8B5A3A"/>
    <w:rsid w:val="1A8C081E"/>
    <w:rsid w:val="1A90D24A"/>
    <w:rsid w:val="1AAAC544"/>
    <w:rsid w:val="1AD22949"/>
    <w:rsid w:val="1AED6229"/>
    <w:rsid w:val="1B301807"/>
    <w:rsid w:val="1B9F14E5"/>
    <w:rsid w:val="1BA07214"/>
    <w:rsid w:val="1BC98099"/>
    <w:rsid w:val="1BD1A5A7"/>
    <w:rsid w:val="1BE84F4A"/>
    <w:rsid w:val="1BE9E62B"/>
    <w:rsid w:val="1BEC6988"/>
    <w:rsid w:val="1BF0EF63"/>
    <w:rsid w:val="1C120F9A"/>
    <w:rsid w:val="1C286EC1"/>
    <w:rsid w:val="1C29D5D6"/>
    <w:rsid w:val="1C36C60A"/>
    <w:rsid w:val="1C65871D"/>
    <w:rsid w:val="1C65C42B"/>
    <w:rsid w:val="1C737094"/>
    <w:rsid w:val="1CA327F8"/>
    <w:rsid w:val="1CA907E0"/>
    <w:rsid w:val="1CB92D51"/>
    <w:rsid w:val="1CBDD189"/>
    <w:rsid w:val="1CFD7CFD"/>
    <w:rsid w:val="1D13A874"/>
    <w:rsid w:val="1D1AFDD4"/>
    <w:rsid w:val="1D24BD9F"/>
    <w:rsid w:val="1D50BD1C"/>
    <w:rsid w:val="1D64E2D8"/>
    <w:rsid w:val="1D819EC0"/>
    <w:rsid w:val="1D972EC0"/>
    <w:rsid w:val="1DBF85C6"/>
    <w:rsid w:val="1DD7480A"/>
    <w:rsid w:val="1DDCD12A"/>
    <w:rsid w:val="1DDE75F2"/>
    <w:rsid w:val="1DE19788"/>
    <w:rsid w:val="1DE77E0F"/>
    <w:rsid w:val="1DF34209"/>
    <w:rsid w:val="1DF51DE0"/>
    <w:rsid w:val="1E0692BC"/>
    <w:rsid w:val="1E277416"/>
    <w:rsid w:val="1E27B3F3"/>
    <w:rsid w:val="1E3333AE"/>
    <w:rsid w:val="1E3A0064"/>
    <w:rsid w:val="1E617FEE"/>
    <w:rsid w:val="1E78271C"/>
    <w:rsid w:val="1E7E8010"/>
    <w:rsid w:val="1EAA4683"/>
    <w:rsid w:val="1EAFE0BC"/>
    <w:rsid w:val="1EB7CC64"/>
    <w:rsid w:val="1EBBB1B2"/>
    <w:rsid w:val="1ED316B9"/>
    <w:rsid w:val="1ED6B5A7"/>
    <w:rsid w:val="1EE28E7D"/>
    <w:rsid w:val="1EF6ED2E"/>
    <w:rsid w:val="1F3E5F7D"/>
    <w:rsid w:val="1F4DBBA2"/>
    <w:rsid w:val="1F71078B"/>
    <w:rsid w:val="1FB50CCB"/>
    <w:rsid w:val="1FC53965"/>
    <w:rsid w:val="2006DFB1"/>
    <w:rsid w:val="201B0F09"/>
    <w:rsid w:val="201C66B1"/>
    <w:rsid w:val="20229F48"/>
    <w:rsid w:val="2027A62F"/>
    <w:rsid w:val="203EC7D8"/>
    <w:rsid w:val="20492EA8"/>
    <w:rsid w:val="206C026A"/>
    <w:rsid w:val="2081F089"/>
    <w:rsid w:val="208BF941"/>
    <w:rsid w:val="208D73D2"/>
    <w:rsid w:val="2096AE4B"/>
    <w:rsid w:val="20A9D49D"/>
    <w:rsid w:val="20BD1012"/>
    <w:rsid w:val="20E6EB71"/>
    <w:rsid w:val="20F9D2C3"/>
    <w:rsid w:val="20FC7A93"/>
    <w:rsid w:val="2107AA9C"/>
    <w:rsid w:val="2107D0B6"/>
    <w:rsid w:val="2123E624"/>
    <w:rsid w:val="2168334D"/>
    <w:rsid w:val="2172B2E2"/>
    <w:rsid w:val="217AB883"/>
    <w:rsid w:val="2199C71A"/>
    <w:rsid w:val="219F8E2D"/>
    <w:rsid w:val="21AFEBE1"/>
    <w:rsid w:val="21B1C4BA"/>
    <w:rsid w:val="21B625CB"/>
    <w:rsid w:val="21DBAB7F"/>
    <w:rsid w:val="21FA0F58"/>
    <w:rsid w:val="220C12DA"/>
    <w:rsid w:val="223339D4"/>
    <w:rsid w:val="229D69A3"/>
    <w:rsid w:val="22A9EC45"/>
    <w:rsid w:val="22AF5CFB"/>
    <w:rsid w:val="22BC41E2"/>
    <w:rsid w:val="22BC8A8B"/>
    <w:rsid w:val="22C07D09"/>
    <w:rsid w:val="22CC309C"/>
    <w:rsid w:val="22D25066"/>
    <w:rsid w:val="22D80083"/>
    <w:rsid w:val="22E84EEF"/>
    <w:rsid w:val="2303693E"/>
    <w:rsid w:val="23044CEB"/>
    <w:rsid w:val="2334364A"/>
    <w:rsid w:val="2343E6DE"/>
    <w:rsid w:val="2346F1DF"/>
    <w:rsid w:val="235887F0"/>
    <w:rsid w:val="23632463"/>
    <w:rsid w:val="237A2777"/>
    <w:rsid w:val="237ADFE7"/>
    <w:rsid w:val="2390793C"/>
    <w:rsid w:val="23915D29"/>
    <w:rsid w:val="23A06725"/>
    <w:rsid w:val="23B3110C"/>
    <w:rsid w:val="23CBFE26"/>
    <w:rsid w:val="23DBF1C7"/>
    <w:rsid w:val="23E29B8F"/>
    <w:rsid w:val="23F6C136"/>
    <w:rsid w:val="24394187"/>
    <w:rsid w:val="24515B38"/>
    <w:rsid w:val="245C384E"/>
    <w:rsid w:val="246A10FF"/>
    <w:rsid w:val="24740335"/>
    <w:rsid w:val="24A6F570"/>
    <w:rsid w:val="24D006AB"/>
    <w:rsid w:val="24DB741C"/>
    <w:rsid w:val="24E25470"/>
    <w:rsid w:val="24F939E5"/>
    <w:rsid w:val="250006A5"/>
    <w:rsid w:val="250484B4"/>
    <w:rsid w:val="251BFE93"/>
    <w:rsid w:val="2542559C"/>
    <w:rsid w:val="25429294"/>
    <w:rsid w:val="254F7446"/>
    <w:rsid w:val="2567D143"/>
    <w:rsid w:val="256C0A51"/>
    <w:rsid w:val="2592C6FE"/>
    <w:rsid w:val="259340FD"/>
    <w:rsid w:val="25B330B6"/>
    <w:rsid w:val="25C0689A"/>
    <w:rsid w:val="25CA8739"/>
    <w:rsid w:val="25DEC58A"/>
    <w:rsid w:val="25E8E3E3"/>
    <w:rsid w:val="25FC24CD"/>
    <w:rsid w:val="2620875A"/>
    <w:rsid w:val="26224D65"/>
    <w:rsid w:val="263EAB36"/>
    <w:rsid w:val="26433326"/>
    <w:rsid w:val="264783F0"/>
    <w:rsid w:val="264D7C01"/>
    <w:rsid w:val="26506E70"/>
    <w:rsid w:val="265E0611"/>
    <w:rsid w:val="2662A566"/>
    <w:rsid w:val="2681B911"/>
    <w:rsid w:val="268FE367"/>
    <w:rsid w:val="26A4E835"/>
    <w:rsid w:val="26B6E866"/>
    <w:rsid w:val="26D6C332"/>
    <w:rsid w:val="271FD130"/>
    <w:rsid w:val="2725CD99"/>
    <w:rsid w:val="272699EF"/>
    <w:rsid w:val="274093D2"/>
    <w:rsid w:val="275D8D2C"/>
    <w:rsid w:val="275F7121"/>
    <w:rsid w:val="2789D40F"/>
    <w:rsid w:val="27C50B54"/>
    <w:rsid w:val="27D58A7F"/>
    <w:rsid w:val="28196781"/>
    <w:rsid w:val="281B860D"/>
    <w:rsid w:val="282004E4"/>
    <w:rsid w:val="2829AE57"/>
    <w:rsid w:val="282D51CB"/>
    <w:rsid w:val="2846031E"/>
    <w:rsid w:val="285100AA"/>
    <w:rsid w:val="286293F8"/>
    <w:rsid w:val="2862EA6A"/>
    <w:rsid w:val="286B5ABE"/>
    <w:rsid w:val="28757679"/>
    <w:rsid w:val="28778D34"/>
    <w:rsid w:val="288B0AA3"/>
    <w:rsid w:val="289C1037"/>
    <w:rsid w:val="28C00510"/>
    <w:rsid w:val="28E009FD"/>
    <w:rsid w:val="28EDA085"/>
    <w:rsid w:val="2914F9E5"/>
    <w:rsid w:val="291F177F"/>
    <w:rsid w:val="2920AD2D"/>
    <w:rsid w:val="295C86B9"/>
    <w:rsid w:val="29697E8E"/>
    <w:rsid w:val="296C210C"/>
    <w:rsid w:val="29776F3C"/>
    <w:rsid w:val="297C7CDE"/>
    <w:rsid w:val="29867186"/>
    <w:rsid w:val="2993B200"/>
    <w:rsid w:val="2999F9C4"/>
    <w:rsid w:val="299B25A1"/>
    <w:rsid w:val="29ADB7C6"/>
    <w:rsid w:val="29C32BF0"/>
    <w:rsid w:val="29CC5CED"/>
    <w:rsid w:val="29DCCF8C"/>
    <w:rsid w:val="29E01DBE"/>
    <w:rsid w:val="29E0DDF3"/>
    <w:rsid w:val="29FA96CD"/>
    <w:rsid w:val="2A0C524C"/>
    <w:rsid w:val="2A13874D"/>
    <w:rsid w:val="2A139646"/>
    <w:rsid w:val="2A202033"/>
    <w:rsid w:val="2A472B04"/>
    <w:rsid w:val="2A55FFAC"/>
    <w:rsid w:val="2A6F9D04"/>
    <w:rsid w:val="2A926E8D"/>
    <w:rsid w:val="2ACA8CE3"/>
    <w:rsid w:val="2AF7E5E7"/>
    <w:rsid w:val="2B001C37"/>
    <w:rsid w:val="2B0D7518"/>
    <w:rsid w:val="2B356198"/>
    <w:rsid w:val="2B3EE388"/>
    <w:rsid w:val="2B4C5A79"/>
    <w:rsid w:val="2B51AE9A"/>
    <w:rsid w:val="2B69E1D7"/>
    <w:rsid w:val="2B6A6CDB"/>
    <w:rsid w:val="2B8190AA"/>
    <w:rsid w:val="2BA0E763"/>
    <w:rsid w:val="2BB047BF"/>
    <w:rsid w:val="2BD82F7E"/>
    <w:rsid w:val="2C09DBF6"/>
    <w:rsid w:val="2C22E548"/>
    <w:rsid w:val="2C268AE4"/>
    <w:rsid w:val="2C33C725"/>
    <w:rsid w:val="2C4F0A76"/>
    <w:rsid w:val="2C857AD7"/>
    <w:rsid w:val="2C9B72D0"/>
    <w:rsid w:val="2CA98B25"/>
    <w:rsid w:val="2CAF4020"/>
    <w:rsid w:val="2CB83ED8"/>
    <w:rsid w:val="2CBC123A"/>
    <w:rsid w:val="2CDEB493"/>
    <w:rsid w:val="2CFC23DD"/>
    <w:rsid w:val="2D56F299"/>
    <w:rsid w:val="2D7A8B87"/>
    <w:rsid w:val="2D8024A3"/>
    <w:rsid w:val="2D8E7C02"/>
    <w:rsid w:val="2DAEA58C"/>
    <w:rsid w:val="2DC0E8D1"/>
    <w:rsid w:val="2DC2458D"/>
    <w:rsid w:val="2DC669C9"/>
    <w:rsid w:val="2DC720CE"/>
    <w:rsid w:val="2DCD0AA1"/>
    <w:rsid w:val="2DCF72FB"/>
    <w:rsid w:val="2DE3D500"/>
    <w:rsid w:val="2DE5A6F9"/>
    <w:rsid w:val="2DF803D4"/>
    <w:rsid w:val="2E06719E"/>
    <w:rsid w:val="2E0D8054"/>
    <w:rsid w:val="2E16763B"/>
    <w:rsid w:val="2E1B42AC"/>
    <w:rsid w:val="2E6F512B"/>
    <w:rsid w:val="2E809394"/>
    <w:rsid w:val="2E892A3C"/>
    <w:rsid w:val="2EC6A7CE"/>
    <w:rsid w:val="2ECE98D4"/>
    <w:rsid w:val="2ED4B98C"/>
    <w:rsid w:val="2EFAEDE1"/>
    <w:rsid w:val="2EFD62D2"/>
    <w:rsid w:val="2F150639"/>
    <w:rsid w:val="2F2A4A51"/>
    <w:rsid w:val="2F437631"/>
    <w:rsid w:val="2F47EF35"/>
    <w:rsid w:val="2F669117"/>
    <w:rsid w:val="2F6C14F3"/>
    <w:rsid w:val="2F81B606"/>
    <w:rsid w:val="2FA10553"/>
    <w:rsid w:val="2FA506D9"/>
    <w:rsid w:val="2FA540A7"/>
    <w:rsid w:val="2FAA5916"/>
    <w:rsid w:val="2FAC27EE"/>
    <w:rsid w:val="2FB5A478"/>
    <w:rsid w:val="2FCAC2C0"/>
    <w:rsid w:val="2FD0881E"/>
    <w:rsid w:val="2FD168A3"/>
    <w:rsid w:val="2FF86C50"/>
    <w:rsid w:val="2FF8CDC9"/>
    <w:rsid w:val="300CEE49"/>
    <w:rsid w:val="30327D51"/>
    <w:rsid w:val="30397555"/>
    <w:rsid w:val="30548A37"/>
    <w:rsid w:val="306850B0"/>
    <w:rsid w:val="30731267"/>
    <w:rsid w:val="30750683"/>
    <w:rsid w:val="3076A625"/>
    <w:rsid w:val="308ECEC1"/>
    <w:rsid w:val="30E26B9B"/>
    <w:rsid w:val="30E99EBD"/>
    <w:rsid w:val="30F8CD3D"/>
    <w:rsid w:val="31131DA1"/>
    <w:rsid w:val="3114CB68"/>
    <w:rsid w:val="312CC0F7"/>
    <w:rsid w:val="31310045"/>
    <w:rsid w:val="3140F790"/>
    <w:rsid w:val="3143E0A2"/>
    <w:rsid w:val="314523ED"/>
    <w:rsid w:val="31462977"/>
    <w:rsid w:val="314E3CBC"/>
    <w:rsid w:val="314F5746"/>
    <w:rsid w:val="316F5DD5"/>
    <w:rsid w:val="317E743A"/>
    <w:rsid w:val="31AAE138"/>
    <w:rsid w:val="31AF0C2F"/>
    <w:rsid w:val="31EF23A9"/>
    <w:rsid w:val="320AD649"/>
    <w:rsid w:val="320DB447"/>
    <w:rsid w:val="3227E08F"/>
    <w:rsid w:val="322F9AA5"/>
    <w:rsid w:val="323FA447"/>
    <w:rsid w:val="32469603"/>
    <w:rsid w:val="3263A924"/>
    <w:rsid w:val="32700645"/>
    <w:rsid w:val="3274ADB8"/>
    <w:rsid w:val="32A9B308"/>
    <w:rsid w:val="32C51114"/>
    <w:rsid w:val="32CDE537"/>
    <w:rsid w:val="32F9306F"/>
    <w:rsid w:val="330A1B17"/>
    <w:rsid w:val="330B9FA4"/>
    <w:rsid w:val="330F34BD"/>
    <w:rsid w:val="3311C479"/>
    <w:rsid w:val="33248D9B"/>
    <w:rsid w:val="3326D49F"/>
    <w:rsid w:val="33354D1B"/>
    <w:rsid w:val="33485279"/>
    <w:rsid w:val="334F7E18"/>
    <w:rsid w:val="3368BAB1"/>
    <w:rsid w:val="337C1D97"/>
    <w:rsid w:val="337FDE0A"/>
    <w:rsid w:val="338918B2"/>
    <w:rsid w:val="33971075"/>
    <w:rsid w:val="33B0BCD6"/>
    <w:rsid w:val="33B2458B"/>
    <w:rsid w:val="33D2F60E"/>
    <w:rsid w:val="33D5BCCB"/>
    <w:rsid w:val="33DDC8E3"/>
    <w:rsid w:val="33E74905"/>
    <w:rsid w:val="33EA601A"/>
    <w:rsid w:val="33F87E2D"/>
    <w:rsid w:val="341DDEA0"/>
    <w:rsid w:val="342296BA"/>
    <w:rsid w:val="34645227"/>
    <w:rsid w:val="347C8F45"/>
    <w:rsid w:val="3489D2F3"/>
    <w:rsid w:val="349847A3"/>
    <w:rsid w:val="34BD8402"/>
    <w:rsid w:val="34C03C5E"/>
    <w:rsid w:val="34C99702"/>
    <w:rsid w:val="34CE582A"/>
    <w:rsid w:val="34DC16E1"/>
    <w:rsid w:val="34E8D425"/>
    <w:rsid w:val="351DB0DB"/>
    <w:rsid w:val="352FDC29"/>
    <w:rsid w:val="353A673E"/>
    <w:rsid w:val="354F720D"/>
    <w:rsid w:val="355E1897"/>
    <w:rsid w:val="35793C4E"/>
    <w:rsid w:val="357D9985"/>
    <w:rsid w:val="357F6CCE"/>
    <w:rsid w:val="35812DE6"/>
    <w:rsid w:val="3592D892"/>
    <w:rsid w:val="35A38850"/>
    <w:rsid w:val="35B9343C"/>
    <w:rsid w:val="35BAF75D"/>
    <w:rsid w:val="35C991A2"/>
    <w:rsid w:val="35D19B55"/>
    <w:rsid w:val="35D1DD9A"/>
    <w:rsid w:val="35DC4E9D"/>
    <w:rsid w:val="35E6CB9F"/>
    <w:rsid w:val="36097A46"/>
    <w:rsid w:val="362C9E8D"/>
    <w:rsid w:val="3630C546"/>
    <w:rsid w:val="364A80B3"/>
    <w:rsid w:val="364C7951"/>
    <w:rsid w:val="36575C90"/>
    <w:rsid w:val="365CF1F5"/>
    <w:rsid w:val="366C2691"/>
    <w:rsid w:val="3681EBFB"/>
    <w:rsid w:val="36880F07"/>
    <w:rsid w:val="36881987"/>
    <w:rsid w:val="369D9E80"/>
    <w:rsid w:val="36D74FA9"/>
    <w:rsid w:val="36EACD65"/>
    <w:rsid w:val="36F2237E"/>
    <w:rsid w:val="37142838"/>
    <w:rsid w:val="372F2D51"/>
    <w:rsid w:val="3742E46A"/>
    <w:rsid w:val="374FF9CC"/>
    <w:rsid w:val="3751771B"/>
    <w:rsid w:val="375D624F"/>
    <w:rsid w:val="3780BE22"/>
    <w:rsid w:val="379046D5"/>
    <w:rsid w:val="379D409F"/>
    <w:rsid w:val="37F0ACBF"/>
    <w:rsid w:val="38083AF8"/>
    <w:rsid w:val="380929B9"/>
    <w:rsid w:val="380A9AB5"/>
    <w:rsid w:val="380D2C77"/>
    <w:rsid w:val="382284BB"/>
    <w:rsid w:val="382DD459"/>
    <w:rsid w:val="386F8C41"/>
    <w:rsid w:val="3870B4B0"/>
    <w:rsid w:val="387A5F6C"/>
    <w:rsid w:val="38825CF9"/>
    <w:rsid w:val="38941BE4"/>
    <w:rsid w:val="38B16C7F"/>
    <w:rsid w:val="38C1C85C"/>
    <w:rsid w:val="38D88910"/>
    <w:rsid w:val="38DA136C"/>
    <w:rsid w:val="38E9CBF1"/>
    <w:rsid w:val="38FEE1D0"/>
    <w:rsid w:val="39021B53"/>
    <w:rsid w:val="3911E3BE"/>
    <w:rsid w:val="3913962B"/>
    <w:rsid w:val="392D0E30"/>
    <w:rsid w:val="392E6C3C"/>
    <w:rsid w:val="393CBB7B"/>
    <w:rsid w:val="395F676A"/>
    <w:rsid w:val="396A2067"/>
    <w:rsid w:val="397E5D28"/>
    <w:rsid w:val="3992545D"/>
    <w:rsid w:val="3998AA96"/>
    <w:rsid w:val="3998D995"/>
    <w:rsid w:val="39998775"/>
    <w:rsid w:val="39A9F196"/>
    <w:rsid w:val="39B27472"/>
    <w:rsid w:val="39C92276"/>
    <w:rsid w:val="39D3F2B9"/>
    <w:rsid w:val="39D9733C"/>
    <w:rsid w:val="39F05434"/>
    <w:rsid w:val="39F4ED1C"/>
    <w:rsid w:val="39FBC972"/>
    <w:rsid w:val="3A1399F5"/>
    <w:rsid w:val="3A24D255"/>
    <w:rsid w:val="3A331A00"/>
    <w:rsid w:val="3A743F90"/>
    <w:rsid w:val="3A847504"/>
    <w:rsid w:val="3A896B98"/>
    <w:rsid w:val="3A8D071B"/>
    <w:rsid w:val="3A998210"/>
    <w:rsid w:val="3AA91B9B"/>
    <w:rsid w:val="3AAE4F82"/>
    <w:rsid w:val="3ACDBC4C"/>
    <w:rsid w:val="3ADC834A"/>
    <w:rsid w:val="3ADF9626"/>
    <w:rsid w:val="3AE4F2C1"/>
    <w:rsid w:val="3AEDA265"/>
    <w:rsid w:val="3B025FB9"/>
    <w:rsid w:val="3B0F8B6D"/>
    <w:rsid w:val="3B14E728"/>
    <w:rsid w:val="3B227E24"/>
    <w:rsid w:val="3B274F6E"/>
    <w:rsid w:val="3B665ED8"/>
    <w:rsid w:val="3B820DF5"/>
    <w:rsid w:val="3B8DAD18"/>
    <w:rsid w:val="3B8F6EA4"/>
    <w:rsid w:val="3BAD88BF"/>
    <w:rsid w:val="3BAFD0EB"/>
    <w:rsid w:val="3BCD3F67"/>
    <w:rsid w:val="3BD417CA"/>
    <w:rsid w:val="3BD8980F"/>
    <w:rsid w:val="3BE5D203"/>
    <w:rsid w:val="3BF7D38B"/>
    <w:rsid w:val="3C0A8A45"/>
    <w:rsid w:val="3C0CB5F4"/>
    <w:rsid w:val="3C123223"/>
    <w:rsid w:val="3C1ADE01"/>
    <w:rsid w:val="3C21E9BE"/>
    <w:rsid w:val="3C3427CB"/>
    <w:rsid w:val="3C35C4B0"/>
    <w:rsid w:val="3C471A53"/>
    <w:rsid w:val="3C66A3B0"/>
    <w:rsid w:val="3C6BCFB9"/>
    <w:rsid w:val="3C7168D5"/>
    <w:rsid w:val="3C7E702D"/>
    <w:rsid w:val="3C7FDF2C"/>
    <w:rsid w:val="3C88C6A3"/>
    <w:rsid w:val="3C892B82"/>
    <w:rsid w:val="3CA78D3C"/>
    <w:rsid w:val="3CB59CA3"/>
    <w:rsid w:val="3CBEE3E6"/>
    <w:rsid w:val="3CD1D04E"/>
    <w:rsid w:val="3CD24F02"/>
    <w:rsid w:val="3CE88F35"/>
    <w:rsid w:val="3CF653FE"/>
    <w:rsid w:val="3CF9584F"/>
    <w:rsid w:val="3CFBD101"/>
    <w:rsid w:val="3D0FB576"/>
    <w:rsid w:val="3D255373"/>
    <w:rsid w:val="3D2671BC"/>
    <w:rsid w:val="3D305C33"/>
    <w:rsid w:val="3D4784C5"/>
    <w:rsid w:val="3D4DA51B"/>
    <w:rsid w:val="3D4DCC12"/>
    <w:rsid w:val="3D693E10"/>
    <w:rsid w:val="3D76D7F1"/>
    <w:rsid w:val="3D7B5321"/>
    <w:rsid w:val="3D80E8E5"/>
    <w:rsid w:val="3D839939"/>
    <w:rsid w:val="3D844E33"/>
    <w:rsid w:val="3D863346"/>
    <w:rsid w:val="3DBAD2C8"/>
    <w:rsid w:val="3DC6FA0E"/>
    <w:rsid w:val="3DC8CB43"/>
    <w:rsid w:val="3DCCE2EC"/>
    <w:rsid w:val="3DF0D34C"/>
    <w:rsid w:val="3DF420C7"/>
    <w:rsid w:val="3DFA5A16"/>
    <w:rsid w:val="3E2E5EC6"/>
    <w:rsid w:val="3E4BF53D"/>
    <w:rsid w:val="3E4CFE40"/>
    <w:rsid w:val="3E680599"/>
    <w:rsid w:val="3E7E4E13"/>
    <w:rsid w:val="3E815C08"/>
    <w:rsid w:val="3E88C68F"/>
    <w:rsid w:val="3EBD64B8"/>
    <w:rsid w:val="3EBF857A"/>
    <w:rsid w:val="3EC8D7D5"/>
    <w:rsid w:val="3EE828F3"/>
    <w:rsid w:val="3EFDCC34"/>
    <w:rsid w:val="3EFE6F61"/>
    <w:rsid w:val="3F0442BC"/>
    <w:rsid w:val="3F0AACCD"/>
    <w:rsid w:val="3F171EB3"/>
    <w:rsid w:val="3F18A2D1"/>
    <w:rsid w:val="3F3099E1"/>
    <w:rsid w:val="3F3B76A1"/>
    <w:rsid w:val="3F436B65"/>
    <w:rsid w:val="3F475FF4"/>
    <w:rsid w:val="3F48D2BC"/>
    <w:rsid w:val="3F65421C"/>
    <w:rsid w:val="3F7CD8B7"/>
    <w:rsid w:val="3F7E03BB"/>
    <w:rsid w:val="3F806A8C"/>
    <w:rsid w:val="3F94AE4E"/>
    <w:rsid w:val="3F9A955D"/>
    <w:rsid w:val="3FBBE65E"/>
    <w:rsid w:val="3FBF55FE"/>
    <w:rsid w:val="3FCF478E"/>
    <w:rsid w:val="3FDB6EB7"/>
    <w:rsid w:val="400155EE"/>
    <w:rsid w:val="400603DB"/>
    <w:rsid w:val="40089E91"/>
    <w:rsid w:val="402AA358"/>
    <w:rsid w:val="40460015"/>
    <w:rsid w:val="406D7061"/>
    <w:rsid w:val="407AA491"/>
    <w:rsid w:val="4080147C"/>
    <w:rsid w:val="4083F211"/>
    <w:rsid w:val="40C3DC7B"/>
    <w:rsid w:val="40CC4332"/>
    <w:rsid w:val="40D40505"/>
    <w:rsid w:val="40D49995"/>
    <w:rsid w:val="40EE8BC9"/>
    <w:rsid w:val="40F67CB6"/>
    <w:rsid w:val="40F98DCB"/>
    <w:rsid w:val="41060925"/>
    <w:rsid w:val="4108AB11"/>
    <w:rsid w:val="410C05AD"/>
    <w:rsid w:val="4125F4D8"/>
    <w:rsid w:val="412D0A72"/>
    <w:rsid w:val="413ED460"/>
    <w:rsid w:val="415924F6"/>
    <w:rsid w:val="415E1B73"/>
    <w:rsid w:val="41753EC4"/>
    <w:rsid w:val="41798834"/>
    <w:rsid w:val="417E7216"/>
    <w:rsid w:val="41819117"/>
    <w:rsid w:val="41842DCE"/>
    <w:rsid w:val="41942BAA"/>
    <w:rsid w:val="4198B49A"/>
    <w:rsid w:val="419C51B3"/>
    <w:rsid w:val="41B4F534"/>
    <w:rsid w:val="41C40070"/>
    <w:rsid w:val="41C6AFF4"/>
    <w:rsid w:val="41CBE974"/>
    <w:rsid w:val="41EE2BDD"/>
    <w:rsid w:val="42158A2D"/>
    <w:rsid w:val="423C59E8"/>
    <w:rsid w:val="424F2C96"/>
    <w:rsid w:val="42ADF212"/>
    <w:rsid w:val="42B81449"/>
    <w:rsid w:val="42C56DA2"/>
    <w:rsid w:val="42D2E43D"/>
    <w:rsid w:val="42E32157"/>
    <w:rsid w:val="42EF77D0"/>
    <w:rsid w:val="42F6C005"/>
    <w:rsid w:val="430C2DC9"/>
    <w:rsid w:val="431D0EE3"/>
    <w:rsid w:val="433B0755"/>
    <w:rsid w:val="433C414F"/>
    <w:rsid w:val="4341D65E"/>
    <w:rsid w:val="4349E7E9"/>
    <w:rsid w:val="43874E44"/>
    <w:rsid w:val="43989611"/>
    <w:rsid w:val="439FCF46"/>
    <w:rsid w:val="43AF7A92"/>
    <w:rsid w:val="43BA470C"/>
    <w:rsid w:val="4421EACC"/>
    <w:rsid w:val="442A05D0"/>
    <w:rsid w:val="442C3FF9"/>
    <w:rsid w:val="442E75E5"/>
    <w:rsid w:val="4444CA13"/>
    <w:rsid w:val="44533D91"/>
    <w:rsid w:val="446EA049"/>
    <w:rsid w:val="4471470C"/>
    <w:rsid w:val="44729097"/>
    <w:rsid w:val="448099BD"/>
    <w:rsid w:val="449CE70B"/>
    <w:rsid w:val="449FD591"/>
    <w:rsid w:val="44AB40F4"/>
    <w:rsid w:val="44CFA62B"/>
    <w:rsid w:val="44D00DEE"/>
    <w:rsid w:val="44D2315A"/>
    <w:rsid w:val="44E0F0CA"/>
    <w:rsid w:val="44EAA046"/>
    <w:rsid w:val="44EF3827"/>
    <w:rsid w:val="44EF983B"/>
    <w:rsid w:val="44F0CB1B"/>
    <w:rsid w:val="450EB837"/>
    <w:rsid w:val="4516631B"/>
    <w:rsid w:val="451A099E"/>
    <w:rsid w:val="451BF5A2"/>
    <w:rsid w:val="451E51DE"/>
    <w:rsid w:val="4522DD65"/>
    <w:rsid w:val="452756E2"/>
    <w:rsid w:val="4529C9C9"/>
    <w:rsid w:val="452EF422"/>
    <w:rsid w:val="4536037E"/>
    <w:rsid w:val="4548E9F6"/>
    <w:rsid w:val="454E3CE0"/>
    <w:rsid w:val="45542466"/>
    <w:rsid w:val="4559F6D6"/>
    <w:rsid w:val="456CC5C7"/>
    <w:rsid w:val="45728026"/>
    <w:rsid w:val="45786649"/>
    <w:rsid w:val="457D6CFF"/>
    <w:rsid w:val="4597C2E9"/>
    <w:rsid w:val="45B2A227"/>
    <w:rsid w:val="45BEE437"/>
    <w:rsid w:val="45BFE490"/>
    <w:rsid w:val="45C0D4DF"/>
    <w:rsid w:val="45CA59F2"/>
    <w:rsid w:val="45DA034D"/>
    <w:rsid w:val="45EBFFE4"/>
    <w:rsid w:val="45FC99C4"/>
    <w:rsid w:val="4654ED4D"/>
    <w:rsid w:val="4656EBC1"/>
    <w:rsid w:val="465BBA1F"/>
    <w:rsid w:val="465CF72C"/>
    <w:rsid w:val="466DFC16"/>
    <w:rsid w:val="466F1C61"/>
    <w:rsid w:val="467F328F"/>
    <w:rsid w:val="46955250"/>
    <w:rsid w:val="4698D8F4"/>
    <w:rsid w:val="469E4B07"/>
    <w:rsid w:val="46C0B2CF"/>
    <w:rsid w:val="46C8F5A2"/>
    <w:rsid w:val="46DC40E6"/>
    <w:rsid w:val="46E255B7"/>
    <w:rsid w:val="46E685FA"/>
    <w:rsid w:val="46F7AE40"/>
    <w:rsid w:val="46FD3A28"/>
    <w:rsid w:val="4722C745"/>
    <w:rsid w:val="4726D1DB"/>
    <w:rsid w:val="4738DE68"/>
    <w:rsid w:val="47409C48"/>
    <w:rsid w:val="47417047"/>
    <w:rsid w:val="474907ED"/>
    <w:rsid w:val="4754586B"/>
    <w:rsid w:val="475D918C"/>
    <w:rsid w:val="475E37C4"/>
    <w:rsid w:val="47757B64"/>
    <w:rsid w:val="47831441"/>
    <w:rsid w:val="47CAC19B"/>
    <w:rsid w:val="47CF7A52"/>
    <w:rsid w:val="47D59347"/>
    <w:rsid w:val="47E1E8A4"/>
    <w:rsid w:val="47E6F788"/>
    <w:rsid w:val="47FE35A6"/>
    <w:rsid w:val="48076076"/>
    <w:rsid w:val="480986E4"/>
    <w:rsid w:val="480DBFC6"/>
    <w:rsid w:val="4818934C"/>
    <w:rsid w:val="482D10AA"/>
    <w:rsid w:val="48416B36"/>
    <w:rsid w:val="484E4C23"/>
    <w:rsid w:val="488AD7EE"/>
    <w:rsid w:val="48919798"/>
    <w:rsid w:val="48BB22D8"/>
    <w:rsid w:val="48CF35A5"/>
    <w:rsid w:val="48DBB21C"/>
    <w:rsid w:val="48DEDC4F"/>
    <w:rsid w:val="48DF2249"/>
    <w:rsid w:val="48E58C33"/>
    <w:rsid w:val="48E93944"/>
    <w:rsid w:val="48EB92D6"/>
    <w:rsid w:val="48F2E63B"/>
    <w:rsid w:val="48FF7325"/>
    <w:rsid w:val="4904DF54"/>
    <w:rsid w:val="491B6487"/>
    <w:rsid w:val="491DC267"/>
    <w:rsid w:val="49211A61"/>
    <w:rsid w:val="4926F3DE"/>
    <w:rsid w:val="4929B737"/>
    <w:rsid w:val="494ABCFA"/>
    <w:rsid w:val="495B0359"/>
    <w:rsid w:val="495B35D4"/>
    <w:rsid w:val="498570A2"/>
    <w:rsid w:val="49980E3A"/>
    <w:rsid w:val="49A4F7E4"/>
    <w:rsid w:val="49BB2590"/>
    <w:rsid w:val="49BD0507"/>
    <w:rsid w:val="49D4B935"/>
    <w:rsid w:val="49D54218"/>
    <w:rsid w:val="49DA11A2"/>
    <w:rsid w:val="49DB1030"/>
    <w:rsid w:val="49E03D1B"/>
    <w:rsid w:val="49E2387D"/>
    <w:rsid w:val="49ED823D"/>
    <w:rsid w:val="4A1130FA"/>
    <w:rsid w:val="4A1B6E54"/>
    <w:rsid w:val="4A2C5397"/>
    <w:rsid w:val="4A3AB091"/>
    <w:rsid w:val="4A46D74C"/>
    <w:rsid w:val="4A489ADF"/>
    <w:rsid w:val="4A519664"/>
    <w:rsid w:val="4A5C7A2A"/>
    <w:rsid w:val="4A6048E2"/>
    <w:rsid w:val="4A6A03EA"/>
    <w:rsid w:val="4A82D5CA"/>
    <w:rsid w:val="4AA08579"/>
    <w:rsid w:val="4AB5F416"/>
    <w:rsid w:val="4AC0781A"/>
    <w:rsid w:val="4AC55B7B"/>
    <w:rsid w:val="4B084A9D"/>
    <w:rsid w:val="4B0C9D59"/>
    <w:rsid w:val="4B160849"/>
    <w:rsid w:val="4B24D39F"/>
    <w:rsid w:val="4B52A3B2"/>
    <w:rsid w:val="4B5884BB"/>
    <w:rsid w:val="4B65C340"/>
    <w:rsid w:val="4B6777BF"/>
    <w:rsid w:val="4B6DD5BB"/>
    <w:rsid w:val="4B882324"/>
    <w:rsid w:val="4B891873"/>
    <w:rsid w:val="4B8AD79C"/>
    <w:rsid w:val="4B91A9C6"/>
    <w:rsid w:val="4B97C3DE"/>
    <w:rsid w:val="4B9A3AA8"/>
    <w:rsid w:val="4BAC14BE"/>
    <w:rsid w:val="4BB70016"/>
    <w:rsid w:val="4BBF59C4"/>
    <w:rsid w:val="4BC7F6D0"/>
    <w:rsid w:val="4BD7712F"/>
    <w:rsid w:val="4BDEFEEA"/>
    <w:rsid w:val="4BE2BC20"/>
    <w:rsid w:val="4BEFF4C7"/>
    <w:rsid w:val="4BF69921"/>
    <w:rsid w:val="4C083A77"/>
    <w:rsid w:val="4C21E3AB"/>
    <w:rsid w:val="4C29A570"/>
    <w:rsid w:val="4C399A25"/>
    <w:rsid w:val="4C5074AB"/>
    <w:rsid w:val="4C50777D"/>
    <w:rsid w:val="4C641813"/>
    <w:rsid w:val="4C6523D1"/>
    <w:rsid w:val="4C6E97A1"/>
    <w:rsid w:val="4C9A8B2D"/>
    <w:rsid w:val="4CA2BE8E"/>
    <w:rsid w:val="4CAEF772"/>
    <w:rsid w:val="4CCD898B"/>
    <w:rsid w:val="4CFEC82A"/>
    <w:rsid w:val="4D08C1B9"/>
    <w:rsid w:val="4D13F105"/>
    <w:rsid w:val="4D15A69E"/>
    <w:rsid w:val="4D30546A"/>
    <w:rsid w:val="4D389795"/>
    <w:rsid w:val="4D3F0927"/>
    <w:rsid w:val="4D42DFD5"/>
    <w:rsid w:val="4D494DFA"/>
    <w:rsid w:val="4D4AE1F5"/>
    <w:rsid w:val="4D5FF8F6"/>
    <w:rsid w:val="4D69AC4A"/>
    <w:rsid w:val="4D6A5429"/>
    <w:rsid w:val="4D835BB3"/>
    <w:rsid w:val="4D8C2F33"/>
    <w:rsid w:val="4DA127E7"/>
    <w:rsid w:val="4DB8B754"/>
    <w:rsid w:val="4DBDB40C"/>
    <w:rsid w:val="4DBE9924"/>
    <w:rsid w:val="4DC42155"/>
    <w:rsid w:val="4DCB1A27"/>
    <w:rsid w:val="4DCD0BF7"/>
    <w:rsid w:val="4DD27FDC"/>
    <w:rsid w:val="4DD359E4"/>
    <w:rsid w:val="4DE198FF"/>
    <w:rsid w:val="4E230C94"/>
    <w:rsid w:val="4E50BB03"/>
    <w:rsid w:val="4E5E1DAE"/>
    <w:rsid w:val="4E6F8D3D"/>
    <w:rsid w:val="4E92287F"/>
    <w:rsid w:val="4E9CD7C6"/>
    <w:rsid w:val="4EB6EB11"/>
    <w:rsid w:val="4EB74AA3"/>
    <w:rsid w:val="4EDFB3CD"/>
    <w:rsid w:val="4EDFE0DA"/>
    <w:rsid w:val="4EEE57BC"/>
    <w:rsid w:val="4EF2E11E"/>
    <w:rsid w:val="4EF76884"/>
    <w:rsid w:val="4F149D77"/>
    <w:rsid w:val="4F1AF68D"/>
    <w:rsid w:val="4F1C0DE2"/>
    <w:rsid w:val="4F2A645C"/>
    <w:rsid w:val="4F352BC2"/>
    <w:rsid w:val="4F471664"/>
    <w:rsid w:val="4F57467B"/>
    <w:rsid w:val="4F5D49FD"/>
    <w:rsid w:val="4F65161F"/>
    <w:rsid w:val="4F7661F7"/>
    <w:rsid w:val="4F7766E4"/>
    <w:rsid w:val="4F7D8307"/>
    <w:rsid w:val="4F9F2E50"/>
    <w:rsid w:val="4FA35633"/>
    <w:rsid w:val="4FA5F3E9"/>
    <w:rsid w:val="4FB95813"/>
    <w:rsid w:val="4FC0B38E"/>
    <w:rsid w:val="4FC3C845"/>
    <w:rsid w:val="4FC533F4"/>
    <w:rsid w:val="4FC7E7B1"/>
    <w:rsid w:val="4FD64142"/>
    <w:rsid w:val="4FEC7120"/>
    <w:rsid w:val="4FF71B5D"/>
    <w:rsid w:val="4FFEBE63"/>
    <w:rsid w:val="50175DA7"/>
    <w:rsid w:val="5018C32B"/>
    <w:rsid w:val="5018DB38"/>
    <w:rsid w:val="50247747"/>
    <w:rsid w:val="5029C54E"/>
    <w:rsid w:val="502DC371"/>
    <w:rsid w:val="503413FF"/>
    <w:rsid w:val="5038F24E"/>
    <w:rsid w:val="50662A05"/>
    <w:rsid w:val="50705B77"/>
    <w:rsid w:val="50757584"/>
    <w:rsid w:val="507BDF47"/>
    <w:rsid w:val="507CDA0B"/>
    <w:rsid w:val="5080F4C1"/>
    <w:rsid w:val="509A89F9"/>
    <w:rsid w:val="50A51238"/>
    <w:rsid w:val="50A908A0"/>
    <w:rsid w:val="50B53BE8"/>
    <w:rsid w:val="50B98002"/>
    <w:rsid w:val="50BAE74B"/>
    <w:rsid w:val="50D40F8D"/>
    <w:rsid w:val="50D5F873"/>
    <w:rsid w:val="50DB2C57"/>
    <w:rsid w:val="50DF2F52"/>
    <w:rsid w:val="50DF6D0A"/>
    <w:rsid w:val="50E5A036"/>
    <w:rsid w:val="50E8A156"/>
    <w:rsid w:val="50F60677"/>
    <w:rsid w:val="5101152A"/>
    <w:rsid w:val="51078C93"/>
    <w:rsid w:val="511220B2"/>
    <w:rsid w:val="5143E0FD"/>
    <w:rsid w:val="5151C200"/>
    <w:rsid w:val="5160F88C"/>
    <w:rsid w:val="516486B8"/>
    <w:rsid w:val="51861E6E"/>
    <w:rsid w:val="51A16C3F"/>
    <w:rsid w:val="51A66B08"/>
    <w:rsid w:val="51AC7773"/>
    <w:rsid w:val="51AD3BDA"/>
    <w:rsid w:val="51D5EA81"/>
    <w:rsid w:val="51DE9A85"/>
    <w:rsid w:val="51E7001E"/>
    <w:rsid w:val="520D1A2E"/>
    <w:rsid w:val="521C3F26"/>
    <w:rsid w:val="521CC522"/>
    <w:rsid w:val="52364C51"/>
    <w:rsid w:val="523EE179"/>
    <w:rsid w:val="5246E466"/>
    <w:rsid w:val="52608D21"/>
    <w:rsid w:val="5264E7E7"/>
    <w:rsid w:val="527C4460"/>
    <w:rsid w:val="5292B9EE"/>
    <w:rsid w:val="52A5FAF9"/>
    <w:rsid w:val="52B7925E"/>
    <w:rsid w:val="52F3AF89"/>
    <w:rsid w:val="52F4F09C"/>
    <w:rsid w:val="530B2B68"/>
    <w:rsid w:val="531B6E9C"/>
    <w:rsid w:val="53252D91"/>
    <w:rsid w:val="53368DA6"/>
    <w:rsid w:val="5344C6FE"/>
    <w:rsid w:val="535796FE"/>
    <w:rsid w:val="53635258"/>
    <w:rsid w:val="5371E9DD"/>
    <w:rsid w:val="537FB543"/>
    <w:rsid w:val="538F03E9"/>
    <w:rsid w:val="538F0C9F"/>
    <w:rsid w:val="5398EFDA"/>
    <w:rsid w:val="53A17064"/>
    <w:rsid w:val="53A347AC"/>
    <w:rsid w:val="53A6ABB9"/>
    <w:rsid w:val="53AA87AE"/>
    <w:rsid w:val="53B6CE2C"/>
    <w:rsid w:val="53C1A27B"/>
    <w:rsid w:val="53E26AF9"/>
    <w:rsid w:val="53ED8880"/>
    <w:rsid w:val="540AAD82"/>
    <w:rsid w:val="540E93A3"/>
    <w:rsid w:val="541DA531"/>
    <w:rsid w:val="542CDA96"/>
    <w:rsid w:val="5436BB62"/>
    <w:rsid w:val="543F4A20"/>
    <w:rsid w:val="5452F2B0"/>
    <w:rsid w:val="54846276"/>
    <w:rsid w:val="54A42760"/>
    <w:rsid w:val="54AE2E7E"/>
    <w:rsid w:val="54BBB08D"/>
    <w:rsid w:val="54BDCB5D"/>
    <w:rsid w:val="54C76B6C"/>
    <w:rsid w:val="54CB6C07"/>
    <w:rsid w:val="54D78819"/>
    <w:rsid w:val="54DC0FC7"/>
    <w:rsid w:val="54DCD735"/>
    <w:rsid w:val="54FD3C12"/>
    <w:rsid w:val="550565EE"/>
    <w:rsid w:val="550569FE"/>
    <w:rsid w:val="5527E428"/>
    <w:rsid w:val="55332768"/>
    <w:rsid w:val="5535F509"/>
    <w:rsid w:val="5543A01A"/>
    <w:rsid w:val="555F7646"/>
    <w:rsid w:val="5568A948"/>
    <w:rsid w:val="55981DDC"/>
    <w:rsid w:val="55ABE869"/>
    <w:rsid w:val="55BAECF7"/>
    <w:rsid w:val="55CCF16E"/>
    <w:rsid w:val="55D5ED00"/>
    <w:rsid w:val="55DAE00E"/>
    <w:rsid w:val="56020DC6"/>
    <w:rsid w:val="56197CEA"/>
    <w:rsid w:val="562C1D5C"/>
    <w:rsid w:val="56377C90"/>
    <w:rsid w:val="56403D36"/>
    <w:rsid w:val="564443FF"/>
    <w:rsid w:val="564BB4AC"/>
    <w:rsid w:val="564F307A"/>
    <w:rsid w:val="5651C248"/>
    <w:rsid w:val="56665829"/>
    <w:rsid w:val="566C6BC3"/>
    <w:rsid w:val="567AF474"/>
    <w:rsid w:val="5685BCDC"/>
    <w:rsid w:val="5689CBEA"/>
    <w:rsid w:val="5697B551"/>
    <w:rsid w:val="56A1C327"/>
    <w:rsid w:val="56A31B71"/>
    <w:rsid w:val="56A9200F"/>
    <w:rsid w:val="56BCCC6F"/>
    <w:rsid w:val="56BF59FC"/>
    <w:rsid w:val="56CB79EE"/>
    <w:rsid w:val="56CF6382"/>
    <w:rsid w:val="56CF9720"/>
    <w:rsid w:val="56D7F28B"/>
    <w:rsid w:val="56F0BBB0"/>
    <w:rsid w:val="57149DC0"/>
    <w:rsid w:val="5727E9CA"/>
    <w:rsid w:val="573862ED"/>
    <w:rsid w:val="5740EDD8"/>
    <w:rsid w:val="576BEC34"/>
    <w:rsid w:val="577B720C"/>
    <w:rsid w:val="57BD3090"/>
    <w:rsid w:val="57C31645"/>
    <w:rsid w:val="57C3429D"/>
    <w:rsid w:val="57E1517C"/>
    <w:rsid w:val="57E57135"/>
    <w:rsid w:val="57FEFC52"/>
    <w:rsid w:val="58017149"/>
    <w:rsid w:val="583F4DD9"/>
    <w:rsid w:val="58469F7F"/>
    <w:rsid w:val="584E1C0E"/>
    <w:rsid w:val="5860DED3"/>
    <w:rsid w:val="58622CCF"/>
    <w:rsid w:val="5863A754"/>
    <w:rsid w:val="586525A6"/>
    <w:rsid w:val="5877A868"/>
    <w:rsid w:val="587AD4F5"/>
    <w:rsid w:val="58873E84"/>
    <w:rsid w:val="58908706"/>
    <w:rsid w:val="58B477EF"/>
    <w:rsid w:val="58BBD8D9"/>
    <w:rsid w:val="58BC885C"/>
    <w:rsid w:val="58CCA734"/>
    <w:rsid w:val="58D4599B"/>
    <w:rsid w:val="58DF113E"/>
    <w:rsid w:val="58E652A2"/>
    <w:rsid w:val="58EC81B7"/>
    <w:rsid w:val="58F17584"/>
    <w:rsid w:val="58FCFF1E"/>
    <w:rsid w:val="591FF16F"/>
    <w:rsid w:val="5959B8C5"/>
    <w:rsid w:val="596D1D57"/>
    <w:rsid w:val="59A2808D"/>
    <w:rsid w:val="59C8D23C"/>
    <w:rsid w:val="59C9C4CC"/>
    <w:rsid w:val="59C9E8BC"/>
    <w:rsid w:val="59CBAAB7"/>
    <w:rsid w:val="59DB0149"/>
    <w:rsid w:val="59E347D6"/>
    <w:rsid w:val="59F15FF8"/>
    <w:rsid w:val="59F176FC"/>
    <w:rsid w:val="5A10B77E"/>
    <w:rsid w:val="5A162668"/>
    <w:rsid w:val="5A1A3AC0"/>
    <w:rsid w:val="5A3706C4"/>
    <w:rsid w:val="5A38C4A8"/>
    <w:rsid w:val="5A4471B7"/>
    <w:rsid w:val="5A600B0C"/>
    <w:rsid w:val="5A60DC24"/>
    <w:rsid w:val="5A62902A"/>
    <w:rsid w:val="5A7E0484"/>
    <w:rsid w:val="5AB9F68A"/>
    <w:rsid w:val="5ABBB234"/>
    <w:rsid w:val="5AE1351E"/>
    <w:rsid w:val="5B077938"/>
    <w:rsid w:val="5B21CCF7"/>
    <w:rsid w:val="5B35E22B"/>
    <w:rsid w:val="5B548314"/>
    <w:rsid w:val="5B587976"/>
    <w:rsid w:val="5B5979D2"/>
    <w:rsid w:val="5B5FA808"/>
    <w:rsid w:val="5B8FFBF6"/>
    <w:rsid w:val="5BA1CD25"/>
    <w:rsid w:val="5BB0513F"/>
    <w:rsid w:val="5BC0A209"/>
    <w:rsid w:val="5BC1C9B1"/>
    <w:rsid w:val="5BCC9B62"/>
    <w:rsid w:val="5BDB78C4"/>
    <w:rsid w:val="5BDC40A8"/>
    <w:rsid w:val="5BE12A79"/>
    <w:rsid w:val="5BF7AC8D"/>
    <w:rsid w:val="5BFB577C"/>
    <w:rsid w:val="5BFBDB6D"/>
    <w:rsid w:val="5C0CAB3B"/>
    <w:rsid w:val="5C10D4EA"/>
    <w:rsid w:val="5C122700"/>
    <w:rsid w:val="5C1927AB"/>
    <w:rsid w:val="5C2B4A31"/>
    <w:rsid w:val="5C2DE038"/>
    <w:rsid w:val="5C3C025A"/>
    <w:rsid w:val="5C5ADEB0"/>
    <w:rsid w:val="5C64E4DD"/>
    <w:rsid w:val="5C68208C"/>
    <w:rsid w:val="5C6F442A"/>
    <w:rsid w:val="5C867F55"/>
    <w:rsid w:val="5CA24F00"/>
    <w:rsid w:val="5CACD75C"/>
    <w:rsid w:val="5CAF7AC2"/>
    <w:rsid w:val="5CB6E3F6"/>
    <w:rsid w:val="5CCAC3C2"/>
    <w:rsid w:val="5CD6878E"/>
    <w:rsid w:val="5CD774D8"/>
    <w:rsid w:val="5CE4455B"/>
    <w:rsid w:val="5CE99733"/>
    <w:rsid w:val="5CECBD29"/>
    <w:rsid w:val="5CF58583"/>
    <w:rsid w:val="5CF61761"/>
    <w:rsid w:val="5D0FAAEE"/>
    <w:rsid w:val="5D329010"/>
    <w:rsid w:val="5D47BADB"/>
    <w:rsid w:val="5D53D072"/>
    <w:rsid w:val="5D543DDE"/>
    <w:rsid w:val="5D5AFAA4"/>
    <w:rsid w:val="5D8729A2"/>
    <w:rsid w:val="5DA5170C"/>
    <w:rsid w:val="5DB6B9A0"/>
    <w:rsid w:val="5DBC67D3"/>
    <w:rsid w:val="5DC409F5"/>
    <w:rsid w:val="5DC6E466"/>
    <w:rsid w:val="5DCB7B11"/>
    <w:rsid w:val="5DCCD41D"/>
    <w:rsid w:val="5DD80294"/>
    <w:rsid w:val="5DE0FA04"/>
    <w:rsid w:val="5DE48C8D"/>
    <w:rsid w:val="5DF8C675"/>
    <w:rsid w:val="5DFFAFE3"/>
    <w:rsid w:val="5E054B92"/>
    <w:rsid w:val="5E13EAAA"/>
    <w:rsid w:val="5E2B77BF"/>
    <w:rsid w:val="5E359E20"/>
    <w:rsid w:val="5E3893F8"/>
    <w:rsid w:val="5E3FA529"/>
    <w:rsid w:val="5E43DB72"/>
    <w:rsid w:val="5E45CCC9"/>
    <w:rsid w:val="5E5408A0"/>
    <w:rsid w:val="5E56E78F"/>
    <w:rsid w:val="5E59C010"/>
    <w:rsid w:val="5E7FA9CF"/>
    <w:rsid w:val="5E86D1BF"/>
    <w:rsid w:val="5E88C4C4"/>
    <w:rsid w:val="5E9615F0"/>
    <w:rsid w:val="5EAB8084"/>
    <w:rsid w:val="5ED541B0"/>
    <w:rsid w:val="5EF2088C"/>
    <w:rsid w:val="5EF2E022"/>
    <w:rsid w:val="5F047DAA"/>
    <w:rsid w:val="5F1CEF8D"/>
    <w:rsid w:val="5F28CAE9"/>
    <w:rsid w:val="5F2E22EE"/>
    <w:rsid w:val="5F359DC3"/>
    <w:rsid w:val="5F4CA079"/>
    <w:rsid w:val="5F597B86"/>
    <w:rsid w:val="5F5FDA56"/>
    <w:rsid w:val="5F72F959"/>
    <w:rsid w:val="5F7DF9FB"/>
    <w:rsid w:val="5F80DDB5"/>
    <w:rsid w:val="5F814E5E"/>
    <w:rsid w:val="5F899F55"/>
    <w:rsid w:val="5F8BCE55"/>
    <w:rsid w:val="5FAF01C4"/>
    <w:rsid w:val="5FBE34EE"/>
    <w:rsid w:val="5FC07075"/>
    <w:rsid w:val="5FC5EAB5"/>
    <w:rsid w:val="5FCA443B"/>
    <w:rsid w:val="5FCF5D09"/>
    <w:rsid w:val="5FD58876"/>
    <w:rsid w:val="5FD9D602"/>
    <w:rsid w:val="5FDDA099"/>
    <w:rsid w:val="5FF0831A"/>
    <w:rsid w:val="5FF17655"/>
    <w:rsid w:val="5FF57D8F"/>
    <w:rsid w:val="5FF722F2"/>
    <w:rsid w:val="5FFCD920"/>
    <w:rsid w:val="6007F950"/>
    <w:rsid w:val="601523D5"/>
    <w:rsid w:val="601783A3"/>
    <w:rsid w:val="604572F0"/>
    <w:rsid w:val="6046B19B"/>
    <w:rsid w:val="604F00EE"/>
    <w:rsid w:val="604FA939"/>
    <w:rsid w:val="6052CCE2"/>
    <w:rsid w:val="60614FF8"/>
    <w:rsid w:val="6064F9DE"/>
    <w:rsid w:val="607AB51B"/>
    <w:rsid w:val="607B4EAE"/>
    <w:rsid w:val="608585C4"/>
    <w:rsid w:val="6090348B"/>
    <w:rsid w:val="60AB272E"/>
    <w:rsid w:val="60B9F350"/>
    <w:rsid w:val="60BA796D"/>
    <w:rsid w:val="60C32D50"/>
    <w:rsid w:val="60C9269F"/>
    <w:rsid w:val="60EB2E0B"/>
    <w:rsid w:val="61043139"/>
    <w:rsid w:val="612C8E4F"/>
    <w:rsid w:val="61332350"/>
    <w:rsid w:val="615CACB5"/>
    <w:rsid w:val="6167DC8E"/>
    <w:rsid w:val="6169E94F"/>
    <w:rsid w:val="619A15B8"/>
    <w:rsid w:val="61C10332"/>
    <w:rsid w:val="61CDDD85"/>
    <w:rsid w:val="61D18B16"/>
    <w:rsid w:val="61E2A769"/>
    <w:rsid w:val="61F9E564"/>
    <w:rsid w:val="620953F4"/>
    <w:rsid w:val="621E3A9B"/>
    <w:rsid w:val="62211E0F"/>
    <w:rsid w:val="62465EE5"/>
    <w:rsid w:val="62546432"/>
    <w:rsid w:val="6275EF05"/>
    <w:rsid w:val="628036FB"/>
    <w:rsid w:val="628A286B"/>
    <w:rsid w:val="629F507B"/>
    <w:rsid w:val="62B00CD3"/>
    <w:rsid w:val="62E37A6C"/>
    <w:rsid w:val="62E75BCD"/>
    <w:rsid w:val="62EF8431"/>
    <w:rsid w:val="630C26AF"/>
    <w:rsid w:val="632DD41A"/>
    <w:rsid w:val="634CEA5B"/>
    <w:rsid w:val="63510070"/>
    <w:rsid w:val="63553260"/>
    <w:rsid w:val="6356DE4B"/>
    <w:rsid w:val="63847CBD"/>
    <w:rsid w:val="638E4B38"/>
    <w:rsid w:val="63A25519"/>
    <w:rsid w:val="63BA66D6"/>
    <w:rsid w:val="63C675D7"/>
    <w:rsid w:val="63CFE047"/>
    <w:rsid w:val="63D14875"/>
    <w:rsid w:val="6424AF9A"/>
    <w:rsid w:val="6425B699"/>
    <w:rsid w:val="643C3657"/>
    <w:rsid w:val="643D9EAB"/>
    <w:rsid w:val="6442AF9C"/>
    <w:rsid w:val="6479F656"/>
    <w:rsid w:val="6496E2E1"/>
    <w:rsid w:val="64A998FE"/>
    <w:rsid w:val="64B2156F"/>
    <w:rsid w:val="64C226E4"/>
    <w:rsid w:val="64C492B2"/>
    <w:rsid w:val="64C49535"/>
    <w:rsid w:val="64DE42DE"/>
    <w:rsid w:val="64E187E8"/>
    <w:rsid w:val="64FAB045"/>
    <w:rsid w:val="6514218E"/>
    <w:rsid w:val="6519109D"/>
    <w:rsid w:val="651A3A4C"/>
    <w:rsid w:val="652BADEF"/>
    <w:rsid w:val="653158D7"/>
    <w:rsid w:val="655577BE"/>
    <w:rsid w:val="65647BFD"/>
    <w:rsid w:val="657D6D12"/>
    <w:rsid w:val="6580CB6A"/>
    <w:rsid w:val="658780E2"/>
    <w:rsid w:val="65893782"/>
    <w:rsid w:val="65905ABD"/>
    <w:rsid w:val="6595790A"/>
    <w:rsid w:val="65AA2C78"/>
    <w:rsid w:val="65CCCF4C"/>
    <w:rsid w:val="65E171B9"/>
    <w:rsid w:val="65F7BF0E"/>
    <w:rsid w:val="6603D411"/>
    <w:rsid w:val="661358EA"/>
    <w:rsid w:val="6625CC9C"/>
    <w:rsid w:val="6627B68D"/>
    <w:rsid w:val="66327605"/>
    <w:rsid w:val="664111D1"/>
    <w:rsid w:val="6649D28D"/>
    <w:rsid w:val="6654CFA3"/>
    <w:rsid w:val="6654DF03"/>
    <w:rsid w:val="667038DC"/>
    <w:rsid w:val="6684359D"/>
    <w:rsid w:val="668FFD9E"/>
    <w:rsid w:val="669AA77D"/>
    <w:rsid w:val="669C30B1"/>
    <w:rsid w:val="669FAF93"/>
    <w:rsid w:val="66A0D84E"/>
    <w:rsid w:val="66A4046C"/>
    <w:rsid w:val="66B2F8DA"/>
    <w:rsid w:val="66D0B1F4"/>
    <w:rsid w:val="66EFB818"/>
    <w:rsid w:val="67047928"/>
    <w:rsid w:val="671DAF6F"/>
    <w:rsid w:val="672B4D34"/>
    <w:rsid w:val="672D2D1C"/>
    <w:rsid w:val="67317A4B"/>
    <w:rsid w:val="6738E0ED"/>
    <w:rsid w:val="6796BCFF"/>
    <w:rsid w:val="6796DE07"/>
    <w:rsid w:val="679B1B89"/>
    <w:rsid w:val="67A83138"/>
    <w:rsid w:val="67D29F52"/>
    <w:rsid w:val="67DBCB80"/>
    <w:rsid w:val="67DC9EB3"/>
    <w:rsid w:val="6812D15D"/>
    <w:rsid w:val="68346803"/>
    <w:rsid w:val="683D176F"/>
    <w:rsid w:val="685BA9DB"/>
    <w:rsid w:val="6864F09B"/>
    <w:rsid w:val="68745382"/>
    <w:rsid w:val="6881B4BD"/>
    <w:rsid w:val="6884E653"/>
    <w:rsid w:val="6887FFA3"/>
    <w:rsid w:val="6897D75F"/>
    <w:rsid w:val="689DD4D1"/>
    <w:rsid w:val="68E38C7A"/>
    <w:rsid w:val="68E9F271"/>
    <w:rsid w:val="68F05267"/>
    <w:rsid w:val="68F9EB96"/>
    <w:rsid w:val="690734FA"/>
    <w:rsid w:val="6908BCBD"/>
    <w:rsid w:val="69092F22"/>
    <w:rsid w:val="692176F8"/>
    <w:rsid w:val="69243D48"/>
    <w:rsid w:val="69253963"/>
    <w:rsid w:val="6925D785"/>
    <w:rsid w:val="692AF004"/>
    <w:rsid w:val="6938C273"/>
    <w:rsid w:val="6946EF6B"/>
    <w:rsid w:val="6948656C"/>
    <w:rsid w:val="695156EB"/>
    <w:rsid w:val="6962872C"/>
    <w:rsid w:val="6963DF58"/>
    <w:rsid w:val="697F282A"/>
    <w:rsid w:val="6992CA28"/>
    <w:rsid w:val="69A0AE1F"/>
    <w:rsid w:val="69A20CC1"/>
    <w:rsid w:val="69A7C208"/>
    <w:rsid w:val="69BAEED1"/>
    <w:rsid w:val="69BCA82D"/>
    <w:rsid w:val="69CA54A1"/>
    <w:rsid w:val="6A0507EA"/>
    <w:rsid w:val="6A51B5A6"/>
    <w:rsid w:val="6A5C9214"/>
    <w:rsid w:val="6A5DB380"/>
    <w:rsid w:val="6A62137A"/>
    <w:rsid w:val="6A6AA6D6"/>
    <w:rsid w:val="6A7DF314"/>
    <w:rsid w:val="6A88C38B"/>
    <w:rsid w:val="6A89B056"/>
    <w:rsid w:val="6A8F063C"/>
    <w:rsid w:val="6A9E2993"/>
    <w:rsid w:val="6AA47536"/>
    <w:rsid w:val="6AA72BB6"/>
    <w:rsid w:val="6AAF772C"/>
    <w:rsid w:val="6ABF0309"/>
    <w:rsid w:val="6AC71288"/>
    <w:rsid w:val="6ADAAA40"/>
    <w:rsid w:val="6ADF58A3"/>
    <w:rsid w:val="6AE1E9E2"/>
    <w:rsid w:val="6AF1302F"/>
    <w:rsid w:val="6AF6F87B"/>
    <w:rsid w:val="6B07AF30"/>
    <w:rsid w:val="6B118526"/>
    <w:rsid w:val="6B15DEC4"/>
    <w:rsid w:val="6B1C27F9"/>
    <w:rsid w:val="6B207C7F"/>
    <w:rsid w:val="6B21FAEA"/>
    <w:rsid w:val="6B372356"/>
    <w:rsid w:val="6B4357C5"/>
    <w:rsid w:val="6B4FB07F"/>
    <w:rsid w:val="6B6C08C5"/>
    <w:rsid w:val="6B7017EC"/>
    <w:rsid w:val="6B711582"/>
    <w:rsid w:val="6B7DAE53"/>
    <w:rsid w:val="6B8F07DB"/>
    <w:rsid w:val="6B9B10DA"/>
    <w:rsid w:val="6B9D89AC"/>
    <w:rsid w:val="6B9E3D76"/>
    <w:rsid w:val="6BD44049"/>
    <w:rsid w:val="6BEE3EE8"/>
    <w:rsid w:val="6BF3A4F3"/>
    <w:rsid w:val="6BF3F157"/>
    <w:rsid w:val="6C0C426F"/>
    <w:rsid w:val="6C0DB8E3"/>
    <w:rsid w:val="6C2703DE"/>
    <w:rsid w:val="6C2C6166"/>
    <w:rsid w:val="6C2EB502"/>
    <w:rsid w:val="6C349613"/>
    <w:rsid w:val="6C355218"/>
    <w:rsid w:val="6C3CFC55"/>
    <w:rsid w:val="6C405D7F"/>
    <w:rsid w:val="6C68AB1F"/>
    <w:rsid w:val="6C6CD134"/>
    <w:rsid w:val="6C714946"/>
    <w:rsid w:val="6C82F815"/>
    <w:rsid w:val="6C8562B6"/>
    <w:rsid w:val="6C8FEFBE"/>
    <w:rsid w:val="6CA52A2F"/>
    <w:rsid w:val="6CB63C73"/>
    <w:rsid w:val="6CCF580E"/>
    <w:rsid w:val="6CD901F9"/>
    <w:rsid w:val="6CE96B23"/>
    <w:rsid w:val="6CF7C561"/>
    <w:rsid w:val="6CF93CA2"/>
    <w:rsid w:val="6D056F3C"/>
    <w:rsid w:val="6D0B6648"/>
    <w:rsid w:val="6D0C3604"/>
    <w:rsid w:val="6D2C53CD"/>
    <w:rsid w:val="6D2F0E07"/>
    <w:rsid w:val="6D6BB8C1"/>
    <w:rsid w:val="6D84960B"/>
    <w:rsid w:val="6D8ABDAD"/>
    <w:rsid w:val="6D8C3D7D"/>
    <w:rsid w:val="6D913A24"/>
    <w:rsid w:val="6DA62F77"/>
    <w:rsid w:val="6DB8876F"/>
    <w:rsid w:val="6DCF931F"/>
    <w:rsid w:val="6DD7F0FC"/>
    <w:rsid w:val="6DEE1FC7"/>
    <w:rsid w:val="6DF4DB1C"/>
    <w:rsid w:val="6E2916B8"/>
    <w:rsid w:val="6E5D54B1"/>
    <w:rsid w:val="6E5D6CB4"/>
    <w:rsid w:val="6E715397"/>
    <w:rsid w:val="6E812369"/>
    <w:rsid w:val="6E81457A"/>
    <w:rsid w:val="6E886A2E"/>
    <w:rsid w:val="6E934EB5"/>
    <w:rsid w:val="6E939501"/>
    <w:rsid w:val="6EC0E10B"/>
    <w:rsid w:val="6ECA8362"/>
    <w:rsid w:val="6ECF0061"/>
    <w:rsid w:val="6ED56E81"/>
    <w:rsid w:val="6EF476FE"/>
    <w:rsid w:val="6F04EDC8"/>
    <w:rsid w:val="6F1725A6"/>
    <w:rsid w:val="6F1B7510"/>
    <w:rsid w:val="6F1D2D95"/>
    <w:rsid w:val="6F25F2BF"/>
    <w:rsid w:val="6F27830E"/>
    <w:rsid w:val="6F328E98"/>
    <w:rsid w:val="6F3F9C37"/>
    <w:rsid w:val="6F468A54"/>
    <w:rsid w:val="6F7CFB6D"/>
    <w:rsid w:val="6F903FCB"/>
    <w:rsid w:val="6F9DC58A"/>
    <w:rsid w:val="6FAB9485"/>
    <w:rsid w:val="6FB4A3FE"/>
    <w:rsid w:val="6FC12084"/>
    <w:rsid w:val="6FC4B528"/>
    <w:rsid w:val="6FDE4AEE"/>
    <w:rsid w:val="6FFBB1E9"/>
    <w:rsid w:val="70019DCA"/>
    <w:rsid w:val="7015924F"/>
    <w:rsid w:val="701EB2B3"/>
    <w:rsid w:val="7021E2CB"/>
    <w:rsid w:val="703C4709"/>
    <w:rsid w:val="704E0759"/>
    <w:rsid w:val="70525C69"/>
    <w:rsid w:val="706057A8"/>
    <w:rsid w:val="7076749A"/>
    <w:rsid w:val="7079B40B"/>
    <w:rsid w:val="70BF1B88"/>
    <w:rsid w:val="70C1AC04"/>
    <w:rsid w:val="70F50D02"/>
    <w:rsid w:val="711D9DB2"/>
    <w:rsid w:val="711DABE6"/>
    <w:rsid w:val="71232A00"/>
    <w:rsid w:val="713E31D6"/>
    <w:rsid w:val="71530415"/>
    <w:rsid w:val="715E699B"/>
    <w:rsid w:val="717050DC"/>
    <w:rsid w:val="7173D024"/>
    <w:rsid w:val="717A293F"/>
    <w:rsid w:val="7194BB17"/>
    <w:rsid w:val="71D519FD"/>
    <w:rsid w:val="71DE021F"/>
    <w:rsid w:val="71ECA2D1"/>
    <w:rsid w:val="71ECD1ED"/>
    <w:rsid w:val="71EEDDE6"/>
    <w:rsid w:val="721D4217"/>
    <w:rsid w:val="72293C53"/>
    <w:rsid w:val="722A644C"/>
    <w:rsid w:val="7236BD69"/>
    <w:rsid w:val="724E1C1B"/>
    <w:rsid w:val="725715C7"/>
    <w:rsid w:val="725BBC22"/>
    <w:rsid w:val="726A2F5A"/>
    <w:rsid w:val="726CCA8A"/>
    <w:rsid w:val="72890A8B"/>
    <w:rsid w:val="728986C8"/>
    <w:rsid w:val="729A5F9D"/>
    <w:rsid w:val="72B0AF35"/>
    <w:rsid w:val="72B28E5D"/>
    <w:rsid w:val="72BE7512"/>
    <w:rsid w:val="72C37FC4"/>
    <w:rsid w:val="73048AB9"/>
    <w:rsid w:val="731FD751"/>
    <w:rsid w:val="733352AB"/>
    <w:rsid w:val="7344FD90"/>
    <w:rsid w:val="734BE951"/>
    <w:rsid w:val="73543885"/>
    <w:rsid w:val="735C2ECF"/>
    <w:rsid w:val="73638A73"/>
    <w:rsid w:val="7365A202"/>
    <w:rsid w:val="739ABF15"/>
    <w:rsid w:val="73A1E05E"/>
    <w:rsid w:val="73A74B00"/>
    <w:rsid w:val="73A7B82C"/>
    <w:rsid w:val="73C04159"/>
    <w:rsid w:val="73C87B23"/>
    <w:rsid w:val="73CE5FA2"/>
    <w:rsid w:val="73D36772"/>
    <w:rsid w:val="73D41AE1"/>
    <w:rsid w:val="73D81A2D"/>
    <w:rsid w:val="740C9A08"/>
    <w:rsid w:val="7431E104"/>
    <w:rsid w:val="74333729"/>
    <w:rsid w:val="743558BD"/>
    <w:rsid w:val="746032C7"/>
    <w:rsid w:val="7470C7CD"/>
    <w:rsid w:val="74894138"/>
    <w:rsid w:val="74AD4BF8"/>
    <w:rsid w:val="74AFB47F"/>
    <w:rsid w:val="74B693D1"/>
    <w:rsid w:val="74CEF015"/>
    <w:rsid w:val="74DAC752"/>
    <w:rsid w:val="74DB3D98"/>
    <w:rsid w:val="74F145B1"/>
    <w:rsid w:val="74F3CC2C"/>
    <w:rsid w:val="750B0AE9"/>
    <w:rsid w:val="7533F2C8"/>
    <w:rsid w:val="753BC540"/>
    <w:rsid w:val="7564AFAF"/>
    <w:rsid w:val="759CA494"/>
    <w:rsid w:val="75A1D01C"/>
    <w:rsid w:val="75AFDBA5"/>
    <w:rsid w:val="75B40885"/>
    <w:rsid w:val="75BC5207"/>
    <w:rsid w:val="75C387EF"/>
    <w:rsid w:val="75C9D90F"/>
    <w:rsid w:val="75CC9F52"/>
    <w:rsid w:val="75CEB0D6"/>
    <w:rsid w:val="75E4A845"/>
    <w:rsid w:val="75E6BFC1"/>
    <w:rsid w:val="75F615D4"/>
    <w:rsid w:val="75F8AF37"/>
    <w:rsid w:val="761B7C29"/>
    <w:rsid w:val="764E5D18"/>
    <w:rsid w:val="7679D580"/>
    <w:rsid w:val="768DDBCD"/>
    <w:rsid w:val="7690923E"/>
    <w:rsid w:val="769E79C8"/>
    <w:rsid w:val="769FB152"/>
    <w:rsid w:val="76ADFB30"/>
    <w:rsid w:val="76B145D6"/>
    <w:rsid w:val="76B89F73"/>
    <w:rsid w:val="76C396B7"/>
    <w:rsid w:val="76C9825F"/>
    <w:rsid w:val="76CBE5AB"/>
    <w:rsid w:val="76CFE194"/>
    <w:rsid w:val="76E6F8CB"/>
    <w:rsid w:val="76EFDF7B"/>
    <w:rsid w:val="76EFFABD"/>
    <w:rsid w:val="7705E536"/>
    <w:rsid w:val="7724FA3B"/>
    <w:rsid w:val="7726B79E"/>
    <w:rsid w:val="773B2D31"/>
    <w:rsid w:val="7742F03F"/>
    <w:rsid w:val="7746FD51"/>
    <w:rsid w:val="774BC60F"/>
    <w:rsid w:val="774EFAFA"/>
    <w:rsid w:val="77578F10"/>
    <w:rsid w:val="7759AC83"/>
    <w:rsid w:val="777C9FAB"/>
    <w:rsid w:val="779D0346"/>
    <w:rsid w:val="77AC727A"/>
    <w:rsid w:val="77C337A0"/>
    <w:rsid w:val="77D84CB7"/>
    <w:rsid w:val="77E49603"/>
    <w:rsid w:val="77F9863F"/>
    <w:rsid w:val="7823EBFF"/>
    <w:rsid w:val="782EA334"/>
    <w:rsid w:val="78387035"/>
    <w:rsid w:val="7841E129"/>
    <w:rsid w:val="784930F9"/>
    <w:rsid w:val="784C5CA1"/>
    <w:rsid w:val="785F9A6A"/>
    <w:rsid w:val="785F9A7A"/>
    <w:rsid w:val="78678371"/>
    <w:rsid w:val="787664F7"/>
    <w:rsid w:val="78784DF3"/>
    <w:rsid w:val="787BF2DF"/>
    <w:rsid w:val="787E586D"/>
    <w:rsid w:val="789A667F"/>
    <w:rsid w:val="78A87801"/>
    <w:rsid w:val="78D8DFDA"/>
    <w:rsid w:val="78EACB5B"/>
    <w:rsid w:val="7900C458"/>
    <w:rsid w:val="7905D375"/>
    <w:rsid w:val="79062258"/>
    <w:rsid w:val="791AF979"/>
    <w:rsid w:val="792DB696"/>
    <w:rsid w:val="793D5A2C"/>
    <w:rsid w:val="79524579"/>
    <w:rsid w:val="7983D52E"/>
    <w:rsid w:val="79A96971"/>
    <w:rsid w:val="79CE521A"/>
    <w:rsid w:val="79CFCF1A"/>
    <w:rsid w:val="79D176C3"/>
    <w:rsid w:val="79F0B64F"/>
    <w:rsid w:val="79F3A65A"/>
    <w:rsid w:val="7A193709"/>
    <w:rsid w:val="7A2E4EB0"/>
    <w:rsid w:val="7A3CFE02"/>
    <w:rsid w:val="7A3DFA21"/>
    <w:rsid w:val="7A498CBF"/>
    <w:rsid w:val="7A4EC9AB"/>
    <w:rsid w:val="7A953AB8"/>
    <w:rsid w:val="7A9F44BC"/>
    <w:rsid w:val="7AAE0F07"/>
    <w:rsid w:val="7AC5CB5A"/>
    <w:rsid w:val="7AD3D945"/>
    <w:rsid w:val="7AE3AA78"/>
    <w:rsid w:val="7AE809A1"/>
    <w:rsid w:val="7AEEB350"/>
    <w:rsid w:val="7B0261B2"/>
    <w:rsid w:val="7B02A7C7"/>
    <w:rsid w:val="7B16EB9A"/>
    <w:rsid w:val="7B1BB681"/>
    <w:rsid w:val="7B1CEC77"/>
    <w:rsid w:val="7B4306F6"/>
    <w:rsid w:val="7B4B66C8"/>
    <w:rsid w:val="7B5010A8"/>
    <w:rsid w:val="7B581C89"/>
    <w:rsid w:val="7B6A70EF"/>
    <w:rsid w:val="7B75727F"/>
    <w:rsid w:val="7B8CD0B5"/>
    <w:rsid w:val="7B8F4419"/>
    <w:rsid w:val="7B9C95F3"/>
    <w:rsid w:val="7BA5A089"/>
    <w:rsid w:val="7BB45AA3"/>
    <w:rsid w:val="7BBD85BC"/>
    <w:rsid w:val="7BCA1AD6"/>
    <w:rsid w:val="7BCF865A"/>
    <w:rsid w:val="7BD29B99"/>
    <w:rsid w:val="7BD45960"/>
    <w:rsid w:val="7BE4FA92"/>
    <w:rsid w:val="7BE96114"/>
    <w:rsid w:val="7BF03BB9"/>
    <w:rsid w:val="7BF589FB"/>
    <w:rsid w:val="7C069CCC"/>
    <w:rsid w:val="7C1706BC"/>
    <w:rsid w:val="7C2F9C7A"/>
    <w:rsid w:val="7C3AAA21"/>
    <w:rsid w:val="7C46E360"/>
    <w:rsid w:val="7C5E6ECF"/>
    <w:rsid w:val="7C69F2C2"/>
    <w:rsid w:val="7C77290A"/>
    <w:rsid w:val="7C7DCBB2"/>
    <w:rsid w:val="7C8ADC24"/>
    <w:rsid w:val="7C90513B"/>
    <w:rsid w:val="7C976D07"/>
    <w:rsid w:val="7C9BD46C"/>
    <w:rsid w:val="7CA59121"/>
    <w:rsid w:val="7CAF1F16"/>
    <w:rsid w:val="7CBC3FD2"/>
    <w:rsid w:val="7CBE0F77"/>
    <w:rsid w:val="7CC07C05"/>
    <w:rsid w:val="7CCC7E5C"/>
    <w:rsid w:val="7CD0C090"/>
    <w:rsid w:val="7CD2308A"/>
    <w:rsid w:val="7D02C6AE"/>
    <w:rsid w:val="7D05F4DA"/>
    <w:rsid w:val="7D0AF042"/>
    <w:rsid w:val="7D17E399"/>
    <w:rsid w:val="7D199425"/>
    <w:rsid w:val="7D2608B4"/>
    <w:rsid w:val="7D311F01"/>
    <w:rsid w:val="7D34EB5D"/>
    <w:rsid w:val="7D46D725"/>
    <w:rsid w:val="7D5541B9"/>
    <w:rsid w:val="7D58813B"/>
    <w:rsid w:val="7D5893AD"/>
    <w:rsid w:val="7D5C8BE4"/>
    <w:rsid w:val="7D64CAF0"/>
    <w:rsid w:val="7DA01040"/>
    <w:rsid w:val="7DA14F01"/>
    <w:rsid w:val="7DACB93B"/>
    <w:rsid w:val="7DD2070B"/>
    <w:rsid w:val="7DD6EC08"/>
    <w:rsid w:val="7DD94361"/>
    <w:rsid w:val="7DDDA2FA"/>
    <w:rsid w:val="7DDF410C"/>
    <w:rsid w:val="7E20A68C"/>
    <w:rsid w:val="7E28EA84"/>
    <w:rsid w:val="7E6E049C"/>
    <w:rsid w:val="7E7814DF"/>
    <w:rsid w:val="7E86F369"/>
    <w:rsid w:val="7E8D5321"/>
    <w:rsid w:val="7E9CE9CC"/>
    <w:rsid w:val="7EAD3A9F"/>
    <w:rsid w:val="7EB16738"/>
    <w:rsid w:val="7EC1F02B"/>
    <w:rsid w:val="7ED24C2C"/>
    <w:rsid w:val="7ED9755F"/>
    <w:rsid w:val="7EE55E67"/>
    <w:rsid w:val="7EF751DC"/>
    <w:rsid w:val="7EF9FDBA"/>
    <w:rsid w:val="7EFE3B62"/>
    <w:rsid w:val="7F0B0CF9"/>
    <w:rsid w:val="7F1ACCD4"/>
    <w:rsid w:val="7F28F4B5"/>
    <w:rsid w:val="7F299799"/>
    <w:rsid w:val="7F45B58E"/>
    <w:rsid w:val="7F68369D"/>
    <w:rsid w:val="7F718769"/>
    <w:rsid w:val="7F89EEAF"/>
    <w:rsid w:val="7F8AC5F9"/>
    <w:rsid w:val="7FAE9F7B"/>
    <w:rsid w:val="7FB0BDDA"/>
    <w:rsid w:val="7FC98594"/>
    <w:rsid w:val="7FCDC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B8EEB4"/>
  <w15:chartTrackingRefBased/>
  <w15:docId w15:val="{AD6FA1E0-3DD1-4E3B-B158-6E2C84E71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BA1"/>
  </w:style>
  <w:style w:type="paragraph" w:styleId="Heading2">
    <w:name w:val="heading 2"/>
    <w:basedOn w:val="Normal"/>
    <w:link w:val="Heading2Char"/>
    <w:uiPriority w:val="9"/>
    <w:qFormat/>
    <w:rsid w:val="008F5C1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3C8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A690F"/>
    <w:rPr>
      <w:color w:val="0000FF"/>
      <w:u w:val="single"/>
    </w:rPr>
  </w:style>
  <w:style w:type="table" w:styleId="TableGrid">
    <w:name w:val="Table Grid"/>
    <w:basedOn w:val="TableNormal"/>
    <w:uiPriority w:val="39"/>
    <w:rsid w:val="005A69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1078B5"/>
    <w:pPr>
      <w:spacing w:after="0" w:line="24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unhideWhenUsed/>
    <w:rsid w:val="005F6B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6B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6B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B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BC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33558"/>
    <w:pPr>
      <w:spacing w:after="0" w:line="240" w:lineRule="auto"/>
    </w:pPr>
  </w:style>
  <w:style w:type="paragraph" w:customStyle="1" w:styleId="Default">
    <w:name w:val="Default"/>
    <w:rsid w:val="00D0589C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F5C15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9D4268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4A3060"/>
  </w:style>
  <w:style w:type="paragraph" w:customStyle="1" w:styleId="Affiliations">
    <w:name w:val="Affiliations"/>
    <w:basedOn w:val="Normal"/>
    <w:rsid w:val="0049102D"/>
    <w:pPr>
      <w:spacing w:before="240"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BodyText">
    <w:name w:val="Body Text"/>
    <w:basedOn w:val="Normal"/>
    <w:link w:val="BodyTextChar"/>
    <w:rsid w:val="00A85611"/>
    <w:pPr>
      <w:spacing w:after="0" w:line="48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rsid w:val="00A85611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51D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1D68"/>
  </w:style>
  <w:style w:type="paragraph" w:styleId="Footer">
    <w:name w:val="footer"/>
    <w:basedOn w:val="Normal"/>
    <w:link w:val="FooterChar"/>
    <w:uiPriority w:val="99"/>
    <w:unhideWhenUsed/>
    <w:rsid w:val="00151D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1D68"/>
  </w:style>
  <w:style w:type="character" w:styleId="UnresolvedMention">
    <w:name w:val="Unresolved Mention"/>
    <w:basedOn w:val="DefaultParagraphFont"/>
    <w:uiPriority w:val="99"/>
    <w:semiHidden/>
    <w:unhideWhenUsed/>
    <w:rsid w:val="00293A33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E846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f01">
    <w:name w:val="cf01"/>
    <w:basedOn w:val="DefaultParagraphFont"/>
    <w:rsid w:val="00AA2EA0"/>
    <w:rPr>
      <w:rFonts w:ascii="Segoe UI" w:hAnsi="Segoe UI" w:cs="Segoe UI" w:hint="default"/>
      <w:sz w:val="18"/>
      <w:szCs w:val="18"/>
    </w:rPr>
  </w:style>
  <w:style w:type="paragraph" w:customStyle="1" w:styleId="AckTitle">
    <w:name w:val="Ack_Title"/>
    <w:basedOn w:val="Normal"/>
    <w:rsid w:val="00812C61"/>
    <w:pPr>
      <w:keepNext/>
      <w:spacing w:before="240" w:after="0" w:line="240" w:lineRule="auto"/>
      <w:jc w:val="center"/>
      <w:outlineLvl w:val="1"/>
    </w:pPr>
    <w:rPr>
      <w:rFonts w:ascii="Times New Roman" w:eastAsia="Times New Roman" w:hAnsi="Times New Roman" w:cs="Times New Roman"/>
      <w:b/>
      <w:caps/>
      <w:kern w:val="28"/>
      <w:sz w:val="24"/>
      <w:szCs w:val="20"/>
      <w14:ligatures w14:val="none"/>
    </w:rPr>
  </w:style>
  <w:style w:type="paragraph" w:customStyle="1" w:styleId="H1">
    <w:name w:val="H1"/>
    <w:basedOn w:val="Normal"/>
    <w:rsid w:val="00812C61"/>
    <w:pPr>
      <w:keepNext/>
      <w:spacing w:before="240" w:after="0" w:line="240" w:lineRule="auto"/>
      <w:jc w:val="center"/>
      <w:outlineLvl w:val="0"/>
    </w:pPr>
    <w:rPr>
      <w:rFonts w:ascii="Times New Roman" w:eastAsia="Times New Roman" w:hAnsi="Times New Roman" w:cs="Times New Roman"/>
      <w:b/>
      <w:caps/>
      <w:kern w:val="28"/>
      <w:sz w:val="28"/>
      <w:szCs w:val="20"/>
      <w14:ligatures w14:val="none"/>
    </w:rPr>
  </w:style>
  <w:style w:type="paragraph" w:customStyle="1" w:styleId="ParaText">
    <w:name w:val="Para_Text"/>
    <w:link w:val="ParaTextChar"/>
    <w:rsid w:val="00812C61"/>
    <w:pPr>
      <w:spacing w:before="120" w:after="0" w:line="240" w:lineRule="auto"/>
      <w:ind w:firstLine="360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ParaTextChar">
    <w:name w:val="Para_Text Char"/>
    <w:basedOn w:val="DefaultParagraphFont"/>
    <w:link w:val="ParaText"/>
    <w:rsid w:val="00812C61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C73F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C73F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C73F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3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31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29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6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39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471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237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54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04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173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62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28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35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73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6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16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15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59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39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99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23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16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5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82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74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89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9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EA38FC-DB99-844A-86F8-4B304ABB6A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6</Pages>
  <Words>693</Words>
  <Characters>3956</Characters>
  <Application>Microsoft Office Word</Application>
  <DocSecurity>0</DocSecurity>
  <Lines>32</Lines>
  <Paragraphs>9</Paragraphs>
  <ScaleCrop>false</ScaleCrop>
  <Company/>
  <LinksUpToDate>false</LinksUpToDate>
  <CharactersWithSpaces>4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marziotte bartaburu</dc:creator>
  <cp:keywords/>
  <dc:description/>
  <cp:lastModifiedBy>Lucia Marziotte Bartaburu</cp:lastModifiedBy>
  <cp:revision>31</cp:revision>
  <cp:lastPrinted>2025-02-21T04:08:00Z</cp:lastPrinted>
  <dcterms:created xsi:type="dcterms:W3CDTF">2025-04-16T23:40:00Z</dcterms:created>
  <dcterms:modified xsi:type="dcterms:W3CDTF">2025-05-08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4bb44621ddd4555586d1a3c2883897b414dce947673978406077d20c8b8877</vt:lpwstr>
  </property>
  <property fmtid="{D5CDD505-2E9C-101B-9397-08002B2CF9AE}" pid="3" name="ZOTERO_PREF_1">
    <vt:lpwstr>&lt;data data-version="3" zotero-version="7.0.11"&gt;&lt;session id="mBfeLqoa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4" name="ZOTERO_PREF_2">
    <vt:lpwstr>Abbreviations" value="true"/&gt;&lt;/prefs&gt;&lt;/data&gt;</vt:lpwstr>
  </property>
  <property fmtid="{D5CDD505-2E9C-101B-9397-08002B2CF9AE}" pid="5" name="MSIP_Label_0f488380-630a-4f55-a077-a19445e3f360_Enabled">
    <vt:lpwstr>true</vt:lpwstr>
  </property>
  <property fmtid="{D5CDD505-2E9C-101B-9397-08002B2CF9AE}" pid="6" name="MSIP_Label_0f488380-630a-4f55-a077-a19445e3f360_SetDate">
    <vt:lpwstr>2024-03-28T12:48:24Z</vt:lpwstr>
  </property>
  <property fmtid="{D5CDD505-2E9C-101B-9397-08002B2CF9AE}" pid="7" name="MSIP_Label_0f488380-630a-4f55-a077-a19445e3f360_Method">
    <vt:lpwstr>Standard</vt:lpwstr>
  </property>
  <property fmtid="{D5CDD505-2E9C-101B-9397-08002B2CF9AE}" pid="8" name="MSIP_Label_0f488380-630a-4f55-a077-a19445e3f360_Name">
    <vt:lpwstr>OFFICIAL - INTERNAL</vt:lpwstr>
  </property>
  <property fmtid="{D5CDD505-2E9C-101B-9397-08002B2CF9AE}" pid="9" name="MSIP_Label_0f488380-630a-4f55-a077-a19445e3f360_SiteId">
    <vt:lpwstr>b6e377cf-9db3-46cb-91a2-fad9605bb15c</vt:lpwstr>
  </property>
  <property fmtid="{D5CDD505-2E9C-101B-9397-08002B2CF9AE}" pid="10" name="MSIP_Label_0f488380-630a-4f55-a077-a19445e3f360_ActionId">
    <vt:lpwstr>6cb1d1af-eb4b-4e85-8a13-3e014adf0cec</vt:lpwstr>
  </property>
  <property fmtid="{D5CDD505-2E9C-101B-9397-08002B2CF9AE}" pid="11" name="MSIP_Label_0f488380-630a-4f55-a077-a19445e3f360_ContentBits">
    <vt:lpwstr>0</vt:lpwstr>
  </property>
</Properties>
</file>